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5F771B67" w14:textId="005DC234" w:rsidR="00CA7004" w:rsidRPr="0087784B" w:rsidRDefault="00130570" w:rsidP="00CA7004">
      <w:pPr>
        <w:spacing w:after="0" w:line="500" w:lineRule="atLeast"/>
        <w:contextualSpacing/>
        <w:rPr>
          <w:rFonts w:ascii="Arial" w:eastAsia="Arial" w:hAnsi="Arial" w:cs="Arial"/>
          <w:b/>
          <w:bCs/>
          <w:color w:val="000000" w:themeColor="text1"/>
        </w:rPr>
      </w:pPr>
      <w:r>
        <w:rPr>
          <w:rFonts w:ascii="Arial" w:eastAsia="Arial" w:hAnsi="Arial" w:cs="Arial"/>
          <w:b/>
          <w:bCs/>
          <w:color w:val="000000" w:themeColor="text1"/>
        </w:rPr>
        <w:t>Online Resource 1</w:t>
      </w:r>
    </w:p>
    <w:p w14:paraId="0A339AF9" w14:textId="77777777" w:rsidR="00CA7004" w:rsidRPr="0087784B" w:rsidRDefault="00CA7004" w:rsidP="00CA7004">
      <w:pPr>
        <w:spacing w:after="0" w:line="500" w:lineRule="atLeast"/>
        <w:contextualSpacing/>
        <w:rPr>
          <w:rFonts w:ascii="Arial" w:eastAsia="Arial" w:hAnsi="Arial" w:cs="Arial"/>
          <w:color w:val="000000" w:themeColor="text1"/>
        </w:rPr>
      </w:pPr>
    </w:p>
    <w:p w14:paraId="07DD2C0F" w14:textId="760163F3" w:rsidR="00B857C8" w:rsidRPr="0087784B" w:rsidRDefault="000B3412" w:rsidP="00CA7004">
      <w:pPr>
        <w:spacing w:after="0" w:line="500" w:lineRule="atLeast"/>
        <w:contextualSpacing/>
        <w:rPr>
          <w:rFonts w:ascii="Arial" w:eastAsia="Arial" w:hAnsi="Arial" w:cs="Arial"/>
          <w:color w:val="000000" w:themeColor="text1"/>
        </w:rPr>
      </w:pPr>
      <w:r>
        <w:rPr>
          <w:rFonts w:ascii="Arial" w:eastAsia="Arial" w:hAnsi="Arial" w:cs="Arial"/>
          <w:noProof/>
          <w:color w:val="000000" w:themeColor="text1"/>
        </w:rPr>
        <w:drawing>
          <wp:inline distT="0" distB="0" distL="0" distR="0" wp14:anchorId="2E64496E" wp14:editId="55135A08">
            <wp:extent cx="5731510" cy="3676650"/>
            <wp:effectExtent l="0" t="0" r="2540" b="0"/>
            <wp:docPr id="214488064" name="図 1" descr="ダイアグラム&#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88064" name="図 1" descr="ダイアグラム&#10;&#10;AI によって生成されたコンテンツは間違っている可能性があります。"/>
                    <pic:cNvPicPr/>
                  </pic:nvPicPr>
                  <pic:blipFill rotWithShape="1">
                    <a:blip r:embed="rId8" cstate="print">
                      <a:extLst>
                        <a:ext uri="{28A0092B-C50C-407E-A947-70E740481C1C}">
                          <a14:useLocalDpi xmlns:a14="http://schemas.microsoft.com/office/drawing/2010/main" val="0"/>
                        </a:ext>
                      </a:extLst>
                    </a:blip>
                    <a:srcRect b="17837"/>
                    <a:stretch/>
                  </pic:blipFill>
                  <pic:spPr bwMode="auto">
                    <a:xfrm>
                      <a:off x="0" y="0"/>
                      <a:ext cx="5731510" cy="3676650"/>
                    </a:xfrm>
                    <a:prstGeom prst="rect">
                      <a:avLst/>
                    </a:prstGeom>
                    <a:ln>
                      <a:noFill/>
                    </a:ln>
                    <a:extLst>
                      <a:ext uri="{53640926-AAD7-44D8-BBD7-CCE9431645EC}">
                        <a14:shadowObscured xmlns:a14="http://schemas.microsoft.com/office/drawing/2010/main"/>
                      </a:ext>
                    </a:extLst>
                  </pic:spPr>
                </pic:pic>
              </a:graphicData>
            </a:graphic>
          </wp:inline>
        </w:drawing>
      </w:r>
    </w:p>
    <w:p w14:paraId="1E6F6B4D" w14:textId="0F89F564" w:rsidR="00CA7004" w:rsidRPr="007B7C06" w:rsidRDefault="00CA7004" w:rsidP="56321D66">
      <w:pPr>
        <w:pStyle w:val="Cmsor2"/>
        <w:spacing w:before="0" w:after="0" w:line="500" w:lineRule="atLeast"/>
        <w:contextualSpacing/>
        <w:rPr>
          <w:sz w:val="22"/>
          <w:szCs w:val="22"/>
        </w:rPr>
      </w:pPr>
      <w:r w:rsidRPr="56321D66">
        <w:rPr>
          <w:rFonts w:ascii="Arial" w:eastAsia="Arial" w:hAnsi="Arial" w:cs="Arial"/>
          <w:sz w:val="22"/>
          <w:szCs w:val="22"/>
        </w:rPr>
        <w:t xml:space="preserve">Supplementary Figure 1. Causal model depicting the relationship between trochlear cartilage degeneration and postoperative outcomes following osteotomy around the knee. Directed acyclic graph (DAG) illustrating the assumed relationships among variables influencing the association between trochlear cartilage degeneration and postoperative patient-reported outcomes (PROMs) following around-knee osteotomy (AKO). “Initial surgery” refers to the index AKO procedure during which first-look arthroscopy is performed. “Second-look arthroscopy” was conducted approximately 12 months postoperatively, coinciding with implant removal. The DAG included potential confounders, such as age, sex, BMI, and baseline PROMs. Overlap weighting using a propensity score was performed to adjust for confounders in the statistical analysis. </w:t>
      </w:r>
      <w:r w:rsidR="4556D83D" w:rsidRPr="007B7C06">
        <w:rPr>
          <w:rFonts w:ascii="Arial" w:eastAsia="Arial" w:hAnsi="Arial" w:cs="Arial"/>
          <w:sz w:val="22"/>
          <w:szCs w:val="22"/>
        </w:rPr>
        <w:t xml:space="preserve">Patella-related biomechanical parameters, such as the Insall–Salvati ratio (patellar height), patellar tilt angle, and sulcus angle, were not included as direct covariates in the statistical model. However, their biomechanical effects were accounted for indirectly by adjusting for upstream variables—such as correction angle, type of osteotomy, </w:t>
      </w:r>
      <w:r w:rsidR="4556D83D" w:rsidRPr="007B7C06">
        <w:rPr>
          <w:rFonts w:ascii="Arial" w:eastAsia="Arial" w:hAnsi="Arial" w:cs="Arial"/>
          <w:sz w:val="22"/>
          <w:szCs w:val="22"/>
        </w:rPr>
        <w:lastRenderedPageBreak/>
        <w:t>and postoperative alignment (e.g., %MA and mMPTA)—which influence patellofemoral joint loading and mechanics. These upstream determinants were incorporated into the propensity score model to ensure adequate control for their potential confounding influence.</w:t>
      </w:r>
    </w:p>
    <w:p w14:paraId="4EC1352B" w14:textId="79758D7A" w:rsidR="00CA7004" w:rsidRPr="0087784B" w:rsidRDefault="00CA7004" w:rsidP="00525783">
      <w:pPr>
        <w:pStyle w:val="Cmsor2"/>
        <w:spacing w:before="0" w:after="0" w:line="500" w:lineRule="atLeast"/>
        <w:contextualSpacing/>
        <w:rPr>
          <w:rFonts w:ascii="Arial" w:hAnsi="Arial" w:cs="Arial"/>
          <w:sz w:val="22"/>
          <w:szCs w:val="22"/>
        </w:rPr>
        <w:sectPr w:rsidR="00CA7004" w:rsidRPr="0087784B" w:rsidSect="00AD3338">
          <w:pgSz w:w="11906" w:h="16838"/>
          <w:pgMar w:top="1440" w:right="1440" w:bottom="1440" w:left="1440" w:header="720" w:footer="720" w:gutter="0"/>
          <w:lnNumType w:countBy="1" w:restart="continuous"/>
          <w:cols w:space="720"/>
          <w:docGrid w:type="lines" w:linePitch="360"/>
        </w:sectPr>
      </w:pPr>
      <w:r w:rsidRPr="56321D66">
        <w:rPr>
          <w:rFonts w:ascii="Arial" w:eastAsia="Arial" w:hAnsi="Arial" w:cs="Arial"/>
          <w:color w:val="000000" w:themeColor="text1"/>
          <w:sz w:val="22"/>
          <w:szCs w:val="22"/>
        </w:rPr>
        <w:t>mMPTA, mechanical Medial Proximal Tibial Angle; FT, Femorotibial Joint; PROMs, Patient-Reported Outcome Measures</w:t>
      </w:r>
      <w:r w:rsidRPr="56321D66">
        <w:rPr>
          <w:rFonts w:ascii="Arial" w:hAnsi="Arial" w:cs="Arial"/>
          <w:sz w:val="22"/>
          <w:szCs w:val="22"/>
        </w:rPr>
        <w:br w:type="page"/>
      </w:r>
    </w:p>
    <w:p w14:paraId="0FC56A6E" w14:textId="77777777" w:rsidR="00130570" w:rsidRPr="00F5529B" w:rsidRDefault="00130570" w:rsidP="00525783">
      <w:pPr>
        <w:pStyle w:val="Cmsor2"/>
        <w:spacing w:before="0" w:after="0" w:line="500" w:lineRule="atLeast"/>
        <w:contextualSpacing/>
        <w:rPr>
          <w:rFonts w:ascii="Arial" w:eastAsia="Arial" w:hAnsi="Arial" w:cs="Arial"/>
          <w:b/>
          <w:bCs/>
          <w:color w:val="000000" w:themeColor="text1"/>
          <w:sz w:val="22"/>
          <w:szCs w:val="22"/>
        </w:rPr>
      </w:pPr>
      <w:r w:rsidRPr="00F5529B">
        <w:rPr>
          <w:rFonts w:ascii="Arial" w:eastAsia="Arial" w:hAnsi="Arial" w:cs="Arial"/>
          <w:b/>
          <w:bCs/>
          <w:color w:val="000000" w:themeColor="text1"/>
          <w:sz w:val="22"/>
          <w:szCs w:val="22"/>
        </w:rPr>
        <w:lastRenderedPageBreak/>
        <w:t>Online Resource 2</w:t>
      </w:r>
    </w:p>
    <w:p w14:paraId="1CAD9124" w14:textId="0B09BDDC" w:rsidR="004D0F7A" w:rsidRDefault="000E742F" w:rsidP="00525783">
      <w:pPr>
        <w:pStyle w:val="Cmsor2"/>
        <w:spacing w:before="0" w:after="0" w:line="500" w:lineRule="atLeast"/>
        <w:contextualSpacing/>
        <w:rPr>
          <w:rFonts w:ascii="Arial" w:eastAsiaTheme="minorEastAsia" w:hAnsi="Arial" w:cs="Arial"/>
          <w:sz w:val="22"/>
          <w:szCs w:val="22"/>
        </w:rPr>
      </w:pPr>
      <w:r w:rsidRPr="0087784B">
        <w:rPr>
          <w:rFonts w:ascii="Arial" w:eastAsia="Arial" w:hAnsi="Arial" w:cs="Arial"/>
          <w:sz w:val="22"/>
          <w:szCs w:val="22"/>
        </w:rPr>
        <w:t>Supplementary Table 1</w:t>
      </w:r>
      <w:r w:rsidR="00CA7004" w:rsidRPr="0087784B">
        <w:rPr>
          <w:rFonts w:ascii="Arial" w:eastAsia="Arial" w:hAnsi="Arial" w:cs="Arial"/>
          <w:sz w:val="22"/>
          <w:szCs w:val="22"/>
        </w:rPr>
        <w:t xml:space="preserve">. </w:t>
      </w:r>
      <w:r w:rsidRPr="0087784B">
        <w:rPr>
          <w:rFonts w:ascii="Arial" w:eastAsia="Arial" w:hAnsi="Arial" w:cs="Arial"/>
          <w:sz w:val="22"/>
          <w:szCs w:val="22"/>
        </w:rPr>
        <w:t>Adjusted baseline characteristics after overlap weighting: early normal vs. abnormal (Full Cohort)</w:t>
      </w:r>
    </w:p>
    <w:p w14:paraId="2208B570" w14:textId="77777777" w:rsidR="00C623FE" w:rsidRPr="000749FE" w:rsidRDefault="00C623FE" w:rsidP="00C623FE">
      <w:pPr>
        <w:rPr>
          <w:rFonts w:ascii="Arial" w:hAnsi="Arial" w:cs="Arial"/>
        </w:rPr>
      </w:pPr>
    </w:p>
    <w:tbl>
      <w:tblPr>
        <w:tblW w:w="5000" w:type="pct"/>
        <w:tblLook w:val="06A0" w:firstRow="1" w:lastRow="0" w:firstColumn="1" w:lastColumn="0" w:noHBand="1" w:noVBand="1"/>
      </w:tblPr>
      <w:tblGrid>
        <w:gridCol w:w="6482"/>
        <w:gridCol w:w="3051"/>
        <w:gridCol w:w="2398"/>
        <w:gridCol w:w="1044"/>
        <w:gridCol w:w="983"/>
      </w:tblGrid>
      <w:tr w:rsidR="00C623FE" w:rsidRPr="000749FE" w14:paraId="6EEEA92A" w14:textId="77777777" w:rsidTr="00C42A92">
        <w:trPr>
          <w:trHeight w:val="300"/>
        </w:trPr>
        <w:tc>
          <w:tcPr>
            <w:tcW w:w="2322" w:type="pct"/>
            <w:tcBorders>
              <w:top w:val="double" w:sz="5" w:space="0" w:color="auto"/>
              <w:left w:val="nil"/>
              <w:bottom w:val="single" w:sz="4" w:space="0" w:color="auto"/>
              <w:right w:val="nil"/>
            </w:tcBorders>
            <w:tcMar>
              <w:top w:w="15" w:type="dxa"/>
              <w:left w:w="15" w:type="dxa"/>
              <w:right w:w="15" w:type="dxa"/>
            </w:tcMar>
            <w:vAlign w:val="bottom"/>
          </w:tcPr>
          <w:p w14:paraId="4325542B" w14:textId="77777777" w:rsidR="00C623FE" w:rsidRPr="000749FE" w:rsidRDefault="00C623FE" w:rsidP="00C42A92">
            <w:pPr>
              <w:rPr>
                <w:rFonts w:ascii="Arial" w:hAnsi="Arial" w:cs="Arial"/>
              </w:rPr>
            </w:pPr>
          </w:p>
        </w:tc>
        <w:tc>
          <w:tcPr>
            <w:tcW w:w="1093" w:type="pct"/>
            <w:tcBorders>
              <w:top w:val="double" w:sz="5" w:space="0" w:color="auto"/>
              <w:left w:val="nil"/>
              <w:bottom w:val="single" w:sz="4" w:space="0" w:color="000000" w:themeColor="text1"/>
              <w:right w:val="nil"/>
            </w:tcBorders>
            <w:tcMar>
              <w:top w:w="15" w:type="dxa"/>
              <w:left w:w="15" w:type="dxa"/>
              <w:right w:w="15" w:type="dxa"/>
            </w:tcMar>
            <w:vAlign w:val="bottom"/>
          </w:tcPr>
          <w:p w14:paraId="0A1ABE3B"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Nearly Normal Group (N = 61.29)</w:t>
            </w:r>
          </w:p>
        </w:tc>
        <w:tc>
          <w:tcPr>
            <w:tcW w:w="859" w:type="pct"/>
            <w:tcBorders>
              <w:top w:val="double" w:sz="5" w:space="0" w:color="auto"/>
              <w:left w:val="nil"/>
              <w:bottom w:val="single" w:sz="4" w:space="0" w:color="auto"/>
              <w:right w:val="nil"/>
            </w:tcBorders>
            <w:tcMar>
              <w:top w:w="15" w:type="dxa"/>
              <w:left w:w="15" w:type="dxa"/>
              <w:right w:w="15" w:type="dxa"/>
            </w:tcMar>
            <w:vAlign w:val="bottom"/>
          </w:tcPr>
          <w:p w14:paraId="3F009149"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Abnormal Group (N = 61.29)</w:t>
            </w:r>
          </w:p>
        </w:tc>
        <w:tc>
          <w:tcPr>
            <w:tcW w:w="374" w:type="pct"/>
            <w:tcBorders>
              <w:top w:val="double" w:sz="5" w:space="0" w:color="auto"/>
              <w:left w:val="nil"/>
              <w:bottom w:val="single" w:sz="4" w:space="0" w:color="auto"/>
              <w:right w:val="nil"/>
            </w:tcBorders>
            <w:tcMar>
              <w:top w:w="15" w:type="dxa"/>
              <w:left w:w="15" w:type="dxa"/>
              <w:right w:w="15" w:type="dxa"/>
            </w:tcMar>
            <w:vAlign w:val="bottom"/>
          </w:tcPr>
          <w:p w14:paraId="13D26BAC" w14:textId="47746FAC" w:rsidR="00C623FE" w:rsidRPr="000749FE" w:rsidRDefault="00230FBB" w:rsidP="00C42A92">
            <w:pPr>
              <w:spacing w:after="0"/>
              <w:jc w:val="center"/>
              <w:rPr>
                <w:rFonts w:ascii="Arial" w:eastAsia="Arial" w:hAnsi="Arial" w:cs="Arial"/>
                <w:color w:val="000000" w:themeColor="text1"/>
              </w:rPr>
            </w:pPr>
            <w:r>
              <w:rPr>
                <w:rFonts w:ascii="Arial" w:hAnsi="Arial" w:cs="Arial" w:hint="eastAsia"/>
                <w:color w:val="000000" w:themeColor="text1"/>
              </w:rPr>
              <w:t>P</w:t>
            </w:r>
            <w:r w:rsidR="00C623FE" w:rsidRPr="000749FE">
              <w:rPr>
                <w:rFonts w:ascii="Arial" w:eastAsia="Arial" w:hAnsi="Arial" w:cs="Arial"/>
                <w:color w:val="000000" w:themeColor="text1"/>
              </w:rPr>
              <w:t>-value</w:t>
            </w:r>
          </w:p>
        </w:tc>
        <w:tc>
          <w:tcPr>
            <w:tcW w:w="352" w:type="pct"/>
            <w:tcBorders>
              <w:top w:val="double" w:sz="5" w:space="0" w:color="auto"/>
              <w:left w:val="nil"/>
              <w:bottom w:val="single" w:sz="4" w:space="0" w:color="auto"/>
              <w:right w:val="nil"/>
            </w:tcBorders>
            <w:tcMar>
              <w:top w:w="15" w:type="dxa"/>
              <w:left w:w="15" w:type="dxa"/>
              <w:right w:w="15" w:type="dxa"/>
            </w:tcMar>
            <w:vAlign w:val="bottom"/>
          </w:tcPr>
          <w:p w14:paraId="0A796A46"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SMD</w:t>
            </w:r>
          </w:p>
        </w:tc>
      </w:tr>
      <w:tr w:rsidR="00C623FE" w:rsidRPr="000749FE" w14:paraId="447D6CD3" w14:textId="77777777" w:rsidTr="00C42A92">
        <w:trPr>
          <w:trHeight w:val="300"/>
        </w:trPr>
        <w:tc>
          <w:tcPr>
            <w:tcW w:w="2322" w:type="pct"/>
            <w:tcBorders>
              <w:top w:val="single" w:sz="4" w:space="0" w:color="auto"/>
              <w:left w:val="nil"/>
              <w:bottom w:val="nil"/>
              <w:right w:val="nil"/>
            </w:tcBorders>
            <w:tcMar>
              <w:top w:w="15" w:type="dxa"/>
              <w:left w:w="15" w:type="dxa"/>
              <w:right w:w="15" w:type="dxa"/>
            </w:tcMar>
            <w:vAlign w:val="bottom"/>
          </w:tcPr>
          <w:p w14:paraId="54DC90C4" w14:textId="1D5C9720"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Age</w:t>
            </w:r>
            <w:r w:rsidR="00EF78F1">
              <w:rPr>
                <w:rFonts w:ascii="Arial" w:hAnsi="Arial" w:cs="Arial" w:hint="eastAsia"/>
                <w:color w:val="000000" w:themeColor="text1"/>
              </w:rPr>
              <w:t xml:space="preserve"> </w:t>
            </w:r>
            <w:r w:rsidRPr="000749FE">
              <w:rPr>
                <w:rFonts w:ascii="Arial" w:eastAsia="Arial" w:hAnsi="Arial" w:cs="Arial"/>
                <w:color w:val="000000" w:themeColor="text1"/>
              </w:rPr>
              <w:t>(years, mean</w:t>
            </w:r>
            <w:r w:rsidR="00EF78F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93" w:type="pct"/>
            <w:tcBorders>
              <w:top w:val="single" w:sz="4" w:space="0" w:color="000000" w:themeColor="text1"/>
              <w:left w:val="nil"/>
              <w:bottom w:val="nil"/>
              <w:right w:val="nil"/>
            </w:tcBorders>
            <w:shd w:val="clear" w:color="auto" w:fill="FFFFFF" w:themeFill="background1"/>
            <w:tcMar>
              <w:top w:w="15" w:type="dxa"/>
              <w:left w:w="15" w:type="dxa"/>
              <w:right w:w="15" w:type="dxa"/>
            </w:tcMar>
            <w:vAlign w:val="bottom"/>
          </w:tcPr>
          <w:p w14:paraId="2CAA873F"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6.65 (8.73)</w:t>
            </w:r>
          </w:p>
        </w:tc>
        <w:tc>
          <w:tcPr>
            <w:tcW w:w="859" w:type="pct"/>
            <w:tcBorders>
              <w:top w:val="single" w:sz="4" w:space="0" w:color="auto"/>
              <w:left w:val="nil"/>
              <w:bottom w:val="nil"/>
              <w:right w:val="nil"/>
            </w:tcBorders>
            <w:shd w:val="clear" w:color="auto" w:fill="FFFFFF" w:themeFill="background1"/>
            <w:tcMar>
              <w:top w:w="15" w:type="dxa"/>
              <w:left w:w="15" w:type="dxa"/>
              <w:right w:w="15" w:type="dxa"/>
            </w:tcMar>
            <w:vAlign w:val="bottom"/>
          </w:tcPr>
          <w:p w14:paraId="25133FC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6.62 (8.53)</w:t>
            </w:r>
          </w:p>
        </w:tc>
        <w:tc>
          <w:tcPr>
            <w:tcW w:w="374" w:type="pct"/>
            <w:tcBorders>
              <w:top w:val="single" w:sz="4" w:space="0" w:color="auto"/>
              <w:left w:val="nil"/>
              <w:bottom w:val="nil"/>
              <w:right w:val="nil"/>
            </w:tcBorders>
            <w:shd w:val="clear" w:color="auto" w:fill="FFFFFF" w:themeFill="background1"/>
            <w:tcMar>
              <w:top w:w="15" w:type="dxa"/>
              <w:left w:w="15" w:type="dxa"/>
              <w:right w:w="15" w:type="dxa"/>
            </w:tcMar>
            <w:vAlign w:val="bottom"/>
          </w:tcPr>
          <w:p w14:paraId="6E82582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978</w:t>
            </w:r>
          </w:p>
        </w:tc>
        <w:tc>
          <w:tcPr>
            <w:tcW w:w="352" w:type="pct"/>
            <w:tcBorders>
              <w:top w:val="single" w:sz="4" w:space="0" w:color="auto"/>
              <w:left w:val="nil"/>
              <w:bottom w:val="nil"/>
              <w:right w:val="nil"/>
            </w:tcBorders>
            <w:shd w:val="clear" w:color="auto" w:fill="FFFFFF" w:themeFill="background1"/>
            <w:tcMar>
              <w:top w:w="15" w:type="dxa"/>
              <w:left w:w="15" w:type="dxa"/>
              <w:right w:w="15" w:type="dxa"/>
            </w:tcMar>
            <w:vAlign w:val="bottom"/>
          </w:tcPr>
          <w:p w14:paraId="197BFBF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03</w:t>
            </w:r>
          </w:p>
        </w:tc>
      </w:tr>
      <w:tr w:rsidR="00C623FE" w:rsidRPr="000749FE" w14:paraId="1D629934" w14:textId="77777777" w:rsidTr="00C42A92">
        <w:trPr>
          <w:trHeight w:val="300"/>
        </w:trPr>
        <w:tc>
          <w:tcPr>
            <w:tcW w:w="2322" w:type="pct"/>
            <w:tcBorders>
              <w:top w:val="nil"/>
              <w:left w:val="nil"/>
              <w:bottom w:val="nil"/>
              <w:right w:val="nil"/>
            </w:tcBorders>
            <w:tcMar>
              <w:top w:w="15" w:type="dxa"/>
              <w:left w:w="15" w:type="dxa"/>
              <w:right w:w="15" w:type="dxa"/>
            </w:tcMar>
            <w:vAlign w:val="bottom"/>
          </w:tcPr>
          <w:p w14:paraId="1AC4A270" w14:textId="762AC62F"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Sex</w:t>
            </w:r>
            <w:r w:rsidR="00EF78F1">
              <w:rPr>
                <w:rFonts w:ascii="Arial" w:hAnsi="Arial" w:cs="Arial" w:hint="eastAsia"/>
                <w:color w:val="000000" w:themeColor="text1"/>
              </w:rPr>
              <w:t xml:space="preserve"> </w:t>
            </w:r>
            <w:r w:rsidRPr="000749FE">
              <w:rPr>
                <w:rFonts w:ascii="Arial" w:eastAsia="Arial" w:hAnsi="Arial" w:cs="Arial"/>
                <w:color w:val="000000" w:themeColor="text1"/>
              </w:rPr>
              <w:t>(male)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0498569E" w14:textId="081A2C9F"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9.8 (32.3)</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633F9A27" w14:textId="09B2BCFF"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5.3 (25.0)</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1A09B13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17</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00DF9BA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63</w:t>
            </w:r>
          </w:p>
        </w:tc>
      </w:tr>
      <w:tr w:rsidR="00C623FE" w:rsidRPr="000749FE" w14:paraId="319659A4" w14:textId="77777777" w:rsidTr="00C42A92">
        <w:trPr>
          <w:trHeight w:val="300"/>
        </w:trPr>
        <w:tc>
          <w:tcPr>
            <w:tcW w:w="2322" w:type="pct"/>
            <w:tcBorders>
              <w:top w:val="nil"/>
              <w:left w:val="nil"/>
              <w:bottom w:val="nil"/>
              <w:right w:val="nil"/>
            </w:tcBorders>
            <w:tcMar>
              <w:top w:w="15" w:type="dxa"/>
              <w:left w:w="15" w:type="dxa"/>
              <w:right w:w="15" w:type="dxa"/>
            </w:tcMar>
            <w:vAlign w:val="bottom"/>
          </w:tcPr>
          <w:p w14:paraId="6A9C2353" w14:textId="44EAD422"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Body Mass Index (mean</w:t>
            </w:r>
            <w:r w:rsidR="00EF78F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03041EC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5.06 (2.75)</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501D7E9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5.67 (3.41)</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168DB5C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31</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5583851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95</w:t>
            </w:r>
          </w:p>
        </w:tc>
      </w:tr>
      <w:tr w:rsidR="00C623FE" w:rsidRPr="000749FE" w14:paraId="43038654" w14:textId="77777777" w:rsidTr="00C42A92">
        <w:trPr>
          <w:trHeight w:val="300"/>
        </w:trPr>
        <w:tc>
          <w:tcPr>
            <w:tcW w:w="2322" w:type="pct"/>
            <w:tcBorders>
              <w:top w:val="nil"/>
              <w:left w:val="nil"/>
              <w:bottom w:val="nil"/>
              <w:right w:val="nil"/>
            </w:tcBorders>
            <w:tcMar>
              <w:top w:w="15" w:type="dxa"/>
              <w:left w:w="15" w:type="dxa"/>
              <w:right w:w="15" w:type="dxa"/>
            </w:tcMar>
            <w:vAlign w:val="bottom"/>
          </w:tcPr>
          <w:p w14:paraId="6FF9B394" w14:textId="7A701061"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Height (mean</w:t>
            </w:r>
            <w:r w:rsidR="00EF78F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596B2E2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59 (0.08)</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7FD64B8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59 (0.09)</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5B1C978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902</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72EE822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16</w:t>
            </w:r>
          </w:p>
        </w:tc>
      </w:tr>
      <w:tr w:rsidR="00C623FE" w:rsidRPr="000749FE" w14:paraId="34ADB31A" w14:textId="77777777" w:rsidTr="00C42A92">
        <w:trPr>
          <w:trHeight w:val="300"/>
        </w:trPr>
        <w:tc>
          <w:tcPr>
            <w:tcW w:w="2322" w:type="pct"/>
            <w:tcBorders>
              <w:top w:val="nil"/>
              <w:left w:val="nil"/>
              <w:bottom w:val="nil"/>
              <w:right w:val="nil"/>
            </w:tcBorders>
            <w:tcMar>
              <w:top w:w="15" w:type="dxa"/>
              <w:left w:w="15" w:type="dxa"/>
              <w:right w:w="15" w:type="dxa"/>
            </w:tcMar>
            <w:vAlign w:val="bottom"/>
          </w:tcPr>
          <w:p w14:paraId="79452A0A" w14:textId="2050A3DC"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Weight (mean</w:t>
            </w:r>
            <w:r w:rsidR="00EF78F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6D6AC68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3.22 (9.89)</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3450186B"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4.76 (10.83)</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7FC58AD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48</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586BA53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49</w:t>
            </w:r>
          </w:p>
        </w:tc>
      </w:tr>
      <w:tr w:rsidR="00C623FE" w:rsidRPr="000749FE" w14:paraId="205BD40F" w14:textId="77777777" w:rsidTr="00C42A92">
        <w:trPr>
          <w:trHeight w:val="300"/>
        </w:trPr>
        <w:tc>
          <w:tcPr>
            <w:tcW w:w="2322" w:type="pct"/>
            <w:tcBorders>
              <w:top w:val="nil"/>
              <w:left w:val="nil"/>
              <w:bottom w:val="nil"/>
              <w:right w:val="nil"/>
            </w:tcBorders>
            <w:tcMar>
              <w:top w:w="15" w:type="dxa"/>
              <w:left w:w="15" w:type="dxa"/>
              <w:right w:w="15" w:type="dxa"/>
            </w:tcMar>
            <w:vAlign w:val="bottom"/>
          </w:tcPr>
          <w:p w14:paraId="06BCC5EA" w14:textId="441FD181"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CI (mean</w:t>
            </w:r>
            <w:r w:rsidR="00EF78F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130150D7"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9 (0.49)</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34870FB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1 (0.43)</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3C73920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754</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38B55A7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37</w:t>
            </w:r>
          </w:p>
        </w:tc>
      </w:tr>
      <w:tr w:rsidR="00C623FE" w:rsidRPr="000749FE" w14:paraId="56D0D084" w14:textId="77777777" w:rsidTr="00C42A92">
        <w:trPr>
          <w:trHeight w:val="300"/>
        </w:trPr>
        <w:tc>
          <w:tcPr>
            <w:tcW w:w="2322" w:type="pct"/>
            <w:tcBorders>
              <w:top w:val="nil"/>
              <w:left w:val="nil"/>
              <w:bottom w:val="nil"/>
              <w:right w:val="nil"/>
            </w:tcBorders>
            <w:tcMar>
              <w:top w:w="15" w:type="dxa"/>
              <w:left w:w="15" w:type="dxa"/>
              <w:right w:w="15" w:type="dxa"/>
            </w:tcMar>
            <w:vAlign w:val="bottom"/>
          </w:tcPr>
          <w:p w14:paraId="7DE2F499"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AKO Type</w:t>
            </w:r>
          </w:p>
        </w:tc>
        <w:tc>
          <w:tcPr>
            <w:tcW w:w="1093" w:type="pct"/>
            <w:tcBorders>
              <w:top w:val="nil"/>
              <w:left w:val="nil"/>
              <w:bottom w:val="nil"/>
              <w:right w:val="nil"/>
            </w:tcBorders>
            <w:tcMar>
              <w:top w:w="15" w:type="dxa"/>
              <w:left w:w="15" w:type="dxa"/>
              <w:right w:w="15" w:type="dxa"/>
            </w:tcMar>
            <w:vAlign w:val="bottom"/>
          </w:tcPr>
          <w:p w14:paraId="06CE97C8" w14:textId="77777777" w:rsidR="00C623FE" w:rsidRPr="000749FE" w:rsidRDefault="00C623FE" w:rsidP="00C42A92">
            <w:pPr>
              <w:rPr>
                <w:rFonts w:ascii="Arial" w:hAnsi="Arial" w:cs="Arial"/>
              </w:rPr>
            </w:pPr>
          </w:p>
        </w:tc>
        <w:tc>
          <w:tcPr>
            <w:tcW w:w="859" w:type="pct"/>
            <w:tcBorders>
              <w:top w:val="nil"/>
              <w:left w:val="nil"/>
              <w:bottom w:val="nil"/>
              <w:right w:val="nil"/>
            </w:tcBorders>
            <w:tcMar>
              <w:top w:w="15" w:type="dxa"/>
              <w:left w:w="15" w:type="dxa"/>
              <w:right w:w="15" w:type="dxa"/>
            </w:tcMar>
            <w:vAlign w:val="bottom"/>
          </w:tcPr>
          <w:p w14:paraId="3EA1936C" w14:textId="77777777" w:rsidR="00C623FE" w:rsidRPr="000749FE" w:rsidRDefault="00C623FE" w:rsidP="00C42A92">
            <w:pPr>
              <w:rPr>
                <w:rFonts w:ascii="Arial" w:hAnsi="Arial" w:cs="Arial"/>
              </w:rPr>
            </w:pPr>
          </w:p>
        </w:tc>
        <w:tc>
          <w:tcPr>
            <w:tcW w:w="374" w:type="pct"/>
            <w:tcBorders>
              <w:top w:val="nil"/>
              <w:left w:val="nil"/>
              <w:bottom w:val="nil"/>
              <w:right w:val="nil"/>
            </w:tcBorders>
            <w:tcMar>
              <w:top w:w="15" w:type="dxa"/>
              <w:left w:w="15" w:type="dxa"/>
              <w:right w:w="15" w:type="dxa"/>
            </w:tcMar>
            <w:vAlign w:val="bottom"/>
          </w:tcPr>
          <w:p w14:paraId="57A15FD0"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0.471</w:t>
            </w:r>
          </w:p>
        </w:tc>
        <w:tc>
          <w:tcPr>
            <w:tcW w:w="352" w:type="pct"/>
            <w:tcBorders>
              <w:top w:val="nil"/>
              <w:left w:val="nil"/>
              <w:bottom w:val="nil"/>
              <w:right w:val="nil"/>
            </w:tcBorders>
            <w:tcMar>
              <w:top w:w="15" w:type="dxa"/>
              <w:left w:w="15" w:type="dxa"/>
              <w:right w:w="15" w:type="dxa"/>
            </w:tcMar>
            <w:vAlign w:val="bottom"/>
          </w:tcPr>
          <w:p w14:paraId="64E596A3"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0.203</w:t>
            </w:r>
          </w:p>
        </w:tc>
      </w:tr>
      <w:tr w:rsidR="00C623FE" w:rsidRPr="000749FE" w14:paraId="5DFE7E51"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23DC47F9" w14:textId="5C255C73"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OWHTO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54C1E423" w14:textId="1F8FF6FD"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44.9 (73.2)</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2D59F3E6" w14:textId="0E992D59"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43.1 (70.3)</w:t>
            </w:r>
          </w:p>
        </w:tc>
        <w:tc>
          <w:tcPr>
            <w:tcW w:w="374" w:type="pct"/>
            <w:tcBorders>
              <w:top w:val="nil"/>
              <w:left w:val="nil"/>
              <w:bottom w:val="nil"/>
              <w:right w:val="nil"/>
            </w:tcBorders>
            <w:tcMar>
              <w:top w:w="15" w:type="dxa"/>
              <w:left w:w="15" w:type="dxa"/>
              <w:right w:w="15" w:type="dxa"/>
            </w:tcMar>
            <w:vAlign w:val="bottom"/>
          </w:tcPr>
          <w:p w14:paraId="6EEE8895" w14:textId="77777777" w:rsidR="00C623FE" w:rsidRPr="000749FE" w:rsidRDefault="00C623FE" w:rsidP="00C42A92">
            <w:pPr>
              <w:rPr>
                <w:rFonts w:ascii="Arial" w:hAnsi="Arial" w:cs="Arial"/>
              </w:rPr>
            </w:pPr>
          </w:p>
        </w:tc>
        <w:tc>
          <w:tcPr>
            <w:tcW w:w="352" w:type="pct"/>
            <w:tcBorders>
              <w:top w:val="nil"/>
              <w:left w:val="nil"/>
              <w:bottom w:val="nil"/>
              <w:right w:val="nil"/>
            </w:tcBorders>
            <w:tcMar>
              <w:top w:w="15" w:type="dxa"/>
              <w:left w:w="15" w:type="dxa"/>
              <w:right w:w="15" w:type="dxa"/>
            </w:tcMar>
            <w:vAlign w:val="bottom"/>
          </w:tcPr>
          <w:p w14:paraId="4FFAA7A6" w14:textId="77777777" w:rsidR="00C623FE" w:rsidRPr="000749FE" w:rsidRDefault="00C623FE" w:rsidP="00C42A92">
            <w:pPr>
              <w:rPr>
                <w:rFonts w:ascii="Arial" w:hAnsi="Arial" w:cs="Arial"/>
              </w:rPr>
            </w:pPr>
          </w:p>
        </w:tc>
      </w:tr>
      <w:tr w:rsidR="00C623FE" w:rsidRPr="000749FE" w14:paraId="1F4E2CC2"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0740E2AA" w14:textId="70917C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OWDTO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5F444330" w14:textId="2CB7346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8.3 (13.5)</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58D26173" w14:textId="7F6C94E4"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8 (11.0)</w:t>
            </w:r>
          </w:p>
        </w:tc>
        <w:tc>
          <w:tcPr>
            <w:tcW w:w="374" w:type="pct"/>
            <w:tcBorders>
              <w:top w:val="nil"/>
              <w:left w:val="nil"/>
              <w:bottom w:val="nil"/>
              <w:right w:val="nil"/>
            </w:tcBorders>
            <w:tcMar>
              <w:top w:w="15" w:type="dxa"/>
              <w:left w:w="15" w:type="dxa"/>
              <w:right w:w="15" w:type="dxa"/>
            </w:tcMar>
            <w:vAlign w:val="bottom"/>
          </w:tcPr>
          <w:p w14:paraId="19F170E4" w14:textId="77777777" w:rsidR="00C623FE" w:rsidRPr="000749FE" w:rsidRDefault="00C623FE" w:rsidP="00C42A92">
            <w:pPr>
              <w:rPr>
                <w:rFonts w:ascii="Arial" w:hAnsi="Arial" w:cs="Arial"/>
              </w:rPr>
            </w:pPr>
          </w:p>
        </w:tc>
        <w:tc>
          <w:tcPr>
            <w:tcW w:w="352" w:type="pct"/>
            <w:tcBorders>
              <w:top w:val="nil"/>
              <w:left w:val="nil"/>
              <w:bottom w:val="nil"/>
              <w:right w:val="nil"/>
            </w:tcBorders>
            <w:tcMar>
              <w:top w:w="15" w:type="dxa"/>
              <w:left w:w="15" w:type="dxa"/>
              <w:right w:w="15" w:type="dxa"/>
            </w:tcMar>
            <w:vAlign w:val="bottom"/>
          </w:tcPr>
          <w:p w14:paraId="5E8494D2" w14:textId="77777777" w:rsidR="00C623FE" w:rsidRPr="000749FE" w:rsidRDefault="00C623FE" w:rsidP="00C42A92">
            <w:pPr>
              <w:rPr>
                <w:rFonts w:ascii="Arial" w:hAnsi="Arial" w:cs="Arial"/>
              </w:rPr>
            </w:pPr>
          </w:p>
        </w:tc>
      </w:tr>
      <w:tr w:rsidR="00C623FE" w:rsidRPr="000749FE" w14:paraId="2A0DB01E"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1517DA9B" w14:textId="4694FAA8"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DLO (LCWDFO-MOWHTO)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4F2A34C3" w14:textId="396FEFA4"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0 (8.2)</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21370F7B" w14:textId="458143D2"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0 (9.8)</w:t>
            </w:r>
          </w:p>
        </w:tc>
        <w:tc>
          <w:tcPr>
            <w:tcW w:w="374" w:type="pct"/>
            <w:tcBorders>
              <w:top w:val="nil"/>
              <w:left w:val="nil"/>
              <w:bottom w:val="nil"/>
              <w:right w:val="nil"/>
            </w:tcBorders>
            <w:tcMar>
              <w:top w:w="15" w:type="dxa"/>
              <w:left w:w="15" w:type="dxa"/>
              <w:right w:w="15" w:type="dxa"/>
            </w:tcMar>
            <w:vAlign w:val="bottom"/>
          </w:tcPr>
          <w:p w14:paraId="5859B813" w14:textId="77777777" w:rsidR="00C623FE" w:rsidRPr="000749FE" w:rsidRDefault="00C623FE" w:rsidP="00C42A92">
            <w:pPr>
              <w:rPr>
                <w:rFonts w:ascii="Arial" w:hAnsi="Arial" w:cs="Arial"/>
              </w:rPr>
            </w:pPr>
          </w:p>
        </w:tc>
        <w:tc>
          <w:tcPr>
            <w:tcW w:w="352" w:type="pct"/>
            <w:tcBorders>
              <w:top w:val="nil"/>
              <w:left w:val="nil"/>
              <w:bottom w:val="nil"/>
              <w:right w:val="nil"/>
            </w:tcBorders>
            <w:tcMar>
              <w:top w:w="15" w:type="dxa"/>
              <w:left w:w="15" w:type="dxa"/>
              <w:right w:w="15" w:type="dxa"/>
            </w:tcMar>
            <w:vAlign w:val="bottom"/>
          </w:tcPr>
          <w:p w14:paraId="04F79B4E" w14:textId="77777777" w:rsidR="00C623FE" w:rsidRPr="000749FE" w:rsidRDefault="00C623FE" w:rsidP="00C42A92">
            <w:pPr>
              <w:rPr>
                <w:rFonts w:ascii="Arial" w:hAnsi="Arial" w:cs="Arial"/>
              </w:rPr>
            </w:pPr>
          </w:p>
        </w:tc>
      </w:tr>
      <w:tr w:rsidR="00C623FE" w:rsidRPr="000749FE" w14:paraId="3F9778FF"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6A2A2BE3" w14:textId="401B322A"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DLO (LCWDFO-MOWDTO)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6EE29E1F" w14:textId="745F23AE"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1 (5.0)</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06D8F25E" w14:textId="7C8D82FB"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4 (8.8)</w:t>
            </w:r>
          </w:p>
        </w:tc>
        <w:tc>
          <w:tcPr>
            <w:tcW w:w="374" w:type="pct"/>
            <w:tcBorders>
              <w:top w:val="nil"/>
              <w:left w:val="nil"/>
              <w:bottom w:val="nil"/>
              <w:right w:val="nil"/>
            </w:tcBorders>
            <w:tcMar>
              <w:top w:w="15" w:type="dxa"/>
              <w:left w:w="15" w:type="dxa"/>
              <w:right w:w="15" w:type="dxa"/>
            </w:tcMar>
            <w:vAlign w:val="bottom"/>
          </w:tcPr>
          <w:p w14:paraId="4BD6B13A" w14:textId="77777777" w:rsidR="00C623FE" w:rsidRPr="000749FE" w:rsidRDefault="00C623FE" w:rsidP="00C42A92">
            <w:pPr>
              <w:rPr>
                <w:rFonts w:ascii="Arial" w:hAnsi="Arial" w:cs="Arial"/>
              </w:rPr>
            </w:pPr>
          </w:p>
        </w:tc>
        <w:tc>
          <w:tcPr>
            <w:tcW w:w="352" w:type="pct"/>
            <w:tcBorders>
              <w:top w:val="nil"/>
              <w:left w:val="nil"/>
              <w:bottom w:val="nil"/>
              <w:right w:val="nil"/>
            </w:tcBorders>
            <w:tcMar>
              <w:top w:w="15" w:type="dxa"/>
              <w:left w:w="15" w:type="dxa"/>
              <w:right w:w="15" w:type="dxa"/>
            </w:tcMar>
            <w:vAlign w:val="bottom"/>
          </w:tcPr>
          <w:p w14:paraId="0659D6F0" w14:textId="77777777" w:rsidR="00C623FE" w:rsidRPr="000749FE" w:rsidRDefault="00C623FE" w:rsidP="00C42A92">
            <w:pPr>
              <w:rPr>
                <w:rFonts w:ascii="Arial" w:hAnsi="Arial" w:cs="Arial"/>
              </w:rPr>
            </w:pPr>
          </w:p>
        </w:tc>
      </w:tr>
      <w:tr w:rsidR="00C623FE" w:rsidRPr="000749FE" w14:paraId="0EA40286" w14:textId="77777777" w:rsidTr="00C42A92">
        <w:trPr>
          <w:trHeight w:val="300"/>
        </w:trPr>
        <w:tc>
          <w:tcPr>
            <w:tcW w:w="2322" w:type="pct"/>
            <w:tcBorders>
              <w:top w:val="nil"/>
              <w:left w:val="nil"/>
              <w:bottom w:val="nil"/>
              <w:right w:val="nil"/>
            </w:tcBorders>
            <w:tcMar>
              <w:top w:w="15" w:type="dxa"/>
              <w:left w:w="15" w:type="dxa"/>
              <w:right w:w="15" w:type="dxa"/>
            </w:tcMar>
            <w:vAlign w:val="bottom"/>
          </w:tcPr>
          <w:p w14:paraId="3109B73D"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oncomitant Surgical Procedures</w:t>
            </w:r>
          </w:p>
        </w:tc>
        <w:tc>
          <w:tcPr>
            <w:tcW w:w="1093" w:type="pct"/>
            <w:tcBorders>
              <w:top w:val="nil"/>
              <w:left w:val="nil"/>
              <w:bottom w:val="nil"/>
              <w:right w:val="nil"/>
            </w:tcBorders>
            <w:tcMar>
              <w:top w:w="15" w:type="dxa"/>
              <w:left w:w="15" w:type="dxa"/>
              <w:right w:w="15" w:type="dxa"/>
            </w:tcMar>
            <w:vAlign w:val="bottom"/>
          </w:tcPr>
          <w:p w14:paraId="5CC76883" w14:textId="77777777" w:rsidR="00C623FE" w:rsidRPr="000749FE" w:rsidRDefault="00C623FE" w:rsidP="00C42A92">
            <w:pPr>
              <w:rPr>
                <w:rFonts w:ascii="Arial" w:hAnsi="Arial" w:cs="Arial"/>
              </w:rPr>
            </w:pPr>
          </w:p>
        </w:tc>
        <w:tc>
          <w:tcPr>
            <w:tcW w:w="859" w:type="pct"/>
            <w:tcBorders>
              <w:top w:val="nil"/>
              <w:left w:val="nil"/>
              <w:bottom w:val="nil"/>
              <w:right w:val="nil"/>
            </w:tcBorders>
            <w:tcMar>
              <w:top w:w="15" w:type="dxa"/>
              <w:left w:w="15" w:type="dxa"/>
              <w:right w:w="15" w:type="dxa"/>
            </w:tcMar>
            <w:vAlign w:val="bottom"/>
          </w:tcPr>
          <w:p w14:paraId="6901631F" w14:textId="77777777" w:rsidR="00C623FE" w:rsidRPr="000749FE" w:rsidRDefault="00C623FE" w:rsidP="00C42A92">
            <w:pPr>
              <w:rPr>
                <w:rFonts w:ascii="Arial" w:hAnsi="Arial" w:cs="Arial"/>
              </w:rPr>
            </w:pPr>
          </w:p>
        </w:tc>
        <w:tc>
          <w:tcPr>
            <w:tcW w:w="374" w:type="pct"/>
            <w:tcBorders>
              <w:top w:val="nil"/>
              <w:left w:val="nil"/>
              <w:bottom w:val="nil"/>
              <w:right w:val="nil"/>
            </w:tcBorders>
            <w:tcMar>
              <w:top w:w="15" w:type="dxa"/>
              <w:left w:w="15" w:type="dxa"/>
              <w:right w:w="15" w:type="dxa"/>
            </w:tcMar>
            <w:vAlign w:val="bottom"/>
          </w:tcPr>
          <w:p w14:paraId="75448DED" w14:textId="77777777" w:rsidR="00C623FE" w:rsidRPr="000749FE" w:rsidRDefault="00C623FE" w:rsidP="00C42A92">
            <w:pPr>
              <w:rPr>
                <w:rFonts w:ascii="Arial" w:hAnsi="Arial" w:cs="Arial"/>
              </w:rPr>
            </w:pPr>
          </w:p>
        </w:tc>
        <w:tc>
          <w:tcPr>
            <w:tcW w:w="352" w:type="pct"/>
            <w:tcBorders>
              <w:top w:val="nil"/>
              <w:left w:val="nil"/>
              <w:bottom w:val="nil"/>
              <w:right w:val="nil"/>
            </w:tcBorders>
            <w:tcMar>
              <w:top w:w="15" w:type="dxa"/>
              <w:left w:w="15" w:type="dxa"/>
              <w:right w:w="15" w:type="dxa"/>
            </w:tcMar>
            <w:vAlign w:val="bottom"/>
          </w:tcPr>
          <w:p w14:paraId="6205ABFD" w14:textId="77777777" w:rsidR="00C623FE" w:rsidRPr="000749FE" w:rsidRDefault="00C623FE" w:rsidP="00C42A92">
            <w:pPr>
              <w:rPr>
                <w:rFonts w:ascii="Arial" w:hAnsi="Arial" w:cs="Arial"/>
              </w:rPr>
            </w:pPr>
          </w:p>
        </w:tc>
      </w:tr>
      <w:tr w:rsidR="00C623FE" w:rsidRPr="000749FE" w14:paraId="6A2E857C"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45017A96" w14:textId="593A0720"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ateral Retinacular Release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64C8B743" w14:textId="45B5920A"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9.0 (63.7)</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032B7F54" w14:textId="6266E99B"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9.0 (63.7)</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36C061E7"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0D78B117"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w:t>
            </w:r>
          </w:p>
        </w:tc>
      </w:tr>
      <w:tr w:rsidR="00C623FE" w:rsidRPr="000749FE" w14:paraId="63813581"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15C3E6DA" w14:textId="332489F5"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ruciate Ligament Reconstruction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tcMar>
              <w:top w:w="15" w:type="dxa"/>
              <w:left w:w="15" w:type="dxa"/>
              <w:right w:w="15" w:type="dxa"/>
            </w:tcMar>
            <w:vAlign w:val="bottom"/>
          </w:tcPr>
          <w:p w14:paraId="177BF5E4"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0 (0%)</w:t>
            </w:r>
          </w:p>
        </w:tc>
        <w:tc>
          <w:tcPr>
            <w:tcW w:w="859" w:type="pct"/>
            <w:tcBorders>
              <w:top w:val="nil"/>
              <w:left w:val="nil"/>
              <w:bottom w:val="nil"/>
              <w:right w:val="nil"/>
            </w:tcBorders>
            <w:tcMar>
              <w:top w:w="15" w:type="dxa"/>
              <w:left w:w="15" w:type="dxa"/>
              <w:right w:w="15" w:type="dxa"/>
            </w:tcMar>
            <w:vAlign w:val="bottom"/>
          </w:tcPr>
          <w:p w14:paraId="0994E441"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0 (0%)</w:t>
            </w:r>
          </w:p>
        </w:tc>
        <w:tc>
          <w:tcPr>
            <w:tcW w:w="374" w:type="pct"/>
            <w:tcBorders>
              <w:top w:val="nil"/>
              <w:left w:val="nil"/>
              <w:bottom w:val="nil"/>
              <w:right w:val="nil"/>
            </w:tcBorders>
            <w:tcMar>
              <w:top w:w="15" w:type="dxa"/>
              <w:left w:w="15" w:type="dxa"/>
              <w:right w:w="15" w:type="dxa"/>
            </w:tcMar>
            <w:vAlign w:val="bottom"/>
          </w:tcPr>
          <w:p w14:paraId="30053C79"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N/A</w:t>
            </w:r>
          </w:p>
        </w:tc>
        <w:tc>
          <w:tcPr>
            <w:tcW w:w="352" w:type="pct"/>
            <w:tcBorders>
              <w:top w:val="nil"/>
              <w:left w:val="nil"/>
              <w:bottom w:val="nil"/>
              <w:right w:val="nil"/>
            </w:tcBorders>
            <w:tcMar>
              <w:top w:w="15" w:type="dxa"/>
              <w:left w:w="15" w:type="dxa"/>
              <w:right w:w="15" w:type="dxa"/>
            </w:tcMar>
            <w:vAlign w:val="bottom"/>
          </w:tcPr>
          <w:p w14:paraId="53EDC3E6"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0</w:t>
            </w:r>
          </w:p>
        </w:tc>
      </w:tr>
      <w:tr w:rsidR="00C623FE" w:rsidRPr="000749FE" w14:paraId="6FF024E1"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6EEE85BB" w14:textId="5B9A3E90"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eniscectomy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4F8D380A" w14:textId="16C980DE"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4.8 (56.8)</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77ABC10E" w14:textId="453225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9.1 (63.8)</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131A25BB"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62</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6D26434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44</w:t>
            </w:r>
          </w:p>
        </w:tc>
      </w:tr>
      <w:tr w:rsidR="00C623FE" w:rsidRPr="000749FE" w14:paraId="66F68273"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6AC3B22A" w14:textId="4A9B3D02"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eniscal Repair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7096DAC8" w14:textId="3AACD43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7 (1.1)</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66542F94" w14:textId="352DB87A"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 (0.8)</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46B2239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803</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3B0C6E7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32</w:t>
            </w:r>
          </w:p>
        </w:tc>
      </w:tr>
      <w:tr w:rsidR="00C623FE" w:rsidRPr="000749FE" w14:paraId="1AF1DF84"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19F770F6" w14:textId="643ED1C5" w:rsidR="00C623FE" w:rsidRPr="000749FE" w:rsidRDefault="00542DAF"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artilage</w:t>
            </w:r>
            <w:r w:rsidR="00C623FE" w:rsidRPr="000749FE">
              <w:rPr>
                <w:rFonts w:ascii="Arial" w:eastAsia="Arial" w:hAnsi="Arial" w:cs="Arial"/>
                <w:color w:val="000000" w:themeColor="text1"/>
              </w:rPr>
              <w:t xml:space="preserve"> Repair Methods</w:t>
            </w:r>
          </w:p>
        </w:tc>
        <w:tc>
          <w:tcPr>
            <w:tcW w:w="1093" w:type="pct"/>
            <w:tcBorders>
              <w:top w:val="nil"/>
              <w:left w:val="nil"/>
              <w:bottom w:val="nil"/>
              <w:right w:val="nil"/>
            </w:tcBorders>
            <w:tcMar>
              <w:top w:w="15" w:type="dxa"/>
              <w:left w:w="15" w:type="dxa"/>
              <w:right w:w="15" w:type="dxa"/>
            </w:tcMar>
            <w:vAlign w:val="bottom"/>
          </w:tcPr>
          <w:p w14:paraId="44B55885" w14:textId="77777777" w:rsidR="00C623FE" w:rsidRPr="000749FE" w:rsidRDefault="00C623FE" w:rsidP="00C42A92">
            <w:pPr>
              <w:rPr>
                <w:rFonts w:ascii="Arial" w:hAnsi="Arial" w:cs="Arial"/>
              </w:rPr>
            </w:pPr>
          </w:p>
        </w:tc>
        <w:tc>
          <w:tcPr>
            <w:tcW w:w="859" w:type="pct"/>
            <w:tcBorders>
              <w:top w:val="nil"/>
              <w:left w:val="nil"/>
              <w:bottom w:val="nil"/>
              <w:right w:val="nil"/>
            </w:tcBorders>
            <w:tcMar>
              <w:top w:w="15" w:type="dxa"/>
              <w:left w:w="15" w:type="dxa"/>
              <w:right w:w="15" w:type="dxa"/>
            </w:tcMar>
            <w:vAlign w:val="bottom"/>
          </w:tcPr>
          <w:p w14:paraId="7C11C745" w14:textId="77777777" w:rsidR="00C623FE" w:rsidRPr="000749FE" w:rsidRDefault="00C623FE" w:rsidP="00C42A92">
            <w:pPr>
              <w:rPr>
                <w:rFonts w:ascii="Arial" w:hAnsi="Arial" w:cs="Arial"/>
              </w:rPr>
            </w:pPr>
          </w:p>
        </w:tc>
        <w:tc>
          <w:tcPr>
            <w:tcW w:w="374" w:type="pct"/>
            <w:tcBorders>
              <w:top w:val="nil"/>
              <w:left w:val="nil"/>
              <w:bottom w:val="nil"/>
              <w:right w:val="nil"/>
            </w:tcBorders>
            <w:tcMar>
              <w:top w:w="15" w:type="dxa"/>
              <w:left w:w="15" w:type="dxa"/>
              <w:right w:w="15" w:type="dxa"/>
            </w:tcMar>
            <w:vAlign w:val="bottom"/>
          </w:tcPr>
          <w:p w14:paraId="5116A3EB" w14:textId="77777777" w:rsidR="00C623FE" w:rsidRPr="000749FE" w:rsidRDefault="00C623FE" w:rsidP="00C42A92">
            <w:pPr>
              <w:rPr>
                <w:rFonts w:ascii="Arial" w:hAnsi="Arial" w:cs="Arial"/>
              </w:rPr>
            </w:pPr>
          </w:p>
        </w:tc>
        <w:tc>
          <w:tcPr>
            <w:tcW w:w="352" w:type="pct"/>
            <w:tcBorders>
              <w:top w:val="nil"/>
              <w:left w:val="nil"/>
              <w:bottom w:val="nil"/>
              <w:right w:val="nil"/>
            </w:tcBorders>
            <w:tcMar>
              <w:top w:w="15" w:type="dxa"/>
              <w:left w:w="15" w:type="dxa"/>
              <w:right w:w="15" w:type="dxa"/>
            </w:tcMar>
            <w:vAlign w:val="bottom"/>
          </w:tcPr>
          <w:p w14:paraId="6C9B3FF7" w14:textId="77777777" w:rsidR="00C623FE" w:rsidRPr="000749FE" w:rsidRDefault="00C623FE" w:rsidP="00C42A92">
            <w:pPr>
              <w:rPr>
                <w:rFonts w:ascii="Arial" w:hAnsi="Arial" w:cs="Arial"/>
              </w:rPr>
            </w:pPr>
          </w:p>
        </w:tc>
      </w:tr>
      <w:tr w:rsidR="00C623FE" w:rsidRPr="000749FE" w14:paraId="2E39764C"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4C189D4D" w14:textId="43A7DD14"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Bone Marrow Stimulation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67575E59" w14:textId="04DBF6E2"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40.6 (66.2)</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1DCB7232" w14:textId="7D8540DB"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0.3 (82.0)</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20E8B74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07</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1ACC648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68</w:t>
            </w:r>
          </w:p>
        </w:tc>
      </w:tr>
      <w:tr w:rsidR="00C623FE" w:rsidRPr="000749FE" w14:paraId="799801B4"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6D7C009F" w14:textId="45EE552A"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Osteochondral Autograft Transfer System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4930CABF" w14:textId="5B6DE585"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6.8 (92.7)</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6FDEEC4F" w14:textId="7F7BA6E9"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7.8 (94.2)</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561C744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631</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1CA4CEA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61</w:t>
            </w:r>
          </w:p>
        </w:tc>
      </w:tr>
      <w:tr w:rsidR="00C623FE" w:rsidRPr="000749FE" w14:paraId="6D9CFD79"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578642F6" w14:textId="43BFFDA2"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Autologous Chondrocyte Implantation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54C3B8D9" w14:textId="16B4BBC3"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0 (3.3)</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739742BB" w14:textId="2FA540C3"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7 (2.8)</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0CE80157"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828</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3B880E65"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3</w:t>
            </w:r>
          </w:p>
        </w:tc>
      </w:tr>
      <w:tr w:rsidR="00C623FE" w:rsidRPr="000749FE" w14:paraId="6CBA437E" w14:textId="77777777" w:rsidTr="00C42A92">
        <w:trPr>
          <w:trHeight w:val="300"/>
        </w:trPr>
        <w:tc>
          <w:tcPr>
            <w:tcW w:w="2322" w:type="pct"/>
            <w:tcBorders>
              <w:top w:val="nil"/>
              <w:left w:val="nil"/>
              <w:bottom w:val="nil"/>
              <w:right w:val="nil"/>
            </w:tcBorders>
            <w:shd w:val="clear" w:color="auto" w:fill="FFFFFF" w:themeFill="background1"/>
            <w:tcMar>
              <w:top w:w="15" w:type="dxa"/>
              <w:left w:w="15" w:type="dxa"/>
              <w:right w:w="15" w:type="dxa"/>
            </w:tcMar>
            <w:vAlign w:val="bottom"/>
          </w:tcPr>
          <w:p w14:paraId="3AB5016B" w14:textId="77777777" w:rsidR="00C623FE" w:rsidRPr="000749FE" w:rsidRDefault="00C623FE" w:rsidP="00C42A92">
            <w:pPr>
              <w:spacing w:after="0"/>
              <w:rPr>
                <w:rFonts w:ascii="Arial" w:eastAsia="Helvetica Neue" w:hAnsi="Arial" w:cs="Arial"/>
                <w:color w:val="000000" w:themeColor="text1"/>
              </w:rPr>
            </w:pPr>
            <w:r w:rsidRPr="000749FE">
              <w:rPr>
                <w:rFonts w:ascii="Arial" w:eastAsia="Helvetica Neue" w:hAnsi="Arial" w:cs="Arial"/>
                <w:color w:val="000000" w:themeColor="text1"/>
              </w:rPr>
              <w:t>Period from Initial Surgery to Second-Look Arthroscopy (days) (mean (SD))</w:t>
            </w:r>
          </w:p>
        </w:tc>
        <w:tc>
          <w:tcPr>
            <w:tcW w:w="1093" w:type="pct"/>
            <w:tcBorders>
              <w:top w:val="single" w:sz="4" w:space="0" w:color="DDDDDD"/>
              <w:left w:val="nil"/>
              <w:bottom w:val="nil"/>
              <w:right w:val="nil"/>
            </w:tcBorders>
            <w:shd w:val="clear" w:color="auto" w:fill="FFFFFF" w:themeFill="background1"/>
            <w:tcMar>
              <w:top w:w="15" w:type="dxa"/>
              <w:left w:w="15" w:type="dxa"/>
              <w:right w:w="15" w:type="dxa"/>
            </w:tcMar>
            <w:vAlign w:val="bottom"/>
          </w:tcPr>
          <w:p w14:paraId="4D044674" w14:textId="77777777" w:rsidR="00C623FE" w:rsidRPr="000749FE" w:rsidRDefault="00C623FE" w:rsidP="00C42A92">
            <w:pPr>
              <w:spacing w:after="0"/>
              <w:jc w:val="center"/>
              <w:rPr>
                <w:rFonts w:ascii="Arial" w:eastAsia="Helvetica Neue" w:hAnsi="Arial" w:cs="Arial"/>
                <w:color w:val="333333"/>
              </w:rPr>
            </w:pPr>
            <w:r w:rsidRPr="000749FE">
              <w:rPr>
                <w:rFonts w:ascii="Arial" w:eastAsia="Helvetica Neue" w:hAnsi="Arial" w:cs="Arial"/>
                <w:color w:val="333333"/>
              </w:rPr>
              <w:t>430.11 (61.91)</w:t>
            </w:r>
          </w:p>
        </w:tc>
        <w:tc>
          <w:tcPr>
            <w:tcW w:w="859" w:type="pct"/>
            <w:tcBorders>
              <w:top w:val="single" w:sz="4" w:space="0" w:color="DDDDDD"/>
              <w:left w:val="nil"/>
              <w:bottom w:val="nil"/>
              <w:right w:val="nil"/>
            </w:tcBorders>
            <w:shd w:val="clear" w:color="auto" w:fill="FFFFFF" w:themeFill="background1"/>
            <w:tcMar>
              <w:top w:w="15" w:type="dxa"/>
              <w:left w:w="15" w:type="dxa"/>
              <w:right w:w="15" w:type="dxa"/>
            </w:tcMar>
            <w:vAlign w:val="bottom"/>
          </w:tcPr>
          <w:p w14:paraId="380FAF27" w14:textId="77777777" w:rsidR="00C623FE" w:rsidRPr="000749FE" w:rsidRDefault="00C623FE" w:rsidP="00C42A92">
            <w:pPr>
              <w:spacing w:after="0"/>
              <w:jc w:val="center"/>
              <w:rPr>
                <w:rFonts w:ascii="Arial" w:eastAsia="Helvetica Neue" w:hAnsi="Arial" w:cs="Arial"/>
                <w:color w:val="333333"/>
              </w:rPr>
            </w:pPr>
            <w:r w:rsidRPr="000749FE">
              <w:rPr>
                <w:rFonts w:ascii="Arial" w:eastAsia="Helvetica Neue" w:hAnsi="Arial" w:cs="Arial"/>
                <w:color w:val="333333"/>
              </w:rPr>
              <w:t>438.58 (74.04)</w:t>
            </w:r>
          </w:p>
        </w:tc>
        <w:tc>
          <w:tcPr>
            <w:tcW w:w="374" w:type="pct"/>
            <w:tcBorders>
              <w:top w:val="single" w:sz="4" w:space="0" w:color="DDDDDD"/>
              <w:left w:val="nil"/>
              <w:bottom w:val="nil"/>
              <w:right w:val="nil"/>
            </w:tcBorders>
            <w:shd w:val="clear" w:color="auto" w:fill="FFFFFF" w:themeFill="background1"/>
            <w:tcMar>
              <w:top w:w="15" w:type="dxa"/>
              <w:left w:w="15" w:type="dxa"/>
              <w:right w:w="15" w:type="dxa"/>
            </w:tcMar>
            <w:vAlign w:val="bottom"/>
          </w:tcPr>
          <w:p w14:paraId="4CBF2AEE" w14:textId="77777777" w:rsidR="00C623FE" w:rsidRPr="000749FE" w:rsidRDefault="00C623FE" w:rsidP="00C42A92">
            <w:pPr>
              <w:spacing w:after="0"/>
              <w:jc w:val="center"/>
              <w:rPr>
                <w:rFonts w:ascii="Arial" w:eastAsia="Helvetica Neue" w:hAnsi="Arial" w:cs="Arial"/>
                <w:color w:val="333333"/>
              </w:rPr>
            </w:pPr>
            <w:r w:rsidRPr="000749FE">
              <w:rPr>
                <w:rFonts w:ascii="Arial" w:eastAsia="Helvetica Neue" w:hAnsi="Arial" w:cs="Arial"/>
                <w:color w:val="333333"/>
              </w:rPr>
              <w:t>0.325</w:t>
            </w:r>
          </w:p>
        </w:tc>
        <w:tc>
          <w:tcPr>
            <w:tcW w:w="352" w:type="pct"/>
            <w:tcBorders>
              <w:top w:val="single" w:sz="4" w:space="0" w:color="DDDDDD"/>
              <w:left w:val="nil"/>
              <w:bottom w:val="nil"/>
              <w:right w:val="nil"/>
            </w:tcBorders>
            <w:shd w:val="clear" w:color="auto" w:fill="FFFFFF" w:themeFill="background1"/>
            <w:tcMar>
              <w:top w:w="15" w:type="dxa"/>
              <w:left w:w="15" w:type="dxa"/>
              <w:right w:w="15" w:type="dxa"/>
            </w:tcMar>
            <w:vAlign w:val="bottom"/>
          </w:tcPr>
          <w:p w14:paraId="5CDEDC67" w14:textId="77777777" w:rsidR="00C623FE" w:rsidRPr="000749FE" w:rsidRDefault="00C623FE" w:rsidP="00C42A92">
            <w:pPr>
              <w:spacing w:after="0"/>
              <w:jc w:val="center"/>
              <w:rPr>
                <w:rFonts w:ascii="Arial" w:eastAsia="Helvetica Neue" w:hAnsi="Arial" w:cs="Arial"/>
                <w:color w:val="333333"/>
              </w:rPr>
            </w:pPr>
            <w:r w:rsidRPr="000749FE">
              <w:rPr>
                <w:rFonts w:ascii="Arial" w:eastAsia="Helvetica Neue" w:hAnsi="Arial" w:cs="Arial"/>
                <w:color w:val="333333"/>
              </w:rPr>
              <w:t>0.124</w:t>
            </w:r>
          </w:p>
        </w:tc>
      </w:tr>
      <w:tr w:rsidR="00C623FE" w:rsidRPr="000749FE" w14:paraId="31F8790A" w14:textId="77777777" w:rsidTr="00C42A92">
        <w:trPr>
          <w:trHeight w:val="300"/>
        </w:trPr>
        <w:tc>
          <w:tcPr>
            <w:tcW w:w="2322" w:type="pct"/>
            <w:tcBorders>
              <w:top w:val="nil"/>
              <w:left w:val="nil"/>
              <w:bottom w:val="nil"/>
              <w:right w:val="nil"/>
            </w:tcBorders>
            <w:tcMar>
              <w:top w:w="15" w:type="dxa"/>
              <w:left w:w="15" w:type="dxa"/>
              <w:right w:w="15" w:type="dxa"/>
            </w:tcMar>
            <w:vAlign w:val="bottom"/>
          </w:tcPr>
          <w:p w14:paraId="40BC1E14"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hondral Defect Location at First-look Arthroscopy (ICRS Grade ≥ 3)</w:t>
            </w:r>
          </w:p>
        </w:tc>
        <w:tc>
          <w:tcPr>
            <w:tcW w:w="1093" w:type="pct"/>
            <w:tcBorders>
              <w:top w:val="nil"/>
              <w:left w:val="nil"/>
              <w:bottom w:val="nil"/>
              <w:right w:val="nil"/>
            </w:tcBorders>
            <w:tcMar>
              <w:top w:w="15" w:type="dxa"/>
              <w:left w:w="15" w:type="dxa"/>
              <w:right w:w="15" w:type="dxa"/>
            </w:tcMar>
            <w:vAlign w:val="bottom"/>
          </w:tcPr>
          <w:p w14:paraId="0BDAAEEC" w14:textId="77777777" w:rsidR="00C623FE" w:rsidRPr="000749FE" w:rsidRDefault="00C623FE" w:rsidP="00C42A92">
            <w:pPr>
              <w:rPr>
                <w:rFonts w:ascii="Arial" w:hAnsi="Arial" w:cs="Arial"/>
              </w:rPr>
            </w:pPr>
          </w:p>
        </w:tc>
        <w:tc>
          <w:tcPr>
            <w:tcW w:w="859" w:type="pct"/>
            <w:tcBorders>
              <w:top w:val="nil"/>
              <w:left w:val="nil"/>
              <w:bottom w:val="nil"/>
              <w:right w:val="nil"/>
            </w:tcBorders>
            <w:tcMar>
              <w:top w:w="15" w:type="dxa"/>
              <w:left w:w="15" w:type="dxa"/>
              <w:right w:w="15" w:type="dxa"/>
            </w:tcMar>
            <w:vAlign w:val="bottom"/>
          </w:tcPr>
          <w:p w14:paraId="5F755C6A" w14:textId="77777777" w:rsidR="00C623FE" w:rsidRPr="000749FE" w:rsidRDefault="00C623FE" w:rsidP="00C42A92">
            <w:pPr>
              <w:rPr>
                <w:rFonts w:ascii="Arial" w:hAnsi="Arial" w:cs="Arial"/>
              </w:rPr>
            </w:pPr>
          </w:p>
        </w:tc>
        <w:tc>
          <w:tcPr>
            <w:tcW w:w="374" w:type="pct"/>
            <w:tcBorders>
              <w:top w:val="nil"/>
              <w:left w:val="nil"/>
              <w:bottom w:val="nil"/>
              <w:right w:val="nil"/>
            </w:tcBorders>
            <w:tcMar>
              <w:top w:w="15" w:type="dxa"/>
              <w:left w:w="15" w:type="dxa"/>
              <w:right w:w="15" w:type="dxa"/>
            </w:tcMar>
            <w:vAlign w:val="bottom"/>
          </w:tcPr>
          <w:p w14:paraId="34672FB1" w14:textId="77777777" w:rsidR="00C623FE" w:rsidRPr="000749FE" w:rsidRDefault="00C623FE" w:rsidP="00C42A92">
            <w:pPr>
              <w:rPr>
                <w:rFonts w:ascii="Arial" w:hAnsi="Arial" w:cs="Arial"/>
              </w:rPr>
            </w:pPr>
          </w:p>
        </w:tc>
        <w:tc>
          <w:tcPr>
            <w:tcW w:w="352" w:type="pct"/>
            <w:tcBorders>
              <w:top w:val="nil"/>
              <w:left w:val="nil"/>
              <w:bottom w:val="nil"/>
              <w:right w:val="nil"/>
            </w:tcBorders>
            <w:tcMar>
              <w:top w:w="15" w:type="dxa"/>
              <w:left w:w="15" w:type="dxa"/>
              <w:right w:w="15" w:type="dxa"/>
            </w:tcMar>
            <w:vAlign w:val="bottom"/>
          </w:tcPr>
          <w:p w14:paraId="759D6354" w14:textId="77777777" w:rsidR="00C623FE" w:rsidRPr="000749FE" w:rsidRDefault="00C623FE" w:rsidP="00C42A92">
            <w:pPr>
              <w:rPr>
                <w:rFonts w:ascii="Arial" w:hAnsi="Arial" w:cs="Arial"/>
              </w:rPr>
            </w:pPr>
          </w:p>
        </w:tc>
      </w:tr>
      <w:tr w:rsidR="00C623FE" w:rsidRPr="000749FE" w14:paraId="5A4FEFC9"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24484149" w14:textId="1A0D95C9"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FC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02FD6065" w14:textId="74A19FE3"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7.9 (94.5)</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4D67B21F" w14:textId="7E393552"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0.2 (98.2)</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1E29284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22</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2BFB148B"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02</w:t>
            </w:r>
          </w:p>
        </w:tc>
      </w:tr>
      <w:tr w:rsidR="00C623FE" w:rsidRPr="000749FE" w14:paraId="08740D65"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47AEE350" w14:textId="1103DDD4"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TP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1B53401E" w14:textId="523692B5"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46.3 (75.6)</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63CF8062" w14:textId="29942AA4"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4.6 (89.1)</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2A7D265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12</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1E3593C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59</w:t>
            </w:r>
          </w:p>
        </w:tc>
      </w:tr>
      <w:tr w:rsidR="00C623FE" w:rsidRPr="000749FE" w14:paraId="5A008A9A"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6732A113" w14:textId="26B8D07C"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FC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1C5A3763" w14:textId="6A9BCBA3"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3 (3.8)</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4C0B9081" w14:textId="12673752"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4.3 (23.4)</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72B37FE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6B3E8EF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95</w:t>
            </w:r>
          </w:p>
        </w:tc>
      </w:tr>
      <w:tr w:rsidR="00C623FE" w:rsidRPr="000749FE" w14:paraId="20C7739C"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61D2182D" w14:textId="2CE15131"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TP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53F65535" w14:textId="45F7EB8B"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 (0.4)</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2C2FAA72" w14:textId="3D2A7AAB"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3 (10.2)</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3BAAA93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1D2B4A20"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448</w:t>
            </w:r>
          </w:p>
        </w:tc>
      </w:tr>
      <w:tr w:rsidR="00C623FE" w:rsidRPr="000749FE" w14:paraId="49B809EF"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1EAAF42D" w14:textId="301F2856"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Patella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1F662749" w14:textId="1B216213"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1.7 (19.1)</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2CFDD331" w14:textId="11CA5B68"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9.5 (48.1)</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209BD71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15967FF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645</w:t>
            </w:r>
          </w:p>
        </w:tc>
      </w:tr>
      <w:tr w:rsidR="00C623FE" w:rsidRPr="000749FE" w14:paraId="1C3D89D0"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3462028C" w14:textId="6BB851AB"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Trochlea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2F087DD7" w14:textId="3A48E1B2"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4.7 (40.2)</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73D077CB" w14:textId="43182EDB"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48.9 (79.8)</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1F90AD05"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0C4A5F7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882</w:t>
            </w:r>
          </w:p>
        </w:tc>
      </w:tr>
      <w:tr w:rsidR="00C623FE" w:rsidRPr="000749FE" w14:paraId="01C080E0" w14:textId="77777777" w:rsidTr="00C42A92">
        <w:trPr>
          <w:trHeight w:val="300"/>
        </w:trPr>
        <w:tc>
          <w:tcPr>
            <w:tcW w:w="2322" w:type="pct"/>
            <w:tcBorders>
              <w:top w:val="nil"/>
              <w:left w:val="nil"/>
              <w:bottom w:val="nil"/>
              <w:right w:val="nil"/>
            </w:tcBorders>
            <w:tcMar>
              <w:top w:w="15" w:type="dxa"/>
              <w:left w:w="15" w:type="dxa"/>
              <w:right w:w="15" w:type="dxa"/>
            </w:tcMar>
            <w:vAlign w:val="bottom"/>
          </w:tcPr>
          <w:p w14:paraId="7FDCB6C4"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hondral Defect Location at second-look Arthroscopy (ICRS Grade ≥ 3)</w:t>
            </w:r>
          </w:p>
        </w:tc>
        <w:tc>
          <w:tcPr>
            <w:tcW w:w="1093" w:type="pct"/>
            <w:tcBorders>
              <w:top w:val="nil"/>
              <w:left w:val="nil"/>
              <w:bottom w:val="nil"/>
              <w:right w:val="nil"/>
            </w:tcBorders>
            <w:tcMar>
              <w:top w:w="15" w:type="dxa"/>
              <w:left w:w="15" w:type="dxa"/>
              <w:right w:w="15" w:type="dxa"/>
            </w:tcMar>
            <w:vAlign w:val="bottom"/>
          </w:tcPr>
          <w:p w14:paraId="515C84F9" w14:textId="77777777" w:rsidR="00C623FE" w:rsidRPr="000749FE" w:rsidRDefault="00C623FE" w:rsidP="00C42A92">
            <w:pPr>
              <w:rPr>
                <w:rFonts w:ascii="Arial" w:hAnsi="Arial" w:cs="Arial"/>
              </w:rPr>
            </w:pPr>
          </w:p>
        </w:tc>
        <w:tc>
          <w:tcPr>
            <w:tcW w:w="859" w:type="pct"/>
            <w:tcBorders>
              <w:top w:val="nil"/>
              <w:left w:val="nil"/>
              <w:bottom w:val="nil"/>
              <w:right w:val="nil"/>
            </w:tcBorders>
            <w:tcMar>
              <w:top w:w="15" w:type="dxa"/>
              <w:left w:w="15" w:type="dxa"/>
              <w:right w:w="15" w:type="dxa"/>
            </w:tcMar>
            <w:vAlign w:val="bottom"/>
          </w:tcPr>
          <w:p w14:paraId="65662364" w14:textId="77777777" w:rsidR="00C623FE" w:rsidRPr="000749FE" w:rsidRDefault="00C623FE" w:rsidP="00C42A92">
            <w:pPr>
              <w:rPr>
                <w:rFonts w:ascii="Arial" w:hAnsi="Arial" w:cs="Arial"/>
              </w:rPr>
            </w:pPr>
          </w:p>
        </w:tc>
        <w:tc>
          <w:tcPr>
            <w:tcW w:w="374" w:type="pct"/>
            <w:tcBorders>
              <w:top w:val="nil"/>
              <w:left w:val="nil"/>
              <w:bottom w:val="nil"/>
              <w:right w:val="nil"/>
            </w:tcBorders>
            <w:tcMar>
              <w:top w:w="15" w:type="dxa"/>
              <w:left w:w="15" w:type="dxa"/>
              <w:right w:w="15" w:type="dxa"/>
            </w:tcMar>
            <w:vAlign w:val="bottom"/>
          </w:tcPr>
          <w:p w14:paraId="1A68927D" w14:textId="77777777" w:rsidR="00C623FE" w:rsidRPr="000749FE" w:rsidRDefault="00C623FE" w:rsidP="00C42A92">
            <w:pPr>
              <w:rPr>
                <w:rFonts w:ascii="Arial" w:hAnsi="Arial" w:cs="Arial"/>
              </w:rPr>
            </w:pPr>
          </w:p>
        </w:tc>
        <w:tc>
          <w:tcPr>
            <w:tcW w:w="352" w:type="pct"/>
            <w:tcBorders>
              <w:top w:val="nil"/>
              <w:left w:val="nil"/>
              <w:bottom w:val="nil"/>
              <w:right w:val="nil"/>
            </w:tcBorders>
            <w:tcMar>
              <w:top w:w="15" w:type="dxa"/>
              <w:left w:w="15" w:type="dxa"/>
              <w:right w:w="15" w:type="dxa"/>
            </w:tcMar>
            <w:vAlign w:val="bottom"/>
          </w:tcPr>
          <w:p w14:paraId="38C8931D" w14:textId="77777777" w:rsidR="00C623FE" w:rsidRPr="000749FE" w:rsidRDefault="00C623FE" w:rsidP="00C42A92">
            <w:pPr>
              <w:rPr>
                <w:rFonts w:ascii="Arial" w:hAnsi="Arial" w:cs="Arial"/>
              </w:rPr>
            </w:pPr>
          </w:p>
        </w:tc>
      </w:tr>
      <w:tr w:rsidR="00C623FE" w:rsidRPr="000749FE" w14:paraId="4022BE83"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511CD3D6" w14:textId="0C49283F"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FC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59F79701" w14:textId="06C1094B"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9.7 (32.1)</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0A68DF2D" w14:textId="055933A0"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1.8 (52.0)</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744684B5"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02</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505DF8E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41</w:t>
            </w:r>
          </w:p>
        </w:tc>
      </w:tr>
      <w:tr w:rsidR="00C623FE" w:rsidRPr="000749FE" w14:paraId="4E5F1292"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0FF38674" w14:textId="190982EF"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TP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0C79C1F9" w14:textId="2C66B0F3"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2.4 (52.8)</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361318EB" w14:textId="2086B082"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40.2 (65.6)</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15AFB05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48</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100C993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62</w:t>
            </w:r>
          </w:p>
        </w:tc>
      </w:tr>
      <w:tr w:rsidR="00C623FE" w:rsidRPr="000749FE" w14:paraId="48A9DA82"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30585656" w14:textId="73501C92"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FC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47F4FF47" w14:textId="19851D6D"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8 (1.3)</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1CF21F10" w14:textId="37EC77E2"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4.1 (6.7)</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0F9E5B3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08</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491F165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82</w:t>
            </w:r>
          </w:p>
        </w:tc>
      </w:tr>
      <w:tr w:rsidR="00C623FE" w:rsidRPr="000749FE" w14:paraId="1526ADCC"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37307635" w14:textId="38F221F6"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TP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5933A5F2" w14:textId="4B8D4E12"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7 (1.1)</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2D7214D3" w14:textId="58DE34D2"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1 (10.0)</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0C95A950"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648D208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94</w:t>
            </w:r>
          </w:p>
        </w:tc>
      </w:tr>
      <w:tr w:rsidR="00C623FE" w:rsidRPr="000749FE" w14:paraId="1C28D36D"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07E62628" w14:textId="260F1686"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Patella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2352851B" w14:textId="173654EF"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7 (9.3)</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2FC9159B" w14:textId="592789EB"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0.5 (49.7)</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504EA90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74B6996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988</w:t>
            </w:r>
          </w:p>
        </w:tc>
      </w:tr>
      <w:tr w:rsidR="00C623FE" w:rsidRPr="000749FE" w14:paraId="387C02DF"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6543B491" w14:textId="5A1D1251"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Trochlea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717312D0" w14:textId="019639E4"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 (0.0)</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66A5A43B"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1.3 (100.0)</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7B9A5035"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6A040D3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NaN</w:t>
            </w:r>
          </w:p>
        </w:tc>
      </w:tr>
      <w:tr w:rsidR="00C623FE" w:rsidRPr="000749FE" w14:paraId="48D473EE" w14:textId="77777777" w:rsidTr="00C42A92">
        <w:trPr>
          <w:trHeight w:val="300"/>
        </w:trPr>
        <w:tc>
          <w:tcPr>
            <w:tcW w:w="2322" w:type="pct"/>
            <w:tcBorders>
              <w:top w:val="nil"/>
              <w:left w:val="nil"/>
              <w:bottom w:val="nil"/>
              <w:right w:val="nil"/>
            </w:tcBorders>
            <w:tcMar>
              <w:top w:w="15" w:type="dxa"/>
              <w:left w:w="15" w:type="dxa"/>
              <w:right w:w="15" w:type="dxa"/>
            </w:tcMar>
            <w:vAlign w:val="bottom"/>
          </w:tcPr>
          <w:p w14:paraId="08870393"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Pre-Operative PROMs</w:t>
            </w:r>
          </w:p>
        </w:tc>
        <w:tc>
          <w:tcPr>
            <w:tcW w:w="1093" w:type="pct"/>
            <w:tcBorders>
              <w:top w:val="nil"/>
              <w:left w:val="nil"/>
              <w:bottom w:val="nil"/>
              <w:right w:val="nil"/>
            </w:tcBorders>
            <w:tcMar>
              <w:top w:w="15" w:type="dxa"/>
              <w:left w:w="15" w:type="dxa"/>
              <w:right w:w="15" w:type="dxa"/>
            </w:tcMar>
            <w:vAlign w:val="bottom"/>
          </w:tcPr>
          <w:p w14:paraId="3EA0DAB8" w14:textId="77777777" w:rsidR="00C623FE" w:rsidRPr="000749FE" w:rsidRDefault="00C623FE" w:rsidP="00C42A92">
            <w:pPr>
              <w:rPr>
                <w:rFonts w:ascii="Arial" w:hAnsi="Arial" w:cs="Arial"/>
              </w:rPr>
            </w:pPr>
          </w:p>
        </w:tc>
        <w:tc>
          <w:tcPr>
            <w:tcW w:w="859" w:type="pct"/>
            <w:tcBorders>
              <w:top w:val="nil"/>
              <w:left w:val="nil"/>
              <w:bottom w:val="nil"/>
              <w:right w:val="nil"/>
            </w:tcBorders>
            <w:tcMar>
              <w:top w:w="15" w:type="dxa"/>
              <w:left w:w="15" w:type="dxa"/>
              <w:right w:w="15" w:type="dxa"/>
            </w:tcMar>
            <w:vAlign w:val="bottom"/>
          </w:tcPr>
          <w:p w14:paraId="3BF3A726" w14:textId="77777777" w:rsidR="00C623FE" w:rsidRPr="000749FE" w:rsidRDefault="00C623FE" w:rsidP="00C42A92">
            <w:pPr>
              <w:rPr>
                <w:rFonts w:ascii="Arial" w:hAnsi="Arial" w:cs="Arial"/>
              </w:rPr>
            </w:pPr>
          </w:p>
        </w:tc>
        <w:tc>
          <w:tcPr>
            <w:tcW w:w="374" w:type="pct"/>
            <w:tcBorders>
              <w:top w:val="nil"/>
              <w:left w:val="nil"/>
              <w:bottom w:val="nil"/>
              <w:right w:val="nil"/>
            </w:tcBorders>
            <w:tcMar>
              <w:top w:w="15" w:type="dxa"/>
              <w:left w:w="15" w:type="dxa"/>
              <w:right w:w="15" w:type="dxa"/>
            </w:tcMar>
            <w:vAlign w:val="bottom"/>
          </w:tcPr>
          <w:p w14:paraId="0D6042A3" w14:textId="77777777" w:rsidR="00C623FE" w:rsidRPr="000749FE" w:rsidRDefault="00C623FE" w:rsidP="00C42A92">
            <w:pPr>
              <w:rPr>
                <w:rFonts w:ascii="Arial" w:hAnsi="Arial" w:cs="Arial"/>
              </w:rPr>
            </w:pPr>
          </w:p>
        </w:tc>
        <w:tc>
          <w:tcPr>
            <w:tcW w:w="352" w:type="pct"/>
            <w:tcBorders>
              <w:top w:val="nil"/>
              <w:left w:val="nil"/>
              <w:bottom w:val="nil"/>
              <w:right w:val="nil"/>
            </w:tcBorders>
            <w:tcMar>
              <w:top w:w="15" w:type="dxa"/>
              <w:left w:w="15" w:type="dxa"/>
              <w:right w:w="15" w:type="dxa"/>
            </w:tcMar>
            <w:vAlign w:val="bottom"/>
          </w:tcPr>
          <w:p w14:paraId="40E914EC" w14:textId="77777777" w:rsidR="00C623FE" w:rsidRPr="000749FE" w:rsidRDefault="00C623FE" w:rsidP="00C42A92">
            <w:pPr>
              <w:rPr>
                <w:rFonts w:ascii="Arial" w:hAnsi="Arial" w:cs="Arial"/>
              </w:rPr>
            </w:pPr>
          </w:p>
        </w:tc>
      </w:tr>
      <w:tr w:rsidR="00C623FE" w:rsidRPr="000749FE" w14:paraId="3A14F9D9"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19705545"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KOOS subscales</w:t>
            </w:r>
          </w:p>
        </w:tc>
        <w:tc>
          <w:tcPr>
            <w:tcW w:w="1093" w:type="pct"/>
            <w:tcBorders>
              <w:top w:val="nil"/>
              <w:left w:val="nil"/>
              <w:bottom w:val="nil"/>
              <w:right w:val="nil"/>
            </w:tcBorders>
            <w:tcMar>
              <w:top w:w="15" w:type="dxa"/>
              <w:left w:w="15" w:type="dxa"/>
              <w:right w:w="15" w:type="dxa"/>
            </w:tcMar>
            <w:vAlign w:val="bottom"/>
          </w:tcPr>
          <w:p w14:paraId="0583E973" w14:textId="77777777" w:rsidR="00C623FE" w:rsidRPr="000749FE" w:rsidRDefault="00C623FE" w:rsidP="00C42A92">
            <w:pPr>
              <w:rPr>
                <w:rFonts w:ascii="Arial" w:hAnsi="Arial" w:cs="Arial"/>
              </w:rPr>
            </w:pPr>
          </w:p>
        </w:tc>
        <w:tc>
          <w:tcPr>
            <w:tcW w:w="859" w:type="pct"/>
            <w:tcBorders>
              <w:top w:val="nil"/>
              <w:left w:val="nil"/>
              <w:bottom w:val="nil"/>
              <w:right w:val="nil"/>
            </w:tcBorders>
            <w:tcMar>
              <w:top w:w="15" w:type="dxa"/>
              <w:left w:w="15" w:type="dxa"/>
              <w:right w:w="15" w:type="dxa"/>
            </w:tcMar>
            <w:vAlign w:val="bottom"/>
          </w:tcPr>
          <w:p w14:paraId="309F88CA" w14:textId="77777777" w:rsidR="00C623FE" w:rsidRPr="000749FE" w:rsidRDefault="00C623FE" w:rsidP="00C42A92">
            <w:pPr>
              <w:rPr>
                <w:rFonts w:ascii="Arial" w:hAnsi="Arial" w:cs="Arial"/>
              </w:rPr>
            </w:pPr>
          </w:p>
        </w:tc>
        <w:tc>
          <w:tcPr>
            <w:tcW w:w="374" w:type="pct"/>
            <w:tcBorders>
              <w:top w:val="nil"/>
              <w:left w:val="nil"/>
              <w:bottom w:val="nil"/>
              <w:right w:val="nil"/>
            </w:tcBorders>
            <w:tcMar>
              <w:top w:w="15" w:type="dxa"/>
              <w:left w:w="15" w:type="dxa"/>
              <w:right w:w="15" w:type="dxa"/>
            </w:tcMar>
            <w:vAlign w:val="bottom"/>
          </w:tcPr>
          <w:p w14:paraId="734F8712" w14:textId="77777777" w:rsidR="00C623FE" w:rsidRPr="000749FE" w:rsidRDefault="00C623FE" w:rsidP="00C42A92">
            <w:pPr>
              <w:rPr>
                <w:rFonts w:ascii="Arial" w:hAnsi="Arial" w:cs="Arial"/>
              </w:rPr>
            </w:pPr>
          </w:p>
        </w:tc>
        <w:tc>
          <w:tcPr>
            <w:tcW w:w="352" w:type="pct"/>
            <w:tcBorders>
              <w:top w:val="nil"/>
              <w:left w:val="nil"/>
              <w:bottom w:val="nil"/>
              <w:right w:val="nil"/>
            </w:tcBorders>
            <w:tcMar>
              <w:top w:w="15" w:type="dxa"/>
              <w:left w:w="15" w:type="dxa"/>
              <w:right w:w="15" w:type="dxa"/>
            </w:tcMar>
            <w:vAlign w:val="bottom"/>
          </w:tcPr>
          <w:p w14:paraId="4CFDA7A3" w14:textId="77777777" w:rsidR="00C623FE" w:rsidRPr="000749FE" w:rsidRDefault="00C623FE" w:rsidP="00C42A92">
            <w:pPr>
              <w:rPr>
                <w:rFonts w:ascii="Arial" w:hAnsi="Arial" w:cs="Arial"/>
              </w:rPr>
            </w:pPr>
          </w:p>
        </w:tc>
      </w:tr>
      <w:tr w:rsidR="00C623FE" w:rsidRPr="000749FE" w14:paraId="463E1BAD"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51C1C74F" w14:textId="3F8AA854"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Pain (mean</w:t>
            </w:r>
            <w:r w:rsidR="00EF78F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1207F480"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0.58 (17.75)</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563B7AF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7.41 (18.32)</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42E90C8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76</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0191823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76</w:t>
            </w:r>
          </w:p>
        </w:tc>
      </w:tr>
      <w:tr w:rsidR="00C623FE" w:rsidRPr="000749FE" w14:paraId="66E37D51"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57B89A8F" w14:textId="05458401"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Symptoms (mean</w:t>
            </w:r>
            <w:r w:rsidR="00EF78F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600E35A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5.13 (18.99)</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1C2DB32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9.09 (18.94)</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203F4E7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14</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37B2F165"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19</w:t>
            </w:r>
          </w:p>
        </w:tc>
      </w:tr>
      <w:tr w:rsidR="00C623FE" w:rsidRPr="000749FE" w14:paraId="0D3B9D5B"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404B6D29" w14:textId="3118FB60"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ADL (mean</w:t>
            </w:r>
            <w:r w:rsidR="00EF78F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28A7847B"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74.75 (15.05)</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3D921A35"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73.67 (15.07)</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29042D9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82</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20558E2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72</w:t>
            </w:r>
          </w:p>
        </w:tc>
      </w:tr>
      <w:tr w:rsidR="00C623FE" w:rsidRPr="000749FE" w14:paraId="3F7BA071" w14:textId="77777777" w:rsidTr="00C42A92">
        <w:trPr>
          <w:trHeight w:val="300"/>
        </w:trPr>
        <w:tc>
          <w:tcPr>
            <w:tcW w:w="2322" w:type="pct"/>
            <w:tcBorders>
              <w:top w:val="nil"/>
              <w:left w:val="nil"/>
              <w:bottom w:val="nil"/>
              <w:right w:val="nil"/>
            </w:tcBorders>
            <w:tcMar>
              <w:top w:w="15" w:type="dxa"/>
              <w:left w:w="180" w:type="dxa"/>
              <w:right w:w="15" w:type="dxa"/>
            </w:tcMar>
            <w:vAlign w:val="bottom"/>
          </w:tcPr>
          <w:p w14:paraId="43105319" w14:textId="09CE7FAE"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Sports (mean</w:t>
            </w:r>
            <w:r w:rsidR="00EF78F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93" w:type="pct"/>
            <w:tcBorders>
              <w:top w:val="nil"/>
              <w:left w:val="nil"/>
              <w:bottom w:val="nil"/>
              <w:right w:val="nil"/>
            </w:tcBorders>
            <w:shd w:val="clear" w:color="auto" w:fill="FFFFFF" w:themeFill="background1"/>
            <w:tcMar>
              <w:top w:w="15" w:type="dxa"/>
              <w:left w:w="15" w:type="dxa"/>
              <w:right w:w="15" w:type="dxa"/>
            </w:tcMar>
            <w:vAlign w:val="bottom"/>
          </w:tcPr>
          <w:p w14:paraId="6450B1E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7.72 (25.45)</w:t>
            </w:r>
          </w:p>
        </w:tc>
        <w:tc>
          <w:tcPr>
            <w:tcW w:w="859" w:type="pct"/>
            <w:tcBorders>
              <w:top w:val="nil"/>
              <w:left w:val="nil"/>
              <w:bottom w:val="nil"/>
              <w:right w:val="nil"/>
            </w:tcBorders>
            <w:shd w:val="clear" w:color="auto" w:fill="FFFFFF" w:themeFill="background1"/>
            <w:tcMar>
              <w:top w:w="15" w:type="dxa"/>
              <w:left w:w="15" w:type="dxa"/>
              <w:right w:w="15" w:type="dxa"/>
            </w:tcMar>
            <w:vAlign w:val="bottom"/>
          </w:tcPr>
          <w:p w14:paraId="06C60A9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4.63 (25.90)</w:t>
            </w:r>
          </w:p>
        </w:tc>
        <w:tc>
          <w:tcPr>
            <w:tcW w:w="374" w:type="pct"/>
            <w:tcBorders>
              <w:top w:val="nil"/>
              <w:left w:val="nil"/>
              <w:bottom w:val="nil"/>
              <w:right w:val="nil"/>
            </w:tcBorders>
            <w:shd w:val="clear" w:color="auto" w:fill="FFFFFF" w:themeFill="background1"/>
            <w:tcMar>
              <w:top w:w="15" w:type="dxa"/>
              <w:left w:w="15" w:type="dxa"/>
              <w:right w:w="15" w:type="dxa"/>
            </w:tcMar>
            <w:vAlign w:val="bottom"/>
          </w:tcPr>
          <w:p w14:paraId="76911F9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51</w:t>
            </w:r>
          </w:p>
        </w:tc>
        <w:tc>
          <w:tcPr>
            <w:tcW w:w="352" w:type="pct"/>
            <w:tcBorders>
              <w:top w:val="nil"/>
              <w:left w:val="nil"/>
              <w:bottom w:val="nil"/>
              <w:right w:val="nil"/>
            </w:tcBorders>
            <w:shd w:val="clear" w:color="auto" w:fill="FFFFFF" w:themeFill="background1"/>
            <w:tcMar>
              <w:top w:w="15" w:type="dxa"/>
              <w:left w:w="15" w:type="dxa"/>
              <w:right w:w="15" w:type="dxa"/>
            </w:tcMar>
            <w:vAlign w:val="bottom"/>
          </w:tcPr>
          <w:p w14:paraId="3876C54B"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21</w:t>
            </w:r>
          </w:p>
        </w:tc>
      </w:tr>
      <w:tr w:rsidR="00C623FE" w:rsidRPr="000749FE" w14:paraId="28A4A283" w14:textId="77777777" w:rsidTr="00E25A74">
        <w:trPr>
          <w:trHeight w:val="300"/>
        </w:trPr>
        <w:tc>
          <w:tcPr>
            <w:tcW w:w="2322" w:type="pct"/>
            <w:tcBorders>
              <w:top w:val="nil"/>
              <w:left w:val="nil"/>
              <w:right w:val="nil"/>
            </w:tcBorders>
            <w:tcMar>
              <w:top w:w="15" w:type="dxa"/>
              <w:left w:w="180" w:type="dxa"/>
              <w:right w:w="15" w:type="dxa"/>
            </w:tcMar>
            <w:vAlign w:val="bottom"/>
          </w:tcPr>
          <w:p w14:paraId="04C6F2DC" w14:textId="2050F078"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QOL (mean</w:t>
            </w:r>
            <w:r w:rsidR="00EF78F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93" w:type="pct"/>
            <w:tcBorders>
              <w:top w:val="nil"/>
              <w:left w:val="nil"/>
              <w:right w:val="nil"/>
            </w:tcBorders>
            <w:shd w:val="clear" w:color="auto" w:fill="FFFFFF" w:themeFill="background1"/>
            <w:tcMar>
              <w:top w:w="15" w:type="dxa"/>
              <w:left w:w="15" w:type="dxa"/>
              <w:right w:w="15" w:type="dxa"/>
            </w:tcMar>
            <w:vAlign w:val="bottom"/>
          </w:tcPr>
          <w:p w14:paraId="5F5F934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9.04 (22.60)</w:t>
            </w:r>
          </w:p>
        </w:tc>
        <w:tc>
          <w:tcPr>
            <w:tcW w:w="859" w:type="pct"/>
            <w:tcBorders>
              <w:top w:val="nil"/>
              <w:left w:val="nil"/>
              <w:right w:val="nil"/>
            </w:tcBorders>
            <w:shd w:val="clear" w:color="auto" w:fill="FFFFFF" w:themeFill="background1"/>
            <w:tcMar>
              <w:top w:w="15" w:type="dxa"/>
              <w:left w:w="15" w:type="dxa"/>
              <w:right w:w="15" w:type="dxa"/>
            </w:tcMar>
            <w:vAlign w:val="bottom"/>
          </w:tcPr>
          <w:p w14:paraId="70A2BF5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7.57 (18.98)</w:t>
            </w:r>
          </w:p>
        </w:tc>
        <w:tc>
          <w:tcPr>
            <w:tcW w:w="374" w:type="pct"/>
            <w:tcBorders>
              <w:top w:val="nil"/>
              <w:left w:val="nil"/>
              <w:right w:val="nil"/>
            </w:tcBorders>
            <w:shd w:val="clear" w:color="auto" w:fill="FFFFFF" w:themeFill="background1"/>
            <w:tcMar>
              <w:top w:w="15" w:type="dxa"/>
              <w:left w:w="15" w:type="dxa"/>
              <w:right w:w="15" w:type="dxa"/>
            </w:tcMar>
            <w:vAlign w:val="bottom"/>
          </w:tcPr>
          <w:p w14:paraId="2E93930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76</w:t>
            </w:r>
          </w:p>
        </w:tc>
        <w:tc>
          <w:tcPr>
            <w:tcW w:w="352" w:type="pct"/>
            <w:tcBorders>
              <w:top w:val="nil"/>
              <w:left w:val="nil"/>
              <w:right w:val="nil"/>
            </w:tcBorders>
            <w:shd w:val="clear" w:color="auto" w:fill="FFFFFF" w:themeFill="background1"/>
            <w:tcMar>
              <w:top w:w="15" w:type="dxa"/>
              <w:left w:w="15" w:type="dxa"/>
              <w:right w:w="15" w:type="dxa"/>
            </w:tcMar>
            <w:vAlign w:val="bottom"/>
          </w:tcPr>
          <w:p w14:paraId="6E7C10F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7</w:t>
            </w:r>
          </w:p>
        </w:tc>
      </w:tr>
      <w:tr w:rsidR="00C623FE" w:rsidRPr="000749FE" w14:paraId="55A9547F" w14:textId="77777777" w:rsidTr="00E25A74">
        <w:trPr>
          <w:trHeight w:val="300"/>
        </w:trPr>
        <w:tc>
          <w:tcPr>
            <w:tcW w:w="2322" w:type="pct"/>
            <w:tcBorders>
              <w:top w:val="nil"/>
              <w:left w:val="nil"/>
              <w:bottom w:val="double" w:sz="4" w:space="0" w:color="auto"/>
              <w:right w:val="nil"/>
            </w:tcBorders>
            <w:tcMar>
              <w:top w:w="15" w:type="dxa"/>
              <w:left w:w="180" w:type="dxa"/>
              <w:right w:w="15" w:type="dxa"/>
            </w:tcMar>
            <w:vAlign w:val="bottom"/>
          </w:tcPr>
          <w:p w14:paraId="4EFB44F2" w14:textId="480FB48B"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ysholm Score (mean</w:t>
            </w:r>
            <w:r w:rsidR="00EF78F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93" w:type="pct"/>
            <w:tcBorders>
              <w:top w:val="nil"/>
              <w:left w:val="nil"/>
              <w:bottom w:val="double" w:sz="4" w:space="0" w:color="auto"/>
              <w:right w:val="nil"/>
            </w:tcBorders>
            <w:shd w:val="clear" w:color="auto" w:fill="FFFFFF" w:themeFill="background1"/>
            <w:tcMar>
              <w:top w:w="15" w:type="dxa"/>
              <w:left w:w="15" w:type="dxa"/>
              <w:right w:w="15" w:type="dxa"/>
            </w:tcMar>
            <w:vAlign w:val="bottom"/>
          </w:tcPr>
          <w:p w14:paraId="1890CB1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2.23 (20.21)</w:t>
            </w:r>
          </w:p>
        </w:tc>
        <w:tc>
          <w:tcPr>
            <w:tcW w:w="859" w:type="pct"/>
            <w:tcBorders>
              <w:top w:val="nil"/>
              <w:left w:val="nil"/>
              <w:bottom w:val="double" w:sz="4" w:space="0" w:color="auto"/>
              <w:right w:val="nil"/>
            </w:tcBorders>
            <w:shd w:val="clear" w:color="auto" w:fill="FFFFFF" w:themeFill="background1"/>
            <w:tcMar>
              <w:top w:w="15" w:type="dxa"/>
              <w:left w:w="15" w:type="dxa"/>
              <w:right w:w="15" w:type="dxa"/>
            </w:tcMar>
            <w:vAlign w:val="bottom"/>
          </w:tcPr>
          <w:p w14:paraId="05CBD64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9.10 (18.04)</w:t>
            </w:r>
          </w:p>
        </w:tc>
        <w:tc>
          <w:tcPr>
            <w:tcW w:w="374" w:type="pct"/>
            <w:tcBorders>
              <w:top w:val="nil"/>
              <w:left w:val="nil"/>
              <w:bottom w:val="double" w:sz="4" w:space="0" w:color="auto"/>
              <w:right w:val="nil"/>
            </w:tcBorders>
            <w:shd w:val="clear" w:color="auto" w:fill="FFFFFF" w:themeFill="background1"/>
            <w:tcMar>
              <w:top w:w="15" w:type="dxa"/>
              <w:left w:w="15" w:type="dxa"/>
              <w:right w:w="15" w:type="dxa"/>
            </w:tcMar>
            <w:vAlign w:val="bottom"/>
          </w:tcPr>
          <w:p w14:paraId="77E8EA2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12</w:t>
            </w:r>
          </w:p>
        </w:tc>
        <w:tc>
          <w:tcPr>
            <w:tcW w:w="352" w:type="pct"/>
            <w:tcBorders>
              <w:top w:val="nil"/>
              <w:left w:val="nil"/>
              <w:bottom w:val="double" w:sz="4" w:space="0" w:color="auto"/>
              <w:right w:val="nil"/>
            </w:tcBorders>
            <w:shd w:val="clear" w:color="auto" w:fill="FFFFFF" w:themeFill="background1"/>
            <w:tcMar>
              <w:top w:w="15" w:type="dxa"/>
              <w:left w:w="15" w:type="dxa"/>
              <w:right w:w="15" w:type="dxa"/>
            </w:tcMar>
            <w:vAlign w:val="bottom"/>
          </w:tcPr>
          <w:p w14:paraId="3D6B3A5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63</w:t>
            </w:r>
          </w:p>
        </w:tc>
      </w:tr>
    </w:tbl>
    <w:p w14:paraId="5C1B7DE0" w14:textId="77777777" w:rsidR="00C623FE" w:rsidRPr="000749FE" w:rsidRDefault="00C623FE" w:rsidP="00C623FE">
      <w:pPr>
        <w:rPr>
          <w:rFonts w:ascii="Arial" w:hAnsi="Arial" w:cs="Arial"/>
        </w:rPr>
      </w:pPr>
      <w:r w:rsidRPr="000749FE">
        <w:rPr>
          <w:rFonts w:ascii="Arial" w:eastAsia="Arial" w:hAnsi="Arial" w:cs="Arial"/>
          <w:color w:val="000000" w:themeColor="text1"/>
        </w:rPr>
        <w:t>SMD, Standardized Mean Difference; SD, Standard Deviation; CCI, Charlson’s Comorbidity Index; AKO, Around-Knee Osteotomy; MOWHTO, Medial Opening Wedge High-Tibial Osteotomy; MOWDTO, Medial Opening Wedge Distal Tuberosity Osteotomy; DLO, Double-Level Osteotomy; LCWDFO, Lateral Closing Wedge Distal Femoral Osteotomy; ICRS, International Cartilage Repair Society; MFC, Medial Femoral Condyle; MTP, Medial Tibial Plateau; LFC, Lateral Femoral Condyle; LTP, Lateral Tibial Plateau; PROMs, Patient-Reported Outcome Measures; KOOS, Knee Injury and Osteoarthritis Outcome Score; ADL, Activities of Daily Living; QOL, Quality of Life</w:t>
      </w:r>
    </w:p>
    <w:p w14:paraId="25B8F03D" w14:textId="77777777" w:rsidR="00C623FE" w:rsidRPr="000749FE" w:rsidRDefault="00C623FE" w:rsidP="00C623FE">
      <w:pPr>
        <w:rPr>
          <w:rFonts w:ascii="Arial" w:eastAsia="Arial" w:hAnsi="Arial" w:cs="Arial"/>
          <w:color w:val="000000" w:themeColor="text1"/>
        </w:rPr>
      </w:pPr>
    </w:p>
    <w:p w14:paraId="42E52349" w14:textId="77777777" w:rsidR="00C623FE" w:rsidRPr="000749FE" w:rsidRDefault="00C623FE" w:rsidP="00C623FE">
      <w:pPr>
        <w:rPr>
          <w:rFonts w:ascii="Arial" w:eastAsia="Arial" w:hAnsi="Arial" w:cs="Arial"/>
          <w:color w:val="000000" w:themeColor="text1"/>
        </w:rPr>
      </w:pPr>
      <w:r w:rsidRPr="000749FE">
        <w:rPr>
          <w:rFonts w:ascii="Arial" w:eastAsia="Arial" w:hAnsi="Arial" w:cs="Arial"/>
          <w:color w:val="000000" w:themeColor="text1"/>
        </w:rPr>
        <w:br w:type="page"/>
      </w:r>
    </w:p>
    <w:p w14:paraId="5E7F76C4" w14:textId="77777777" w:rsidR="009B55AA" w:rsidRPr="00F5529B" w:rsidRDefault="009B55AA" w:rsidP="009B55AA">
      <w:pPr>
        <w:pStyle w:val="Cmsor2"/>
        <w:spacing w:before="0" w:after="0" w:line="500" w:lineRule="atLeast"/>
        <w:contextualSpacing/>
        <w:rPr>
          <w:rFonts w:ascii="Arial" w:eastAsia="Arial" w:hAnsi="Arial" w:cs="Arial"/>
          <w:b/>
          <w:bCs/>
          <w:color w:val="000000" w:themeColor="text1"/>
          <w:sz w:val="22"/>
          <w:szCs w:val="22"/>
        </w:rPr>
      </w:pPr>
      <w:r w:rsidRPr="00F5529B">
        <w:rPr>
          <w:rFonts w:ascii="Arial" w:eastAsia="Arial" w:hAnsi="Arial" w:cs="Arial"/>
          <w:b/>
          <w:bCs/>
          <w:color w:val="000000" w:themeColor="text1"/>
          <w:sz w:val="22"/>
          <w:szCs w:val="22"/>
        </w:rPr>
        <w:t>Online Resource 3</w:t>
      </w:r>
    </w:p>
    <w:p w14:paraId="5AFC1C49" w14:textId="77777777" w:rsidR="009B55AA" w:rsidRPr="0087784B" w:rsidRDefault="009B55AA" w:rsidP="009B55AA">
      <w:pPr>
        <w:pStyle w:val="Cmsor2"/>
        <w:spacing w:before="0" w:after="0" w:line="500" w:lineRule="atLeast"/>
        <w:contextualSpacing/>
        <w:rPr>
          <w:rFonts w:ascii="Arial" w:eastAsia="Arial" w:hAnsi="Arial" w:cs="Arial"/>
          <w:sz w:val="22"/>
          <w:szCs w:val="22"/>
        </w:rPr>
      </w:pPr>
      <w:r w:rsidRPr="0087784B">
        <w:rPr>
          <w:rFonts w:ascii="Arial" w:eastAsia="Arial" w:hAnsi="Arial" w:cs="Arial"/>
          <w:sz w:val="22"/>
          <w:szCs w:val="22"/>
        </w:rPr>
        <w:t>Supplementary Table 2. Adjusted baseline characteristics after overlap weighting: younger patients (≤65 Years)</w:t>
      </w:r>
    </w:p>
    <w:p w14:paraId="47668482" w14:textId="77777777" w:rsidR="00C623FE" w:rsidRPr="000749FE" w:rsidRDefault="00C623FE" w:rsidP="00C623FE">
      <w:pPr>
        <w:rPr>
          <w:rFonts w:ascii="Arial" w:hAnsi="Arial" w:cs="Arial"/>
          <w:color w:val="000000" w:themeColor="text1"/>
        </w:rPr>
      </w:pPr>
    </w:p>
    <w:tbl>
      <w:tblPr>
        <w:tblW w:w="5000" w:type="pct"/>
        <w:tblLook w:val="06A0" w:firstRow="1" w:lastRow="0" w:firstColumn="1" w:lastColumn="0" w:noHBand="1" w:noVBand="1"/>
      </w:tblPr>
      <w:tblGrid>
        <w:gridCol w:w="6128"/>
        <w:gridCol w:w="2588"/>
        <w:gridCol w:w="2219"/>
        <w:gridCol w:w="1516"/>
        <w:gridCol w:w="1507"/>
      </w:tblGrid>
      <w:tr w:rsidR="00C623FE" w:rsidRPr="000749FE" w14:paraId="402B450A" w14:textId="77777777" w:rsidTr="00C42A92">
        <w:trPr>
          <w:trHeight w:val="300"/>
        </w:trPr>
        <w:tc>
          <w:tcPr>
            <w:tcW w:w="2195" w:type="pct"/>
            <w:tcBorders>
              <w:top w:val="double" w:sz="5" w:space="0" w:color="auto"/>
              <w:left w:val="nil"/>
              <w:bottom w:val="single" w:sz="4" w:space="0" w:color="auto"/>
              <w:right w:val="nil"/>
            </w:tcBorders>
            <w:tcMar>
              <w:top w:w="15" w:type="dxa"/>
              <w:left w:w="15" w:type="dxa"/>
              <w:right w:w="15" w:type="dxa"/>
            </w:tcMar>
            <w:vAlign w:val="bottom"/>
          </w:tcPr>
          <w:p w14:paraId="42F654C1" w14:textId="77777777" w:rsidR="00C623FE" w:rsidRPr="000749FE" w:rsidRDefault="00C623FE" w:rsidP="00C42A92">
            <w:pPr>
              <w:rPr>
                <w:rFonts w:ascii="Arial" w:hAnsi="Arial" w:cs="Arial"/>
              </w:rPr>
            </w:pPr>
          </w:p>
        </w:tc>
        <w:tc>
          <w:tcPr>
            <w:tcW w:w="927" w:type="pct"/>
            <w:tcBorders>
              <w:top w:val="double" w:sz="5" w:space="0" w:color="auto"/>
              <w:left w:val="nil"/>
              <w:bottom w:val="single" w:sz="4" w:space="0" w:color="auto"/>
              <w:right w:val="nil"/>
            </w:tcBorders>
            <w:tcMar>
              <w:top w:w="15" w:type="dxa"/>
              <w:left w:w="15" w:type="dxa"/>
              <w:right w:w="15" w:type="dxa"/>
            </w:tcMar>
            <w:vAlign w:val="bottom"/>
          </w:tcPr>
          <w:p w14:paraId="7F1E4EAB"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Nearly Normal Group (N = 24.67)</w:t>
            </w:r>
          </w:p>
        </w:tc>
        <w:tc>
          <w:tcPr>
            <w:tcW w:w="795" w:type="pct"/>
            <w:tcBorders>
              <w:top w:val="double" w:sz="5" w:space="0" w:color="auto"/>
              <w:left w:val="nil"/>
              <w:bottom w:val="single" w:sz="4" w:space="0" w:color="auto"/>
              <w:right w:val="nil"/>
            </w:tcBorders>
            <w:tcMar>
              <w:top w:w="15" w:type="dxa"/>
              <w:left w:w="15" w:type="dxa"/>
              <w:right w:w="15" w:type="dxa"/>
            </w:tcMar>
            <w:vAlign w:val="bottom"/>
          </w:tcPr>
          <w:p w14:paraId="48BCFF2A"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Abnormal Group (N = 24.67)</w:t>
            </w:r>
          </w:p>
        </w:tc>
        <w:tc>
          <w:tcPr>
            <w:tcW w:w="543" w:type="pct"/>
            <w:tcBorders>
              <w:top w:val="double" w:sz="5" w:space="0" w:color="auto"/>
              <w:left w:val="nil"/>
              <w:bottom w:val="single" w:sz="4" w:space="0" w:color="auto"/>
              <w:right w:val="nil"/>
            </w:tcBorders>
            <w:tcMar>
              <w:top w:w="15" w:type="dxa"/>
              <w:left w:w="15" w:type="dxa"/>
              <w:right w:w="15" w:type="dxa"/>
            </w:tcMar>
            <w:vAlign w:val="bottom"/>
          </w:tcPr>
          <w:p w14:paraId="1595D0A4" w14:textId="13F12D99" w:rsidR="00C623FE" w:rsidRPr="000749FE" w:rsidRDefault="00230FBB" w:rsidP="00C42A92">
            <w:pPr>
              <w:spacing w:after="0"/>
              <w:jc w:val="center"/>
              <w:rPr>
                <w:rFonts w:ascii="Arial" w:eastAsia="Arial" w:hAnsi="Arial" w:cs="Arial"/>
                <w:color w:val="000000" w:themeColor="text1"/>
              </w:rPr>
            </w:pPr>
            <w:r>
              <w:rPr>
                <w:rFonts w:ascii="Arial" w:hAnsi="Arial" w:cs="Arial" w:hint="eastAsia"/>
                <w:color w:val="000000" w:themeColor="text1"/>
              </w:rPr>
              <w:t>P</w:t>
            </w:r>
            <w:r w:rsidR="00C623FE" w:rsidRPr="000749FE">
              <w:rPr>
                <w:rFonts w:ascii="Arial" w:eastAsia="Arial" w:hAnsi="Arial" w:cs="Arial"/>
                <w:color w:val="000000" w:themeColor="text1"/>
              </w:rPr>
              <w:t>-value</w:t>
            </w:r>
          </w:p>
        </w:tc>
        <w:tc>
          <w:tcPr>
            <w:tcW w:w="540" w:type="pct"/>
            <w:tcBorders>
              <w:top w:val="double" w:sz="5" w:space="0" w:color="auto"/>
              <w:left w:val="nil"/>
              <w:bottom w:val="single" w:sz="4" w:space="0" w:color="auto"/>
              <w:right w:val="nil"/>
            </w:tcBorders>
            <w:tcMar>
              <w:top w:w="15" w:type="dxa"/>
              <w:left w:w="15" w:type="dxa"/>
              <w:right w:w="15" w:type="dxa"/>
            </w:tcMar>
            <w:vAlign w:val="bottom"/>
          </w:tcPr>
          <w:p w14:paraId="2F71EA03"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SMD</w:t>
            </w:r>
          </w:p>
        </w:tc>
      </w:tr>
      <w:tr w:rsidR="00C623FE" w:rsidRPr="000749FE" w14:paraId="5324E8F8" w14:textId="77777777" w:rsidTr="00C42A92">
        <w:trPr>
          <w:trHeight w:val="300"/>
        </w:trPr>
        <w:tc>
          <w:tcPr>
            <w:tcW w:w="2195" w:type="pct"/>
            <w:tcBorders>
              <w:top w:val="single" w:sz="4" w:space="0" w:color="auto"/>
              <w:left w:val="nil"/>
              <w:bottom w:val="nil"/>
              <w:right w:val="nil"/>
            </w:tcBorders>
            <w:tcMar>
              <w:top w:w="15" w:type="dxa"/>
              <w:left w:w="15" w:type="dxa"/>
              <w:right w:w="15" w:type="dxa"/>
            </w:tcMar>
            <w:vAlign w:val="bottom"/>
          </w:tcPr>
          <w:p w14:paraId="57046334" w14:textId="56AD749E"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Age</w:t>
            </w:r>
            <w:r w:rsidR="00580531">
              <w:rPr>
                <w:rFonts w:ascii="Arial" w:hAnsi="Arial" w:cs="Arial" w:hint="eastAsia"/>
                <w:color w:val="000000" w:themeColor="text1"/>
              </w:rPr>
              <w:t xml:space="preserve"> </w:t>
            </w:r>
            <w:r w:rsidRPr="000749FE">
              <w:rPr>
                <w:rFonts w:ascii="Arial" w:eastAsia="Arial" w:hAnsi="Arial" w:cs="Arial"/>
                <w:color w:val="000000" w:themeColor="text1"/>
              </w:rPr>
              <w:t>(years, mean</w:t>
            </w:r>
            <w:r w:rsidR="0058053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927" w:type="pct"/>
            <w:tcBorders>
              <w:top w:val="single" w:sz="4" w:space="0" w:color="auto"/>
              <w:left w:val="nil"/>
              <w:bottom w:val="nil"/>
              <w:right w:val="nil"/>
            </w:tcBorders>
            <w:shd w:val="clear" w:color="auto" w:fill="FFFFFF" w:themeFill="background1"/>
            <w:tcMar>
              <w:top w:w="15" w:type="dxa"/>
              <w:left w:w="15" w:type="dxa"/>
              <w:right w:w="15" w:type="dxa"/>
            </w:tcMar>
            <w:vAlign w:val="bottom"/>
          </w:tcPr>
          <w:p w14:paraId="5E5EA22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7.97 (6.02)</w:t>
            </w:r>
          </w:p>
        </w:tc>
        <w:tc>
          <w:tcPr>
            <w:tcW w:w="795" w:type="pct"/>
            <w:tcBorders>
              <w:top w:val="single" w:sz="4" w:space="0" w:color="auto"/>
              <w:left w:val="nil"/>
              <w:bottom w:val="nil"/>
              <w:right w:val="nil"/>
            </w:tcBorders>
            <w:shd w:val="clear" w:color="auto" w:fill="FFFFFF" w:themeFill="background1"/>
            <w:tcMar>
              <w:top w:w="15" w:type="dxa"/>
              <w:left w:w="15" w:type="dxa"/>
              <w:right w:w="15" w:type="dxa"/>
            </w:tcMar>
            <w:vAlign w:val="bottom"/>
          </w:tcPr>
          <w:p w14:paraId="6F805B7B"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8.44 (5.03)</w:t>
            </w:r>
          </w:p>
        </w:tc>
        <w:tc>
          <w:tcPr>
            <w:tcW w:w="543" w:type="pct"/>
            <w:tcBorders>
              <w:top w:val="single" w:sz="4" w:space="0" w:color="auto"/>
              <w:left w:val="nil"/>
              <w:bottom w:val="nil"/>
              <w:right w:val="nil"/>
            </w:tcBorders>
            <w:shd w:val="clear" w:color="auto" w:fill="FFFFFF" w:themeFill="background1"/>
            <w:tcMar>
              <w:top w:w="15" w:type="dxa"/>
              <w:left w:w="15" w:type="dxa"/>
              <w:right w:w="15" w:type="dxa"/>
            </w:tcMar>
            <w:vAlign w:val="bottom"/>
          </w:tcPr>
          <w:p w14:paraId="2A42744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671</w:t>
            </w:r>
          </w:p>
        </w:tc>
        <w:tc>
          <w:tcPr>
            <w:tcW w:w="540" w:type="pct"/>
            <w:tcBorders>
              <w:top w:val="single" w:sz="4" w:space="0" w:color="auto"/>
              <w:left w:val="nil"/>
              <w:bottom w:val="nil"/>
              <w:right w:val="nil"/>
            </w:tcBorders>
            <w:shd w:val="clear" w:color="auto" w:fill="FFFFFF" w:themeFill="background1"/>
            <w:tcMar>
              <w:top w:w="15" w:type="dxa"/>
              <w:left w:w="15" w:type="dxa"/>
              <w:right w:w="15" w:type="dxa"/>
            </w:tcMar>
            <w:vAlign w:val="bottom"/>
          </w:tcPr>
          <w:p w14:paraId="52744FC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84</w:t>
            </w:r>
          </w:p>
        </w:tc>
      </w:tr>
      <w:tr w:rsidR="00C623FE" w:rsidRPr="000749FE" w14:paraId="799B3EFC" w14:textId="77777777" w:rsidTr="00C42A92">
        <w:trPr>
          <w:trHeight w:val="300"/>
        </w:trPr>
        <w:tc>
          <w:tcPr>
            <w:tcW w:w="2195" w:type="pct"/>
            <w:tcBorders>
              <w:top w:val="nil"/>
              <w:left w:val="nil"/>
              <w:bottom w:val="nil"/>
              <w:right w:val="nil"/>
            </w:tcBorders>
            <w:tcMar>
              <w:top w:w="15" w:type="dxa"/>
              <w:left w:w="15" w:type="dxa"/>
              <w:right w:w="15" w:type="dxa"/>
            </w:tcMar>
            <w:vAlign w:val="bottom"/>
          </w:tcPr>
          <w:p w14:paraId="4A0A58F8" w14:textId="79F2224C"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Sex</w:t>
            </w:r>
            <w:r w:rsidR="00230FBB">
              <w:rPr>
                <w:rFonts w:ascii="Arial" w:hAnsi="Arial" w:cs="Arial" w:hint="eastAsia"/>
                <w:color w:val="000000" w:themeColor="text1"/>
              </w:rPr>
              <w:t xml:space="preserve"> </w:t>
            </w:r>
            <w:r w:rsidRPr="000749FE">
              <w:rPr>
                <w:rFonts w:ascii="Arial" w:eastAsia="Arial" w:hAnsi="Arial" w:cs="Arial"/>
                <w:color w:val="000000" w:themeColor="text1"/>
              </w:rPr>
              <w:t>(male)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0A040AFF" w14:textId="19D9EAD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9.2 (37.4)</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58269780" w14:textId="05F568EB"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6 (27.0)</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5B8EF28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87</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15FBD807"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26</w:t>
            </w:r>
          </w:p>
        </w:tc>
      </w:tr>
      <w:tr w:rsidR="00C623FE" w:rsidRPr="000749FE" w14:paraId="7D433677" w14:textId="77777777" w:rsidTr="00C42A92">
        <w:trPr>
          <w:trHeight w:val="300"/>
        </w:trPr>
        <w:tc>
          <w:tcPr>
            <w:tcW w:w="2195" w:type="pct"/>
            <w:tcBorders>
              <w:top w:val="nil"/>
              <w:left w:val="nil"/>
              <w:bottom w:val="nil"/>
              <w:right w:val="nil"/>
            </w:tcBorders>
            <w:tcMar>
              <w:top w:w="15" w:type="dxa"/>
              <w:left w:w="15" w:type="dxa"/>
              <w:right w:w="15" w:type="dxa"/>
            </w:tcMar>
            <w:vAlign w:val="bottom"/>
          </w:tcPr>
          <w:p w14:paraId="53CC3D76" w14:textId="2A62CA60"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Body Mass Index (mean</w:t>
            </w:r>
            <w:r w:rsidR="0058053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5D5EB1B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5.78 (2.57)</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14D43E6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6.22 (4.23)</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2D6BB4F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43</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180B1C2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26</w:t>
            </w:r>
          </w:p>
        </w:tc>
      </w:tr>
      <w:tr w:rsidR="00C623FE" w:rsidRPr="000749FE" w14:paraId="7EE2ABCF" w14:textId="77777777" w:rsidTr="00C42A92">
        <w:trPr>
          <w:trHeight w:val="300"/>
        </w:trPr>
        <w:tc>
          <w:tcPr>
            <w:tcW w:w="2195" w:type="pct"/>
            <w:tcBorders>
              <w:top w:val="nil"/>
              <w:left w:val="nil"/>
              <w:bottom w:val="nil"/>
              <w:right w:val="nil"/>
            </w:tcBorders>
            <w:tcMar>
              <w:top w:w="15" w:type="dxa"/>
              <w:left w:w="15" w:type="dxa"/>
              <w:right w:w="15" w:type="dxa"/>
            </w:tcMar>
            <w:vAlign w:val="bottom"/>
          </w:tcPr>
          <w:p w14:paraId="168D6593" w14:textId="47C595D3"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Height (mean</w:t>
            </w:r>
            <w:r w:rsidR="0058053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497E731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62 (0.09)</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13115BFF"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61 (0.08)</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1C03130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71</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3CFE327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75</w:t>
            </w:r>
          </w:p>
        </w:tc>
      </w:tr>
      <w:tr w:rsidR="00C623FE" w:rsidRPr="000749FE" w14:paraId="26FF2C73" w14:textId="77777777" w:rsidTr="00C42A92">
        <w:trPr>
          <w:trHeight w:val="300"/>
        </w:trPr>
        <w:tc>
          <w:tcPr>
            <w:tcW w:w="2195" w:type="pct"/>
            <w:tcBorders>
              <w:top w:val="nil"/>
              <w:left w:val="nil"/>
              <w:bottom w:val="nil"/>
              <w:right w:val="nil"/>
            </w:tcBorders>
            <w:tcMar>
              <w:top w:w="15" w:type="dxa"/>
              <w:left w:w="15" w:type="dxa"/>
              <w:right w:w="15" w:type="dxa"/>
            </w:tcMar>
            <w:vAlign w:val="bottom"/>
          </w:tcPr>
          <w:p w14:paraId="58E62753" w14:textId="339CF8E6"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Weight (mean</w:t>
            </w:r>
            <w:r w:rsidR="0058053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107F703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7.55 (10.15)</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04000E3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7.85 (11.49)</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112E754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891</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3E56E79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28</w:t>
            </w:r>
          </w:p>
        </w:tc>
      </w:tr>
      <w:tr w:rsidR="00C623FE" w:rsidRPr="000749FE" w14:paraId="58F4007E" w14:textId="77777777" w:rsidTr="00C42A92">
        <w:trPr>
          <w:trHeight w:val="300"/>
        </w:trPr>
        <w:tc>
          <w:tcPr>
            <w:tcW w:w="2195" w:type="pct"/>
            <w:tcBorders>
              <w:top w:val="nil"/>
              <w:left w:val="nil"/>
              <w:bottom w:val="nil"/>
              <w:right w:val="nil"/>
            </w:tcBorders>
            <w:tcMar>
              <w:top w:w="15" w:type="dxa"/>
              <w:left w:w="15" w:type="dxa"/>
              <w:right w:w="15" w:type="dxa"/>
            </w:tcMar>
            <w:vAlign w:val="bottom"/>
          </w:tcPr>
          <w:p w14:paraId="26591225" w14:textId="70D56BD5"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CI (mean</w:t>
            </w:r>
            <w:r w:rsidR="0058053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4219CB2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5 (0.42)</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7293ED2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6 (0.37)</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2FFE351B"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877</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4648265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29</w:t>
            </w:r>
          </w:p>
        </w:tc>
      </w:tr>
      <w:tr w:rsidR="00C623FE" w:rsidRPr="000749FE" w14:paraId="1E89DF55" w14:textId="77777777" w:rsidTr="00C42A92">
        <w:trPr>
          <w:trHeight w:val="300"/>
        </w:trPr>
        <w:tc>
          <w:tcPr>
            <w:tcW w:w="2195" w:type="pct"/>
            <w:tcBorders>
              <w:top w:val="nil"/>
              <w:left w:val="nil"/>
              <w:bottom w:val="nil"/>
              <w:right w:val="nil"/>
            </w:tcBorders>
            <w:tcMar>
              <w:top w:w="15" w:type="dxa"/>
              <w:left w:w="15" w:type="dxa"/>
              <w:right w:w="15" w:type="dxa"/>
            </w:tcMar>
            <w:vAlign w:val="bottom"/>
          </w:tcPr>
          <w:p w14:paraId="23C3CBA6"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AKO Type</w:t>
            </w:r>
          </w:p>
        </w:tc>
        <w:tc>
          <w:tcPr>
            <w:tcW w:w="927" w:type="pct"/>
            <w:tcBorders>
              <w:top w:val="nil"/>
              <w:left w:val="nil"/>
              <w:bottom w:val="nil"/>
              <w:right w:val="nil"/>
            </w:tcBorders>
            <w:tcMar>
              <w:top w:w="15" w:type="dxa"/>
              <w:left w:w="15" w:type="dxa"/>
              <w:right w:w="15" w:type="dxa"/>
            </w:tcMar>
            <w:vAlign w:val="bottom"/>
          </w:tcPr>
          <w:p w14:paraId="29686C08" w14:textId="77777777" w:rsidR="00C623FE" w:rsidRPr="000749FE" w:rsidRDefault="00C623FE" w:rsidP="00C42A92">
            <w:pPr>
              <w:rPr>
                <w:rFonts w:ascii="Arial" w:hAnsi="Arial" w:cs="Arial"/>
              </w:rPr>
            </w:pPr>
          </w:p>
        </w:tc>
        <w:tc>
          <w:tcPr>
            <w:tcW w:w="795" w:type="pct"/>
            <w:tcBorders>
              <w:top w:val="nil"/>
              <w:left w:val="nil"/>
              <w:bottom w:val="nil"/>
              <w:right w:val="nil"/>
            </w:tcBorders>
            <w:tcMar>
              <w:top w:w="15" w:type="dxa"/>
              <w:left w:w="15" w:type="dxa"/>
              <w:right w:w="15" w:type="dxa"/>
            </w:tcMar>
            <w:vAlign w:val="bottom"/>
          </w:tcPr>
          <w:p w14:paraId="260548BF" w14:textId="77777777" w:rsidR="00C623FE" w:rsidRPr="000749FE" w:rsidRDefault="00C623FE" w:rsidP="00C42A92">
            <w:pPr>
              <w:rPr>
                <w:rFonts w:ascii="Arial" w:hAnsi="Arial" w:cs="Arial"/>
              </w:rPr>
            </w:pPr>
          </w:p>
        </w:tc>
        <w:tc>
          <w:tcPr>
            <w:tcW w:w="543" w:type="pct"/>
            <w:tcBorders>
              <w:top w:val="nil"/>
              <w:left w:val="nil"/>
              <w:bottom w:val="nil"/>
              <w:right w:val="nil"/>
            </w:tcBorders>
            <w:tcMar>
              <w:top w:w="15" w:type="dxa"/>
              <w:left w:w="15" w:type="dxa"/>
              <w:right w:w="15" w:type="dxa"/>
            </w:tcMar>
            <w:vAlign w:val="bottom"/>
          </w:tcPr>
          <w:p w14:paraId="33C4990F"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0.238</w:t>
            </w:r>
          </w:p>
        </w:tc>
        <w:tc>
          <w:tcPr>
            <w:tcW w:w="540" w:type="pct"/>
            <w:tcBorders>
              <w:top w:val="nil"/>
              <w:left w:val="nil"/>
              <w:bottom w:val="nil"/>
              <w:right w:val="nil"/>
            </w:tcBorders>
            <w:tcMar>
              <w:top w:w="15" w:type="dxa"/>
              <w:left w:w="15" w:type="dxa"/>
              <w:right w:w="15" w:type="dxa"/>
            </w:tcMar>
            <w:vAlign w:val="bottom"/>
          </w:tcPr>
          <w:p w14:paraId="1830ADD7"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0.339</w:t>
            </w:r>
          </w:p>
        </w:tc>
      </w:tr>
      <w:tr w:rsidR="00C623FE" w:rsidRPr="000749FE" w14:paraId="185941F1"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2A498BA2" w14:textId="47D12B9C"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OWHTO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627E91D4" w14:textId="485CABD3"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9.7 (79.8)</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2CAD52E6" w14:textId="4EF61DBA"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8.8 (76.4)</w:t>
            </w:r>
          </w:p>
        </w:tc>
        <w:tc>
          <w:tcPr>
            <w:tcW w:w="543" w:type="pct"/>
            <w:tcBorders>
              <w:top w:val="nil"/>
              <w:left w:val="nil"/>
              <w:bottom w:val="nil"/>
              <w:right w:val="nil"/>
            </w:tcBorders>
            <w:tcMar>
              <w:top w:w="15" w:type="dxa"/>
              <w:left w:w="15" w:type="dxa"/>
              <w:right w:w="15" w:type="dxa"/>
            </w:tcMar>
            <w:vAlign w:val="bottom"/>
          </w:tcPr>
          <w:p w14:paraId="10521614" w14:textId="77777777" w:rsidR="00C623FE" w:rsidRPr="000749FE" w:rsidRDefault="00C623FE" w:rsidP="00C42A92">
            <w:pPr>
              <w:rPr>
                <w:rFonts w:ascii="Arial" w:hAnsi="Arial" w:cs="Arial"/>
              </w:rPr>
            </w:pPr>
          </w:p>
        </w:tc>
        <w:tc>
          <w:tcPr>
            <w:tcW w:w="540" w:type="pct"/>
            <w:tcBorders>
              <w:top w:val="nil"/>
              <w:left w:val="nil"/>
              <w:bottom w:val="nil"/>
              <w:right w:val="nil"/>
            </w:tcBorders>
            <w:tcMar>
              <w:top w:w="15" w:type="dxa"/>
              <w:left w:w="15" w:type="dxa"/>
              <w:right w:w="15" w:type="dxa"/>
            </w:tcMar>
            <w:vAlign w:val="bottom"/>
          </w:tcPr>
          <w:p w14:paraId="3825AC8C" w14:textId="77777777" w:rsidR="00C623FE" w:rsidRPr="000749FE" w:rsidRDefault="00C623FE" w:rsidP="00C42A92">
            <w:pPr>
              <w:rPr>
                <w:rFonts w:ascii="Arial" w:hAnsi="Arial" w:cs="Arial"/>
              </w:rPr>
            </w:pPr>
          </w:p>
        </w:tc>
      </w:tr>
      <w:tr w:rsidR="00C623FE" w:rsidRPr="000749FE" w14:paraId="782A3B09"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33436E2D" w14:textId="6990EFA6"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OWDTO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3CE693F5" w14:textId="0341DE08"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9 (16.0)</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74C6EF26" w14:textId="572B54B6"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1 (12.6)</w:t>
            </w:r>
          </w:p>
        </w:tc>
        <w:tc>
          <w:tcPr>
            <w:tcW w:w="543" w:type="pct"/>
            <w:tcBorders>
              <w:top w:val="nil"/>
              <w:left w:val="nil"/>
              <w:bottom w:val="nil"/>
              <w:right w:val="nil"/>
            </w:tcBorders>
            <w:tcMar>
              <w:top w:w="15" w:type="dxa"/>
              <w:left w:w="15" w:type="dxa"/>
              <w:right w:w="15" w:type="dxa"/>
            </w:tcMar>
            <w:vAlign w:val="bottom"/>
          </w:tcPr>
          <w:p w14:paraId="0ED17A25" w14:textId="77777777" w:rsidR="00C623FE" w:rsidRPr="000749FE" w:rsidRDefault="00C623FE" w:rsidP="00C42A92">
            <w:pPr>
              <w:rPr>
                <w:rFonts w:ascii="Arial" w:hAnsi="Arial" w:cs="Arial"/>
              </w:rPr>
            </w:pPr>
          </w:p>
        </w:tc>
        <w:tc>
          <w:tcPr>
            <w:tcW w:w="540" w:type="pct"/>
            <w:tcBorders>
              <w:top w:val="nil"/>
              <w:left w:val="nil"/>
              <w:bottom w:val="nil"/>
              <w:right w:val="nil"/>
            </w:tcBorders>
            <w:tcMar>
              <w:top w:w="15" w:type="dxa"/>
              <w:left w:w="15" w:type="dxa"/>
              <w:right w:w="15" w:type="dxa"/>
            </w:tcMar>
            <w:vAlign w:val="bottom"/>
          </w:tcPr>
          <w:p w14:paraId="1547A24E" w14:textId="77777777" w:rsidR="00C623FE" w:rsidRPr="000749FE" w:rsidRDefault="00C623FE" w:rsidP="00C42A92">
            <w:pPr>
              <w:rPr>
                <w:rFonts w:ascii="Arial" w:hAnsi="Arial" w:cs="Arial"/>
              </w:rPr>
            </w:pPr>
          </w:p>
        </w:tc>
      </w:tr>
      <w:tr w:rsidR="00C623FE" w:rsidRPr="000749FE" w14:paraId="53DD2336"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0727CB06" w14:textId="6237F42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DLO (LCWDFO-MOWHTO)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1CA4574F" w14:textId="2AB4EFB3"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0 (4.0)</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67B63907" w14:textId="3A996400"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7 (11.0)</w:t>
            </w:r>
          </w:p>
        </w:tc>
        <w:tc>
          <w:tcPr>
            <w:tcW w:w="543" w:type="pct"/>
            <w:tcBorders>
              <w:top w:val="nil"/>
              <w:left w:val="nil"/>
              <w:bottom w:val="nil"/>
              <w:right w:val="nil"/>
            </w:tcBorders>
            <w:tcMar>
              <w:top w:w="15" w:type="dxa"/>
              <w:left w:w="15" w:type="dxa"/>
              <w:right w:w="15" w:type="dxa"/>
            </w:tcMar>
            <w:vAlign w:val="bottom"/>
          </w:tcPr>
          <w:p w14:paraId="54B6BEBF" w14:textId="77777777" w:rsidR="00C623FE" w:rsidRPr="000749FE" w:rsidRDefault="00C623FE" w:rsidP="00C42A92">
            <w:pPr>
              <w:rPr>
                <w:rFonts w:ascii="Arial" w:hAnsi="Arial" w:cs="Arial"/>
              </w:rPr>
            </w:pPr>
          </w:p>
        </w:tc>
        <w:tc>
          <w:tcPr>
            <w:tcW w:w="540" w:type="pct"/>
            <w:tcBorders>
              <w:top w:val="nil"/>
              <w:left w:val="nil"/>
              <w:bottom w:val="nil"/>
              <w:right w:val="nil"/>
            </w:tcBorders>
            <w:tcMar>
              <w:top w:w="15" w:type="dxa"/>
              <w:left w:w="15" w:type="dxa"/>
              <w:right w:w="15" w:type="dxa"/>
            </w:tcMar>
            <w:vAlign w:val="bottom"/>
          </w:tcPr>
          <w:p w14:paraId="01C0933C" w14:textId="77777777" w:rsidR="00C623FE" w:rsidRPr="000749FE" w:rsidRDefault="00C623FE" w:rsidP="00C42A92">
            <w:pPr>
              <w:rPr>
                <w:rFonts w:ascii="Arial" w:hAnsi="Arial" w:cs="Arial"/>
              </w:rPr>
            </w:pPr>
          </w:p>
        </w:tc>
      </w:tr>
      <w:tr w:rsidR="00C623FE" w:rsidRPr="000749FE" w14:paraId="093923EB"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659CB438" w14:textId="7835F2C1"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DLO (LCWDFO-MOWDTO)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47BAC4E0" w14:textId="2C3714AB"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 (0.2)</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631F9ADE" w14:textId="5026D78C"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 (0.0)</w:t>
            </w:r>
          </w:p>
        </w:tc>
        <w:tc>
          <w:tcPr>
            <w:tcW w:w="543" w:type="pct"/>
            <w:tcBorders>
              <w:top w:val="nil"/>
              <w:left w:val="nil"/>
              <w:bottom w:val="nil"/>
              <w:right w:val="nil"/>
            </w:tcBorders>
            <w:tcMar>
              <w:top w:w="15" w:type="dxa"/>
              <w:left w:w="15" w:type="dxa"/>
              <w:right w:w="15" w:type="dxa"/>
            </w:tcMar>
            <w:vAlign w:val="bottom"/>
          </w:tcPr>
          <w:p w14:paraId="4E851A27" w14:textId="77777777" w:rsidR="00C623FE" w:rsidRPr="000749FE" w:rsidRDefault="00C623FE" w:rsidP="00C42A92">
            <w:pPr>
              <w:rPr>
                <w:rFonts w:ascii="Arial" w:hAnsi="Arial" w:cs="Arial"/>
              </w:rPr>
            </w:pPr>
          </w:p>
        </w:tc>
        <w:tc>
          <w:tcPr>
            <w:tcW w:w="540" w:type="pct"/>
            <w:tcBorders>
              <w:top w:val="nil"/>
              <w:left w:val="nil"/>
              <w:bottom w:val="nil"/>
              <w:right w:val="nil"/>
            </w:tcBorders>
            <w:tcMar>
              <w:top w:w="15" w:type="dxa"/>
              <w:left w:w="15" w:type="dxa"/>
              <w:right w:w="15" w:type="dxa"/>
            </w:tcMar>
            <w:vAlign w:val="bottom"/>
          </w:tcPr>
          <w:p w14:paraId="63492C66" w14:textId="77777777" w:rsidR="00C623FE" w:rsidRPr="000749FE" w:rsidRDefault="00C623FE" w:rsidP="00C42A92">
            <w:pPr>
              <w:rPr>
                <w:rFonts w:ascii="Arial" w:hAnsi="Arial" w:cs="Arial"/>
              </w:rPr>
            </w:pPr>
          </w:p>
        </w:tc>
      </w:tr>
      <w:tr w:rsidR="00C623FE" w:rsidRPr="000749FE" w14:paraId="3AE866F5" w14:textId="77777777" w:rsidTr="00C42A92">
        <w:trPr>
          <w:trHeight w:val="300"/>
        </w:trPr>
        <w:tc>
          <w:tcPr>
            <w:tcW w:w="2195" w:type="pct"/>
            <w:tcBorders>
              <w:top w:val="nil"/>
              <w:left w:val="nil"/>
              <w:bottom w:val="nil"/>
              <w:right w:val="nil"/>
            </w:tcBorders>
            <w:tcMar>
              <w:top w:w="15" w:type="dxa"/>
              <w:left w:w="15" w:type="dxa"/>
              <w:right w:w="15" w:type="dxa"/>
            </w:tcMar>
            <w:vAlign w:val="bottom"/>
          </w:tcPr>
          <w:p w14:paraId="7023A032"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oncomitant Surgical Procedures</w:t>
            </w:r>
          </w:p>
        </w:tc>
        <w:tc>
          <w:tcPr>
            <w:tcW w:w="927" w:type="pct"/>
            <w:tcBorders>
              <w:top w:val="nil"/>
              <w:left w:val="nil"/>
              <w:bottom w:val="nil"/>
              <w:right w:val="nil"/>
            </w:tcBorders>
            <w:tcMar>
              <w:top w:w="15" w:type="dxa"/>
              <w:left w:w="15" w:type="dxa"/>
              <w:right w:w="15" w:type="dxa"/>
            </w:tcMar>
            <w:vAlign w:val="bottom"/>
          </w:tcPr>
          <w:p w14:paraId="21C5965A" w14:textId="77777777" w:rsidR="00C623FE" w:rsidRPr="000749FE" w:rsidRDefault="00C623FE" w:rsidP="00C42A92">
            <w:pPr>
              <w:rPr>
                <w:rFonts w:ascii="Arial" w:hAnsi="Arial" w:cs="Arial"/>
              </w:rPr>
            </w:pPr>
          </w:p>
        </w:tc>
        <w:tc>
          <w:tcPr>
            <w:tcW w:w="795" w:type="pct"/>
            <w:tcBorders>
              <w:top w:val="nil"/>
              <w:left w:val="nil"/>
              <w:bottom w:val="nil"/>
              <w:right w:val="nil"/>
            </w:tcBorders>
            <w:tcMar>
              <w:top w:w="15" w:type="dxa"/>
              <w:left w:w="15" w:type="dxa"/>
              <w:right w:w="15" w:type="dxa"/>
            </w:tcMar>
            <w:vAlign w:val="bottom"/>
          </w:tcPr>
          <w:p w14:paraId="3425BBA9" w14:textId="77777777" w:rsidR="00C623FE" w:rsidRPr="000749FE" w:rsidRDefault="00C623FE" w:rsidP="00C42A92">
            <w:pPr>
              <w:rPr>
                <w:rFonts w:ascii="Arial" w:hAnsi="Arial" w:cs="Arial"/>
              </w:rPr>
            </w:pPr>
          </w:p>
        </w:tc>
        <w:tc>
          <w:tcPr>
            <w:tcW w:w="543" w:type="pct"/>
            <w:tcBorders>
              <w:top w:val="nil"/>
              <w:left w:val="nil"/>
              <w:bottom w:val="nil"/>
              <w:right w:val="nil"/>
            </w:tcBorders>
            <w:tcMar>
              <w:top w:w="15" w:type="dxa"/>
              <w:left w:w="15" w:type="dxa"/>
              <w:right w:w="15" w:type="dxa"/>
            </w:tcMar>
            <w:vAlign w:val="bottom"/>
          </w:tcPr>
          <w:p w14:paraId="269D0861" w14:textId="77777777" w:rsidR="00C623FE" w:rsidRPr="000749FE" w:rsidRDefault="00C623FE" w:rsidP="00C42A92">
            <w:pPr>
              <w:rPr>
                <w:rFonts w:ascii="Arial" w:hAnsi="Arial" w:cs="Arial"/>
              </w:rPr>
            </w:pPr>
          </w:p>
        </w:tc>
        <w:tc>
          <w:tcPr>
            <w:tcW w:w="540" w:type="pct"/>
            <w:tcBorders>
              <w:top w:val="nil"/>
              <w:left w:val="nil"/>
              <w:bottom w:val="nil"/>
              <w:right w:val="nil"/>
            </w:tcBorders>
            <w:tcMar>
              <w:top w:w="15" w:type="dxa"/>
              <w:left w:w="15" w:type="dxa"/>
              <w:right w:w="15" w:type="dxa"/>
            </w:tcMar>
            <w:vAlign w:val="bottom"/>
          </w:tcPr>
          <w:p w14:paraId="71573DBD" w14:textId="77777777" w:rsidR="00C623FE" w:rsidRPr="000749FE" w:rsidRDefault="00C623FE" w:rsidP="00C42A92">
            <w:pPr>
              <w:rPr>
                <w:rFonts w:ascii="Arial" w:hAnsi="Arial" w:cs="Arial"/>
              </w:rPr>
            </w:pPr>
          </w:p>
        </w:tc>
      </w:tr>
      <w:tr w:rsidR="00C623FE" w:rsidRPr="000749FE" w14:paraId="0B766EE1"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00C2A30B" w14:textId="2CF0EDB5"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ateral Retinacular Release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45F58EE6" w14:textId="5C0551A0"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2.2 (49.3)</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7877E658" w14:textId="67AF33B5"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2.2 (49.3)</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2ACCACA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0907CDFF"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w:t>
            </w:r>
          </w:p>
        </w:tc>
      </w:tr>
      <w:tr w:rsidR="00C623FE" w:rsidRPr="000749FE" w14:paraId="10B51E55"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59886CE7" w14:textId="28B87FA8"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ruciate Ligament Reconstruction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tcMar>
              <w:top w:w="15" w:type="dxa"/>
              <w:left w:w="15" w:type="dxa"/>
              <w:right w:w="15" w:type="dxa"/>
            </w:tcMar>
            <w:vAlign w:val="bottom"/>
          </w:tcPr>
          <w:p w14:paraId="61C6B87A"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0 (0%)</w:t>
            </w:r>
          </w:p>
        </w:tc>
        <w:tc>
          <w:tcPr>
            <w:tcW w:w="795" w:type="pct"/>
            <w:tcBorders>
              <w:top w:val="nil"/>
              <w:left w:val="nil"/>
              <w:bottom w:val="nil"/>
              <w:right w:val="nil"/>
            </w:tcBorders>
            <w:tcMar>
              <w:top w:w="15" w:type="dxa"/>
              <w:left w:w="15" w:type="dxa"/>
              <w:right w:w="15" w:type="dxa"/>
            </w:tcMar>
            <w:vAlign w:val="bottom"/>
          </w:tcPr>
          <w:p w14:paraId="1FA00301"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0 (0%)</w:t>
            </w:r>
          </w:p>
        </w:tc>
        <w:tc>
          <w:tcPr>
            <w:tcW w:w="543" w:type="pct"/>
            <w:tcBorders>
              <w:top w:val="nil"/>
              <w:left w:val="nil"/>
              <w:bottom w:val="nil"/>
              <w:right w:val="nil"/>
            </w:tcBorders>
            <w:tcMar>
              <w:top w:w="15" w:type="dxa"/>
              <w:left w:w="15" w:type="dxa"/>
              <w:right w:w="15" w:type="dxa"/>
            </w:tcMar>
            <w:vAlign w:val="bottom"/>
          </w:tcPr>
          <w:p w14:paraId="589FF94E"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N/A</w:t>
            </w:r>
          </w:p>
        </w:tc>
        <w:tc>
          <w:tcPr>
            <w:tcW w:w="540" w:type="pct"/>
            <w:tcBorders>
              <w:top w:val="nil"/>
              <w:left w:val="nil"/>
              <w:bottom w:val="nil"/>
              <w:right w:val="nil"/>
            </w:tcBorders>
            <w:tcMar>
              <w:top w:w="15" w:type="dxa"/>
              <w:left w:w="15" w:type="dxa"/>
              <w:right w:w="15" w:type="dxa"/>
            </w:tcMar>
            <w:vAlign w:val="bottom"/>
          </w:tcPr>
          <w:p w14:paraId="0C2C0B2B"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lt;0.001</w:t>
            </w:r>
          </w:p>
        </w:tc>
      </w:tr>
      <w:tr w:rsidR="00C623FE" w:rsidRPr="000749FE" w14:paraId="10DD7CB0"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0F594EB7" w14:textId="21255A7A"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eniscectomy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702D7FEB" w14:textId="69CC76B2"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0.6 (42.9)</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1C91587A" w14:textId="60FE7C42"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4.3 (57.9)</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0EFC0EC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37</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76CF7C3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05</w:t>
            </w:r>
          </w:p>
        </w:tc>
      </w:tr>
      <w:tr w:rsidR="00C623FE" w:rsidRPr="000749FE" w14:paraId="7128B8D9"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1C0527A8" w14:textId="1F39225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eniscal Repair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0CCF28F5" w14:textId="2B9A58C8"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 (0.3)</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0262F914" w14:textId="58225ED4"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 (0.0)</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29FA1EF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28</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7B8324D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78</w:t>
            </w:r>
          </w:p>
        </w:tc>
      </w:tr>
      <w:tr w:rsidR="00C623FE" w:rsidRPr="000749FE" w14:paraId="7F6B7622"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424842F6" w14:textId="28EB150C" w:rsidR="00C623FE" w:rsidRPr="000749FE" w:rsidRDefault="00542DAF"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artilage</w:t>
            </w:r>
            <w:r w:rsidR="00C623FE" w:rsidRPr="000749FE">
              <w:rPr>
                <w:rFonts w:ascii="Arial" w:eastAsia="Arial" w:hAnsi="Arial" w:cs="Arial"/>
                <w:color w:val="000000" w:themeColor="text1"/>
              </w:rPr>
              <w:t xml:space="preserve"> Repair Methods</w:t>
            </w:r>
          </w:p>
        </w:tc>
        <w:tc>
          <w:tcPr>
            <w:tcW w:w="927" w:type="pct"/>
            <w:tcBorders>
              <w:top w:val="nil"/>
              <w:left w:val="nil"/>
              <w:bottom w:val="nil"/>
              <w:right w:val="nil"/>
            </w:tcBorders>
            <w:tcMar>
              <w:top w:w="15" w:type="dxa"/>
              <w:left w:w="15" w:type="dxa"/>
              <w:right w:w="15" w:type="dxa"/>
            </w:tcMar>
            <w:vAlign w:val="bottom"/>
          </w:tcPr>
          <w:p w14:paraId="693DA105" w14:textId="77777777" w:rsidR="00C623FE" w:rsidRPr="000749FE" w:rsidRDefault="00C623FE" w:rsidP="00C42A92">
            <w:pPr>
              <w:rPr>
                <w:rFonts w:ascii="Arial" w:hAnsi="Arial" w:cs="Arial"/>
              </w:rPr>
            </w:pPr>
          </w:p>
        </w:tc>
        <w:tc>
          <w:tcPr>
            <w:tcW w:w="795" w:type="pct"/>
            <w:tcBorders>
              <w:top w:val="nil"/>
              <w:left w:val="nil"/>
              <w:bottom w:val="nil"/>
              <w:right w:val="nil"/>
            </w:tcBorders>
            <w:tcMar>
              <w:top w:w="15" w:type="dxa"/>
              <w:left w:w="15" w:type="dxa"/>
              <w:right w:w="15" w:type="dxa"/>
            </w:tcMar>
            <w:vAlign w:val="bottom"/>
          </w:tcPr>
          <w:p w14:paraId="7C572BDB" w14:textId="77777777" w:rsidR="00C623FE" w:rsidRPr="000749FE" w:rsidRDefault="00C623FE" w:rsidP="00C42A92">
            <w:pPr>
              <w:rPr>
                <w:rFonts w:ascii="Arial" w:hAnsi="Arial" w:cs="Arial"/>
              </w:rPr>
            </w:pPr>
          </w:p>
        </w:tc>
        <w:tc>
          <w:tcPr>
            <w:tcW w:w="543" w:type="pct"/>
            <w:tcBorders>
              <w:top w:val="nil"/>
              <w:left w:val="nil"/>
              <w:bottom w:val="nil"/>
              <w:right w:val="nil"/>
            </w:tcBorders>
            <w:tcMar>
              <w:top w:w="15" w:type="dxa"/>
              <w:left w:w="15" w:type="dxa"/>
              <w:right w:w="15" w:type="dxa"/>
            </w:tcMar>
            <w:vAlign w:val="bottom"/>
          </w:tcPr>
          <w:p w14:paraId="373A781B" w14:textId="77777777" w:rsidR="00C623FE" w:rsidRPr="000749FE" w:rsidRDefault="00C623FE" w:rsidP="00C42A92">
            <w:pPr>
              <w:rPr>
                <w:rFonts w:ascii="Arial" w:hAnsi="Arial" w:cs="Arial"/>
              </w:rPr>
            </w:pPr>
          </w:p>
        </w:tc>
        <w:tc>
          <w:tcPr>
            <w:tcW w:w="540" w:type="pct"/>
            <w:tcBorders>
              <w:top w:val="nil"/>
              <w:left w:val="nil"/>
              <w:bottom w:val="nil"/>
              <w:right w:val="nil"/>
            </w:tcBorders>
            <w:tcMar>
              <w:top w:w="15" w:type="dxa"/>
              <w:left w:w="15" w:type="dxa"/>
              <w:right w:w="15" w:type="dxa"/>
            </w:tcMar>
            <w:vAlign w:val="bottom"/>
          </w:tcPr>
          <w:p w14:paraId="591E6DE9" w14:textId="77777777" w:rsidR="00C623FE" w:rsidRPr="000749FE" w:rsidRDefault="00C623FE" w:rsidP="00C42A92">
            <w:pPr>
              <w:rPr>
                <w:rFonts w:ascii="Arial" w:hAnsi="Arial" w:cs="Arial"/>
              </w:rPr>
            </w:pPr>
          </w:p>
        </w:tc>
      </w:tr>
      <w:tr w:rsidR="00C623FE" w:rsidRPr="000749FE" w14:paraId="6EFBB38A"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589FE52B" w14:textId="2538606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Bone Marrow Stimulation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09279557" w14:textId="56C19B51"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4.0 (56.6)</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4E98E19A" w14:textId="33D20DAB"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8.5 (75.1)</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5A13B73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62</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4168DD3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98</w:t>
            </w:r>
          </w:p>
        </w:tc>
      </w:tr>
      <w:tr w:rsidR="00C623FE" w:rsidRPr="000749FE" w14:paraId="196F49CC"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49239B2F" w14:textId="50124443"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Osteochondral Autograft Transfer System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76054332" w14:textId="3C59F539"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0.7 (83.9)</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42EFCF4C" w14:textId="41376FBB"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3.9 (96.9)</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04F0737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64</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1789B847"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455</w:t>
            </w:r>
          </w:p>
        </w:tc>
      </w:tr>
      <w:tr w:rsidR="00C623FE" w:rsidRPr="000749FE" w14:paraId="18312051"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5D6ECDF5" w14:textId="5ED9111E"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Autologous Chondrocyte Implantation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7EE00857" w14:textId="649948DF"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1 (8.6)</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73ACF7B9" w14:textId="663240DD"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5 (5.9)</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4DA879C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638</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5355A89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02</w:t>
            </w:r>
          </w:p>
        </w:tc>
      </w:tr>
      <w:tr w:rsidR="00C623FE" w:rsidRPr="000749FE" w14:paraId="3BE5E0D4" w14:textId="77777777" w:rsidTr="00C42A92">
        <w:trPr>
          <w:trHeight w:val="300"/>
        </w:trPr>
        <w:tc>
          <w:tcPr>
            <w:tcW w:w="2195" w:type="pct"/>
            <w:tcBorders>
              <w:top w:val="nil"/>
              <w:left w:val="nil"/>
              <w:bottom w:val="nil"/>
              <w:right w:val="nil"/>
            </w:tcBorders>
            <w:shd w:val="clear" w:color="auto" w:fill="FFFFFF" w:themeFill="background1"/>
            <w:tcMar>
              <w:top w:w="15" w:type="dxa"/>
              <w:left w:w="15" w:type="dxa"/>
              <w:right w:w="15" w:type="dxa"/>
            </w:tcMar>
            <w:vAlign w:val="bottom"/>
          </w:tcPr>
          <w:p w14:paraId="2FB18224" w14:textId="77777777" w:rsidR="00C623FE" w:rsidRPr="000749FE" w:rsidRDefault="00C623FE" w:rsidP="00C42A92">
            <w:pPr>
              <w:spacing w:after="0"/>
              <w:rPr>
                <w:rFonts w:ascii="Arial" w:eastAsia="Helvetica Neue" w:hAnsi="Arial" w:cs="Arial"/>
                <w:color w:val="000000" w:themeColor="text1"/>
              </w:rPr>
            </w:pPr>
            <w:r w:rsidRPr="000749FE">
              <w:rPr>
                <w:rFonts w:ascii="Arial" w:eastAsia="Helvetica Neue" w:hAnsi="Arial" w:cs="Arial"/>
                <w:color w:val="000000" w:themeColor="text1"/>
              </w:rPr>
              <w:t>Period from Initial Surgery to Second-Look Arthroscopy (days) (mean (SD))</w:t>
            </w:r>
          </w:p>
        </w:tc>
        <w:tc>
          <w:tcPr>
            <w:tcW w:w="927" w:type="pct"/>
            <w:tcBorders>
              <w:top w:val="single" w:sz="4" w:space="0" w:color="DDDDDD"/>
              <w:left w:val="nil"/>
              <w:bottom w:val="nil"/>
              <w:right w:val="nil"/>
            </w:tcBorders>
            <w:shd w:val="clear" w:color="auto" w:fill="FFFFFF" w:themeFill="background1"/>
            <w:tcMar>
              <w:top w:w="15" w:type="dxa"/>
              <w:left w:w="15" w:type="dxa"/>
              <w:right w:w="15" w:type="dxa"/>
            </w:tcMar>
            <w:vAlign w:val="bottom"/>
          </w:tcPr>
          <w:p w14:paraId="47DA7A31" w14:textId="77777777" w:rsidR="00C623FE" w:rsidRPr="000749FE" w:rsidRDefault="00C623FE" w:rsidP="00C42A92">
            <w:pPr>
              <w:spacing w:after="0"/>
              <w:jc w:val="center"/>
              <w:rPr>
                <w:rFonts w:ascii="Arial" w:eastAsia="Helvetica Neue" w:hAnsi="Arial" w:cs="Arial"/>
                <w:color w:val="333333"/>
              </w:rPr>
            </w:pPr>
            <w:r w:rsidRPr="000749FE">
              <w:rPr>
                <w:rFonts w:ascii="Arial" w:eastAsia="Helvetica Neue" w:hAnsi="Arial" w:cs="Arial"/>
                <w:color w:val="333333"/>
              </w:rPr>
              <w:t>424.59 (59.07)</w:t>
            </w:r>
          </w:p>
        </w:tc>
        <w:tc>
          <w:tcPr>
            <w:tcW w:w="795" w:type="pct"/>
            <w:tcBorders>
              <w:top w:val="single" w:sz="4" w:space="0" w:color="DDDDDD"/>
              <w:left w:val="nil"/>
              <w:bottom w:val="nil"/>
              <w:right w:val="nil"/>
            </w:tcBorders>
            <w:shd w:val="clear" w:color="auto" w:fill="FFFFFF" w:themeFill="background1"/>
            <w:tcMar>
              <w:top w:w="15" w:type="dxa"/>
              <w:left w:w="15" w:type="dxa"/>
              <w:right w:w="15" w:type="dxa"/>
            </w:tcMar>
            <w:vAlign w:val="bottom"/>
          </w:tcPr>
          <w:p w14:paraId="238E7ED9" w14:textId="77777777" w:rsidR="00C623FE" w:rsidRPr="000749FE" w:rsidRDefault="00C623FE" w:rsidP="00C42A92">
            <w:pPr>
              <w:spacing w:after="0"/>
              <w:jc w:val="center"/>
              <w:rPr>
                <w:rFonts w:ascii="Arial" w:eastAsia="Helvetica Neue" w:hAnsi="Arial" w:cs="Arial"/>
                <w:color w:val="333333"/>
              </w:rPr>
            </w:pPr>
            <w:r w:rsidRPr="000749FE">
              <w:rPr>
                <w:rFonts w:ascii="Arial" w:eastAsia="Helvetica Neue" w:hAnsi="Arial" w:cs="Arial"/>
                <w:color w:val="333333"/>
              </w:rPr>
              <w:t>423.04 (59.34)</w:t>
            </w:r>
          </w:p>
        </w:tc>
        <w:tc>
          <w:tcPr>
            <w:tcW w:w="543" w:type="pct"/>
            <w:tcBorders>
              <w:top w:val="single" w:sz="4" w:space="0" w:color="DDDDDD"/>
              <w:left w:val="nil"/>
              <w:bottom w:val="nil"/>
              <w:right w:val="nil"/>
            </w:tcBorders>
            <w:shd w:val="clear" w:color="auto" w:fill="FFFFFF" w:themeFill="background1"/>
            <w:tcMar>
              <w:top w:w="15" w:type="dxa"/>
              <w:left w:w="15" w:type="dxa"/>
              <w:right w:w="15" w:type="dxa"/>
            </w:tcMar>
            <w:vAlign w:val="bottom"/>
          </w:tcPr>
          <w:p w14:paraId="2CA50487" w14:textId="77777777" w:rsidR="00C623FE" w:rsidRPr="000749FE" w:rsidRDefault="00C623FE" w:rsidP="00C42A92">
            <w:pPr>
              <w:spacing w:after="0"/>
              <w:jc w:val="center"/>
              <w:rPr>
                <w:rFonts w:ascii="Arial" w:eastAsia="Helvetica Neue" w:hAnsi="Arial" w:cs="Arial"/>
                <w:color w:val="333333"/>
              </w:rPr>
            </w:pPr>
            <w:r w:rsidRPr="000749FE">
              <w:rPr>
                <w:rFonts w:ascii="Arial" w:eastAsia="Helvetica Neue" w:hAnsi="Arial" w:cs="Arial"/>
                <w:color w:val="333333"/>
              </w:rPr>
              <w:t>0.894</w:t>
            </w:r>
          </w:p>
        </w:tc>
        <w:tc>
          <w:tcPr>
            <w:tcW w:w="540" w:type="pct"/>
            <w:tcBorders>
              <w:top w:val="single" w:sz="4" w:space="0" w:color="DDDDDD"/>
              <w:left w:val="nil"/>
              <w:bottom w:val="nil"/>
              <w:right w:val="nil"/>
            </w:tcBorders>
            <w:shd w:val="clear" w:color="auto" w:fill="FFFFFF" w:themeFill="background1"/>
            <w:tcMar>
              <w:top w:w="15" w:type="dxa"/>
              <w:left w:w="15" w:type="dxa"/>
              <w:right w:w="15" w:type="dxa"/>
            </w:tcMar>
            <w:vAlign w:val="bottom"/>
          </w:tcPr>
          <w:p w14:paraId="51AB83A3" w14:textId="77777777" w:rsidR="00C623FE" w:rsidRPr="000749FE" w:rsidRDefault="00C623FE" w:rsidP="00C42A92">
            <w:pPr>
              <w:spacing w:after="0"/>
              <w:jc w:val="center"/>
              <w:rPr>
                <w:rFonts w:ascii="Arial" w:eastAsia="Helvetica Neue" w:hAnsi="Arial" w:cs="Arial"/>
                <w:color w:val="333333"/>
              </w:rPr>
            </w:pPr>
            <w:r w:rsidRPr="000749FE">
              <w:rPr>
                <w:rFonts w:ascii="Arial" w:eastAsia="Helvetica Neue" w:hAnsi="Arial" w:cs="Arial"/>
                <w:color w:val="333333"/>
              </w:rPr>
              <w:t>0.026</w:t>
            </w:r>
          </w:p>
        </w:tc>
      </w:tr>
      <w:tr w:rsidR="00C623FE" w:rsidRPr="000749FE" w14:paraId="0DD5E7A1" w14:textId="77777777" w:rsidTr="00C42A92">
        <w:trPr>
          <w:trHeight w:val="300"/>
        </w:trPr>
        <w:tc>
          <w:tcPr>
            <w:tcW w:w="2195" w:type="pct"/>
            <w:tcBorders>
              <w:top w:val="nil"/>
              <w:left w:val="nil"/>
              <w:bottom w:val="nil"/>
              <w:right w:val="nil"/>
            </w:tcBorders>
            <w:tcMar>
              <w:top w:w="15" w:type="dxa"/>
              <w:left w:w="15" w:type="dxa"/>
              <w:right w:w="15" w:type="dxa"/>
            </w:tcMar>
            <w:vAlign w:val="bottom"/>
          </w:tcPr>
          <w:p w14:paraId="7CEEEBF8"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hondral Defect Location at First-look Arthroscopy (ICRS Grade ≥ 3)</w:t>
            </w:r>
          </w:p>
        </w:tc>
        <w:tc>
          <w:tcPr>
            <w:tcW w:w="927" w:type="pct"/>
            <w:tcBorders>
              <w:top w:val="nil"/>
              <w:left w:val="nil"/>
              <w:bottom w:val="nil"/>
              <w:right w:val="nil"/>
            </w:tcBorders>
            <w:tcMar>
              <w:top w:w="15" w:type="dxa"/>
              <w:left w:w="15" w:type="dxa"/>
              <w:right w:w="15" w:type="dxa"/>
            </w:tcMar>
            <w:vAlign w:val="bottom"/>
          </w:tcPr>
          <w:p w14:paraId="74DF89D1" w14:textId="77777777" w:rsidR="00C623FE" w:rsidRPr="000749FE" w:rsidRDefault="00C623FE" w:rsidP="00C42A92">
            <w:pPr>
              <w:rPr>
                <w:rFonts w:ascii="Arial" w:hAnsi="Arial" w:cs="Arial"/>
              </w:rPr>
            </w:pPr>
          </w:p>
        </w:tc>
        <w:tc>
          <w:tcPr>
            <w:tcW w:w="795" w:type="pct"/>
            <w:tcBorders>
              <w:top w:val="nil"/>
              <w:left w:val="nil"/>
              <w:bottom w:val="nil"/>
              <w:right w:val="nil"/>
            </w:tcBorders>
            <w:tcMar>
              <w:top w:w="15" w:type="dxa"/>
              <w:left w:w="15" w:type="dxa"/>
              <w:right w:w="15" w:type="dxa"/>
            </w:tcMar>
            <w:vAlign w:val="bottom"/>
          </w:tcPr>
          <w:p w14:paraId="3EB71987" w14:textId="77777777" w:rsidR="00C623FE" w:rsidRPr="000749FE" w:rsidRDefault="00C623FE" w:rsidP="00C42A92">
            <w:pPr>
              <w:rPr>
                <w:rFonts w:ascii="Arial" w:hAnsi="Arial" w:cs="Arial"/>
              </w:rPr>
            </w:pPr>
          </w:p>
        </w:tc>
        <w:tc>
          <w:tcPr>
            <w:tcW w:w="543" w:type="pct"/>
            <w:tcBorders>
              <w:top w:val="nil"/>
              <w:left w:val="nil"/>
              <w:bottom w:val="nil"/>
              <w:right w:val="nil"/>
            </w:tcBorders>
            <w:tcMar>
              <w:top w:w="15" w:type="dxa"/>
              <w:left w:w="15" w:type="dxa"/>
              <w:right w:w="15" w:type="dxa"/>
            </w:tcMar>
            <w:vAlign w:val="bottom"/>
          </w:tcPr>
          <w:p w14:paraId="115B1A9A" w14:textId="77777777" w:rsidR="00C623FE" w:rsidRPr="000749FE" w:rsidRDefault="00C623FE" w:rsidP="00C42A92">
            <w:pPr>
              <w:rPr>
                <w:rFonts w:ascii="Arial" w:hAnsi="Arial" w:cs="Arial"/>
              </w:rPr>
            </w:pPr>
          </w:p>
        </w:tc>
        <w:tc>
          <w:tcPr>
            <w:tcW w:w="540" w:type="pct"/>
            <w:tcBorders>
              <w:top w:val="nil"/>
              <w:left w:val="nil"/>
              <w:bottom w:val="nil"/>
              <w:right w:val="nil"/>
            </w:tcBorders>
            <w:tcMar>
              <w:top w:w="15" w:type="dxa"/>
              <w:left w:w="15" w:type="dxa"/>
              <w:right w:w="15" w:type="dxa"/>
            </w:tcMar>
            <w:vAlign w:val="bottom"/>
          </w:tcPr>
          <w:p w14:paraId="6F182F27" w14:textId="77777777" w:rsidR="00C623FE" w:rsidRPr="000749FE" w:rsidRDefault="00C623FE" w:rsidP="00C42A92">
            <w:pPr>
              <w:rPr>
                <w:rFonts w:ascii="Arial" w:hAnsi="Arial" w:cs="Arial"/>
              </w:rPr>
            </w:pPr>
          </w:p>
        </w:tc>
      </w:tr>
      <w:tr w:rsidR="00C623FE" w:rsidRPr="000749FE" w14:paraId="0FADAF73"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6223B3B9" w14:textId="3E5A2338"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FC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0EB2AECE" w14:textId="6D2F4029"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2.3 (90.3)</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77E8CC34" w14:textId="1730E52F"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3.3 (94.6)</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38EEF00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441</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417A6627"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65</w:t>
            </w:r>
          </w:p>
        </w:tc>
      </w:tr>
      <w:tr w:rsidR="00C623FE" w:rsidRPr="000749FE" w14:paraId="77EC864E"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15309AFB" w14:textId="072C764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TP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04B65E9D" w14:textId="57C2BD9E"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6.5 (66.9)</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63584ED3" w14:textId="2213632D"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1.8 (88.3)</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4DD4F1C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24</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7D4C6C8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33</w:t>
            </w:r>
          </w:p>
        </w:tc>
      </w:tr>
      <w:tr w:rsidR="00C623FE" w:rsidRPr="000749FE" w14:paraId="547493D0"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47E94390" w14:textId="01C67EA2"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FC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5AD1D470" w14:textId="37EFD13D"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5 (6.2)</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3ECFA075" w14:textId="47BF6919"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1 (24.7)</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3E4B853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05</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724176B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27</w:t>
            </w:r>
          </w:p>
        </w:tc>
      </w:tr>
      <w:tr w:rsidR="00C623FE" w:rsidRPr="000749FE" w14:paraId="304A5CFE"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17576F1A" w14:textId="0FEBF61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TP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104DF870" w14:textId="53D76618"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 (0.4)</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1A4098D0" w14:textId="546E7D9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5 (10.1)</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3B3318E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324F891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45</w:t>
            </w:r>
          </w:p>
        </w:tc>
      </w:tr>
      <w:tr w:rsidR="00C623FE" w:rsidRPr="000749FE" w14:paraId="4C726C7F"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2FDE53DE" w14:textId="0052475B"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Patella (n</w:t>
            </w:r>
            <w:r w:rsidR="0058053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7F442C15" w14:textId="61E90C2D"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4.0 (16.2)</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755C29EC" w14:textId="26FA6C24"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0.4 (42.3)</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6BC12C2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03</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6CC7EA3F"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99</w:t>
            </w:r>
          </w:p>
        </w:tc>
      </w:tr>
      <w:tr w:rsidR="00C623FE" w:rsidRPr="000749FE" w14:paraId="38BA2ACF"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5CB9167B" w14:textId="32361235"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Trochlea (n</w:t>
            </w:r>
            <w:r w:rsidR="008435C5">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43A05E6D" w14:textId="36E0D859"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9.8 (39.7)</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7A534B18" w14:textId="29863131"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0.6 (83.5)</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6874CD3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63F13CE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008</w:t>
            </w:r>
          </w:p>
        </w:tc>
      </w:tr>
      <w:tr w:rsidR="00C623FE" w:rsidRPr="000749FE" w14:paraId="3EDD52C2" w14:textId="77777777" w:rsidTr="00C42A92">
        <w:trPr>
          <w:trHeight w:val="300"/>
        </w:trPr>
        <w:tc>
          <w:tcPr>
            <w:tcW w:w="2195" w:type="pct"/>
            <w:tcBorders>
              <w:top w:val="nil"/>
              <w:left w:val="nil"/>
              <w:bottom w:val="nil"/>
              <w:right w:val="nil"/>
            </w:tcBorders>
            <w:tcMar>
              <w:top w:w="15" w:type="dxa"/>
              <w:left w:w="15" w:type="dxa"/>
              <w:right w:w="15" w:type="dxa"/>
            </w:tcMar>
            <w:vAlign w:val="bottom"/>
          </w:tcPr>
          <w:p w14:paraId="59090636"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hondral Defect Location at second-look Arthroscopy (ICRS Grade ≥ 3)</w:t>
            </w:r>
          </w:p>
        </w:tc>
        <w:tc>
          <w:tcPr>
            <w:tcW w:w="927" w:type="pct"/>
            <w:tcBorders>
              <w:top w:val="nil"/>
              <w:left w:val="nil"/>
              <w:bottom w:val="nil"/>
              <w:right w:val="nil"/>
            </w:tcBorders>
            <w:tcMar>
              <w:top w:w="15" w:type="dxa"/>
              <w:left w:w="15" w:type="dxa"/>
              <w:right w:w="15" w:type="dxa"/>
            </w:tcMar>
            <w:vAlign w:val="bottom"/>
          </w:tcPr>
          <w:p w14:paraId="4A403C9A" w14:textId="77777777" w:rsidR="00C623FE" w:rsidRPr="000749FE" w:rsidRDefault="00C623FE" w:rsidP="00C42A92">
            <w:pPr>
              <w:rPr>
                <w:rFonts w:ascii="Arial" w:hAnsi="Arial" w:cs="Arial"/>
              </w:rPr>
            </w:pPr>
          </w:p>
        </w:tc>
        <w:tc>
          <w:tcPr>
            <w:tcW w:w="795" w:type="pct"/>
            <w:tcBorders>
              <w:top w:val="nil"/>
              <w:left w:val="nil"/>
              <w:bottom w:val="nil"/>
              <w:right w:val="nil"/>
            </w:tcBorders>
            <w:tcMar>
              <w:top w:w="15" w:type="dxa"/>
              <w:left w:w="15" w:type="dxa"/>
              <w:right w:w="15" w:type="dxa"/>
            </w:tcMar>
            <w:vAlign w:val="bottom"/>
          </w:tcPr>
          <w:p w14:paraId="1D61CADF" w14:textId="77777777" w:rsidR="00C623FE" w:rsidRPr="000749FE" w:rsidRDefault="00C623FE" w:rsidP="00C42A92">
            <w:pPr>
              <w:rPr>
                <w:rFonts w:ascii="Arial" w:hAnsi="Arial" w:cs="Arial"/>
              </w:rPr>
            </w:pPr>
          </w:p>
        </w:tc>
        <w:tc>
          <w:tcPr>
            <w:tcW w:w="543" w:type="pct"/>
            <w:tcBorders>
              <w:top w:val="nil"/>
              <w:left w:val="nil"/>
              <w:bottom w:val="nil"/>
              <w:right w:val="nil"/>
            </w:tcBorders>
            <w:tcMar>
              <w:top w:w="15" w:type="dxa"/>
              <w:left w:w="15" w:type="dxa"/>
              <w:right w:w="15" w:type="dxa"/>
            </w:tcMar>
            <w:vAlign w:val="bottom"/>
          </w:tcPr>
          <w:p w14:paraId="4BB08834" w14:textId="77777777" w:rsidR="00C623FE" w:rsidRPr="000749FE" w:rsidRDefault="00C623FE" w:rsidP="00C42A92">
            <w:pPr>
              <w:rPr>
                <w:rFonts w:ascii="Arial" w:hAnsi="Arial" w:cs="Arial"/>
              </w:rPr>
            </w:pPr>
          </w:p>
        </w:tc>
        <w:tc>
          <w:tcPr>
            <w:tcW w:w="540" w:type="pct"/>
            <w:tcBorders>
              <w:top w:val="nil"/>
              <w:left w:val="nil"/>
              <w:bottom w:val="nil"/>
              <w:right w:val="nil"/>
            </w:tcBorders>
            <w:tcMar>
              <w:top w:w="15" w:type="dxa"/>
              <w:left w:w="15" w:type="dxa"/>
              <w:right w:w="15" w:type="dxa"/>
            </w:tcMar>
            <w:vAlign w:val="bottom"/>
          </w:tcPr>
          <w:p w14:paraId="4E661FC3" w14:textId="77777777" w:rsidR="00C623FE" w:rsidRPr="000749FE" w:rsidRDefault="00C623FE" w:rsidP="00C42A92">
            <w:pPr>
              <w:rPr>
                <w:rFonts w:ascii="Arial" w:hAnsi="Arial" w:cs="Arial"/>
              </w:rPr>
            </w:pPr>
          </w:p>
        </w:tc>
      </w:tr>
      <w:tr w:rsidR="00C623FE" w:rsidRPr="000749FE" w14:paraId="104A8038"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4BBCAAED" w14:textId="27422B70"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FC (n</w:t>
            </w:r>
            <w:r w:rsidR="008435C5">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1FF626C2" w14:textId="310A9A56"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8 (23.6)</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4139A017" w14:textId="23AF6962"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2.3 (49.7)</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5ABF745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06</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7DDFDDB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62</w:t>
            </w:r>
          </w:p>
        </w:tc>
      </w:tr>
      <w:tr w:rsidR="00C623FE" w:rsidRPr="000749FE" w14:paraId="1F745DA6"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15258ED5" w14:textId="53DD8DD0"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TP (n</w:t>
            </w:r>
            <w:r w:rsidR="008435C5">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5CE5347B" w14:textId="6CD728A5"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8.9 (36.2)</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601B27E0" w14:textId="7F30DF1A"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6.0 (64.7)</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0CD5AA60"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05</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7BF5CAD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95</w:t>
            </w:r>
          </w:p>
        </w:tc>
      </w:tr>
      <w:tr w:rsidR="00C623FE" w:rsidRPr="000749FE" w14:paraId="43A5A271"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4E39695E" w14:textId="12FE4FEE"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FC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0B8C209B" w14:textId="78366E31"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4 (1.8)</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19CB8B8A" w14:textId="2C91C249"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6 (2.4)</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30B4ED9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804</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280ADBF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42</w:t>
            </w:r>
          </w:p>
        </w:tc>
      </w:tr>
      <w:tr w:rsidR="00C623FE" w:rsidRPr="000749FE" w14:paraId="1E58B14D"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4455B1BA" w14:textId="6A45757F"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TP (n</w:t>
            </w:r>
            <w:r w:rsidR="00EF78F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268FFCE5" w14:textId="047B209B"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 (1.2)</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7CE5AC3D" w14:textId="53389765"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6 (6.5)</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120D923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45</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2DAE9A0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81</w:t>
            </w:r>
          </w:p>
        </w:tc>
      </w:tr>
      <w:tr w:rsidR="00C623FE" w:rsidRPr="000749FE" w14:paraId="531032DC"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4B96A2E0" w14:textId="3D4A7948"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Patella (n</w:t>
            </w:r>
            <w:r w:rsidR="008435C5">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6CF34549" w14:textId="7D7F0D20"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6 (10.6)</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4BB60086" w14:textId="4C1DB681"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9.6 (39.1)</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203EEA0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28A4BDC0"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697</w:t>
            </w:r>
          </w:p>
        </w:tc>
      </w:tr>
      <w:tr w:rsidR="00C623FE" w:rsidRPr="000749FE" w14:paraId="20562234"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2F7C0008" w14:textId="5015848E"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Trochlea (n</w:t>
            </w:r>
            <w:r w:rsidR="008435C5">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431A1224" w14:textId="17479FE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 (0.0)</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5A36C3BF"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4.7 (100.0)</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020059F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628841E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NaN</w:t>
            </w:r>
          </w:p>
        </w:tc>
      </w:tr>
      <w:tr w:rsidR="00C623FE" w:rsidRPr="000749FE" w14:paraId="0FE716F9" w14:textId="77777777" w:rsidTr="00C42A92">
        <w:trPr>
          <w:trHeight w:val="300"/>
        </w:trPr>
        <w:tc>
          <w:tcPr>
            <w:tcW w:w="2195" w:type="pct"/>
            <w:tcBorders>
              <w:top w:val="nil"/>
              <w:left w:val="nil"/>
              <w:bottom w:val="nil"/>
              <w:right w:val="nil"/>
            </w:tcBorders>
            <w:tcMar>
              <w:top w:w="15" w:type="dxa"/>
              <w:left w:w="15" w:type="dxa"/>
              <w:right w:w="15" w:type="dxa"/>
            </w:tcMar>
            <w:vAlign w:val="bottom"/>
          </w:tcPr>
          <w:p w14:paraId="236AEE19"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Pre-Operative PROMs</w:t>
            </w:r>
          </w:p>
        </w:tc>
        <w:tc>
          <w:tcPr>
            <w:tcW w:w="927" w:type="pct"/>
            <w:tcBorders>
              <w:top w:val="nil"/>
              <w:left w:val="nil"/>
              <w:bottom w:val="nil"/>
              <w:right w:val="nil"/>
            </w:tcBorders>
            <w:tcMar>
              <w:top w:w="15" w:type="dxa"/>
              <w:left w:w="15" w:type="dxa"/>
              <w:right w:w="15" w:type="dxa"/>
            </w:tcMar>
            <w:vAlign w:val="bottom"/>
          </w:tcPr>
          <w:p w14:paraId="583CFA51" w14:textId="77777777" w:rsidR="00C623FE" w:rsidRPr="000749FE" w:rsidRDefault="00C623FE" w:rsidP="00C42A92">
            <w:pPr>
              <w:rPr>
                <w:rFonts w:ascii="Arial" w:hAnsi="Arial" w:cs="Arial"/>
              </w:rPr>
            </w:pPr>
          </w:p>
        </w:tc>
        <w:tc>
          <w:tcPr>
            <w:tcW w:w="795" w:type="pct"/>
            <w:tcBorders>
              <w:top w:val="nil"/>
              <w:left w:val="nil"/>
              <w:bottom w:val="nil"/>
              <w:right w:val="nil"/>
            </w:tcBorders>
            <w:tcMar>
              <w:top w:w="15" w:type="dxa"/>
              <w:left w:w="15" w:type="dxa"/>
              <w:right w:w="15" w:type="dxa"/>
            </w:tcMar>
            <w:vAlign w:val="bottom"/>
          </w:tcPr>
          <w:p w14:paraId="365BC8F9" w14:textId="77777777" w:rsidR="00C623FE" w:rsidRPr="000749FE" w:rsidRDefault="00C623FE" w:rsidP="00C42A92">
            <w:pPr>
              <w:rPr>
                <w:rFonts w:ascii="Arial" w:hAnsi="Arial" w:cs="Arial"/>
              </w:rPr>
            </w:pPr>
          </w:p>
        </w:tc>
        <w:tc>
          <w:tcPr>
            <w:tcW w:w="543" w:type="pct"/>
            <w:tcBorders>
              <w:top w:val="nil"/>
              <w:left w:val="nil"/>
              <w:bottom w:val="nil"/>
              <w:right w:val="nil"/>
            </w:tcBorders>
            <w:tcMar>
              <w:top w:w="15" w:type="dxa"/>
              <w:left w:w="15" w:type="dxa"/>
              <w:right w:w="15" w:type="dxa"/>
            </w:tcMar>
            <w:vAlign w:val="bottom"/>
          </w:tcPr>
          <w:p w14:paraId="7A39C03C" w14:textId="77777777" w:rsidR="00C623FE" w:rsidRPr="000749FE" w:rsidRDefault="00C623FE" w:rsidP="00C42A92">
            <w:pPr>
              <w:rPr>
                <w:rFonts w:ascii="Arial" w:hAnsi="Arial" w:cs="Arial"/>
              </w:rPr>
            </w:pPr>
          </w:p>
        </w:tc>
        <w:tc>
          <w:tcPr>
            <w:tcW w:w="540" w:type="pct"/>
            <w:tcBorders>
              <w:top w:val="nil"/>
              <w:left w:val="nil"/>
              <w:bottom w:val="nil"/>
              <w:right w:val="nil"/>
            </w:tcBorders>
            <w:tcMar>
              <w:top w:w="15" w:type="dxa"/>
              <w:left w:w="15" w:type="dxa"/>
              <w:right w:w="15" w:type="dxa"/>
            </w:tcMar>
            <w:vAlign w:val="bottom"/>
          </w:tcPr>
          <w:p w14:paraId="1490BE74" w14:textId="77777777" w:rsidR="00C623FE" w:rsidRPr="000749FE" w:rsidRDefault="00C623FE" w:rsidP="00C42A92">
            <w:pPr>
              <w:rPr>
                <w:rFonts w:ascii="Arial" w:hAnsi="Arial" w:cs="Arial"/>
              </w:rPr>
            </w:pPr>
          </w:p>
        </w:tc>
      </w:tr>
      <w:tr w:rsidR="00C623FE" w:rsidRPr="000749FE" w14:paraId="4E7164E1"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2F691617"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KOOS subscales</w:t>
            </w:r>
          </w:p>
        </w:tc>
        <w:tc>
          <w:tcPr>
            <w:tcW w:w="927" w:type="pct"/>
            <w:tcBorders>
              <w:top w:val="nil"/>
              <w:left w:val="nil"/>
              <w:bottom w:val="nil"/>
              <w:right w:val="nil"/>
            </w:tcBorders>
            <w:tcMar>
              <w:top w:w="15" w:type="dxa"/>
              <w:left w:w="15" w:type="dxa"/>
              <w:right w:w="15" w:type="dxa"/>
            </w:tcMar>
            <w:vAlign w:val="bottom"/>
          </w:tcPr>
          <w:p w14:paraId="6D813CB4" w14:textId="77777777" w:rsidR="00C623FE" w:rsidRPr="000749FE" w:rsidRDefault="00C623FE" w:rsidP="00C42A92">
            <w:pPr>
              <w:rPr>
                <w:rFonts w:ascii="Arial" w:hAnsi="Arial" w:cs="Arial"/>
              </w:rPr>
            </w:pPr>
          </w:p>
        </w:tc>
        <w:tc>
          <w:tcPr>
            <w:tcW w:w="795" w:type="pct"/>
            <w:tcBorders>
              <w:top w:val="nil"/>
              <w:left w:val="nil"/>
              <w:bottom w:val="nil"/>
              <w:right w:val="nil"/>
            </w:tcBorders>
            <w:tcMar>
              <w:top w:w="15" w:type="dxa"/>
              <w:left w:w="15" w:type="dxa"/>
              <w:right w:w="15" w:type="dxa"/>
            </w:tcMar>
            <w:vAlign w:val="bottom"/>
          </w:tcPr>
          <w:p w14:paraId="1202C91E" w14:textId="77777777" w:rsidR="00C623FE" w:rsidRPr="000749FE" w:rsidRDefault="00C623FE" w:rsidP="00C42A92">
            <w:pPr>
              <w:rPr>
                <w:rFonts w:ascii="Arial" w:hAnsi="Arial" w:cs="Arial"/>
              </w:rPr>
            </w:pPr>
          </w:p>
        </w:tc>
        <w:tc>
          <w:tcPr>
            <w:tcW w:w="543" w:type="pct"/>
            <w:tcBorders>
              <w:top w:val="nil"/>
              <w:left w:val="nil"/>
              <w:bottom w:val="nil"/>
              <w:right w:val="nil"/>
            </w:tcBorders>
            <w:tcMar>
              <w:top w:w="15" w:type="dxa"/>
              <w:left w:w="15" w:type="dxa"/>
              <w:right w:w="15" w:type="dxa"/>
            </w:tcMar>
            <w:vAlign w:val="bottom"/>
          </w:tcPr>
          <w:p w14:paraId="0FEA43F7" w14:textId="77777777" w:rsidR="00C623FE" w:rsidRPr="000749FE" w:rsidRDefault="00C623FE" w:rsidP="00C42A92">
            <w:pPr>
              <w:rPr>
                <w:rFonts w:ascii="Arial" w:hAnsi="Arial" w:cs="Arial"/>
              </w:rPr>
            </w:pPr>
          </w:p>
        </w:tc>
        <w:tc>
          <w:tcPr>
            <w:tcW w:w="540" w:type="pct"/>
            <w:tcBorders>
              <w:top w:val="nil"/>
              <w:left w:val="nil"/>
              <w:bottom w:val="nil"/>
              <w:right w:val="nil"/>
            </w:tcBorders>
            <w:tcMar>
              <w:top w:w="15" w:type="dxa"/>
              <w:left w:w="15" w:type="dxa"/>
              <w:right w:w="15" w:type="dxa"/>
            </w:tcMar>
            <w:vAlign w:val="bottom"/>
          </w:tcPr>
          <w:p w14:paraId="293E19D2" w14:textId="77777777" w:rsidR="00C623FE" w:rsidRPr="000749FE" w:rsidRDefault="00C623FE" w:rsidP="00C42A92">
            <w:pPr>
              <w:rPr>
                <w:rFonts w:ascii="Arial" w:hAnsi="Arial" w:cs="Arial"/>
              </w:rPr>
            </w:pPr>
          </w:p>
        </w:tc>
      </w:tr>
      <w:tr w:rsidR="00C623FE" w:rsidRPr="000749FE" w14:paraId="6FB3B609"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6F37F28A" w14:textId="58030C74"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Pain (mean</w:t>
            </w:r>
            <w:r w:rsidR="008435C5">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50607A10"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1.40 (17.65)</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2037A13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6.70 (17.93)</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11316A7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94</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2FCD3D4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64</w:t>
            </w:r>
          </w:p>
        </w:tc>
      </w:tr>
      <w:tr w:rsidR="00C623FE" w:rsidRPr="000749FE" w14:paraId="3F5F9579"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5C5B65CA" w14:textId="615399CB"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Symptoms (mean</w:t>
            </w:r>
            <w:r w:rsidR="008435C5">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395CCD3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4.14 (17.20)</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3839F18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8.03 (19.88)</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21F4930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1</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3EB84C9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29</w:t>
            </w:r>
          </w:p>
        </w:tc>
      </w:tr>
      <w:tr w:rsidR="00C623FE" w:rsidRPr="000749FE" w14:paraId="3E2CE4F8"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50F62184" w14:textId="128F836E"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ADL (mean</w:t>
            </w:r>
            <w:r w:rsidR="008435C5">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0D70A7A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76.41 (14.78)</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35DBD42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74.33 (16.25)</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4D66E85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23</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7FECE57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34</w:t>
            </w:r>
          </w:p>
        </w:tc>
      </w:tr>
      <w:tr w:rsidR="00C623FE" w:rsidRPr="000749FE" w14:paraId="746ED0C4" w14:textId="77777777" w:rsidTr="00C42A92">
        <w:trPr>
          <w:trHeight w:val="300"/>
        </w:trPr>
        <w:tc>
          <w:tcPr>
            <w:tcW w:w="2195" w:type="pct"/>
            <w:tcBorders>
              <w:top w:val="nil"/>
              <w:left w:val="nil"/>
              <w:bottom w:val="nil"/>
              <w:right w:val="nil"/>
            </w:tcBorders>
            <w:tcMar>
              <w:top w:w="15" w:type="dxa"/>
              <w:left w:w="180" w:type="dxa"/>
              <w:right w:w="15" w:type="dxa"/>
            </w:tcMar>
            <w:vAlign w:val="bottom"/>
          </w:tcPr>
          <w:p w14:paraId="5B58E1F9" w14:textId="651FDA8D"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Sports (mean</w:t>
            </w:r>
            <w:r w:rsidR="008435C5">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927" w:type="pct"/>
            <w:tcBorders>
              <w:top w:val="nil"/>
              <w:left w:val="nil"/>
              <w:bottom w:val="nil"/>
              <w:right w:val="nil"/>
            </w:tcBorders>
            <w:shd w:val="clear" w:color="auto" w:fill="FFFFFF" w:themeFill="background1"/>
            <w:tcMar>
              <w:top w:w="15" w:type="dxa"/>
              <w:left w:w="15" w:type="dxa"/>
              <w:right w:w="15" w:type="dxa"/>
            </w:tcMar>
            <w:vAlign w:val="bottom"/>
          </w:tcPr>
          <w:p w14:paraId="7BE1EC2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41.97 (28.01)</w:t>
            </w:r>
          </w:p>
        </w:tc>
        <w:tc>
          <w:tcPr>
            <w:tcW w:w="795" w:type="pct"/>
            <w:tcBorders>
              <w:top w:val="nil"/>
              <w:left w:val="nil"/>
              <w:bottom w:val="nil"/>
              <w:right w:val="nil"/>
            </w:tcBorders>
            <w:shd w:val="clear" w:color="auto" w:fill="FFFFFF" w:themeFill="background1"/>
            <w:tcMar>
              <w:top w:w="15" w:type="dxa"/>
              <w:left w:w="15" w:type="dxa"/>
              <w:right w:w="15" w:type="dxa"/>
            </w:tcMar>
            <w:vAlign w:val="bottom"/>
          </w:tcPr>
          <w:p w14:paraId="252DF7E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3.51 (26.65)</w:t>
            </w:r>
          </w:p>
        </w:tc>
        <w:tc>
          <w:tcPr>
            <w:tcW w:w="543" w:type="pct"/>
            <w:tcBorders>
              <w:top w:val="nil"/>
              <w:left w:val="nil"/>
              <w:bottom w:val="nil"/>
              <w:right w:val="nil"/>
            </w:tcBorders>
            <w:shd w:val="clear" w:color="auto" w:fill="FFFFFF" w:themeFill="background1"/>
            <w:tcMar>
              <w:top w:w="15" w:type="dxa"/>
              <w:left w:w="15" w:type="dxa"/>
              <w:right w:w="15" w:type="dxa"/>
            </w:tcMar>
            <w:vAlign w:val="bottom"/>
          </w:tcPr>
          <w:p w14:paraId="6F8B268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29</w:t>
            </w:r>
          </w:p>
        </w:tc>
        <w:tc>
          <w:tcPr>
            <w:tcW w:w="540" w:type="pct"/>
            <w:tcBorders>
              <w:top w:val="nil"/>
              <w:left w:val="nil"/>
              <w:bottom w:val="nil"/>
              <w:right w:val="nil"/>
            </w:tcBorders>
            <w:shd w:val="clear" w:color="auto" w:fill="FFFFFF" w:themeFill="background1"/>
            <w:tcMar>
              <w:top w:w="15" w:type="dxa"/>
              <w:left w:w="15" w:type="dxa"/>
              <w:right w:w="15" w:type="dxa"/>
            </w:tcMar>
            <w:vAlign w:val="bottom"/>
          </w:tcPr>
          <w:p w14:paraId="48515D2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09</w:t>
            </w:r>
          </w:p>
        </w:tc>
      </w:tr>
      <w:tr w:rsidR="00C623FE" w:rsidRPr="000749FE" w14:paraId="53C9FB40" w14:textId="77777777" w:rsidTr="00E25A74">
        <w:trPr>
          <w:trHeight w:val="300"/>
        </w:trPr>
        <w:tc>
          <w:tcPr>
            <w:tcW w:w="2195" w:type="pct"/>
            <w:tcBorders>
              <w:top w:val="nil"/>
              <w:left w:val="nil"/>
              <w:right w:val="nil"/>
            </w:tcBorders>
            <w:tcMar>
              <w:top w:w="15" w:type="dxa"/>
              <w:left w:w="180" w:type="dxa"/>
              <w:right w:w="15" w:type="dxa"/>
            </w:tcMar>
            <w:vAlign w:val="bottom"/>
          </w:tcPr>
          <w:p w14:paraId="5A4BF33A" w14:textId="71F425EF"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QOL (mean</w:t>
            </w:r>
            <w:r w:rsidR="008435C5">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927" w:type="pct"/>
            <w:tcBorders>
              <w:top w:val="nil"/>
              <w:left w:val="nil"/>
              <w:right w:val="nil"/>
            </w:tcBorders>
            <w:shd w:val="clear" w:color="auto" w:fill="FFFFFF" w:themeFill="background1"/>
            <w:tcMar>
              <w:top w:w="15" w:type="dxa"/>
              <w:left w:w="15" w:type="dxa"/>
              <w:right w:w="15" w:type="dxa"/>
            </w:tcMar>
            <w:vAlign w:val="bottom"/>
          </w:tcPr>
          <w:p w14:paraId="2EBED40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9.16 (21.78)</w:t>
            </w:r>
          </w:p>
        </w:tc>
        <w:tc>
          <w:tcPr>
            <w:tcW w:w="795" w:type="pct"/>
            <w:tcBorders>
              <w:top w:val="nil"/>
              <w:left w:val="nil"/>
              <w:right w:val="nil"/>
            </w:tcBorders>
            <w:shd w:val="clear" w:color="auto" w:fill="FFFFFF" w:themeFill="background1"/>
            <w:tcMar>
              <w:top w:w="15" w:type="dxa"/>
              <w:left w:w="15" w:type="dxa"/>
              <w:right w:w="15" w:type="dxa"/>
            </w:tcMar>
            <w:vAlign w:val="bottom"/>
          </w:tcPr>
          <w:p w14:paraId="69D825B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3.61 (18.51)</w:t>
            </w:r>
          </w:p>
        </w:tc>
        <w:tc>
          <w:tcPr>
            <w:tcW w:w="543" w:type="pct"/>
            <w:tcBorders>
              <w:top w:val="nil"/>
              <w:left w:val="nil"/>
              <w:right w:val="nil"/>
            </w:tcBorders>
            <w:shd w:val="clear" w:color="auto" w:fill="FFFFFF" w:themeFill="background1"/>
            <w:tcMar>
              <w:top w:w="15" w:type="dxa"/>
              <w:left w:w="15" w:type="dxa"/>
              <w:right w:w="15" w:type="dxa"/>
            </w:tcMar>
            <w:vAlign w:val="bottom"/>
          </w:tcPr>
          <w:p w14:paraId="242AF6C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74</w:t>
            </w:r>
          </w:p>
        </w:tc>
        <w:tc>
          <w:tcPr>
            <w:tcW w:w="540" w:type="pct"/>
            <w:tcBorders>
              <w:top w:val="nil"/>
              <w:left w:val="nil"/>
              <w:right w:val="nil"/>
            </w:tcBorders>
            <w:shd w:val="clear" w:color="auto" w:fill="FFFFFF" w:themeFill="background1"/>
            <w:tcMar>
              <w:top w:w="15" w:type="dxa"/>
              <w:left w:w="15" w:type="dxa"/>
              <w:right w:w="15" w:type="dxa"/>
            </w:tcMar>
            <w:vAlign w:val="bottom"/>
          </w:tcPr>
          <w:p w14:paraId="1F4922D5"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75</w:t>
            </w:r>
          </w:p>
        </w:tc>
      </w:tr>
      <w:tr w:rsidR="00C623FE" w:rsidRPr="000749FE" w14:paraId="251D4A94" w14:textId="77777777" w:rsidTr="00E25A74">
        <w:trPr>
          <w:trHeight w:val="300"/>
        </w:trPr>
        <w:tc>
          <w:tcPr>
            <w:tcW w:w="2195" w:type="pct"/>
            <w:tcBorders>
              <w:top w:val="nil"/>
              <w:left w:val="nil"/>
              <w:bottom w:val="double" w:sz="4" w:space="0" w:color="auto"/>
              <w:right w:val="nil"/>
            </w:tcBorders>
            <w:tcMar>
              <w:top w:w="15" w:type="dxa"/>
              <w:left w:w="180" w:type="dxa"/>
              <w:right w:w="15" w:type="dxa"/>
            </w:tcMar>
            <w:vAlign w:val="bottom"/>
          </w:tcPr>
          <w:p w14:paraId="06B8B719" w14:textId="1AF15AEB"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ysholm Score (mean</w:t>
            </w:r>
            <w:r w:rsidR="008435C5">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927" w:type="pct"/>
            <w:tcBorders>
              <w:top w:val="nil"/>
              <w:left w:val="nil"/>
              <w:bottom w:val="double" w:sz="4" w:space="0" w:color="auto"/>
              <w:right w:val="nil"/>
            </w:tcBorders>
            <w:shd w:val="clear" w:color="auto" w:fill="FFFFFF" w:themeFill="background1"/>
            <w:tcMar>
              <w:top w:w="15" w:type="dxa"/>
              <w:left w:w="15" w:type="dxa"/>
              <w:right w:w="15" w:type="dxa"/>
            </w:tcMar>
            <w:vAlign w:val="bottom"/>
          </w:tcPr>
          <w:p w14:paraId="7754DC5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4.79 (18.36)</w:t>
            </w:r>
          </w:p>
        </w:tc>
        <w:tc>
          <w:tcPr>
            <w:tcW w:w="795" w:type="pct"/>
            <w:tcBorders>
              <w:top w:val="nil"/>
              <w:left w:val="nil"/>
              <w:bottom w:val="double" w:sz="4" w:space="0" w:color="auto"/>
              <w:right w:val="nil"/>
            </w:tcBorders>
            <w:shd w:val="clear" w:color="auto" w:fill="FFFFFF" w:themeFill="background1"/>
            <w:tcMar>
              <w:top w:w="15" w:type="dxa"/>
              <w:left w:w="15" w:type="dxa"/>
              <w:right w:w="15" w:type="dxa"/>
            </w:tcMar>
            <w:vAlign w:val="bottom"/>
          </w:tcPr>
          <w:p w14:paraId="0D95365F"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8.54 (19.27)</w:t>
            </w:r>
          </w:p>
        </w:tc>
        <w:tc>
          <w:tcPr>
            <w:tcW w:w="543" w:type="pct"/>
            <w:tcBorders>
              <w:top w:val="nil"/>
              <w:left w:val="nil"/>
              <w:bottom w:val="double" w:sz="4" w:space="0" w:color="auto"/>
              <w:right w:val="nil"/>
            </w:tcBorders>
            <w:shd w:val="clear" w:color="auto" w:fill="FFFFFF" w:themeFill="background1"/>
            <w:tcMar>
              <w:top w:w="15" w:type="dxa"/>
              <w:left w:w="15" w:type="dxa"/>
              <w:right w:w="15" w:type="dxa"/>
            </w:tcMar>
            <w:vAlign w:val="bottom"/>
          </w:tcPr>
          <w:p w14:paraId="3053824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21</w:t>
            </w:r>
          </w:p>
        </w:tc>
        <w:tc>
          <w:tcPr>
            <w:tcW w:w="540" w:type="pct"/>
            <w:tcBorders>
              <w:top w:val="nil"/>
              <w:left w:val="nil"/>
              <w:bottom w:val="double" w:sz="4" w:space="0" w:color="auto"/>
              <w:right w:val="nil"/>
            </w:tcBorders>
            <w:shd w:val="clear" w:color="auto" w:fill="FFFFFF" w:themeFill="background1"/>
            <w:tcMar>
              <w:top w:w="15" w:type="dxa"/>
              <w:left w:w="15" w:type="dxa"/>
              <w:right w:w="15" w:type="dxa"/>
            </w:tcMar>
            <w:vAlign w:val="bottom"/>
          </w:tcPr>
          <w:p w14:paraId="0EBA88C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32</w:t>
            </w:r>
          </w:p>
        </w:tc>
      </w:tr>
    </w:tbl>
    <w:p w14:paraId="6FC2C9E8" w14:textId="77777777" w:rsidR="00C623FE" w:rsidRPr="000749FE" w:rsidRDefault="00C623FE" w:rsidP="00C623FE">
      <w:pPr>
        <w:rPr>
          <w:rFonts w:ascii="Arial" w:hAnsi="Arial" w:cs="Arial"/>
        </w:rPr>
      </w:pPr>
      <w:r w:rsidRPr="000749FE">
        <w:rPr>
          <w:rFonts w:ascii="Arial" w:eastAsia="Arial" w:hAnsi="Arial" w:cs="Arial"/>
          <w:color w:val="000000" w:themeColor="text1"/>
        </w:rPr>
        <w:t>SMD, Standardized Mean Difference; SD, Standard Deviation; CCI, Charlson’s Comorbidity Index; AKO, Around-Knee Osteotomy; MOWHTO, Medial Opening Wedge High-Tibial Osteotomy; MOWDTO, Medial Opening Wedge Distal Tuberosity Osteotomy; DLO, Double-Level Osteotomy; LCWDFO, Lateral Closing Wedge Distal Femoral Osteotomy; ICRS, International Cartilage Repair Society; MFC, Medial Femoral Condyle; MTP, Medial Tibial Plateau; LFC, Lateral Femoral Condyle; LTP, Lateral Tibial Plateau; PROMs, Patient-Reported Outcome Measures; KOOS, Knee Injury and Osteoarthritis Outcome Score; ADL, Activities of Daily Living; QOL, Quality of Life</w:t>
      </w:r>
    </w:p>
    <w:p w14:paraId="1EC8C7B0" w14:textId="77777777" w:rsidR="00C623FE" w:rsidRPr="000749FE" w:rsidRDefault="00C623FE" w:rsidP="00C623FE">
      <w:pPr>
        <w:rPr>
          <w:rFonts w:ascii="Arial" w:eastAsia="Arial" w:hAnsi="Arial" w:cs="Arial"/>
          <w:color w:val="000000" w:themeColor="text1"/>
        </w:rPr>
      </w:pPr>
      <w:r w:rsidRPr="000749FE">
        <w:rPr>
          <w:rFonts w:ascii="Arial" w:eastAsia="Arial" w:hAnsi="Arial" w:cs="Arial"/>
          <w:color w:val="000000" w:themeColor="text1"/>
        </w:rPr>
        <w:br w:type="page"/>
      </w:r>
    </w:p>
    <w:p w14:paraId="2DCCF1D5" w14:textId="77777777" w:rsidR="009B55AA" w:rsidRPr="00F5529B" w:rsidRDefault="009B55AA" w:rsidP="009B55AA">
      <w:pPr>
        <w:spacing w:after="0" w:line="500" w:lineRule="atLeast"/>
        <w:contextualSpacing/>
        <w:rPr>
          <w:rFonts w:ascii="Arial" w:eastAsia="Arial" w:hAnsi="Arial" w:cs="Arial"/>
          <w:b/>
          <w:bCs/>
          <w:color w:val="000000" w:themeColor="text1"/>
        </w:rPr>
      </w:pPr>
      <w:r w:rsidRPr="00F5529B">
        <w:rPr>
          <w:rFonts w:ascii="Arial" w:eastAsia="Arial" w:hAnsi="Arial" w:cs="Arial"/>
          <w:b/>
          <w:bCs/>
          <w:color w:val="000000" w:themeColor="text1"/>
        </w:rPr>
        <w:t>Online Resource 4</w:t>
      </w:r>
    </w:p>
    <w:p w14:paraId="17A16EE6" w14:textId="5B53584D" w:rsidR="00C623FE" w:rsidRPr="009B55AA" w:rsidRDefault="009B55AA" w:rsidP="009B55AA">
      <w:pPr>
        <w:rPr>
          <w:rFonts w:ascii="Arial" w:hAnsi="Arial" w:cs="Arial"/>
          <w:color w:val="000000" w:themeColor="text1"/>
        </w:rPr>
      </w:pPr>
      <w:r w:rsidRPr="0087784B">
        <w:rPr>
          <w:rFonts w:ascii="Arial" w:eastAsia="Arial" w:hAnsi="Arial" w:cs="Arial"/>
        </w:rPr>
        <w:t>Supplementary Table 3. Adjusted baseline characteristics after overlap weighting: older patients (&gt;65 years).</w:t>
      </w:r>
    </w:p>
    <w:p w14:paraId="27283DBB" w14:textId="77777777" w:rsidR="00C623FE" w:rsidRPr="000749FE" w:rsidRDefault="00C623FE" w:rsidP="00C623FE">
      <w:pPr>
        <w:rPr>
          <w:rFonts w:ascii="Arial" w:hAnsi="Arial" w:cs="Arial"/>
          <w:color w:val="000000" w:themeColor="text1"/>
        </w:rPr>
      </w:pPr>
    </w:p>
    <w:tbl>
      <w:tblPr>
        <w:tblW w:w="5000" w:type="pct"/>
        <w:tblLook w:val="06A0" w:firstRow="1" w:lastRow="0" w:firstColumn="1" w:lastColumn="0" w:noHBand="1" w:noVBand="1"/>
      </w:tblPr>
      <w:tblGrid>
        <w:gridCol w:w="6270"/>
        <w:gridCol w:w="2833"/>
        <w:gridCol w:w="2429"/>
        <w:gridCol w:w="1223"/>
        <w:gridCol w:w="1203"/>
      </w:tblGrid>
      <w:tr w:rsidR="00C623FE" w:rsidRPr="000749FE" w14:paraId="351186F2" w14:textId="77777777" w:rsidTr="00C42A92">
        <w:trPr>
          <w:trHeight w:val="300"/>
        </w:trPr>
        <w:tc>
          <w:tcPr>
            <w:tcW w:w="2246" w:type="pct"/>
            <w:tcBorders>
              <w:top w:val="double" w:sz="5" w:space="0" w:color="auto"/>
              <w:left w:val="nil"/>
              <w:bottom w:val="single" w:sz="4" w:space="0" w:color="auto"/>
              <w:right w:val="nil"/>
            </w:tcBorders>
            <w:tcMar>
              <w:top w:w="15" w:type="dxa"/>
              <w:left w:w="15" w:type="dxa"/>
              <w:right w:w="15" w:type="dxa"/>
            </w:tcMar>
            <w:vAlign w:val="bottom"/>
          </w:tcPr>
          <w:p w14:paraId="4DD4F00C" w14:textId="77777777" w:rsidR="00C623FE" w:rsidRPr="000749FE" w:rsidRDefault="00C623FE" w:rsidP="00C42A92">
            <w:pPr>
              <w:rPr>
                <w:rFonts w:ascii="Arial" w:hAnsi="Arial" w:cs="Arial"/>
              </w:rPr>
            </w:pPr>
          </w:p>
        </w:tc>
        <w:tc>
          <w:tcPr>
            <w:tcW w:w="1015" w:type="pct"/>
            <w:tcBorders>
              <w:top w:val="double" w:sz="5" w:space="0" w:color="auto"/>
              <w:left w:val="nil"/>
              <w:bottom w:val="single" w:sz="4" w:space="0" w:color="auto"/>
              <w:right w:val="nil"/>
            </w:tcBorders>
            <w:tcMar>
              <w:top w:w="15" w:type="dxa"/>
              <w:left w:w="15" w:type="dxa"/>
              <w:right w:w="15" w:type="dxa"/>
            </w:tcMar>
            <w:vAlign w:val="bottom"/>
          </w:tcPr>
          <w:p w14:paraId="7D09D047"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Nearly Normal Group (N = 33.39)</w:t>
            </w:r>
          </w:p>
        </w:tc>
        <w:tc>
          <w:tcPr>
            <w:tcW w:w="870" w:type="pct"/>
            <w:tcBorders>
              <w:top w:val="double" w:sz="5" w:space="0" w:color="auto"/>
              <w:left w:val="nil"/>
              <w:bottom w:val="single" w:sz="4" w:space="0" w:color="auto"/>
              <w:right w:val="nil"/>
            </w:tcBorders>
            <w:tcMar>
              <w:top w:w="15" w:type="dxa"/>
              <w:left w:w="15" w:type="dxa"/>
              <w:right w:w="15" w:type="dxa"/>
            </w:tcMar>
            <w:vAlign w:val="bottom"/>
          </w:tcPr>
          <w:p w14:paraId="7C881E6A"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Abnormal Group (N = 33.39)</w:t>
            </w:r>
          </w:p>
        </w:tc>
        <w:tc>
          <w:tcPr>
            <w:tcW w:w="438" w:type="pct"/>
            <w:tcBorders>
              <w:top w:val="double" w:sz="5" w:space="0" w:color="auto"/>
              <w:left w:val="nil"/>
              <w:bottom w:val="single" w:sz="4" w:space="0" w:color="auto"/>
              <w:right w:val="nil"/>
            </w:tcBorders>
            <w:tcMar>
              <w:top w:w="15" w:type="dxa"/>
              <w:left w:w="15" w:type="dxa"/>
              <w:right w:w="15" w:type="dxa"/>
            </w:tcMar>
            <w:vAlign w:val="bottom"/>
          </w:tcPr>
          <w:p w14:paraId="0D03B4A2" w14:textId="2EB0AF54" w:rsidR="00C623FE" w:rsidRPr="000749FE" w:rsidRDefault="00230FBB" w:rsidP="00C42A92">
            <w:pPr>
              <w:spacing w:after="0"/>
              <w:jc w:val="center"/>
              <w:rPr>
                <w:rFonts w:ascii="Arial" w:eastAsia="Arial" w:hAnsi="Arial" w:cs="Arial"/>
                <w:color w:val="000000" w:themeColor="text1"/>
              </w:rPr>
            </w:pPr>
            <w:r>
              <w:rPr>
                <w:rFonts w:ascii="Arial" w:hAnsi="Arial" w:cs="Arial" w:hint="eastAsia"/>
                <w:color w:val="000000" w:themeColor="text1"/>
              </w:rPr>
              <w:t>P</w:t>
            </w:r>
            <w:r w:rsidR="00C623FE" w:rsidRPr="000749FE">
              <w:rPr>
                <w:rFonts w:ascii="Arial" w:eastAsia="Arial" w:hAnsi="Arial" w:cs="Arial"/>
                <w:color w:val="000000" w:themeColor="text1"/>
              </w:rPr>
              <w:t>-value</w:t>
            </w:r>
          </w:p>
        </w:tc>
        <w:tc>
          <w:tcPr>
            <w:tcW w:w="431" w:type="pct"/>
            <w:tcBorders>
              <w:top w:val="double" w:sz="5" w:space="0" w:color="auto"/>
              <w:left w:val="nil"/>
              <w:bottom w:val="single" w:sz="4" w:space="0" w:color="auto"/>
              <w:right w:val="nil"/>
            </w:tcBorders>
            <w:tcMar>
              <w:top w:w="15" w:type="dxa"/>
              <w:left w:w="15" w:type="dxa"/>
              <w:right w:w="15" w:type="dxa"/>
            </w:tcMar>
            <w:vAlign w:val="bottom"/>
          </w:tcPr>
          <w:p w14:paraId="62356286"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SMD</w:t>
            </w:r>
          </w:p>
        </w:tc>
      </w:tr>
      <w:tr w:rsidR="00C623FE" w:rsidRPr="000749FE" w14:paraId="69DAA9FD" w14:textId="77777777" w:rsidTr="00C42A92">
        <w:trPr>
          <w:trHeight w:val="300"/>
        </w:trPr>
        <w:tc>
          <w:tcPr>
            <w:tcW w:w="2246" w:type="pct"/>
            <w:tcBorders>
              <w:top w:val="single" w:sz="4" w:space="0" w:color="auto"/>
              <w:left w:val="nil"/>
              <w:bottom w:val="nil"/>
              <w:right w:val="nil"/>
            </w:tcBorders>
            <w:tcMar>
              <w:top w:w="15" w:type="dxa"/>
              <w:left w:w="15" w:type="dxa"/>
              <w:right w:w="15" w:type="dxa"/>
            </w:tcMar>
            <w:vAlign w:val="bottom"/>
          </w:tcPr>
          <w:p w14:paraId="7C72CAB3" w14:textId="79DE7F19"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Age</w:t>
            </w:r>
            <w:r w:rsidR="00185401">
              <w:rPr>
                <w:rFonts w:ascii="Arial" w:hAnsi="Arial" w:cs="Arial" w:hint="eastAsia"/>
                <w:color w:val="000000" w:themeColor="text1"/>
              </w:rPr>
              <w:t xml:space="preserve"> </w:t>
            </w:r>
            <w:r w:rsidRPr="000749FE">
              <w:rPr>
                <w:rFonts w:ascii="Arial" w:eastAsia="Arial" w:hAnsi="Arial" w:cs="Arial"/>
                <w:color w:val="000000" w:themeColor="text1"/>
              </w:rPr>
              <w:t>(years, mean</w:t>
            </w:r>
            <w:r w:rsidR="00EF78F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15" w:type="pct"/>
            <w:tcBorders>
              <w:top w:val="single" w:sz="4" w:space="0" w:color="auto"/>
              <w:left w:val="nil"/>
              <w:bottom w:val="nil"/>
              <w:right w:val="nil"/>
            </w:tcBorders>
            <w:shd w:val="clear" w:color="auto" w:fill="FFFFFF" w:themeFill="background1"/>
            <w:tcMar>
              <w:top w:w="15" w:type="dxa"/>
              <w:left w:w="15" w:type="dxa"/>
              <w:right w:w="15" w:type="dxa"/>
            </w:tcMar>
            <w:vAlign w:val="bottom"/>
          </w:tcPr>
          <w:p w14:paraId="5AD73E9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72.68 (4.31)</w:t>
            </w:r>
          </w:p>
        </w:tc>
        <w:tc>
          <w:tcPr>
            <w:tcW w:w="870" w:type="pct"/>
            <w:tcBorders>
              <w:top w:val="single" w:sz="4" w:space="0" w:color="auto"/>
              <w:left w:val="nil"/>
              <w:bottom w:val="nil"/>
              <w:right w:val="nil"/>
            </w:tcBorders>
            <w:shd w:val="clear" w:color="auto" w:fill="FFFFFF" w:themeFill="background1"/>
            <w:tcMar>
              <w:top w:w="15" w:type="dxa"/>
              <w:left w:w="15" w:type="dxa"/>
              <w:right w:w="15" w:type="dxa"/>
            </w:tcMar>
            <w:vAlign w:val="bottom"/>
          </w:tcPr>
          <w:p w14:paraId="0E8939F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72.96 (4.03)</w:t>
            </w:r>
          </w:p>
        </w:tc>
        <w:tc>
          <w:tcPr>
            <w:tcW w:w="438" w:type="pct"/>
            <w:tcBorders>
              <w:top w:val="single" w:sz="4" w:space="0" w:color="auto"/>
              <w:left w:val="nil"/>
              <w:bottom w:val="nil"/>
              <w:right w:val="nil"/>
            </w:tcBorders>
            <w:shd w:val="clear" w:color="auto" w:fill="FFFFFF" w:themeFill="background1"/>
            <w:tcMar>
              <w:top w:w="15" w:type="dxa"/>
              <w:left w:w="15" w:type="dxa"/>
              <w:right w:w="15" w:type="dxa"/>
            </w:tcMar>
            <w:vAlign w:val="bottom"/>
          </w:tcPr>
          <w:p w14:paraId="41809B8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691</w:t>
            </w:r>
          </w:p>
        </w:tc>
        <w:tc>
          <w:tcPr>
            <w:tcW w:w="431" w:type="pct"/>
            <w:tcBorders>
              <w:top w:val="single" w:sz="4" w:space="0" w:color="auto"/>
              <w:left w:val="nil"/>
              <w:bottom w:val="nil"/>
              <w:right w:val="nil"/>
            </w:tcBorders>
            <w:shd w:val="clear" w:color="auto" w:fill="FFFFFF" w:themeFill="background1"/>
            <w:tcMar>
              <w:top w:w="15" w:type="dxa"/>
              <w:left w:w="15" w:type="dxa"/>
              <w:right w:w="15" w:type="dxa"/>
            </w:tcMar>
            <w:vAlign w:val="bottom"/>
          </w:tcPr>
          <w:p w14:paraId="7DDB871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67</w:t>
            </w:r>
          </w:p>
        </w:tc>
      </w:tr>
      <w:tr w:rsidR="00C623FE" w:rsidRPr="000749FE" w14:paraId="528996CD" w14:textId="77777777" w:rsidTr="00C42A92">
        <w:trPr>
          <w:trHeight w:val="300"/>
        </w:trPr>
        <w:tc>
          <w:tcPr>
            <w:tcW w:w="2246" w:type="pct"/>
            <w:tcBorders>
              <w:top w:val="nil"/>
              <w:left w:val="nil"/>
              <w:bottom w:val="nil"/>
              <w:right w:val="nil"/>
            </w:tcBorders>
            <w:tcMar>
              <w:top w:w="15" w:type="dxa"/>
              <w:left w:w="15" w:type="dxa"/>
              <w:right w:w="15" w:type="dxa"/>
            </w:tcMar>
            <w:vAlign w:val="bottom"/>
          </w:tcPr>
          <w:p w14:paraId="04B83BEF" w14:textId="7CB0C768"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Sex</w:t>
            </w:r>
            <w:r w:rsidR="00185401">
              <w:rPr>
                <w:rFonts w:ascii="Arial" w:hAnsi="Arial" w:cs="Arial" w:hint="eastAsia"/>
                <w:color w:val="000000" w:themeColor="text1"/>
              </w:rPr>
              <w:t xml:space="preserve"> </w:t>
            </w:r>
            <w:r w:rsidRPr="000749FE">
              <w:rPr>
                <w:rFonts w:ascii="Arial" w:eastAsia="Arial" w:hAnsi="Arial" w:cs="Arial"/>
                <w:color w:val="000000" w:themeColor="text1"/>
              </w:rPr>
              <w:t>(male)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2ADFFE51" w14:textId="42E241DE"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9.6 (28.8)</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6E2C2FA2" w14:textId="5B070EC0"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8.4 (25.3)</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302C3B4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654</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2BEA31E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8</w:t>
            </w:r>
          </w:p>
        </w:tc>
      </w:tr>
      <w:tr w:rsidR="00C623FE" w:rsidRPr="000749FE" w14:paraId="09A44853" w14:textId="77777777" w:rsidTr="00C42A92">
        <w:trPr>
          <w:trHeight w:val="300"/>
        </w:trPr>
        <w:tc>
          <w:tcPr>
            <w:tcW w:w="2246" w:type="pct"/>
            <w:tcBorders>
              <w:top w:val="nil"/>
              <w:left w:val="nil"/>
              <w:bottom w:val="nil"/>
              <w:right w:val="nil"/>
            </w:tcBorders>
            <w:tcMar>
              <w:top w:w="15" w:type="dxa"/>
              <w:left w:w="15" w:type="dxa"/>
              <w:right w:w="15" w:type="dxa"/>
            </w:tcMar>
            <w:vAlign w:val="bottom"/>
          </w:tcPr>
          <w:p w14:paraId="036B2A8A" w14:textId="2A9E2222"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Body Mass Index (mean</w:t>
            </w:r>
            <w:r w:rsidR="0018540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414BB17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4.79 (2.80)</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0FE4316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5.34 (2.68)</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4048B42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29</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4033432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04</w:t>
            </w:r>
          </w:p>
        </w:tc>
      </w:tr>
      <w:tr w:rsidR="00C623FE" w:rsidRPr="000749FE" w14:paraId="744A6C5C" w14:textId="77777777" w:rsidTr="00C42A92">
        <w:trPr>
          <w:trHeight w:val="300"/>
        </w:trPr>
        <w:tc>
          <w:tcPr>
            <w:tcW w:w="2246" w:type="pct"/>
            <w:tcBorders>
              <w:top w:val="nil"/>
              <w:left w:val="nil"/>
              <w:bottom w:val="nil"/>
              <w:right w:val="nil"/>
            </w:tcBorders>
            <w:tcMar>
              <w:top w:w="15" w:type="dxa"/>
              <w:left w:w="15" w:type="dxa"/>
              <w:right w:w="15" w:type="dxa"/>
            </w:tcMar>
            <w:vAlign w:val="bottom"/>
          </w:tcPr>
          <w:p w14:paraId="7E77561D" w14:textId="6D55A2CA"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Height (mean</w:t>
            </w:r>
            <w:r w:rsidR="0018540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432F9F0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56 (0.07)</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14F5B42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57 (0.09)</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310C19E0"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59</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38496F95"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64</w:t>
            </w:r>
          </w:p>
        </w:tc>
      </w:tr>
      <w:tr w:rsidR="00C623FE" w:rsidRPr="000749FE" w14:paraId="00118D5D" w14:textId="77777777" w:rsidTr="00C42A92">
        <w:trPr>
          <w:trHeight w:val="300"/>
        </w:trPr>
        <w:tc>
          <w:tcPr>
            <w:tcW w:w="2246" w:type="pct"/>
            <w:tcBorders>
              <w:top w:val="nil"/>
              <w:left w:val="nil"/>
              <w:bottom w:val="nil"/>
              <w:right w:val="nil"/>
            </w:tcBorders>
            <w:tcMar>
              <w:top w:w="15" w:type="dxa"/>
              <w:left w:w="15" w:type="dxa"/>
              <w:right w:w="15" w:type="dxa"/>
            </w:tcMar>
            <w:vAlign w:val="bottom"/>
          </w:tcPr>
          <w:p w14:paraId="662BFF54" w14:textId="7BC18918"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Weight (mean</w:t>
            </w:r>
            <w:r w:rsidR="0018540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40EF27B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0.43 (8.74)</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31D4388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2.99 (10.52)</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358A709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45</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1B0DEB8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65</w:t>
            </w:r>
          </w:p>
        </w:tc>
      </w:tr>
      <w:tr w:rsidR="00C623FE" w:rsidRPr="000749FE" w14:paraId="77EC129A" w14:textId="77777777" w:rsidTr="00C42A92">
        <w:trPr>
          <w:trHeight w:val="300"/>
        </w:trPr>
        <w:tc>
          <w:tcPr>
            <w:tcW w:w="2246" w:type="pct"/>
            <w:tcBorders>
              <w:top w:val="nil"/>
              <w:left w:val="nil"/>
              <w:bottom w:val="nil"/>
              <w:right w:val="nil"/>
            </w:tcBorders>
            <w:tcMar>
              <w:top w:w="15" w:type="dxa"/>
              <w:left w:w="15" w:type="dxa"/>
              <w:right w:w="15" w:type="dxa"/>
            </w:tcMar>
            <w:vAlign w:val="bottom"/>
          </w:tcPr>
          <w:p w14:paraId="3C68CACE" w14:textId="5C0B7B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CI (mean</w:t>
            </w:r>
            <w:r w:rsidR="0018540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1B39062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1 (0.52)</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75ADA197"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8 (0.48)</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211D0A2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97</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721A599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4</w:t>
            </w:r>
          </w:p>
        </w:tc>
      </w:tr>
      <w:tr w:rsidR="00C623FE" w:rsidRPr="000749FE" w14:paraId="181AF1E0" w14:textId="77777777" w:rsidTr="00C42A92">
        <w:trPr>
          <w:trHeight w:val="300"/>
        </w:trPr>
        <w:tc>
          <w:tcPr>
            <w:tcW w:w="2246" w:type="pct"/>
            <w:tcBorders>
              <w:top w:val="nil"/>
              <w:left w:val="nil"/>
              <w:bottom w:val="nil"/>
              <w:right w:val="nil"/>
            </w:tcBorders>
            <w:tcMar>
              <w:top w:w="15" w:type="dxa"/>
              <w:left w:w="15" w:type="dxa"/>
              <w:right w:w="15" w:type="dxa"/>
            </w:tcMar>
            <w:vAlign w:val="bottom"/>
          </w:tcPr>
          <w:p w14:paraId="36929DD9"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AKO Type</w:t>
            </w:r>
          </w:p>
        </w:tc>
        <w:tc>
          <w:tcPr>
            <w:tcW w:w="1015" w:type="pct"/>
            <w:tcBorders>
              <w:top w:val="nil"/>
              <w:left w:val="nil"/>
              <w:bottom w:val="nil"/>
              <w:right w:val="nil"/>
            </w:tcBorders>
            <w:tcMar>
              <w:top w:w="15" w:type="dxa"/>
              <w:left w:w="15" w:type="dxa"/>
              <w:right w:w="15" w:type="dxa"/>
            </w:tcMar>
            <w:vAlign w:val="bottom"/>
          </w:tcPr>
          <w:p w14:paraId="31BE6A12" w14:textId="77777777" w:rsidR="00C623FE" w:rsidRPr="000749FE" w:rsidRDefault="00C623FE" w:rsidP="00C42A92">
            <w:pPr>
              <w:rPr>
                <w:rFonts w:ascii="Arial" w:hAnsi="Arial" w:cs="Arial"/>
              </w:rPr>
            </w:pPr>
          </w:p>
        </w:tc>
        <w:tc>
          <w:tcPr>
            <w:tcW w:w="870" w:type="pct"/>
            <w:tcBorders>
              <w:top w:val="nil"/>
              <w:left w:val="nil"/>
              <w:bottom w:val="nil"/>
              <w:right w:val="nil"/>
            </w:tcBorders>
            <w:tcMar>
              <w:top w:w="15" w:type="dxa"/>
              <w:left w:w="15" w:type="dxa"/>
              <w:right w:w="15" w:type="dxa"/>
            </w:tcMar>
            <w:vAlign w:val="bottom"/>
          </w:tcPr>
          <w:p w14:paraId="70F7FF04" w14:textId="77777777" w:rsidR="00C623FE" w:rsidRPr="000749FE" w:rsidRDefault="00C623FE" w:rsidP="00C42A92">
            <w:pPr>
              <w:rPr>
                <w:rFonts w:ascii="Arial" w:hAnsi="Arial" w:cs="Arial"/>
              </w:rPr>
            </w:pPr>
          </w:p>
        </w:tc>
        <w:tc>
          <w:tcPr>
            <w:tcW w:w="438" w:type="pct"/>
            <w:tcBorders>
              <w:top w:val="nil"/>
              <w:left w:val="nil"/>
              <w:bottom w:val="nil"/>
              <w:right w:val="nil"/>
            </w:tcBorders>
            <w:tcMar>
              <w:top w:w="15" w:type="dxa"/>
              <w:left w:w="15" w:type="dxa"/>
              <w:right w:w="15" w:type="dxa"/>
            </w:tcMar>
            <w:vAlign w:val="bottom"/>
          </w:tcPr>
          <w:p w14:paraId="74FF2B6B"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0.682</w:t>
            </w:r>
          </w:p>
        </w:tc>
        <w:tc>
          <w:tcPr>
            <w:tcW w:w="431" w:type="pct"/>
            <w:tcBorders>
              <w:top w:val="nil"/>
              <w:left w:val="nil"/>
              <w:bottom w:val="nil"/>
              <w:right w:val="nil"/>
            </w:tcBorders>
            <w:tcMar>
              <w:top w:w="15" w:type="dxa"/>
              <w:left w:w="15" w:type="dxa"/>
              <w:right w:w="15" w:type="dxa"/>
            </w:tcMar>
            <w:vAlign w:val="bottom"/>
          </w:tcPr>
          <w:p w14:paraId="7C31A885"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0.207</w:t>
            </w:r>
          </w:p>
        </w:tc>
      </w:tr>
      <w:tr w:rsidR="00C623FE" w:rsidRPr="000749FE" w14:paraId="65832E53"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5CBDE614" w14:textId="3760234D"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OWHTO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7C3086F2" w14:textId="733D74FF"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3.5 (70.4)</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6CB5F184" w14:textId="58144826"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1.2 (63.4)</w:t>
            </w:r>
          </w:p>
        </w:tc>
        <w:tc>
          <w:tcPr>
            <w:tcW w:w="438" w:type="pct"/>
            <w:tcBorders>
              <w:top w:val="nil"/>
              <w:left w:val="nil"/>
              <w:bottom w:val="nil"/>
              <w:right w:val="nil"/>
            </w:tcBorders>
            <w:tcMar>
              <w:top w:w="15" w:type="dxa"/>
              <w:left w:w="15" w:type="dxa"/>
              <w:right w:w="15" w:type="dxa"/>
            </w:tcMar>
            <w:vAlign w:val="bottom"/>
          </w:tcPr>
          <w:p w14:paraId="1AFF3BAF" w14:textId="77777777" w:rsidR="00C623FE" w:rsidRPr="000749FE" w:rsidRDefault="00C623FE" w:rsidP="00C42A92">
            <w:pPr>
              <w:rPr>
                <w:rFonts w:ascii="Arial" w:hAnsi="Arial" w:cs="Arial"/>
              </w:rPr>
            </w:pPr>
          </w:p>
        </w:tc>
        <w:tc>
          <w:tcPr>
            <w:tcW w:w="431" w:type="pct"/>
            <w:tcBorders>
              <w:top w:val="nil"/>
              <w:left w:val="nil"/>
              <w:bottom w:val="nil"/>
              <w:right w:val="nil"/>
            </w:tcBorders>
            <w:tcMar>
              <w:top w:w="15" w:type="dxa"/>
              <w:left w:w="15" w:type="dxa"/>
              <w:right w:w="15" w:type="dxa"/>
            </w:tcMar>
            <w:vAlign w:val="bottom"/>
          </w:tcPr>
          <w:p w14:paraId="4CA15D40" w14:textId="77777777" w:rsidR="00C623FE" w:rsidRPr="000749FE" w:rsidRDefault="00C623FE" w:rsidP="00C42A92">
            <w:pPr>
              <w:rPr>
                <w:rFonts w:ascii="Arial" w:hAnsi="Arial" w:cs="Arial"/>
              </w:rPr>
            </w:pPr>
          </w:p>
        </w:tc>
      </w:tr>
      <w:tr w:rsidR="00C623FE" w:rsidRPr="000749FE" w14:paraId="3B0F8C3E"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74950A54" w14:textId="628CB03E"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OWDTO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14BA331A" w14:textId="03D1E819"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4.0 (12.0)</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46472637" w14:textId="03137344"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6 (10.9)</w:t>
            </w:r>
          </w:p>
        </w:tc>
        <w:tc>
          <w:tcPr>
            <w:tcW w:w="438" w:type="pct"/>
            <w:tcBorders>
              <w:top w:val="nil"/>
              <w:left w:val="nil"/>
              <w:bottom w:val="nil"/>
              <w:right w:val="nil"/>
            </w:tcBorders>
            <w:tcMar>
              <w:top w:w="15" w:type="dxa"/>
              <w:left w:w="15" w:type="dxa"/>
              <w:right w:w="15" w:type="dxa"/>
            </w:tcMar>
            <w:vAlign w:val="bottom"/>
          </w:tcPr>
          <w:p w14:paraId="3291E78B" w14:textId="77777777" w:rsidR="00C623FE" w:rsidRPr="000749FE" w:rsidRDefault="00C623FE" w:rsidP="00C42A92">
            <w:pPr>
              <w:rPr>
                <w:rFonts w:ascii="Arial" w:hAnsi="Arial" w:cs="Arial"/>
              </w:rPr>
            </w:pPr>
          </w:p>
        </w:tc>
        <w:tc>
          <w:tcPr>
            <w:tcW w:w="431" w:type="pct"/>
            <w:tcBorders>
              <w:top w:val="nil"/>
              <w:left w:val="nil"/>
              <w:bottom w:val="nil"/>
              <w:right w:val="nil"/>
            </w:tcBorders>
            <w:tcMar>
              <w:top w:w="15" w:type="dxa"/>
              <w:left w:w="15" w:type="dxa"/>
              <w:right w:w="15" w:type="dxa"/>
            </w:tcMar>
            <w:vAlign w:val="bottom"/>
          </w:tcPr>
          <w:p w14:paraId="226C97FD" w14:textId="77777777" w:rsidR="00C623FE" w:rsidRPr="000749FE" w:rsidRDefault="00C623FE" w:rsidP="00C42A92">
            <w:pPr>
              <w:rPr>
                <w:rFonts w:ascii="Arial" w:hAnsi="Arial" w:cs="Arial"/>
              </w:rPr>
            </w:pPr>
          </w:p>
        </w:tc>
      </w:tr>
      <w:tr w:rsidR="00C623FE" w:rsidRPr="000749FE" w14:paraId="5A1022EB"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5E83FD5D" w14:textId="7DEAE0D0"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DLO (LCWDFO-MOWHTO)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089BC6A2" w14:textId="35FCE4EC"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4 (10.1)</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5B1FF344" w14:textId="2EC606C8"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1 (9.4)</w:t>
            </w:r>
          </w:p>
        </w:tc>
        <w:tc>
          <w:tcPr>
            <w:tcW w:w="438" w:type="pct"/>
            <w:tcBorders>
              <w:top w:val="nil"/>
              <w:left w:val="nil"/>
              <w:bottom w:val="nil"/>
              <w:right w:val="nil"/>
            </w:tcBorders>
            <w:tcMar>
              <w:top w:w="15" w:type="dxa"/>
              <w:left w:w="15" w:type="dxa"/>
              <w:right w:w="15" w:type="dxa"/>
            </w:tcMar>
            <w:vAlign w:val="bottom"/>
          </w:tcPr>
          <w:p w14:paraId="73C45D4E" w14:textId="77777777" w:rsidR="00C623FE" w:rsidRPr="000749FE" w:rsidRDefault="00C623FE" w:rsidP="00C42A92">
            <w:pPr>
              <w:rPr>
                <w:rFonts w:ascii="Arial" w:hAnsi="Arial" w:cs="Arial"/>
              </w:rPr>
            </w:pPr>
          </w:p>
        </w:tc>
        <w:tc>
          <w:tcPr>
            <w:tcW w:w="431" w:type="pct"/>
            <w:tcBorders>
              <w:top w:val="nil"/>
              <w:left w:val="nil"/>
              <w:bottom w:val="nil"/>
              <w:right w:val="nil"/>
            </w:tcBorders>
            <w:tcMar>
              <w:top w:w="15" w:type="dxa"/>
              <w:left w:w="15" w:type="dxa"/>
              <w:right w:w="15" w:type="dxa"/>
            </w:tcMar>
            <w:vAlign w:val="bottom"/>
          </w:tcPr>
          <w:p w14:paraId="4F3C5EDD" w14:textId="77777777" w:rsidR="00C623FE" w:rsidRPr="000749FE" w:rsidRDefault="00C623FE" w:rsidP="00C42A92">
            <w:pPr>
              <w:rPr>
                <w:rFonts w:ascii="Arial" w:hAnsi="Arial" w:cs="Arial"/>
              </w:rPr>
            </w:pPr>
          </w:p>
        </w:tc>
      </w:tr>
      <w:tr w:rsidR="00C623FE" w:rsidRPr="000749FE" w14:paraId="7BB00341"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38187B05" w14:textId="70C65B56"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DLO (LCWDFO-MOWDTO)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1E344D01" w14:textId="27816D7E"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5 (7.5)</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577ADF33" w14:textId="134B4E69"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4 (16.3)</w:t>
            </w:r>
          </w:p>
        </w:tc>
        <w:tc>
          <w:tcPr>
            <w:tcW w:w="438" w:type="pct"/>
            <w:tcBorders>
              <w:top w:val="nil"/>
              <w:left w:val="nil"/>
              <w:bottom w:val="nil"/>
              <w:right w:val="nil"/>
            </w:tcBorders>
            <w:tcMar>
              <w:top w:w="15" w:type="dxa"/>
              <w:left w:w="15" w:type="dxa"/>
              <w:right w:w="15" w:type="dxa"/>
            </w:tcMar>
            <w:vAlign w:val="bottom"/>
          </w:tcPr>
          <w:p w14:paraId="1FD19E71" w14:textId="77777777" w:rsidR="00C623FE" w:rsidRPr="000749FE" w:rsidRDefault="00C623FE" w:rsidP="00C42A92">
            <w:pPr>
              <w:rPr>
                <w:rFonts w:ascii="Arial" w:hAnsi="Arial" w:cs="Arial"/>
              </w:rPr>
            </w:pPr>
          </w:p>
        </w:tc>
        <w:tc>
          <w:tcPr>
            <w:tcW w:w="431" w:type="pct"/>
            <w:tcBorders>
              <w:top w:val="nil"/>
              <w:left w:val="nil"/>
              <w:bottom w:val="nil"/>
              <w:right w:val="nil"/>
            </w:tcBorders>
            <w:tcMar>
              <w:top w:w="15" w:type="dxa"/>
              <w:left w:w="15" w:type="dxa"/>
              <w:right w:w="15" w:type="dxa"/>
            </w:tcMar>
            <w:vAlign w:val="bottom"/>
          </w:tcPr>
          <w:p w14:paraId="47B812A4" w14:textId="77777777" w:rsidR="00C623FE" w:rsidRPr="000749FE" w:rsidRDefault="00C623FE" w:rsidP="00C42A92">
            <w:pPr>
              <w:rPr>
                <w:rFonts w:ascii="Arial" w:hAnsi="Arial" w:cs="Arial"/>
              </w:rPr>
            </w:pPr>
          </w:p>
        </w:tc>
      </w:tr>
      <w:tr w:rsidR="00C623FE" w:rsidRPr="000749FE" w14:paraId="7E6EBA18" w14:textId="77777777" w:rsidTr="00C42A92">
        <w:trPr>
          <w:trHeight w:val="300"/>
        </w:trPr>
        <w:tc>
          <w:tcPr>
            <w:tcW w:w="2246" w:type="pct"/>
            <w:tcBorders>
              <w:top w:val="nil"/>
              <w:left w:val="nil"/>
              <w:bottom w:val="nil"/>
              <w:right w:val="nil"/>
            </w:tcBorders>
            <w:tcMar>
              <w:top w:w="15" w:type="dxa"/>
              <w:left w:w="15" w:type="dxa"/>
              <w:right w:w="15" w:type="dxa"/>
            </w:tcMar>
            <w:vAlign w:val="bottom"/>
          </w:tcPr>
          <w:p w14:paraId="2A79C11C"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oncomitant Surgical Procedures</w:t>
            </w:r>
          </w:p>
        </w:tc>
        <w:tc>
          <w:tcPr>
            <w:tcW w:w="1015" w:type="pct"/>
            <w:tcBorders>
              <w:top w:val="nil"/>
              <w:left w:val="nil"/>
              <w:bottom w:val="nil"/>
              <w:right w:val="nil"/>
            </w:tcBorders>
            <w:tcMar>
              <w:top w:w="15" w:type="dxa"/>
              <w:left w:w="15" w:type="dxa"/>
              <w:right w:w="15" w:type="dxa"/>
            </w:tcMar>
            <w:vAlign w:val="bottom"/>
          </w:tcPr>
          <w:p w14:paraId="1BF2299D" w14:textId="77777777" w:rsidR="00C623FE" w:rsidRPr="000749FE" w:rsidRDefault="00C623FE" w:rsidP="00C42A92">
            <w:pPr>
              <w:rPr>
                <w:rFonts w:ascii="Arial" w:hAnsi="Arial" w:cs="Arial"/>
              </w:rPr>
            </w:pPr>
          </w:p>
        </w:tc>
        <w:tc>
          <w:tcPr>
            <w:tcW w:w="870" w:type="pct"/>
            <w:tcBorders>
              <w:top w:val="nil"/>
              <w:left w:val="nil"/>
              <w:bottom w:val="nil"/>
              <w:right w:val="nil"/>
            </w:tcBorders>
            <w:tcMar>
              <w:top w:w="15" w:type="dxa"/>
              <w:left w:w="15" w:type="dxa"/>
              <w:right w:w="15" w:type="dxa"/>
            </w:tcMar>
            <w:vAlign w:val="bottom"/>
          </w:tcPr>
          <w:p w14:paraId="343328BA" w14:textId="77777777" w:rsidR="00C623FE" w:rsidRPr="000749FE" w:rsidRDefault="00C623FE" w:rsidP="00C42A92">
            <w:pPr>
              <w:rPr>
                <w:rFonts w:ascii="Arial" w:hAnsi="Arial" w:cs="Arial"/>
              </w:rPr>
            </w:pPr>
          </w:p>
        </w:tc>
        <w:tc>
          <w:tcPr>
            <w:tcW w:w="438" w:type="pct"/>
            <w:tcBorders>
              <w:top w:val="nil"/>
              <w:left w:val="nil"/>
              <w:bottom w:val="nil"/>
              <w:right w:val="nil"/>
            </w:tcBorders>
            <w:tcMar>
              <w:top w:w="15" w:type="dxa"/>
              <w:left w:w="15" w:type="dxa"/>
              <w:right w:w="15" w:type="dxa"/>
            </w:tcMar>
            <w:vAlign w:val="bottom"/>
          </w:tcPr>
          <w:p w14:paraId="29AE465B" w14:textId="77777777" w:rsidR="00C623FE" w:rsidRPr="000749FE" w:rsidRDefault="00C623FE" w:rsidP="00C42A92">
            <w:pPr>
              <w:rPr>
                <w:rFonts w:ascii="Arial" w:hAnsi="Arial" w:cs="Arial"/>
              </w:rPr>
            </w:pPr>
          </w:p>
        </w:tc>
        <w:tc>
          <w:tcPr>
            <w:tcW w:w="431" w:type="pct"/>
            <w:tcBorders>
              <w:top w:val="nil"/>
              <w:left w:val="nil"/>
              <w:bottom w:val="nil"/>
              <w:right w:val="nil"/>
            </w:tcBorders>
            <w:tcMar>
              <w:top w:w="15" w:type="dxa"/>
              <w:left w:w="15" w:type="dxa"/>
              <w:right w:w="15" w:type="dxa"/>
            </w:tcMar>
            <w:vAlign w:val="bottom"/>
          </w:tcPr>
          <w:p w14:paraId="1DCDE249" w14:textId="77777777" w:rsidR="00C623FE" w:rsidRPr="000749FE" w:rsidRDefault="00C623FE" w:rsidP="00C42A92">
            <w:pPr>
              <w:rPr>
                <w:rFonts w:ascii="Arial" w:hAnsi="Arial" w:cs="Arial"/>
              </w:rPr>
            </w:pPr>
          </w:p>
        </w:tc>
      </w:tr>
      <w:tr w:rsidR="00C623FE" w:rsidRPr="000749FE" w14:paraId="78D4BD0E"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78E63808" w14:textId="4C0B79BF"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ateral Retinacular Release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33007AED" w14:textId="4AB8C8D6"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4.8 (74.2)</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34789EDB" w14:textId="7306A7B8"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4.8 (74.2)</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1272F95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5FD4913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r>
      <w:tr w:rsidR="00C623FE" w:rsidRPr="000749FE" w14:paraId="7FB177D6"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1465B182" w14:textId="75800859"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ruciate Ligament Reconstruction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tcMar>
              <w:top w:w="15" w:type="dxa"/>
              <w:left w:w="15" w:type="dxa"/>
              <w:right w:w="15" w:type="dxa"/>
            </w:tcMar>
            <w:vAlign w:val="bottom"/>
          </w:tcPr>
          <w:p w14:paraId="1C577F9A"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0 (0%)</w:t>
            </w:r>
          </w:p>
        </w:tc>
        <w:tc>
          <w:tcPr>
            <w:tcW w:w="870" w:type="pct"/>
            <w:tcBorders>
              <w:top w:val="nil"/>
              <w:left w:val="nil"/>
              <w:bottom w:val="nil"/>
              <w:right w:val="nil"/>
            </w:tcBorders>
            <w:tcMar>
              <w:top w:w="15" w:type="dxa"/>
              <w:left w:w="15" w:type="dxa"/>
              <w:right w:w="15" w:type="dxa"/>
            </w:tcMar>
            <w:vAlign w:val="bottom"/>
          </w:tcPr>
          <w:p w14:paraId="63C6F356"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0 (0%)</w:t>
            </w:r>
          </w:p>
        </w:tc>
        <w:tc>
          <w:tcPr>
            <w:tcW w:w="438" w:type="pct"/>
            <w:tcBorders>
              <w:top w:val="nil"/>
              <w:left w:val="nil"/>
              <w:bottom w:val="nil"/>
              <w:right w:val="nil"/>
            </w:tcBorders>
            <w:tcMar>
              <w:top w:w="15" w:type="dxa"/>
              <w:left w:w="15" w:type="dxa"/>
              <w:right w:w="15" w:type="dxa"/>
            </w:tcMar>
            <w:vAlign w:val="bottom"/>
          </w:tcPr>
          <w:p w14:paraId="62721384"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N/A</w:t>
            </w:r>
          </w:p>
        </w:tc>
        <w:tc>
          <w:tcPr>
            <w:tcW w:w="431" w:type="pct"/>
            <w:tcBorders>
              <w:top w:val="nil"/>
              <w:left w:val="nil"/>
              <w:bottom w:val="nil"/>
              <w:right w:val="nil"/>
            </w:tcBorders>
            <w:tcMar>
              <w:top w:w="15" w:type="dxa"/>
              <w:left w:w="15" w:type="dxa"/>
              <w:right w:w="15" w:type="dxa"/>
            </w:tcMar>
            <w:vAlign w:val="bottom"/>
          </w:tcPr>
          <w:p w14:paraId="4D6390A9" w14:textId="77777777" w:rsidR="00C623FE" w:rsidRPr="000749FE" w:rsidRDefault="00C623FE" w:rsidP="00C42A92">
            <w:pPr>
              <w:spacing w:after="0"/>
              <w:jc w:val="center"/>
              <w:rPr>
                <w:rFonts w:ascii="Arial" w:eastAsia="Arial" w:hAnsi="Arial" w:cs="Arial"/>
                <w:color w:val="000000" w:themeColor="text1"/>
              </w:rPr>
            </w:pPr>
            <w:r w:rsidRPr="000749FE">
              <w:rPr>
                <w:rFonts w:ascii="Arial" w:eastAsia="Arial" w:hAnsi="Arial" w:cs="Arial"/>
                <w:color w:val="000000" w:themeColor="text1"/>
              </w:rPr>
              <w:t>&lt;0.001</w:t>
            </w:r>
          </w:p>
        </w:tc>
      </w:tr>
      <w:tr w:rsidR="00C623FE" w:rsidRPr="000749FE" w14:paraId="2980A6B9"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564F41C7" w14:textId="7A613394"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eniscectomy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399B6502" w14:textId="6DC5CA8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2.4 (67.1)</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197EBEEB" w14:textId="43C4371C"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1.9 (65.5)</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2E6EF1E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851</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7142C4B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33</w:t>
            </w:r>
          </w:p>
        </w:tc>
      </w:tr>
      <w:tr w:rsidR="00C623FE" w:rsidRPr="000749FE" w14:paraId="5CF33FF9"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4788DAC0" w14:textId="247CD56A"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eniscal Repair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683CE5E4" w14:textId="18950EFD"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6 (1.7)</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034C5C7C" w14:textId="71510E6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6 (1.8)</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2384AFC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969</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3459328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07</w:t>
            </w:r>
          </w:p>
        </w:tc>
      </w:tr>
      <w:tr w:rsidR="00C623FE" w:rsidRPr="000749FE" w14:paraId="57B98F0E"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7AEA2DBD" w14:textId="392C9D11" w:rsidR="00C623FE" w:rsidRPr="000749FE" w:rsidRDefault="00542DAF"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artilage</w:t>
            </w:r>
            <w:r w:rsidR="00C623FE" w:rsidRPr="000749FE">
              <w:rPr>
                <w:rFonts w:ascii="Arial" w:eastAsia="Arial" w:hAnsi="Arial" w:cs="Arial"/>
                <w:color w:val="000000" w:themeColor="text1"/>
              </w:rPr>
              <w:t xml:space="preserve"> Repair Methods</w:t>
            </w:r>
          </w:p>
        </w:tc>
        <w:tc>
          <w:tcPr>
            <w:tcW w:w="1015" w:type="pct"/>
            <w:tcBorders>
              <w:top w:val="nil"/>
              <w:left w:val="nil"/>
              <w:bottom w:val="nil"/>
              <w:right w:val="nil"/>
            </w:tcBorders>
            <w:tcMar>
              <w:top w:w="15" w:type="dxa"/>
              <w:left w:w="15" w:type="dxa"/>
              <w:right w:w="15" w:type="dxa"/>
            </w:tcMar>
            <w:vAlign w:val="bottom"/>
          </w:tcPr>
          <w:p w14:paraId="04E99649" w14:textId="77777777" w:rsidR="00C623FE" w:rsidRPr="000749FE" w:rsidRDefault="00C623FE" w:rsidP="00C42A92">
            <w:pPr>
              <w:rPr>
                <w:rFonts w:ascii="Arial" w:hAnsi="Arial" w:cs="Arial"/>
              </w:rPr>
            </w:pPr>
          </w:p>
        </w:tc>
        <w:tc>
          <w:tcPr>
            <w:tcW w:w="870" w:type="pct"/>
            <w:tcBorders>
              <w:top w:val="nil"/>
              <w:left w:val="nil"/>
              <w:bottom w:val="nil"/>
              <w:right w:val="nil"/>
            </w:tcBorders>
            <w:tcMar>
              <w:top w:w="15" w:type="dxa"/>
              <w:left w:w="15" w:type="dxa"/>
              <w:right w:w="15" w:type="dxa"/>
            </w:tcMar>
            <w:vAlign w:val="bottom"/>
          </w:tcPr>
          <w:p w14:paraId="10373448" w14:textId="77777777" w:rsidR="00C623FE" w:rsidRPr="000749FE" w:rsidRDefault="00C623FE" w:rsidP="00C42A92">
            <w:pPr>
              <w:rPr>
                <w:rFonts w:ascii="Arial" w:hAnsi="Arial" w:cs="Arial"/>
              </w:rPr>
            </w:pPr>
          </w:p>
        </w:tc>
        <w:tc>
          <w:tcPr>
            <w:tcW w:w="438" w:type="pct"/>
            <w:tcBorders>
              <w:top w:val="nil"/>
              <w:left w:val="nil"/>
              <w:bottom w:val="nil"/>
              <w:right w:val="nil"/>
            </w:tcBorders>
            <w:tcMar>
              <w:top w:w="15" w:type="dxa"/>
              <w:left w:w="15" w:type="dxa"/>
              <w:right w:w="15" w:type="dxa"/>
            </w:tcMar>
            <w:vAlign w:val="bottom"/>
          </w:tcPr>
          <w:p w14:paraId="30DD65C1" w14:textId="77777777" w:rsidR="00C623FE" w:rsidRPr="000749FE" w:rsidRDefault="00C623FE" w:rsidP="00C42A92">
            <w:pPr>
              <w:rPr>
                <w:rFonts w:ascii="Arial" w:hAnsi="Arial" w:cs="Arial"/>
              </w:rPr>
            </w:pPr>
          </w:p>
        </w:tc>
        <w:tc>
          <w:tcPr>
            <w:tcW w:w="431" w:type="pct"/>
            <w:tcBorders>
              <w:top w:val="nil"/>
              <w:left w:val="nil"/>
              <w:bottom w:val="nil"/>
              <w:right w:val="nil"/>
            </w:tcBorders>
            <w:tcMar>
              <w:top w:w="15" w:type="dxa"/>
              <w:left w:w="15" w:type="dxa"/>
              <w:right w:w="15" w:type="dxa"/>
            </w:tcMar>
            <w:vAlign w:val="bottom"/>
          </w:tcPr>
          <w:p w14:paraId="38956E69" w14:textId="77777777" w:rsidR="00C623FE" w:rsidRPr="000749FE" w:rsidRDefault="00C623FE" w:rsidP="00C42A92">
            <w:pPr>
              <w:rPr>
                <w:rFonts w:ascii="Arial" w:hAnsi="Arial" w:cs="Arial"/>
              </w:rPr>
            </w:pPr>
          </w:p>
        </w:tc>
      </w:tr>
      <w:tr w:rsidR="00C623FE" w:rsidRPr="000749FE" w14:paraId="3EED3A30"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04B1EEEC" w14:textId="2359824B"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Bone Marrow Stimulation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39277740" w14:textId="1237DDEE"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4.2 (72.5)</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3A16AFD6" w14:textId="02698DA3"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8.8 (86.4)</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13647990"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6</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1098547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49</w:t>
            </w:r>
          </w:p>
        </w:tc>
      </w:tr>
      <w:tr w:rsidR="00C623FE" w:rsidRPr="000749FE" w14:paraId="1788F3AE"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2DDE1EED" w14:textId="1D700A38"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Osteochondral Autograft Transfer System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3D553B9F" w14:textId="7CF425D9"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2.4 (97.0)</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09DD0E38" w14:textId="18C2056A"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0.6 (91.7)</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00772A7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39</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76A448C7"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29</w:t>
            </w:r>
          </w:p>
        </w:tc>
      </w:tr>
      <w:tr w:rsidR="00C623FE" w:rsidRPr="000749FE" w14:paraId="68D9A02F"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7BF9231D" w14:textId="5C25385F"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Autologous Chondrocyte Implantation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1FC505A0" w14:textId="6412404C"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 (0.0)</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647588CA" w14:textId="4E776913"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 (0.0)</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0C0D9A08"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27</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00DAE6E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r>
      <w:tr w:rsidR="00C623FE" w:rsidRPr="000749FE" w14:paraId="32F83E30" w14:textId="77777777" w:rsidTr="00C42A92">
        <w:trPr>
          <w:trHeight w:val="300"/>
        </w:trPr>
        <w:tc>
          <w:tcPr>
            <w:tcW w:w="2246" w:type="pct"/>
            <w:tcBorders>
              <w:top w:val="nil"/>
              <w:left w:val="nil"/>
              <w:bottom w:val="nil"/>
              <w:right w:val="nil"/>
            </w:tcBorders>
            <w:shd w:val="clear" w:color="auto" w:fill="FFFFFF" w:themeFill="background1"/>
            <w:tcMar>
              <w:top w:w="15" w:type="dxa"/>
              <w:left w:w="15" w:type="dxa"/>
              <w:right w:w="15" w:type="dxa"/>
            </w:tcMar>
            <w:vAlign w:val="bottom"/>
          </w:tcPr>
          <w:p w14:paraId="7FE30A9B" w14:textId="77777777" w:rsidR="00C623FE" w:rsidRPr="000749FE" w:rsidRDefault="00C623FE" w:rsidP="00C42A92">
            <w:pPr>
              <w:spacing w:after="0"/>
              <w:rPr>
                <w:rFonts w:ascii="Arial" w:eastAsia="Helvetica Neue" w:hAnsi="Arial" w:cs="Arial"/>
                <w:color w:val="000000" w:themeColor="text1"/>
              </w:rPr>
            </w:pPr>
            <w:r w:rsidRPr="000749FE">
              <w:rPr>
                <w:rFonts w:ascii="Arial" w:eastAsia="Helvetica Neue" w:hAnsi="Arial" w:cs="Arial"/>
                <w:color w:val="000000" w:themeColor="text1"/>
              </w:rPr>
              <w:t>Period from Initial Surgery to Second-Look Arthroscopy (days) (mean (SD))</w:t>
            </w:r>
          </w:p>
        </w:tc>
        <w:tc>
          <w:tcPr>
            <w:tcW w:w="1015" w:type="pct"/>
            <w:tcBorders>
              <w:top w:val="single" w:sz="4" w:space="0" w:color="DDDDDD"/>
              <w:left w:val="nil"/>
              <w:bottom w:val="nil"/>
              <w:right w:val="nil"/>
            </w:tcBorders>
            <w:shd w:val="clear" w:color="auto" w:fill="FFFFFF" w:themeFill="background1"/>
            <w:tcMar>
              <w:top w:w="15" w:type="dxa"/>
              <w:left w:w="15" w:type="dxa"/>
              <w:right w:w="15" w:type="dxa"/>
            </w:tcMar>
            <w:vAlign w:val="bottom"/>
          </w:tcPr>
          <w:p w14:paraId="441AD851" w14:textId="77777777" w:rsidR="00C623FE" w:rsidRPr="000749FE" w:rsidRDefault="00C623FE" w:rsidP="00C42A92">
            <w:pPr>
              <w:spacing w:after="0"/>
              <w:jc w:val="center"/>
              <w:rPr>
                <w:rFonts w:ascii="Arial" w:eastAsia="Helvetica Neue" w:hAnsi="Arial" w:cs="Arial"/>
                <w:color w:val="333333"/>
              </w:rPr>
            </w:pPr>
            <w:r w:rsidRPr="000749FE">
              <w:rPr>
                <w:rFonts w:ascii="Arial" w:eastAsia="Helvetica Neue" w:hAnsi="Arial" w:cs="Arial"/>
                <w:color w:val="333333"/>
              </w:rPr>
              <w:t>430.57 (55.18)</w:t>
            </w:r>
          </w:p>
        </w:tc>
        <w:tc>
          <w:tcPr>
            <w:tcW w:w="870" w:type="pct"/>
            <w:tcBorders>
              <w:top w:val="single" w:sz="4" w:space="0" w:color="DDDDDD"/>
              <w:left w:val="nil"/>
              <w:bottom w:val="nil"/>
              <w:right w:val="nil"/>
            </w:tcBorders>
            <w:shd w:val="clear" w:color="auto" w:fill="FFFFFF" w:themeFill="background1"/>
            <w:tcMar>
              <w:top w:w="15" w:type="dxa"/>
              <w:left w:w="15" w:type="dxa"/>
              <w:right w:w="15" w:type="dxa"/>
            </w:tcMar>
            <w:vAlign w:val="bottom"/>
          </w:tcPr>
          <w:p w14:paraId="54E96694" w14:textId="77777777" w:rsidR="00C623FE" w:rsidRPr="000749FE" w:rsidRDefault="00C623FE" w:rsidP="00C42A92">
            <w:pPr>
              <w:spacing w:after="0"/>
              <w:jc w:val="center"/>
              <w:rPr>
                <w:rFonts w:ascii="Arial" w:eastAsia="Helvetica Neue" w:hAnsi="Arial" w:cs="Arial"/>
                <w:color w:val="333333"/>
              </w:rPr>
            </w:pPr>
            <w:r w:rsidRPr="000749FE">
              <w:rPr>
                <w:rFonts w:ascii="Arial" w:eastAsia="Helvetica Neue" w:hAnsi="Arial" w:cs="Arial"/>
                <w:color w:val="333333"/>
              </w:rPr>
              <w:t>451.89 (80.36)</w:t>
            </w:r>
          </w:p>
        </w:tc>
        <w:tc>
          <w:tcPr>
            <w:tcW w:w="438" w:type="pct"/>
            <w:tcBorders>
              <w:top w:val="single" w:sz="4" w:space="0" w:color="DDDDDD"/>
              <w:left w:val="nil"/>
              <w:bottom w:val="nil"/>
              <w:right w:val="nil"/>
            </w:tcBorders>
            <w:shd w:val="clear" w:color="auto" w:fill="FFFFFF" w:themeFill="background1"/>
            <w:tcMar>
              <w:top w:w="15" w:type="dxa"/>
              <w:left w:w="15" w:type="dxa"/>
              <w:right w:w="15" w:type="dxa"/>
            </w:tcMar>
            <w:vAlign w:val="bottom"/>
          </w:tcPr>
          <w:p w14:paraId="19111CBA" w14:textId="77777777" w:rsidR="00C623FE" w:rsidRPr="000749FE" w:rsidRDefault="00C623FE" w:rsidP="00C42A92">
            <w:pPr>
              <w:spacing w:after="0"/>
              <w:jc w:val="center"/>
              <w:rPr>
                <w:rFonts w:ascii="Arial" w:eastAsia="Helvetica Neue" w:hAnsi="Arial" w:cs="Arial"/>
                <w:color w:val="333333"/>
              </w:rPr>
            </w:pPr>
            <w:r w:rsidRPr="000749FE">
              <w:rPr>
                <w:rFonts w:ascii="Arial" w:eastAsia="Helvetica Neue" w:hAnsi="Arial" w:cs="Arial"/>
                <w:color w:val="333333"/>
              </w:rPr>
              <w:t>0.08</w:t>
            </w:r>
          </w:p>
        </w:tc>
        <w:tc>
          <w:tcPr>
            <w:tcW w:w="431" w:type="pct"/>
            <w:tcBorders>
              <w:top w:val="single" w:sz="4" w:space="0" w:color="DDDDDD"/>
              <w:left w:val="nil"/>
              <w:bottom w:val="nil"/>
              <w:right w:val="nil"/>
            </w:tcBorders>
            <w:shd w:val="clear" w:color="auto" w:fill="FFFFFF" w:themeFill="background1"/>
            <w:tcMar>
              <w:top w:w="15" w:type="dxa"/>
              <w:left w:w="15" w:type="dxa"/>
              <w:right w:w="15" w:type="dxa"/>
            </w:tcMar>
            <w:vAlign w:val="bottom"/>
          </w:tcPr>
          <w:p w14:paraId="4087C0B2" w14:textId="77777777" w:rsidR="00C623FE" w:rsidRPr="000749FE" w:rsidRDefault="00C623FE" w:rsidP="00C42A92">
            <w:pPr>
              <w:spacing w:after="0"/>
              <w:jc w:val="center"/>
              <w:rPr>
                <w:rFonts w:ascii="Arial" w:eastAsia="Helvetica Neue" w:hAnsi="Arial" w:cs="Arial"/>
                <w:color w:val="333333"/>
              </w:rPr>
            </w:pPr>
            <w:r w:rsidRPr="000749FE">
              <w:rPr>
                <w:rFonts w:ascii="Arial" w:eastAsia="Helvetica Neue" w:hAnsi="Arial" w:cs="Arial"/>
                <w:color w:val="333333"/>
              </w:rPr>
              <w:t>0.309</w:t>
            </w:r>
          </w:p>
        </w:tc>
      </w:tr>
      <w:tr w:rsidR="00C623FE" w:rsidRPr="000749FE" w14:paraId="633F73FE" w14:textId="77777777" w:rsidTr="00C42A92">
        <w:trPr>
          <w:trHeight w:val="300"/>
        </w:trPr>
        <w:tc>
          <w:tcPr>
            <w:tcW w:w="2246" w:type="pct"/>
            <w:tcBorders>
              <w:top w:val="nil"/>
              <w:left w:val="nil"/>
              <w:bottom w:val="nil"/>
              <w:right w:val="nil"/>
            </w:tcBorders>
            <w:tcMar>
              <w:top w:w="15" w:type="dxa"/>
              <w:left w:w="15" w:type="dxa"/>
              <w:right w:w="15" w:type="dxa"/>
            </w:tcMar>
            <w:vAlign w:val="bottom"/>
          </w:tcPr>
          <w:p w14:paraId="787682E3"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hondral Defect Location at First-look Arthroscopy (ICRS Grade ≥ 3)</w:t>
            </w:r>
          </w:p>
        </w:tc>
        <w:tc>
          <w:tcPr>
            <w:tcW w:w="1015" w:type="pct"/>
            <w:tcBorders>
              <w:top w:val="nil"/>
              <w:left w:val="nil"/>
              <w:bottom w:val="nil"/>
              <w:right w:val="nil"/>
            </w:tcBorders>
            <w:tcMar>
              <w:top w:w="15" w:type="dxa"/>
              <w:left w:w="15" w:type="dxa"/>
              <w:right w:w="15" w:type="dxa"/>
            </w:tcMar>
            <w:vAlign w:val="bottom"/>
          </w:tcPr>
          <w:p w14:paraId="75883B4B" w14:textId="77777777" w:rsidR="00C623FE" w:rsidRPr="000749FE" w:rsidRDefault="00C623FE" w:rsidP="00C42A92">
            <w:pPr>
              <w:rPr>
                <w:rFonts w:ascii="Arial" w:hAnsi="Arial" w:cs="Arial"/>
              </w:rPr>
            </w:pPr>
          </w:p>
        </w:tc>
        <w:tc>
          <w:tcPr>
            <w:tcW w:w="870" w:type="pct"/>
            <w:tcBorders>
              <w:top w:val="nil"/>
              <w:left w:val="nil"/>
              <w:bottom w:val="nil"/>
              <w:right w:val="nil"/>
            </w:tcBorders>
            <w:tcMar>
              <w:top w:w="15" w:type="dxa"/>
              <w:left w:w="15" w:type="dxa"/>
              <w:right w:w="15" w:type="dxa"/>
            </w:tcMar>
            <w:vAlign w:val="bottom"/>
          </w:tcPr>
          <w:p w14:paraId="06579DC4" w14:textId="77777777" w:rsidR="00C623FE" w:rsidRPr="000749FE" w:rsidRDefault="00C623FE" w:rsidP="00C42A92">
            <w:pPr>
              <w:rPr>
                <w:rFonts w:ascii="Arial" w:hAnsi="Arial" w:cs="Arial"/>
              </w:rPr>
            </w:pPr>
          </w:p>
        </w:tc>
        <w:tc>
          <w:tcPr>
            <w:tcW w:w="438" w:type="pct"/>
            <w:tcBorders>
              <w:top w:val="nil"/>
              <w:left w:val="nil"/>
              <w:bottom w:val="nil"/>
              <w:right w:val="nil"/>
            </w:tcBorders>
            <w:tcMar>
              <w:top w:w="15" w:type="dxa"/>
              <w:left w:w="15" w:type="dxa"/>
              <w:right w:w="15" w:type="dxa"/>
            </w:tcMar>
            <w:vAlign w:val="bottom"/>
          </w:tcPr>
          <w:p w14:paraId="6A4C22DF" w14:textId="77777777" w:rsidR="00C623FE" w:rsidRPr="000749FE" w:rsidRDefault="00C623FE" w:rsidP="00C42A92">
            <w:pPr>
              <w:rPr>
                <w:rFonts w:ascii="Arial" w:hAnsi="Arial" w:cs="Arial"/>
              </w:rPr>
            </w:pPr>
          </w:p>
        </w:tc>
        <w:tc>
          <w:tcPr>
            <w:tcW w:w="431" w:type="pct"/>
            <w:tcBorders>
              <w:top w:val="nil"/>
              <w:left w:val="nil"/>
              <w:bottom w:val="nil"/>
              <w:right w:val="nil"/>
            </w:tcBorders>
            <w:tcMar>
              <w:top w:w="15" w:type="dxa"/>
              <w:left w:w="15" w:type="dxa"/>
              <w:right w:w="15" w:type="dxa"/>
            </w:tcMar>
            <w:vAlign w:val="bottom"/>
          </w:tcPr>
          <w:p w14:paraId="05E2A779" w14:textId="77777777" w:rsidR="00C623FE" w:rsidRPr="000749FE" w:rsidRDefault="00C623FE" w:rsidP="00C42A92">
            <w:pPr>
              <w:rPr>
                <w:rFonts w:ascii="Arial" w:hAnsi="Arial" w:cs="Arial"/>
              </w:rPr>
            </w:pPr>
          </w:p>
        </w:tc>
      </w:tr>
      <w:tr w:rsidR="00C623FE" w:rsidRPr="000749FE" w14:paraId="53972972"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1451C978" w14:textId="1BA2D645"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FC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20AAAD2E" w14:textId="7A79F253"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2.0 (96.0)</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4EC2741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3.4 (100.0)</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14ED2B1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89</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6999FD4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9</w:t>
            </w:r>
          </w:p>
        </w:tc>
      </w:tr>
      <w:tr w:rsidR="00C623FE" w:rsidRPr="000749FE" w14:paraId="7DD03FA7"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691DD646" w14:textId="2B17F3D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TP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38B22FCB" w14:textId="4CE1CDFF"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6.4 (79.0)</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26E05BF5" w14:textId="5A228A44"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9.5 (88.5)</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08349E5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66</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65AB75B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259</w:t>
            </w:r>
          </w:p>
        </w:tc>
      </w:tr>
      <w:tr w:rsidR="00C623FE" w:rsidRPr="000749FE" w14:paraId="50DA772E"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3926D6C4" w14:textId="6E3AEE3A"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FC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2209E2AA" w14:textId="3B694885"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1 (3.1)</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704955D8" w14:textId="28188CAC"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7.0 (20.9)</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486F2140"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6A5B6FB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68</w:t>
            </w:r>
          </w:p>
        </w:tc>
      </w:tr>
      <w:tr w:rsidR="00C623FE" w:rsidRPr="000749FE" w14:paraId="6688947D"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681B1186" w14:textId="79F0C620"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TP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717C3E82" w14:textId="00797C54"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 (0.3)</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4676F298" w14:textId="248549AA"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3 (9.9)</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5C458450"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71F1DBC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449</w:t>
            </w:r>
          </w:p>
        </w:tc>
      </w:tr>
      <w:tr w:rsidR="00C623FE" w:rsidRPr="000749FE" w14:paraId="7256C3D9"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20B578B9" w14:textId="6FB28F82"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Patella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6CE5079A" w14:textId="42233462"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7.0 (21.1)</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29619A34" w14:textId="04D22DC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7.3 (51.9)</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20658F17"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732F22CB"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676</w:t>
            </w:r>
          </w:p>
        </w:tc>
      </w:tr>
      <w:tr w:rsidR="00C623FE" w:rsidRPr="000749FE" w14:paraId="2B25C2CD"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05A450A6" w14:textId="22AEFA3B"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Trochlea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0BB6AAAD" w14:textId="6FDA72AF"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4.2 (42.4)</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79BE756D" w14:textId="2991EEB1"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4.5 (73.4)</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1AABDAD9"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4DF7813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66</w:t>
            </w:r>
          </w:p>
        </w:tc>
      </w:tr>
      <w:tr w:rsidR="00C623FE" w:rsidRPr="000749FE" w14:paraId="0E8D6340" w14:textId="77777777" w:rsidTr="00C42A92">
        <w:trPr>
          <w:trHeight w:val="300"/>
        </w:trPr>
        <w:tc>
          <w:tcPr>
            <w:tcW w:w="2246" w:type="pct"/>
            <w:tcBorders>
              <w:top w:val="nil"/>
              <w:left w:val="nil"/>
              <w:bottom w:val="nil"/>
              <w:right w:val="nil"/>
            </w:tcBorders>
            <w:tcMar>
              <w:top w:w="15" w:type="dxa"/>
              <w:left w:w="15" w:type="dxa"/>
              <w:right w:w="15" w:type="dxa"/>
            </w:tcMar>
            <w:vAlign w:val="bottom"/>
          </w:tcPr>
          <w:p w14:paraId="62AEEA71"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Chondral Defect Location at Second-look Arthroscopy (ICRS Grade ≥ 3)</w:t>
            </w:r>
          </w:p>
        </w:tc>
        <w:tc>
          <w:tcPr>
            <w:tcW w:w="1015" w:type="pct"/>
            <w:tcBorders>
              <w:top w:val="nil"/>
              <w:left w:val="nil"/>
              <w:bottom w:val="nil"/>
              <w:right w:val="nil"/>
            </w:tcBorders>
            <w:tcMar>
              <w:top w:w="15" w:type="dxa"/>
              <w:left w:w="15" w:type="dxa"/>
              <w:right w:w="15" w:type="dxa"/>
            </w:tcMar>
            <w:vAlign w:val="bottom"/>
          </w:tcPr>
          <w:p w14:paraId="6B64E530" w14:textId="77777777" w:rsidR="00C623FE" w:rsidRPr="000749FE" w:rsidRDefault="00C623FE" w:rsidP="00C42A92">
            <w:pPr>
              <w:rPr>
                <w:rFonts w:ascii="Arial" w:hAnsi="Arial" w:cs="Arial"/>
              </w:rPr>
            </w:pPr>
          </w:p>
        </w:tc>
        <w:tc>
          <w:tcPr>
            <w:tcW w:w="870" w:type="pct"/>
            <w:tcBorders>
              <w:top w:val="nil"/>
              <w:left w:val="nil"/>
              <w:bottom w:val="nil"/>
              <w:right w:val="nil"/>
            </w:tcBorders>
            <w:tcMar>
              <w:top w:w="15" w:type="dxa"/>
              <w:left w:w="15" w:type="dxa"/>
              <w:right w:w="15" w:type="dxa"/>
            </w:tcMar>
            <w:vAlign w:val="bottom"/>
          </w:tcPr>
          <w:p w14:paraId="18B9511C" w14:textId="77777777" w:rsidR="00C623FE" w:rsidRPr="000749FE" w:rsidRDefault="00C623FE" w:rsidP="00C42A92">
            <w:pPr>
              <w:rPr>
                <w:rFonts w:ascii="Arial" w:hAnsi="Arial" w:cs="Arial"/>
              </w:rPr>
            </w:pPr>
          </w:p>
        </w:tc>
        <w:tc>
          <w:tcPr>
            <w:tcW w:w="438" w:type="pct"/>
            <w:tcBorders>
              <w:top w:val="nil"/>
              <w:left w:val="nil"/>
              <w:bottom w:val="nil"/>
              <w:right w:val="nil"/>
            </w:tcBorders>
            <w:tcMar>
              <w:top w:w="15" w:type="dxa"/>
              <w:left w:w="15" w:type="dxa"/>
              <w:right w:w="15" w:type="dxa"/>
            </w:tcMar>
            <w:vAlign w:val="bottom"/>
          </w:tcPr>
          <w:p w14:paraId="18695D97" w14:textId="77777777" w:rsidR="00C623FE" w:rsidRPr="000749FE" w:rsidRDefault="00C623FE" w:rsidP="00C42A92">
            <w:pPr>
              <w:rPr>
                <w:rFonts w:ascii="Arial" w:hAnsi="Arial" w:cs="Arial"/>
              </w:rPr>
            </w:pPr>
          </w:p>
        </w:tc>
        <w:tc>
          <w:tcPr>
            <w:tcW w:w="431" w:type="pct"/>
            <w:tcBorders>
              <w:top w:val="nil"/>
              <w:left w:val="nil"/>
              <w:bottom w:val="nil"/>
              <w:right w:val="nil"/>
            </w:tcBorders>
            <w:tcMar>
              <w:top w:w="15" w:type="dxa"/>
              <w:left w:w="15" w:type="dxa"/>
              <w:right w:w="15" w:type="dxa"/>
            </w:tcMar>
            <w:vAlign w:val="bottom"/>
          </w:tcPr>
          <w:p w14:paraId="1D382919" w14:textId="77777777" w:rsidR="00C623FE" w:rsidRPr="000749FE" w:rsidRDefault="00C623FE" w:rsidP="00C42A92">
            <w:pPr>
              <w:rPr>
                <w:rFonts w:ascii="Arial" w:hAnsi="Arial" w:cs="Arial"/>
              </w:rPr>
            </w:pPr>
          </w:p>
        </w:tc>
      </w:tr>
      <w:tr w:rsidR="00C623FE" w:rsidRPr="000749FE" w14:paraId="60B7BD2D"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61254672" w14:textId="73F4963C"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FC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6E0C6618" w14:textId="5B3181DC"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2.8 (38.3)</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6CB58906" w14:textId="62C393E0"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8.0 (54.0)</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0B56910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68</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1305CDE0"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2</w:t>
            </w:r>
          </w:p>
        </w:tc>
      </w:tr>
      <w:tr w:rsidR="00C623FE" w:rsidRPr="000749FE" w14:paraId="5CD35B09"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03E14709" w14:textId="276E28AC"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MTP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746ED605" w14:textId="7C9FB310"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0.4 (61.1)</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5B156F08" w14:textId="63DADF5E"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2.1 (66.3)</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6051716D"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44</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2F79558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08</w:t>
            </w:r>
          </w:p>
        </w:tc>
      </w:tr>
      <w:tr w:rsidR="00C623FE" w:rsidRPr="000749FE" w14:paraId="0A0BFBD6"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3358422F" w14:textId="6AF38AA2"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FC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5BEFDDB7" w14:textId="5A00EAC8"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 (0.2)</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1C198AC0" w14:textId="019AE559"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5 (10.5)</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1AECB65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061C62E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472</w:t>
            </w:r>
          </w:p>
        </w:tc>
      </w:tr>
      <w:tr w:rsidR="00C623FE" w:rsidRPr="000749FE" w14:paraId="705846DD"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08C8FD23" w14:textId="50FCA19B"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TP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21A3EAA1" w14:textId="470FFB58"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 (0.3)</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286CDDD5" w14:textId="24D35319"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4.1 (12.2)</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738708D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1E6A555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05</w:t>
            </w:r>
          </w:p>
        </w:tc>
      </w:tr>
      <w:tr w:rsidR="00C623FE" w:rsidRPr="000749FE" w14:paraId="6CBC833E"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05A373D7" w14:textId="198E9645"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Patella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6A9FB3C7" w14:textId="0E39D491"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2.7 (8.0)</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0BC0CDBC" w14:textId="69DFE413"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9.5 (58.5)</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7EA1631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106423C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268</w:t>
            </w:r>
          </w:p>
        </w:tc>
      </w:tr>
      <w:tr w:rsidR="00C623FE" w:rsidRPr="000749FE" w14:paraId="3A9637C9"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1703E374" w14:textId="0FF3042A"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Trochlea (n</w:t>
            </w:r>
            <w:r w:rsidR="00185401">
              <w:rPr>
                <w:rFonts w:ascii="Arial" w:hAnsi="Arial" w:cs="Arial" w:hint="eastAsia"/>
                <w:color w:val="000000" w:themeColor="text1"/>
              </w:rPr>
              <w:t xml:space="preserve"> </w:t>
            </w:r>
            <w:r w:rsidRPr="000749FE">
              <w:rPr>
                <w:rFonts w:ascii="Arial" w:eastAsia="Arial" w:hAnsi="Arial" w:cs="Arial"/>
                <w:color w:val="000000" w:themeColor="text1"/>
              </w:rPr>
              <w:t>(%))</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0B398B6C" w14:textId="6EE6A72E"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 (0.0)</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39A65D2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3.4 (100.0)</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3E4FFCA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1D9D677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NaN</w:t>
            </w:r>
          </w:p>
        </w:tc>
      </w:tr>
      <w:tr w:rsidR="00C623FE" w:rsidRPr="000749FE" w14:paraId="1455416B" w14:textId="77777777" w:rsidTr="00C42A92">
        <w:trPr>
          <w:trHeight w:val="300"/>
        </w:trPr>
        <w:tc>
          <w:tcPr>
            <w:tcW w:w="2246" w:type="pct"/>
            <w:tcBorders>
              <w:top w:val="nil"/>
              <w:left w:val="nil"/>
              <w:bottom w:val="nil"/>
              <w:right w:val="nil"/>
            </w:tcBorders>
            <w:tcMar>
              <w:top w:w="15" w:type="dxa"/>
              <w:left w:w="15" w:type="dxa"/>
              <w:right w:w="15" w:type="dxa"/>
            </w:tcMar>
            <w:vAlign w:val="bottom"/>
          </w:tcPr>
          <w:p w14:paraId="2FE6FCC7"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Pre-Operative PROMs</w:t>
            </w:r>
          </w:p>
        </w:tc>
        <w:tc>
          <w:tcPr>
            <w:tcW w:w="1015" w:type="pct"/>
            <w:tcBorders>
              <w:top w:val="nil"/>
              <w:left w:val="nil"/>
              <w:bottom w:val="nil"/>
              <w:right w:val="nil"/>
            </w:tcBorders>
            <w:tcMar>
              <w:top w:w="15" w:type="dxa"/>
              <w:left w:w="15" w:type="dxa"/>
              <w:right w:w="15" w:type="dxa"/>
            </w:tcMar>
            <w:vAlign w:val="bottom"/>
          </w:tcPr>
          <w:p w14:paraId="4B7C2134" w14:textId="77777777" w:rsidR="00C623FE" w:rsidRPr="000749FE" w:rsidRDefault="00C623FE" w:rsidP="00C42A92">
            <w:pPr>
              <w:rPr>
                <w:rFonts w:ascii="Arial" w:hAnsi="Arial" w:cs="Arial"/>
              </w:rPr>
            </w:pPr>
          </w:p>
        </w:tc>
        <w:tc>
          <w:tcPr>
            <w:tcW w:w="870" w:type="pct"/>
            <w:tcBorders>
              <w:top w:val="nil"/>
              <w:left w:val="nil"/>
              <w:bottom w:val="nil"/>
              <w:right w:val="nil"/>
            </w:tcBorders>
            <w:tcMar>
              <w:top w:w="15" w:type="dxa"/>
              <w:left w:w="15" w:type="dxa"/>
              <w:right w:w="15" w:type="dxa"/>
            </w:tcMar>
            <w:vAlign w:val="bottom"/>
          </w:tcPr>
          <w:p w14:paraId="7412A998" w14:textId="77777777" w:rsidR="00C623FE" w:rsidRPr="000749FE" w:rsidRDefault="00C623FE" w:rsidP="00C42A92">
            <w:pPr>
              <w:rPr>
                <w:rFonts w:ascii="Arial" w:hAnsi="Arial" w:cs="Arial"/>
              </w:rPr>
            </w:pPr>
          </w:p>
        </w:tc>
        <w:tc>
          <w:tcPr>
            <w:tcW w:w="438" w:type="pct"/>
            <w:tcBorders>
              <w:top w:val="nil"/>
              <w:left w:val="nil"/>
              <w:bottom w:val="nil"/>
              <w:right w:val="nil"/>
            </w:tcBorders>
            <w:tcMar>
              <w:top w:w="15" w:type="dxa"/>
              <w:left w:w="15" w:type="dxa"/>
              <w:right w:w="15" w:type="dxa"/>
            </w:tcMar>
            <w:vAlign w:val="bottom"/>
          </w:tcPr>
          <w:p w14:paraId="0B012708" w14:textId="77777777" w:rsidR="00C623FE" w:rsidRPr="000749FE" w:rsidRDefault="00C623FE" w:rsidP="00C42A92">
            <w:pPr>
              <w:rPr>
                <w:rFonts w:ascii="Arial" w:hAnsi="Arial" w:cs="Arial"/>
              </w:rPr>
            </w:pPr>
          </w:p>
        </w:tc>
        <w:tc>
          <w:tcPr>
            <w:tcW w:w="431" w:type="pct"/>
            <w:tcBorders>
              <w:top w:val="nil"/>
              <w:left w:val="nil"/>
              <w:bottom w:val="nil"/>
              <w:right w:val="nil"/>
            </w:tcBorders>
            <w:tcMar>
              <w:top w:w="15" w:type="dxa"/>
              <w:left w:w="15" w:type="dxa"/>
              <w:right w:w="15" w:type="dxa"/>
            </w:tcMar>
            <w:vAlign w:val="bottom"/>
          </w:tcPr>
          <w:p w14:paraId="4643064B" w14:textId="77777777" w:rsidR="00C623FE" w:rsidRPr="000749FE" w:rsidRDefault="00C623FE" w:rsidP="00C42A92">
            <w:pPr>
              <w:rPr>
                <w:rFonts w:ascii="Arial" w:hAnsi="Arial" w:cs="Arial"/>
              </w:rPr>
            </w:pPr>
          </w:p>
        </w:tc>
      </w:tr>
      <w:tr w:rsidR="00C623FE" w:rsidRPr="000749FE" w14:paraId="4DBDDFD4"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25BB5501" w14:textId="77777777"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KOOS subscales</w:t>
            </w:r>
          </w:p>
        </w:tc>
        <w:tc>
          <w:tcPr>
            <w:tcW w:w="1015" w:type="pct"/>
            <w:tcBorders>
              <w:top w:val="nil"/>
              <w:left w:val="nil"/>
              <w:bottom w:val="nil"/>
              <w:right w:val="nil"/>
            </w:tcBorders>
            <w:tcMar>
              <w:top w:w="15" w:type="dxa"/>
              <w:left w:w="15" w:type="dxa"/>
              <w:right w:w="15" w:type="dxa"/>
            </w:tcMar>
            <w:vAlign w:val="bottom"/>
          </w:tcPr>
          <w:p w14:paraId="1EB8C482" w14:textId="77777777" w:rsidR="00C623FE" w:rsidRPr="000749FE" w:rsidRDefault="00C623FE" w:rsidP="00C42A92">
            <w:pPr>
              <w:rPr>
                <w:rFonts w:ascii="Arial" w:hAnsi="Arial" w:cs="Arial"/>
              </w:rPr>
            </w:pPr>
          </w:p>
        </w:tc>
        <w:tc>
          <w:tcPr>
            <w:tcW w:w="870" w:type="pct"/>
            <w:tcBorders>
              <w:top w:val="nil"/>
              <w:left w:val="nil"/>
              <w:bottom w:val="nil"/>
              <w:right w:val="nil"/>
            </w:tcBorders>
            <w:tcMar>
              <w:top w:w="15" w:type="dxa"/>
              <w:left w:w="15" w:type="dxa"/>
              <w:right w:w="15" w:type="dxa"/>
            </w:tcMar>
            <w:vAlign w:val="bottom"/>
          </w:tcPr>
          <w:p w14:paraId="31576B18" w14:textId="77777777" w:rsidR="00C623FE" w:rsidRPr="000749FE" w:rsidRDefault="00C623FE" w:rsidP="00C42A92">
            <w:pPr>
              <w:rPr>
                <w:rFonts w:ascii="Arial" w:hAnsi="Arial" w:cs="Arial"/>
              </w:rPr>
            </w:pPr>
          </w:p>
        </w:tc>
        <w:tc>
          <w:tcPr>
            <w:tcW w:w="438" w:type="pct"/>
            <w:tcBorders>
              <w:top w:val="nil"/>
              <w:left w:val="nil"/>
              <w:bottom w:val="nil"/>
              <w:right w:val="nil"/>
            </w:tcBorders>
            <w:tcMar>
              <w:top w:w="15" w:type="dxa"/>
              <w:left w:w="15" w:type="dxa"/>
              <w:right w:w="15" w:type="dxa"/>
            </w:tcMar>
            <w:vAlign w:val="bottom"/>
          </w:tcPr>
          <w:p w14:paraId="01B45695" w14:textId="77777777" w:rsidR="00C623FE" w:rsidRPr="000749FE" w:rsidRDefault="00C623FE" w:rsidP="00C42A92">
            <w:pPr>
              <w:rPr>
                <w:rFonts w:ascii="Arial" w:hAnsi="Arial" w:cs="Arial"/>
              </w:rPr>
            </w:pPr>
          </w:p>
        </w:tc>
        <w:tc>
          <w:tcPr>
            <w:tcW w:w="431" w:type="pct"/>
            <w:tcBorders>
              <w:top w:val="nil"/>
              <w:left w:val="nil"/>
              <w:bottom w:val="nil"/>
              <w:right w:val="nil"/>
            </w:tcBorders>
            <w:tcMar>
              <w:top w:w="15" w:type="dxa"/>
              <w:left w:w="15" w:type="dxa"/>
              <w:right w:w="15" w:type="dxa"/>
            </w:tcMar>
            <w:vAlign w:val="bottom"/>
          </w:tcPr>
          <w:p w14:paraId="7E6A43F4" w14:textId="77777777" w:rsidR="00C623FE" w:rsidRPr="000749FE" w:rsidRDefault="00C623FE" w:rsidP="00C42A92">
            <w:pPr>
              <w:rPr>
                <w:rFonts w:ascii="Arial" w:hAnsi="Arial" w:cs="Arial"/>
              </w:rPr>
            </w:pPr>
          </w:p>
        </w:tc>
      </w:tr>
      <w:tr w:rsidR="00C623FE" w:rsidRPr="000749FE" w14:paraId="4C525AFF"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0840A00F" w14:textId="1EE9204D"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Pain (mean</w:t>
            </w:r>
            <w:r w:rsidR="0018540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3249235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9.65 (17.57)</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3ADD637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8.26 (18.94)</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5A3CF803"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662</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70035EA2"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77</w:t>
            </w:r>
          </w:p>
        </w:tc>
      </w:tr>
      <w:tr w:rsidR="00C623FE" w:rsidRPr="000749FE" w14:paraId="094B1919"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0E79C314" w14:textId="47ACECB3"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Symptoms (mean</w:t>
            </w:r>
            <w:r w:rsidR="0018540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703D92F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6.31 (19.16)</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053B9FCB"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9.65 (18.37)</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5B6DD9A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4</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2044C520"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355</w:t>
            </w:r>
          </w:p>
        </w:tc>
      </w:tr>
      <w:tr w:rsidR="00C623FE" w:rsidRPr="000749FE" w14:paraId="5878CD51"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210E779A" w14:textId="26A6E3E2"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ADL (mean</w:t>
            </w:r>
            <w:r w:rsidR="0018540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430F062B"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73.29 (15.18)</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326C7471"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72.59 (14.06)</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05BBDE35"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778</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134851DA"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48</w:t>
            </w:r>
          </w:p>
        </w:tc>
      </w:tr>
      <w:tr w:rsidR="00C623FE" w:rsidRPr="000749FE" w14:paraId="693F2F70" w14:textId="77777777" w:rsidTr="00C42A92">
        <w:trPr>
          <w:trHeight w:val="300"/>
        </w:trPr>
        <w:tc>
          <w:tcPr>
            <w:tcW w:w="2246" w:type="pct"/>
            <w:tcBorders>
              <w:top w:val="nil"/>
              <w:left w:val="nil"/>
              <w:bottom w:val="nil"/>
              <w:right w:val="nil"/>
            </w:tcBorders>
            <w:tcMar>
              <w:top w:w="15" w:type="dxa"/>
              <w:left w:w="180" w:type="dxa"/>
              <w:right w:w="15" w:type="dxa"/>
            </w:tcMar>
            <w:vAlign w:val="bottom"/>
          </w:tcPr>
          <w:p w14:paraId="2D699450" w14:textId="62F266E8"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Sports (mean</w:t>
            </w:r>
            <w:r w:rsidR="0018540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15" w:type="pct"/>
            <w:tcBorders>
              <w:top w:val="nil"/>
              <w:left w:val="nil"/>
              <w:bottom w:val="nil"/>
              <w:right w:val="nil"/>
            </w:tcBorders>
            <w:shd w:val="clear" w:color="auto" w:fill="FFFFFF" w:themeFill="background1"/>
            <w:tcMar>
              <w:top w:w="15" w:type="dxa"/>
              <w:left w:w="15" w:type="dxa"/>
              <w:right w:w="15" w:type="dxa"/>
            </w:tcMar>
            <w:vAlign w:val="bottom"/>
          </w:tcPr>
          <w:p w14:paraId="466B8C8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4.54 (23.20)</w:t>
            </w:r>
          </w:p>
        </w:tc>
        <w:tc>
          <w:tcPr>
            <w:tcW w:w="870" w:type="pct"/>
            <w:tcBorders>
              <w:top w:val="nil"/>
              <w:left w:val="nil"/>
              <w:bottom w:val="nil"/>
              <w:right w:val="nil"/>
            </w:tcBorders>
            <w:shd w:val="clear" w:color="auto" w:fill="FFFFFF" w:themeFill="background1"/>
            <w:tcMar>
              <w:top w:w="15" w:type="dxa"/>
              <w:left w:w="15" w:type="dxa"/>
              <w:right w:w="15" w:type="dxa"/>
            </w:tcMar>
            <w:vAlign w:val="bottom"/>
          </w:tcPr>
          <w:p w14:paraId="26FA7A6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4.54 (25.69)</w:t>
            </w:r>
          </w:p>
        </w:tc>
        <w:tc>
          <w:tcPr>
            <w:tcW w:w="438" w:type="pct"/>
            <w:tcBorders>
              <w:top w:val="nil"/>
              <w:left w:val="nil"/>
              <w:bottom w:val="nil"/>
              <w:right w:val="nil"/>
            </w:tcBorders>
            <w:shd w:val="clear" w:color="auto" w:fill="FFFFFF" w:themeFill="background1"/>
            <w:tcMar>
              <w:top w:w="15" w:type="dxa"/>
              <w:left w:w="15" w:type="dxa"/>
              <w:right w:w="15" w:type="dxa"/>
            </w:tcMar>
            <w:vAlign w:val="bottom"/>
          </w:tcPr>
          <w:p w14:paraId="72374C3C"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1</w:t>
            </w:r>
          </w:p>
        </w:tc>
        <w:tc>
          <w:tcPr>
            <w:tcW w:w="431" w:type="pct"/>
            <w:tcBorders>
              <w:top w:val="nil"/>
              <w:left w:val="nil"/>
              <w:bottom w:val="nil"/>
              <w:right w:val="nil"/>
            </w:tcBorders>
            <w:shd w:val="clear" w:color="auto" w:fill="FFFFFF" w:themeFill="background1"/>
            <w:tcMar>
              <w:top w:w="15" w:type="dxa"/>
              <w:left w:w="15" w:type="dxa"/>
              <w:right w:w="15" w:type="dxa"/>
            </w:tcMar>
            <w:vAlign w:val="bottom"/>
          </w:tcPr>
          <w:p w14:paraId="4E74932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lt;0.001</w:t>
            </w:r>
          </w:p>
        </w:tc>
      </w:tr>
      <w:tr w:rsidR="00C623FE" w:rsidRPr="000749FE" w14:paraId="16773747" w14:textId="77777777" w:rsidTr="00E25A74">
        <w:trPr>
          <w:trHeight w:val="300"/>
        </w:trPr>
        <w:tc>
          <w:tcPr>
            <w:tcW w:w="2246" w:type="pct"/>
            <w:tcBorders>
              <w:top w:val="nil"/>
              <w:left w:val="nil"/>
              <w:right w:val="nil"/>
            </w:tcBorders>
            <w:tcMar>
              <w:top w:w="15" w:type="dxa"/>
              <w:left w:w="180" w:type="dxa"/>
              <w:right w:w="15" w:type="dxa"/>
            </w:tcMar>
            <w:vAlign w:val="bottom"/>
          </w:tcPr>
          <w:p w14:paraId="380BD2D3" w14:textId="5D7BD378"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 QOL (mean</w:t>
            </w:r>
            <w:r w:rsidR="0018540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15" w:type="pct"/>
            <w:tcBorders>
              <w:top w:val="nil"/>
              <w:left w:val="nil"/>
              <w:right w:val="nil"/>
            </w:tcBorders>
            <w:shd w:val="clear" w:color="auto" w:fill="FFFFFF" w:themeFill="background1"/>
            <w:tcMar>
              <w:top w:w="15" w:type="dxa"/>
              <w:left w:w="15" w:type="dxa"/>
              <w:right w:w="15" w:type="dxa"/>
            </w:tcMar>
            <w:vAlign w:val="bottom"/>
          </w:tcPr>
          <w:p w14:paraId="38A3BB2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39.55 (22.79)</w:t>
            </w:r>
          </w:p>
        </w:tc>
        <w:tc>
          <w:tcPr>
            <w:tcW w:w="870" w:type="pct"/>
            <w:tcBorders>
              <w:top w:val="nil"/>
              <w:left w:val="nil"/>
              <w:right w:val="nil"/>
            </w:tcBorders>
            <w:shd w:val="clear" w:color="auto" w:fill="FFFFFF" w:themeFill="background1"/>
            <w:tcMar>
              <w:top w:w="15" w:type="dxa"/>
              <w:left w:w="15" w:type="dxa"/>
              <w:right w:w="15" w:type="dxa"/>
            </w:tcMar>
            <w:vAlign w:val="bottom"/>
          </w:tcPr>
          <w:p w14:paraId="7C4F7A1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40.71 (19.02)</w:t>
            </w:r>
          </w:p>
        </w:tc>
        <w:tc>
          <w:tcPr>
            <w:tcW w:w="438" w:type="pct"/>
            <w:tcBorders>
              <w:top w:val="nil"/>
              <w:left w:val="nil"/>
              <w:right w:val="nil"/>
            </w:tcBorders>
            <w:shd w:val="clear" w:color="auto" w:fill="FFFFFF" w:themeFill="background1"/>
            <w:tcMar>
              <w:top w:w="15" w:type="dxa"/>
              <w:left w:w="15" w:type="dxa"/>
              <w:right w:w="15" w:type="dxa"/>
            </w:tcMar>
            <w:vAlign w:val="bottom"/>
          </w:tcPr>
          <w:p w14:paraId="100CBE8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742</w:t>
            </w:r>
          </w:p>
        </w:tc>
        <w:tc>
          <w:tcPr>
            <w:tcW w:w="431" w:type="pct"/>
            <w:tcBorders>
              <w:top w:val="nil"/>
              <w:left w:val="nil"/>
              <w:right w:val="nil"/>
            </w:tcBorders>
            <w:shd w:val="clear" w:color="auto" w:fill="FFFFFF" w:themeFill="background1"/>
            <w:tcMar>
              <w:top w:w="15" w:type="dxa"/>
              <w:left w:w="15" w:type="dxa"/>
              <w:right w:w="15" w:type="dxa"/>
            </w:tcMar>
            <w:vAlign w:val="bottom"/>
          </w:tcPr>
          <w:p w14:paraId="53F5C44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055</w:t>
            </w:r>
          </w:p>
        </w:tc>
      </w:tr>
      <w:tr w:rsidR="00C623FE" w:rsidRPr="000749FE" w14:paraId="5FA344D6" w14:textId="77777777" w:rsidTr="00E25A74">
        <w:trPr>
          <w:trHeight w:val="300"/>
        </w:trPr>
        <w:tc>
          <w:tcPr>
            <w:tcW w:w="2246" w:type="pct"/>
            <w:tcBorders>
              <w:top w:val="nil"/>
              <w:left w:val="nil"/>
              <w:bottom w:val="double" w:sz="4" w:space="0" w:color="auto"/>
              <w:right w:val="nil"/>
            </w:tcBorders>
            <w:tcMar>
              <w:top w:w="15" w:type="dxa"/>
              <w:left w:w="180" w:type="dxa"/>
              <w:right w:w="15" w:type="dxa"/>
            </w:tcMar>
            <w:vAlign w:val="bottom"/>
          </w:tcPr>
          <w:p w14:paraId="769058B6" w14:textId="22E81E4D" w:rsidR="00C623FE" w:rsidRPr="000749FE" w:rsidRDefault="00C623FE" w:rsidP="00C42A92">
            <w:pPr>
              <w:spacing w:after="0"/>
              <w:jc w:val="left"/>
              <w:rPr>
                <w:rFonts w:ascii="Arial" w:eastAsia="Arial" w:hAnsi="Arial" w:cs="Arial"/>
                <w:color w:val="000000" w:themeColor="text1"/>
              </w:rPr>
            </w:pPr>
            <w:r w:rsidRPr="000749FE">
              <w:rPr>
                <w:rFonts w:ascii="Arial" w:eastAsia="Arial" w:hAnsi="Arial" w:cs="Arial"/>
                <w:color w:val="000000" w:themeColor="text1"/>
              </w:rPr>
              <w:t>Lysholm Score (mean</w:t>
            </w:r>
            <w:r w:rsidR="00185401">
              <w:rPr>
                <w:rFonts w:ascii="Arial" w:hAnsi="Arial" w:cs="Arial" w:hint="eastAsia"/>
                <w:color w:val="000000" w:themeColor="text1"/>
              </w:rPr>
              <w:t xml:space="preserve"> </w:t>
            </w:r>
            <w:r w:rsidRPr="000749FE">
              <w:rPr>
                <w:rFonts w:ascii="Arial" w:eastAsia="Arial" w:hAnsi="Arial" w:cs="Arial"/>
                <w:color w:val="000000" w:themeColor="text1"/>
              </w:rPr>
              <w:t>(SD))</w:t>
            </w:r>
          </w:p>
        </w:tc>
        <w:tc>
          <w:tcPr>
            <w:tcW w:w="1015" w:type="pct"/>
            <w:tcBorders>
              <w:top w:val="nil"/>
              <w:left w:val="nil"/>
              <w:bottom w:val="double" w:sz="4" w:space="0" w:color="auto"/>
              <w:right w:val="nil"/>
            </w:tcBorders>
            <w:shd w:val="clear" w:color="auto" w:fill="FFFFFF" w:themeFill="background1"/>
            <w:tcMar>
              <w:top w:w="15" w:type="dxa"/>
              <w:left w:w="15" w:type="dxa"/>
              <w:right w:w="15" w:type="dxa"/>
            </w:tcMar>
            <w:vAlign w:val="bottom"/>
          </w:tcPr>
          <w:p w14:paraId="1AA8279E"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60.97 (20.44)</w:t>
            </w:r>
          </w:p>
        </w:tc>
        <w:tc>
          <w:tcPr>
            <w:tcW w:w="870" w:type="pct"/>
            <w:tcBorders>
              <w:top w:val="nil"/>
              <w:left w:val="nil"/>
              <w:bottom w:val="double" w:sz="4" w:space="0" w:color="auto"/>
              <w:right w:val="nil"/>
            </w:tcBorders>
            <w:shd w:val="clear" w:color="auto" w:fill="FFFFFF" w:themeFill="background1"/>
            <w:tcMar>
              <w:top w:w="15" w:type="dxa"/>
              <w:left w:w="15" w:type="dxa"/>
              <w:right w:w="15" w:type="dxa"/>
            </w:tcMar>
            <w:vAlign w:val="bottom"/>
          </w:tcPr>
          <w:p w14:paraId="4004A8A6"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58.85 (17.35)</w:t>
            </w:r>
          </w:p>
        </w:tc>
        <w:tc>
          <w:tcPr>
            <w:tcW w:w="438" w:type="pct"/>
            <w:tcBorders>
              <w:top w:val="nil"/>
              <w:left w:val="nil"/>
              <w:bottom w:val="double" w:sz="4" w:space="0" w:color="auto"/>
              <w:right w:val="nil"/>
            </w:tcBorders>
            <w:shd w:val="clear" w:color="auto" w:fill="FFFFFF" w:themeFill="background1"/>
            <w:tcMar>
              <w:top w:w="15" w:type="dxa"/>
              <w:left w:w="15" w:type="dxa"/>
              <w:right w:w="15" w:type="dxa"/>
            </w:tcMar>
            <w:vAlign w:val="bottom"/>
          </w:tcPr>
          <w:p w14:paraId="0DC6B06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506</w:t>
            </w:r>
          </w:p>
        </w:tc>
        <w:tc>
          <w:tcPr>
            <w:tcW w:w="431" w:type="pct"/>
            <w:tcBorders>
              <w:top w:val="nil"/>
              <w:left w:val="nil"/>
              <w:bottom w:val="double" w:sz="4" w:space="0" w:color="auto"/>
              <w:right w:val="nil"/>
            </w:tcBorders>
            <w:shd w:val="clear" w:color="auto" w:fill="FFFFFF" w:themeFill="background1"/>
            <w:tcMar>
              <w:top w:w="15" w:type="dxa"/>
              <w:left w:w="15" w:type="dxa"/>
              <w:right w:w="15" w:type="dxa"/>
            </w:tcMar>
            <w:vAlign w:val="bottom"/>
          </w:tcPr>
          <w:p w14:paraId="1A6995C4" w14:textId="77777777" w:rsidR="00C623FE" w:rsidRPr="000749FE" w:rsidRDefault="00C623FE" w:rsidP="00C42A92">
            <w:pPr>
              <w:spacing w:after="0"/>
              <w:jc w:val="center"/>
              <w:rPr>
                <w:rFonts w:ascii="Arial" w:eastAsia="Arial" w:hAnsi="Arial" w:cs="Arial"/>
                <w:color w:val="333333"/>
              </w:rPr>
            </w:pPr>
            <w:r w:rsidRPr="000749FE">
              <w:rPr>
                <w:rFonts w:ascii="Arial" w:eastAsia="Arial" w:hAnsi="Arial" w:cs="Arial"/>
                <w:color w:val="333333"/>
              </w:rPr>
              <w:t>0.112</w:t>
            </w:r>
          </w:p>
        </w:tc>
      </w:tr>
    </w:tbl>
    <w:p w14:paraId="1594AE45" w14:textId="77777777" w:rsidR="00C623FE" w:rsidRPr="000749FE" w:rsidRDefault="00C623FE" w:rsidP="00C623FE">
      <w:pPr>
        <w:rPr>
          <w:rFonts w:ascii="Arial" w:hAnsi="Arial" w:cs="Arial"/>
        </w:rPr>
      </w:pPr>
      <w:r w:rsidRPr="000749FE">
        <w:rPr>
          <w:rFonts w:ascii="Arial" w:eastAsia="Arial" w:hAnsi="Arial" w:cs="Arial"/>
          <w:color w:val="000000" w:themeColor="text1"/>
        </w:rPr>
        <w:t>SMD, Standardized Mean Difference; SD, Standard Deviation; CCI, Charlson’s Comorbidity Index; AKO, Around-Knee Osteotomy; MOWHTO, Medial Opening Wedge High-Tibial Osteotomy; MOWDTO, Medial Opening Wedge Distal Tuberosity Osteotomy; DLO, Double-Level Osteotomy; LCWDFO, Lateral Closing Wedge Distal Femoral Osteotomy; ICRS, International Cartilage Repair Society; MFC, Medial Femoral Condyle; MTP, Medial Tibial Plateau; LFC, Lateral Femoral Condyle; LTP, Lateral Tibial Plateau; PROMs, Patient-Reported Outcome Measures; KOOS, Knee Injury and Osteoarthritis Outcome Score; ADL, Activities of Daily Living; QOL, Quality of Life</w:t>
      </w:r>
    </w:p>
    <w:sectPr w:rsidR="00C623FE" w:rsidRPr="000749FE" w:rsidSect="00525783">
      <w:pgSz w:w="16838" w:h="11906" w:orient="landscape"/>
      <w:pgMar w:top="1440" w:right="1440" w:bottom="1440" w:left="1440" w:header="720" w:footer="720" w:gutter="0"/>
      <w:lnNumType w:countBy="1" w:restart="continuous"/>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65D49E" w14:textId="77777777" w:rsidR="0015597F" w:rsidRDefault="0015597F">
      <w:pPr>
        <w:spacing w:after="0" w:line="240" w:lineRule="auto"/>
        <w:rPr>
          <w:rFonts w:hint="eastAsia"/>
        </w:rPr>
      </w:pPr>
      <w:r>
        <w:separator/>
      </w:r>
    </w:p>
  </w:endnote>
  <w:endnote w:type="continuationSeparator" w:id="0">
    <w:p w14:paraId="4B6A280B" w14:textId="77777777" w:rsidR="0015597F" w:rsidRDefault="0015597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Regular">
    <w:altName w:val="Yu Mincho"/>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EE"/>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majorEastAsia">
    <w:altName w:val="Cambria"/>
    <w:charset w:val="00"/>
    <w:family w:val="roman"/>
    <w:pitch w:val="default"/>
  </w:font>
  <w:font w:name="Helvetica Neue">
    <w:altName w:val="Arial"/>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901F05" w14:textId="77777777" w:rsidR="0015597F" w:rsidRDefault="0015597F">
      <w:pPr>
        <w:spacing w:after="0" w:line="240" w:lineRule="auto"/>
        <w:rPr>
          <w:rFonts w:hint="eastAsia"/>
        </w:rPr>
      </w:pPr>
      <w:r>
        <w:separator/>
      </w:r>
    </w:p>
  </w:footnote>
  <w:footnote w:type="continuationSeparator" w:id="0">
    <w:p w14:paraId="6561E47E" w14:textId="77777777" w:rsidR="0015597F" w:rsidRDefault="0015597F">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50BAA1"/>
    <w:multiLevelType w:val="hybridMultilevel"/>
    <w:tmpl w:val="FFFFFFFF"/>
    <w:lvl w:ilvl="0" w:tplc="F8AA1E9A">
      <w:start w:val="1"/>
      <w:numFmt w:val="bullet"/>
      <w:lvlText w:val=""/>
      <w:lvlJc w:val="left"/>
      <w:pPr>
        <w:ind w:left="420" w:hanging="420"/>
      </w:pPr>
      <w:rPr>
        <w:rFonts w:ascii="Symbol" w:hAnsi="Symbol" w:hint="default"/>
      </w:rPr>
    </w:lvl>
    <w:lvl w:ilvl="1" w:tplc="7FBEFFB6">
      <w:start w:val="1"/>
      <w:numFmt w:val="bullet"/>
      <w:lvlText w:val="o"/>
      <w:lvlJc w:val="left"/>
      <w:pPr>
        <w:ind w:left="840" w:hanging="420"/>
      </w:pPr>
      <w:rPr>
        <w:rFonts w:ascii="Courier New" w:hAnsi="Courier New" w:hint="default"/>
      </w:rPr>
    </w:lvl>
    <w:lvl w:ilvl="2" w:tplc="A254FB70">
      <w:start w:val="1"/>
      <w:numFmt w:val="bullet"/>
      <w:lvlText w:val=""/>
      <w:lvlJc w:val="left"/>
      <w:pPr>
        <w:ind w:left="1260" w:hanging="420"/>
      </w:pPr>
      <w:rPr>
        <w:rFonts w:ascii="Wingdings" w:hAnsi="Wingdings" w:hint="default"/>
      </w:rPr>
    </w:lvl>
    <w:lvl w:ilvl="3" w:tplc="B7FE3DDC">
      <w:start w:val="1"/>
      <w:numFmt w:val="bullet"/>
      <w:lvlText w:val=""/>
      <w:lvlJc w:val="left"/>
      <w:pPr>
        <w:ind w:left="1680" w:hanging="420"/>
      </w:pPr>
      <w:rPr>
        <w:rFonts w:ascii="Symbol" w:hAnsi="Symbol" w:hint="default"/>
      </w:rPr>
    </w:lvl>
    <w:lvl w:ilvl="4" w:tplc="96B8A0BE">
      <w:start w:val="1"/>
      <w:numFmt w:val="bullet"/>
      <w:lvlText w:val="o"/>
      <w:lvlJc w:val="left"/>
      <w:pPr>
        <w:ind w:left="2100" w:hanging="420"/>
      </w:pPr>
      <w:rPr>
        <w:rFonts w:ascii="Courier New" w:hAnsi="Courier New" w:hint="default"/>
      </w:rPr>
    </w:lvl>
    <w:lvl w:ilvl="5" w:tplc="297E35A0">
      <w:start w:val="1"/>
      <w:numFmt w:val="bullet"/>
      <w:lvlText w:val=""/>
      <w:lvlJc w:val="left"/>
      <w:pPr>
        <w:ind w:left="2520" w:hanging="420"/>
      </w:pPr>
      <w:rPr>
        <w:rFonts w:ascii="Wingdings" w:hAnsi="Wingdings" w:hint="default"/>
      </w:rPr>
    </w:lvl>
    <w:lvl w:ilvl="6" w:tplc="C76640A2">
      <w:start w:val="1"/>
      <w:numFmt w:val="bullet"/>
      <w:lvlText w:val=""/>
      <w:lvlJc w:val="left"/>
      <w:pPr>
        <w:ind w:left="2940" w:hanging="420"/>
      </w:pPr>
      <w:rPr>
        <w:rFonts w:ascii="Symbol" w:hAnsi="Symbol" w:hint="default"/>
      </w:rPr>
    </w:lvl>
    <w:lvl w:ilvl="7" w:tplc="D75C916A">
      <w:start w:val="1"/>
      <w:numFmt w:val="bullet"/>
      <w:lvlText w:val="o"/>
      <w:lvlJc w:val="left"/>
      <w:pPr>
        <w:ind w:left="3360" w:hanging="420"/>
      </w:pPr>
      <w:rPr>
        <w:rFonts w:ascii="Courier New" w:hAnsi="Courier New" w:hint="default"/>
      </w:rPr>
    </w:lvl>
    <w:lvl w:ilvl="8" w:tplc="0E6CB70C">
      <w:start w:val="1"/>
      <w:numFmt w:val="bullet"/>
      <w:lvlText w:val=""/>
      <w:lvlJc w:val="left"/>
      <w:pPr>
        <w:ind w:left="3780" w:hanging="420"/>
      </w:pPr>
      <w:rPr>
        <w:rFonts w:ascii="Wingdings" w:hAnsi="Wingdings" w:hint="default"/>
      </w:rPr>
    </w:lvl>
  </w:abstractNum>
  <w:num w:numId="1" w16cid:durableId="15951696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displayBackgroundShape/>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840"/>
  <w:hyphenationZone w:val="425"/>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Osteoarthritis Cartilage&lt;/Style&gt;&lt;LeftDelim&gt;{&lt;/LeftDelim&gt;&lt;RightDelim&gt;}&lt;/RightDelim&gt;&lt;FontName&gt;Yu Mincho Regular&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vzxdea89zxtzert94vvwdjx9atr0wz2f2d&quot;&gt;AKO_PF_study&lt;record-ids&gt;&lt;item&gt;1&lt;/item&gt;&lt;item&gt;2&lt;/item&gt;&lt;item&gt;3&lt;/item&gt;&lt;item&gt;4&lt;/item&gt;&lt;item&gt;6&lt;/item&gt;&lt;item&gt;8&lt;/item&gt;&lt;item&gt;9&lt;/item&gt;&lt;item&gt;10&lt;/item&gt;&lt;item&gt;11&lt;/item&gt;&lt;item&gt;13&lt;/item&gt;&lt;item&gt;14&lt;/item&gt;&lt;item&gt;15&lt;/item&gt;&lt;item&gt;16&lt;/item&gt;&lt;item&gt;17&lt;/item&gt;&lt;item&gt;18&lt;/item&gt;&lt;item&gt;19&lt;/item&gt;&lt;item&gt;21&lt;/item&gt;&lt;item&gt;22&lt;/item&gt;&lt;item&gt;23&lt;/item&gt;&lt;item&gt;24&lt;/item&gt;&lt;item&gt;25&lt;/item&gt;&lt;item&gt;29&lt;/item&gt;&lt;item&gt;31&lt;/item&gt;&lt;item&gt;32&lt;/item&gt;&lt;item&gt;33&lt;/item&gt;&lt;item&gt;34&lt;/item&gt;&lt;/record-ids&gt;&lt;/item&gt;&lt;/Libraries&gt;"/>
  </w:docVars>
  <w:rsids>
    <w:rsidRoot w:val="40CB3BB9"/>
    <w:rsid w:val="00012F86"/>
    <w:rsid w:val="00030450"/>
    <w:rsid w:val="00030EE8"/>
    <w:rsid w:val="000475E4"/>
    <w:rsid w:val="000525EA"/>
    <w:rsid w:val="000B3412"/>
    <w:rsid w:val="000C2C05"/>
    <w:rsid w:val="000C7039"/>
    <w:rsid w:val="000D636D"/>
    <w:rsid w:val="000E05A2"/>
    <w:rsid w:val="000E742F"/>
    <w:rsid w:val="000F0E4E"/>
    <w:rsid w:val="000F7112"/>
    <w:rsid w:val="000F788A"/>
    <w:rsid w:val="00103E80"/>
    <w:rsid w:val="00125699"/>
    <w:rsid w:val="00130570"/>
    <w:rsid w:val="001420A4"/>
    <w:rsid w:val="001512E5"/>
    <w:rsid w:val="0015597F"/>
    <w:rsid w:val="00162B71"/>
    <w:rsid w:val="00185401"/>
    <w:rsid w:val="0019037D"/>
    <w:rsid w:val="001A0DC7"/>
    <w:rsid w:val="001B53F3"/>
    <w:rsid w:val="001C157F"/>
    <w:rsid w:val="00200C91"/>
    <w:rsid w:val="002056F0"/>
    <w:rsid w:val="00214088"/>
    <w:rsid w:val="0021588E"/>
    <w:rsid w:val="0021C5A8"/>
    <w:rsid w:val="00223ED9"/>
    <w:rsid w:val="00230FBB"/>
    <w:rsid w:val="00245AE8"/>
    <w:rsid w:val="002528C3"/>
    <w:rsid w:val="00262CA2"/>
    <w:rsid w:val="002766A1"/>
    <w:rsid w:val="00281B27"/>
    <w:rsid w:val="002A2DB5"/>
    <w:rsid w:val="002F151F"/>
    <w:rsid w:val="002F3589"/>
    <w:rsid w:val="0031029A"/>
    <w:rsid w:val="00315C43"/>
    <w:rsid w:val="00333365"/>
    <w:rsid w:val="003673A5"/>
    <w:rsid w:val="0038109A"/>
    <w:rsid w:val="003C4FEA"/>
    <w:rsid w:val="003D4257"/>
    <w:rsid w:val="003D5C94"/>
    <w:rsid w:val="003D6542"/>
    <w:rsid w:val="003F1DFC"/>
    <w:rsid w:val="003F2605"/>
    <w:rsid w:val="00407674"/>
    <w:rsid w:val="0043452A"/>
    <w:rsid w:val="004513B2"/>
    <w:rsid w:val="00455E37"/>
    <w:rsid w:val="004A4AC6"/>
    <w:rsid w:val="004C648A"/>
    <w:rsid w:val="004D0F7A"/>
    <w:rsid w:val="004E0B62"/>
    <w:rsid w:val="004F28C1"/>
    <w:rsid w:val="004F469B"/>
    <w:rsid w:val="00525783"/>
    <w:rsid w:val="00542DAF"/>
    <w:rsid w:val="00550FEE"/>
    <w:rsid w:val="005737D9"/>
    <w:rsid w:val="00580531"/>
    <w:rsid w:val="00596C4E"/>
    <w:rsid w:val="005A61B1"/>
    <w:rsid w:val="005D1C87"/>
    <w:rsid w:val="005F0D2B"/>
    <w:rsid w:val="005F4BBA"/>
    <w:rsid w:val="005FF33B"/>
    <w:rsid w:val="006312CB"/>
    <w:rsid w:val="00632E5C"/>
    <w:rsid w:val="00653944"/>
    <w:rsid w:val="00666F8B"/>
    <w:rsid w:val="00681A00"/>
    <w:rsid w:val="006F7A31"/>
    <w:rsid w:val="00706FBA"/>
    <w:rsid w:val="0075335B"/>
    <w:rsid w:val="00785649"/>
    <w:rsid w:val="007A3B52"/>
    <w:rsid w:val="007A5DE1"/>
    <w:rsid w:val="007B7C06"/>
    <w:rsid w:val="007C4575"/>
    <w:rsid w:val="007C799A"/>
    <w:rsid w:val="0081FB6A"/>
    <w:rsid w:val="0082721D"/>
    <w:rsid w:val="0083531F"/>
    <w:rsid w:val="008435C5"/>
    <w:rsid w:val="008454A5"/>
    <w:rsid w:val="008454FF"/>
    <w:rsid w:val="0087784B"/>
    <w:rsid w:val="00892F4B"/>
    <w:rsid w:val="008A3698"/>
    <w:rsid w:val="008C0624"/>
    <w:rsid w:val="008E2F0B"/>
    <w:rsid w:val="008F08F5"/>
    <w:rsid w:val="008F196A"/>
    <w:rsid w:val="00900D29"/>
    <w:rsid w:val="00920EDC"/>
    <w:rsid w:val="009242F0"/>
    <w:rsid w:val="0094110C"/>
    <w:rsid w:val="009413A9"/>
    <w:rsid w:val="00957C99"/>
    <w:rsid w:val="0098012A"/>
    <w:rsid w:val="009B55AA"/>
    <w:rsid w:val="009B6178"/>
    <w:rsid w:val="009D36DF"/>
    <w:rsid w:val="009E49FD"/>
    <w:rsid w:val="009F07FC"/>
    <w:rsid w:val="00A0604E"/>
    <w:rsid w:val="00A0719E"/>
    <w:rsid w:val="00A14B63"/>
    <w:rsid w:val="00A226BF"/>
    <w:rsid w:val="00A3025A"/>
    <w:rsid w:val="00A91D93"/>
    <w:rsid w:val="00AB5434"/>
    <w:rsid w:val="00AD21CE"/>
    <w:rsid w:val="00AD3338"/>
    <w:rsid w:val="00AD5458"/>
    <w:rsid w:val="00AE4824"/>
    <w:rsid w:val="00AE5F46"/>
    <w:rsid w:val="00B20294"/>
    <w:rsid w:val="00B21F18"/>
    <w:rsid w:val="00B26EA1"/>
    <w:rsid w:val="00B40E28"/>
    <w:rsid w:val="00B69D83"/>
    <w:rsid w:val="00B857C8"/>
    <w:rsid w:val="00BB7CE9"/>
    <w:rsid w:val="00BD72E2"/>
    <w:rsid w:val="00BE434D"/>
    <w:rsid w:val="00BF0C4A"/>
    <w:rsid w:val="00C031A5"/>
    <w:rsid w:val="00C11048"/>
    <w:rsid w:val="00C13A4F"/>
    <w:rsid w:val="00C14885"/>
    <w:rsid w:val="00C42C4B"/>
    <w:rsid w:val="00C623FE"/>
    <w:rsid w:val="00C90609"/>
    <w:rsid w:val="00C95657"/>
    <w:rsid w:val="00CA4A88"/>
    <w:rsid w:val="00CA7004"/>
    <w:rsid w:val="00CB1116"/>
    <w:rsid w:val="00CB4623"/>
    <w:rsid w:val="00CC648E"/>
    <w:rsid w:val="00CD2AA4"/>
    <w:rsid w:val="00CF5A5A"/>
    <w:rsid w:val="00D32A19"/>
    <w:rsid w:val="00D3652A"/>
    <w:rsid w:val="00D40FEF"/>
    <w:rsid w:val="00D4121E"/>
    <w:rsid w:val="00D4328E"/>
    <w:rsid w:val="00D46631"/>
    <w:rsid w:val="00D72B12"/>
    <w:rsid w:val="00D84101"/>
    <w:rsid w:val="00DD6465"/>
    <w:rsid w:val="00DE5098"/>
    <w:rsid w:val="00DE6155"/>
    <w:rsid w:val="00DF4076"/>
    <w:rsid w:val="00DF6E4A"/>
    <w:rsid w:val="00E100BA"/>
    <w:rsid w:val="00E25A74"/>
    <w:rsid w:val="00E51879"/>
    <w:rsid w:val="00E5403B"/>
    <w:rsid w:val="00E56A37"/>
    <w:rsid w:val="00E70A52"/>
    <w:rsid w:val="00E71787"/>
    <w:rsid w:val="00E755A0"/>
    <w:rsid w:val="00E83076"/>
    <w:rsid w:val="00E92FA3"/>
    <w:rsid w:val="00E938AD"/>
    <w:rsid w:val="00EA5F03"/>
    <w:rsid w:val="00EB0560"/>
    <w:rsid w:val="00ED4A37"/>
    <w:rsid w:val="00EF78F1"/>
    <w:rsid w:val="00F14FEE"/>
    <w:rsid w:val="00F2343D"/>
    <w:rsid w:val="00F5529B"/>
    <w:rsid w:val="00F70AA6"/>
    <w:rsid w:val="00FA1A2D"/>
    <w:rsid w:val="00FA60E4"/>
    <w:rsid w:val="00FB5744"/>
    <w:rsid w:val="00FC15BB"/>
    <w:rsid w:val="00FE1A9C"/>
    <w:rsid w:val="010544D4"/>
    <w:rsid w:val="0113A2A6"/>
    <w:rsid w:val="0152512B"/>
    <w:rsid w:val="017CA0FC"/>
    <w:rsid w:val="0197701A"/>
    <w:rsid w:val="023610E6"/>
    <w:rsid w:val="023A509A"/>
    <w:rsid w:val="029421B8"/>
    <w:rsid w:val="02A5D6A0"/>
    <w:rsid w:val="02AEFCCB"/>
    <w:rsid w:val="02E3D29F"/>
    <w:rsid w:val="02FA84D1"/>
    <w:rsid w:val="0347213C"/>
    <w:rsid w:val="0354B018"/>
    <w:rsid w:val="0366EAA2"/>
    <w:rsid w:val="036E76C4"/>
    <w:rsid w:val="03D819B2"/>
    <w:rsid w:val="040FAEFE"/>
    <w:rsid w:val="041B1B14"/>
    <w:rsid w:val="04247C1A"/>
    <w:rsid w:val="0425BB0F"/>
    <w:rsid w:val="04435E0F"/>
    <w:rsid w:val="049F1899"/>
    <w:rsid w:val="04B53F42"/>
    <w:rsid w:val="04C0884A"/>
    <w:rsid w:val="04CEBFC1"/>
    <w:rsid w:val="052BABAF"/>
    <w:rsid w:val="052D3A26"/>
    <w:rsid w:val="054A2F5E"/>
    <w:rsid w:val="05771C5C"/>
    <w:rsid w:val="058577D2"/>
    <w:rsid w:val="05DAF04C"/>
    <w:rsid w:val="05E40ADC"/>
    <w:rsid w:val="05EBBB21"/>
    <w:rsid w:val="0604C715"/>
    <w:rsid w:val="06135922"/>
    <w:rsid w:val="0628246A"/>
    <w:rsid w:val="065D128B"/>
    <w:rsid w:val="0673B85A"/>
    <w:rsid w:val="0690000F"/>
    <w:rsid w:val="06A99451"/>
    <w:rsid w:val="06D536F7"/>
    <w:rsid w:val="071175F0"/>
    <w:rsid w:val="07321DDF"/>
    <w:rsid w:val="0751FE3E"/>
    <w:rsid w:val="07850D6C"/>
    <w:rsid w:val="07B9CEE7"/>
    <w:rsid w:val="07BB71AE"/>
    <w:rsid w:val="07C783D1"/>
    <w:rsid w:val="07D342DD"/>
    <w:rsid w:val="07ED623B"/>
    <w:rsid w:val="083005EB"/>
    <w:rsid w:val="08552031"/>
    <w:rsid w:val="087050C0"/>
    <w:rsid w:val="087C6371"/>
    <w:rsid w:val="08907F6C"/>
    <w:rsid w:val="08C34F36"/>
    <w:rsid w:val="08E8A0DA"/>
    <w:rsid w:val="08FD3CE9"/>
    <w:rsid w:val="091C957F"/>
    <w:rsid w:val="0927F643"/>
    <w:rsid w:val="095A7274"/>
    <w:rsid w:val="096A2F7B"/>
    <w:rsid w:val="097F5487"/>
    <w:rsid w:val="0983A751"/>
    <w:rsid w:val="0986F7DF"/>
    <w:rsid w:val="099AF061"/>
    <w:rsid w:val="09B1232D"/>
    <w:rsid w:val="09B1CB27"/>
    <w:rsid w:val="09BE0011"/>
    <w:rsid w:val="09BF9AE5"/>
    <w:rsid w:val="09CD7224"/>
    <w:rsid w:val="0A0E7C32"/>
    <w:rsid w:val="0A158F99"/>
    <w:rsid w:val="0A6A1AB9"/>
    <w:rsid w:val="0ACDD89A"/>
    <w:rsid w:val="0AD8B59F"/>
    <w:rsid w:val="0B07C845"/>
    <w:rsid w:val="0B1D5907"/>
    <w:rsid w:val="0B3CD037"/>
    <w:rsid w:val="0B43827B"/>
    <w:rsid w:val="0B7E54D5"/>
    <w:rsid w:val="0BAE95A9"/>
    <w:rsid w:val="0BE9F9B6"/>
    <w:rsid w:val="0BF7455D"/>
    <w:rsid w:val="0C33C094"/>
    <w:rsid w:val="0C37C7AE"/>
    <w:rsid w:val="0C4230E6"/>
    <w:rsid w:val="0C54B2D3"/>
    <w:rsid w:val="0C5E828D"/>
    <w:rsid w:val="0C946B63"/>
    <w:rsid w:val="0CA69A3D"/>
    <w:rsid w:val="0CF9F699"/>
    <w:rsid w:val="0D07E33D"/>
    <w:rsid w:val="0D082C1C"/>
    <w:rsid w:val="0D0C8FB0"/>
    <w:rsid w:val="0D5F5C22"/>
    <w:rsid w:val="0D61DB32"/>
    <w:rsid w:val="0D802636"/>
    <w:rsid w:val="0D953F22"/>
    <w:rsid w:val="0DA1E608"/>
    <w:rsid w:val="0DB277C1"/>
    <w:rsid w:val="0DB79813"/>
    <w:rsid w:val="0DB7B79D"/>
    <w:rsid w:val="0DC35D5E"/>
    <w:rsid w:val="0DC85A49"/>
    <w:rsid w:val="0DE8497A"/>
    <w:rsid w:val="0DE99990"/>
    <w:rsid w:val="0DF29B0B"/>
    <w:rsid w:val="0DFB5CBE"/>
    <w:rsid w:val="0E16B0D8"/>
    <w:rsid w:val="0E1C562A"/>
    <w:rsid w:val="0E3EFF08"/>
    <w:rsid w:val="0E53998B"/>
    <w:rsid w:val="0E680D6B"/>
    <w:rsid w:val="0E83113C"/>
    <w:rsid w:val="0ECF2DFA"/>
    <w:rsid w:val="0ED5D98A"/>
    <w:rsid w:val="0EDBF9AB"/>
    <w:rsid w:val="0EE41D06"/>
    <w:rsid w:val="0EEEEA1D"/>
    <w:rsid w:val="0F37B7FB"/>
    <w:rsid w:val="0F3EEBFD"/>
    <w:rsid w:val="0F65DDD0"/>
    <w:rsid w:val="0F900013"/>
    <w:rsid w:val="0F982922"/>
    <w:rsid w:val="0FE02D70"/>
    <w:rsid w:val="0FE6363B"/>
    <w:rsid w:val="0FE8E731"/>
    <w:rsid w:val="0FEFAE16"/>
    <w:rsid w:val="1021FDE8"/>
    <w:rsid w:val="102BBF16"/>
    <w:rsid w:val="1031E46E"/>
    <w:rsid w:val="1043BB06"/>
    <w:rsid w:val="104FA5B7"/>
    <w:rsid w:val="10505D24"/>
    <w:rsid w:val="109F850B"/>
    <w:rsid w:val="10A7FECC"/>
    <w:rsid w:val="10ADD5DB"/>
    <w:rsid w:val="10BE224B"/>
    <w:rsid w:val="10C5FCA1"/>
    <w:rsid w:val="11014828"/>
    <w:rsid w:val="111B92D6"/>
    <w:rsid w:val="11356B47"/>
    <w:rsid w:val="11488D50"/>
    <w:rsid w:val="114BB8C0"/>
    <w:rsid w:val="11607A05"/>
    <w:rsid w:val="116D8E13"/>
    <w:rsid w:val="1185B0EC"/>
    <w:rsid w:val="11891678"/>
    <w:rsid w:val="11A206C5"/>
    <w:rsid w:val="11B306AA"/>
    <w:rsid w:val="11E5B6B1"/>
    <w:rsid w:val="11F07123"/>
    <w:rsid w:val="11F1AD83"/>
    <w:rsid w:val="11FBDC39"/>
    <w:rsid w:val="1206FD0B"/>
    <w:rsid w:val="1219E969"/>
    <w:rsid w:val="12519AA7"/>
    <w:rsid w:val="126D1B54"/>
    <w:rsid w:val="12701C23"/>
    <w:rsid w:val="1270A33D"/>
    <w:rsid w:val="12B1B485"/>
    <w:rsid w:val="12C6629D"/>
    <w:rsid w:val="12CB4A40"/>
    <w:rsid w:val="12CBD71B"/>
    <w:rsid w:val="12DC0449"/>
    <w:rsid w:val="12DE6A34"/>
    <w:rsid w:val="1314041B"/>
    <w:rsid w:val="135EE9D3"/>
    <w:rsid w:val="13611C4A"/>
    <w:rsid w:val="13952C9B"/>
    <w:rsid w:val="13F78D0A"/>
    <w:rsid w:val="13FB0BF4"/>
    <w:rsid w:val="141DBE69"/>
    <w:rsid w:val="14521822"/>
    <w:rsid w:val="14882799"/>
    <w:rsid w:val="14982BF4"/>
    <w:rsid w:val="1498B0A3"/>
    <w:rsid w:val="14A6D6A5"/>
    <w:rsid w:val="14AC96F2"/>
    <w:rsid w:val="14B48540"/>
    <w:rsid w:val="14B4868D"/>
    <w:rsid w:val="14BD8E50"/>
    <w:rsid w:val="14C6CECC"/>
    <w:rsid w:val="14D155B6"/>
    <w:rsid w:val="14E014DD"/>
    <w:rsid w:val="154847F7"/>
    <w:rsid w:val="1561DACF"/>
    <w:rsid w:val="15673FCA"/>
    <w:rsid w:val="159B07A6"/>
    <w:rsid w:val="159B296B"/>
    <w:rsid w:val="15CEEB64"/>
    <w:rsid w:val="15D08B94"/>
    <w:rsid w:val="15F5E838"/>
    <w:rsid w:val="1647A3B1"/>
    <w:rsid w:val="164E861E"/>
    <w:rsid w:val="166B51C6"/>
    <w:rsid w:val="16745AA1"/>
    <w:rsid w:val="16846A2B"/>
    <w:rsid w:val="168D25A6"/>
    <w:rsid w:val="1692B3E9"/>
    <w:rsid w:val="16C0C124"/>
    <w:rsid w:val="16E9C406"/>
    <w:rsid w:val="16EB117B"/>
    <w:rsid w:val="1715C184"/>
    <w:rsid w:val="173CD949"/>
    <w:rsid w:val="174C7CAA"/>
    <w:rsid w:val="1758C187"/>
    <w:rsid w:val="17647C9D"/>
    <w:rsid w:val="176D9520"/>
    <w:rsid w:val="178B4773"/>
    <w:rsid w:val="179CAA44"/>
    <w:rsid w:val="17A3A45F"/>
    <w:rsid w:val="17CDCB4B"/>
    <w:rsid w:val="185247D9"/>
    <w:rsid w:val="1864100C"/>
    <w:rsid w:val="186431D7"/>
    <w:rsid w:val="189E25CF"/>
    <w:rsid w:val="18B42227"/>
    <w:rsid w:val="18BE0E8C"/>
    <w:rsid w:val="18C512BD"/>
    <w:rsid w:val="18D0A133"/>
    <w:rsid w:val="192875F7"/>
    <w:rsid w:val="1969ACF6"/>
    <w:rsid w:val="1997BA10"/>
    <w:rsid w:val="19AF5B37"/>
    <w:rsid w:val="19B7E083"/>
    <w:rsid w:val="19EF61FB"/>
    <w:rsid w:val="19FEBDE1"/>
    <w:rsid w:val="1A151747"/>
    <w:rsid w:val="1A42795D"/>
    <w:rsid w:val="1A6FFAEA"/>
    <w:rsid w:val="1A9082D1"/>
    <w:rsid w:val="1AAD36B7"/>
    <w:rsid w:val="1AB4243D"/>
    <w:rsid w:val="1AB66012"/>
    <w:rsid w:val="1ABE83B2"/>
    <w:rsid w:val="1B1E6892"/>
    <w:rsid w:val="1B5A8535"/>
    <w:rsid w:val="1B5B2224"/>
    <w:rsid w:val="1B7FD10D"/>
    <w:rsid w:val="1BEE4FBA"/>
    <w:rsid w:val="1C17B24D"/>
    <w:rsid w:val="1C4BCCE5"/>
    <w:rsid w:val="1C5518F1"/>
    <w:rsid w:val="1C6CF295"/>
    <w:rsid w:val="1CEFAF21"/>
    <w:rsid w:val="1D18CF36"/>
    <w:rsid w:val="1D3F40B2"/>
    <w:rsid w:val="1D504D72"/>
    <w:rsid w:val="1DBCB54E"/>
    <w:rsid w:val="1DD88A2F"/>
    <w:rsid w:val="1DDE27B0"/>
    <w:rsid w:val="1E15891C"/>
    <w:rsid w:val="1E1DD5B1"/>
    <w:rsid w:val="1EA2EE4A"/>
    <w:rsid w:val="1EA9B233"/>
    <w:rsid w:val="1EB34A5D"/>
    <w:rsid w:val="1EBEE884"/>
    <w:rsid w:val="1ED49296"/>
    <w:rsid w:val="1EE3189C"/>
    <w:rsid w:val="1EF3322D"/>
    <w:rsid w:val="1F081840"/>
    <w:rsid w:val="1F0B67F6"/>
    <w:rsid w:val="1F115B1A"/>
    <w:rsid w:val="1F159921"/>
    <w:rsid w:val="1F38D5AA"/>
    <w:rsid w:val="1F39581B"/>
    <w:rsid w:val="1F3F9B25"/>
    <w:rsid w:val="1F4283E6"/>
    <w:rsid w:val="1F4A2204"/>
    <w:rsid w:val="1F537E21"/>
    <w:rsid w:val="1F65AFC6"/>
    <w:rsid w:val="1F78F707"/>
    <w:rsid w:val="1F7ABD88"/>
    <w:rsid w:val="1F96A10D"/>
    <w:rsid w:val="1FA23BA4"/>
    <w:rsid w:val="1FB8B37F"/>
    <w:rsid w:val="1FE1F16A"/>
    <w:rsid w:val="1FEA58BD"/>
    <w:rsid w:val="1FF2783A"/>
    <w:rsid w:val="20083365"/>
    <w:rsid w:val="201836E7"/>
    <w:rsid w:val="204B0C5B"/>
    <w:rsid w:val="2064C328"/>
    <w:rsid w:val="207A1E4A"/>
    <w:rsid w:val="207B34CA"/>
    <w:rsid w:val="207FD87D"/>
    <w:rsid w:val="2086866A"/>
    <w:rsid w:val="20A819A0"/>
    <w:rsid w:val="20B08BD4"/>
    <w:rsid w:val="20B6B16F"/>
    <w:rsid w:val="20D911AD"/>
    <w:rsid w:val="20F81865"/>
    <w:rsid w:val="2138622A"/>
    <w:rsid w:val="216CE9F7"/>
    <w:rsid w:val="217F3206"/>
    <w:rsid w:val="21816337"/>
    <w:rsid w:val="219E71B1"/>
    <w:rsid w:val="21AD0FA6"/>
    <w:rsid w:val="21F00C31"/>
    <w:rsid w:val="223DC02A"/>
    <w:rsid w:val="227ADEDB"/>
    <w:rsid w:val="228202ED"/>
    <w:rsid w:val="22880607"/>
    <w:rsid w:val="229998DF"/>
    <w:rsid w:val="22BBD4F3"/>
    <w:rsid w:val="22C66331"/>
    <w:rsid w:val="22F9E5DA"/>
    <w:rsid w:val="2321A422"/>
    <w:rsid w:val="2336D34E"/>
    <w:rsid w:val="23424990"/>
    <w:rsid w:val="2368E9B8"/>
    <w:rsid w:val="236E362A"/>
    <w:rsid w:val="237FDAD6"/>
    <w:rsid w:val="2395BF72"/>
    <w:rsid w:val="240A03CF"/>
    <w:rsid w:val="2418DB6C"/>
    <w:rsid w:val="2443B3FB"/>
    <w:rsid w:val="244B7C6B"/>
    <w:rsid w:val="24532732"/>
    <w:rsid w:val="2460A6BD"/>
    <w:rsid w:val="24740E68"/>
    <w:rsid w:val="248CB513"/>
    <w:rsid w:val="2499FB3E"/>
    <w:rsid w:val="2507D6ED"/>
    <w:rsid w:val="2513F727"/>
    <w:rsid w:val="254E9289"/>
    <w:rsid w:val="259AB4E4"/>
    <w:rsid w:val="259ACBA1"/>
    <w:rsid w:val="25B7F360"/>
    <w:rsid w:val="25C56581"/>
    <w:rsid w:val="25E75882"/>
    <w:rsid w:val="25EBCCF6"/>
    <w:rsid w:val="26245DBC"/>
    <w:rsid w:val="262B645B"/>
    <w:rsid w:val="26461710"/>
    <w:rsid w:val="265CA869"/>
    <w:rsid w:val="26619606"/>
    <w:rsid w:val="26A4D798"/>
    <w:rsid w:val="26F1392A"/>
    <w:rsid w:val="27111EC6"/>
    <w:rsid w:val="2717C97D"/>
    <w:rsid w:val="27ADC048"/>
    <w:rsid w:val="27C8E641"/>
    <w:rsid w:val="27EDA709"/>
    <w:rsid w:val="280AEC1E"/>
    <w:rsid w:val="28232F57"/>
    <w:rsid w:val="286F4B71"/>
    <w:rsid w:val="28A47003"/>
    <w:rsid w:val="28B94E17"/>
    <w:rsid w:val="28CDA380"/>
    <w:rsid w:val="28D4718F"/>
    <w:rsid w:val="28DF025E"/>
    <w:rsid w:val="28EE4243"/>
    <w:rsid w:val="28F73303"/>
    <w:rsid w:val="2908EEA2"/>
    <w:rsid w:val="291C8316"/>
    <w:rsid w:val="29217D3D"/>
    <w:rsid w:val="292D90F2"/>
    <w:rsid w:val="29539AF8"/>
    <w:rsid w:val="295FA334"/>
    <w:rsid w:val="29AD2BD5"/>
    <w:rsid w:val="29BC24D0"/>
    <w:rsid w:val="29C2690F"/>
    <w:rsid w:val="29CB007E"/>
    <w:rsid w:val="29F9E74E"/>
    <w:rsid w:val="2A03989D"/>
    <w:rsid w:val="2A2F51CD"/>
    <w:rsid w:val="2A3BAACA"/>
    <w:rsid w:val="2A71FD12"/>
    <w:rsid w:val="2A7742DA"/>
    <w:rsid w:val="2AAF6637"/>
    <w:rsid w:val="2AC5AF70"/>
    <w:rsid w:val="2ACD7BAF"/>
    <w:rsid w:val="2B05E2DD"/>
    <w:rsid w:val="2B0DD9E3"/>
    <w:rsid w:val="2B3A4425"/>
    <w:rsid w:val="2B3F3211"/>
    <w:rsid w:val="2B611ACD"/>
    <w:rsid w:val="2B6A54EC"/>
    <w:rsid w:val="2B92FC28"/>
    <w:rsid w:val="2B9DAB58"/>
    <w:rsid w:val="2BA977B4"/>
    <w:rsid w:val="2C03070F"/>
    <w:rsid w:val="2C6105B0"/>
    <w:rsid w:val="2CBC2A0E"/>
    <w:rsid w:val="2CCFE7C4"/>
    <w:rsid w:val="2CF10BAE"/>
    <w:rsid w:val="2D1E2813"/>
    <w:rsid w:val="2D749242"/>
    <w:rsid w:val="2D8FB286"/>
    <w:rsid w:val="2E15D687"/>
    <w:rsid w:val="2E308B29"/>
    <w:rsid w:val="2E39932D"/>
    <w:rsid w:val="2E3C7DB1"/>
    <w:rsid w:val="2E43BD27"/>
    <w:rsid w:val="2E578FDE"/>
    <w:rsid w:val="2E7C4ADD"/>
    <w:rsid w:val="2E840BEA"/>
    <w:rsid w:val="2E8810E5"/>
    <w:rsid w:val="2E944BC7"/>
    <w:rsid w:val="2ECF8317"/>
    <w:rsid w:val="2ED17A68"/>
    <w:rsid w:val="2EF8C3A7"/>
    <w:rsid w:val="2F00BFAE"/>
    <w:rsid w:val="2F19D8FB"/>
    <w:rsid w:val="2F3C491B"/>
    <w:rsid w:val="2F7F40B5"/>
    <w:rsid w:val="2FA8720E"/>
    <w:rsid w:val="2FC03DF8"/>
    <w:rsid w:val="2FD34982"/>
    <w:rsid w:val="3001F612"/>
    <w:rsid w:val="3004AB76"/>
    <w:rsid w:val="301DCAC1"/>
    <w:rsid w:val="30336982"/>
    <w:rsid w:val="30427551"/>
    <w:rsid w:val="304280CF"/>
    <w:rsid w:val="3043AE55"/>
    <w:rsid w:val="3066A05E"/>
    <w:rsid w:val="308DBC90"/>
    <w:rsid w:val="308E3D52"/>
    <w:rsid w:val="30DA52A9"/>
    <w:rsid w:val="30DB3704"/>
    <w:rsid w:val="30DDED1D"/>
    <w:rsid w:val="311AC2B4"/>
    <w:rsid w:val="31240DD0"/>
    <w:rsid w:val="312F1E34"/>
    <w:rsid w:val="3134F4F7"/>
    <w:rsid w:val="3158B192"/>
    <w:rsid w:val="315BD1C8"/>
    <w:rsid w:val="316DB66C"/>
    <w:rsid w:val="319A7708"/>
    <w:rsid w:val="31A1C963"/>
    <w:rsid w:val="31B9E593"/>
    <w:rsid w:val="31D4FC9D"/>
    <w:rsid w:val="32133FD1"/>
    <w:rsid w:val="32390715"/>
    <w:rsid w:val="3240A65E"/>
    <w:rsid w:val="3245ABF3"/>
    <w:rsid w:val="325FFF2B"/>
    <w:rsid w:val="326ECBAD"/>
    <w:rsid w:val="32826185"/>
    <w:rsid w:val="329B600D"/>
    <w:rsid w:val="32A03048"/>
    <w:rsid w:val="32A060E3"/>
    <w:rsid w:val="3325A70C"/>
    <w:rsid w:val="3328DCDC"/>
    <w:rsid w:val="332BA99C"/>
    <w:rsid w:val="333D4842"/>
    <w:rsid w:val="333EF920"/>
    <w:rsid w:val="3359F2A9"/>
    <w:rsid w:val="3364A18C"/>
    <w:rsid w:val="3378812B"/>
    <w:rsid w:val="338B132C"/>
    <w:rsid w:val="33E4D721"/>
    <w:rsid w:val="33F64F91"/>
    <w:rsid w:val="340925DA"/>
    <w:rsid w:val="34138F47"/>
    <w:rsid w:val="34293FD0"/>
    <w:rsid w:val="342AB28A"/>
    <w:rsid w:val="342E1DEE"/>
    <w:rsid w:val="34645027"/>
    <w:rsid w:val="346E8D8C"/>
    <w:rsid w:val="34A950F8"/>
    <w:rsid w:val="34A9EC07"/>
    <w:rsid w:val="34B07A69"/>
    <w:rsid w:val="34CA8895"/>
    <w:rsid w:val="34D02B36"/>
    <w:rsid w:val="34E2E0BC"/>
    <w:rsid w:val="3519993E"/>
    <w:rsid w:val="35349BA4"/>
    <w:rsid w:val="353503F8"/>
    <w:rsid w:val="356485C5"/>
    <w:rsid w:val="35705841"/>
    <w:rsid w:val="35983FAB"/>
    <w:rsid w:val="35ACFAF9"/>
    <w:rsid w:val="35BC5053"/>
    <w:rsid w:val="35D9B433"/>
    <w:rsid w:val="35FBB80B"/>
    <w:rsid w:val="361DE5F0"/>
    <w:rsid w:val="36428818"/>
    <w:rsid w:val="3643705A"/>
    <w:rsid w:val="365A02C4"/>
    <w:rsid w:val="367F5AA7"/>
    <w:rsid w:val="3693329E"/>
    <w:rsid w:val="36A78626"/>
    <w:rsid w:val="36D07E05"/>
    <w:rsid w:val="3703AF89"/>
    <w:rsid w:val="371F454F"/>
    <w:rsid w:val="3725E471"/>
    <w:rsid w:val="37572BBE"/>
    <w:rsid w:val="37831BCC"/>
    <w:rsid w:val="378F9F33"/>
    <w:rsid w:val="37909634"/>
    <w:rsid w:val="37B69112"/>
    <w:rsid w:val="37BB0A47"/>
    <w:rsid w:val="37D1C1F4"/>
    <w:rsid w:val="37DCC2E0"/>
    <w:rsid w:val="37E1D8B9"/>
    <w:rsid w:val="37EF11F1"/>
    <w:rsid w:val="3805C1FF"/>
    <w:rsid w:val="38930B23"/>
    <w:rsid w:val="38963167"/>
    <w:rsid w:val="38AE7B8F"/>
    <w:rsid w:val="3904BBFB"/>
    <w:rsid w:val="39116168"/>
    <w:rsid w:val="393E33E7"/>
    <w:rsid w:val="394DDD3D"/>
    <w:rsid w:val="3954FC05"/>
    <w:rsid w:val="39593125"/>
    <w:rsid w:val="39805150"/>
    <w:rsid w:val="3990A48A"/>
    <w:rsid w:val="3996FC44"/>
    <w:rsid w:val="39A262F3"/>
    <w:rsid w:val="39C19CD2"/>
    <w:rsid w:val="3A0206DD"/>
    <w:rsid w:val="3A03E140"/>
    <w:rsid w:val="3A0B7898"/>
    <w:rsid w:val="3A11EEE1"/>
    <w:rsid w:val="3A12757C"/>
    <w:rsid w:val="3A2160C9"/>
    <w:rsid w:val="3A401CA7"/>
    <w:rsid w:val="3A74F74F"/>
    <w:rsid w:val="3A9E28E5"/>
    <w:rsid w:val="3AA53CAA"/>
    <w:rsid w:val="3AB05AC3"/>
    <w:rsid w:val="3AC66B11"/>
    <w:rsid w:val="3AE6DF2C"/>
    <w:rsid w:val="3AEF067B"/>
    <w:rsid w:val="3B274119"/>
    <w:rsid w:val="3B3B350E"/>
    <w:rsid w:val="3B4B7B58"/>
    <w:rsid w:val="3B5C827C"/>
    <w:rsid w:val="3B797DF3"/>
    <w:rsid w:val="3B7AFA96"/>
    <w:rsid w:val="3B9ED2B2"/>
    <w:rsid w:val="3C1CDD1D"/>
    <w:rsid w:val="3C281BB9"/>
    <w:rsid w:val="3C53AD01"/>
    <w:rsid w:val="3C930AC4"/>
    <w:rsid w:val="3CA88BDF"/>
    <w:rsid w:val="3CEAA77E"/>
    <w:rsid w:val="3D0010DF"/>
    <w:rsid w:val="3D1454BF"/>
    <w:rsid w:val="3D487FEF"/>
    <w:rsid w:val="3D4CBDCE"/>
    <w:rsid w:val="3D7CE505"/>
    <w:rsid w:val="3D92FD0C"/>
    <w:rsid w:val="3DE4B6EA"/>
    <w:rsid w:val="3DE6F263"/>
    <w:rsid w:val="3DFCF1C7"/>
    <w:rsid w:val="3E213F93"/>
    <w:rsid w:val="3E23D401"/>
    <w:rsid w:val="3E53C993"/>
    <w:rsid w:val="3E7656AC"/>
    <w:rsid w:val="3E7DBBD2"/>
    <w:rsid w:val="3E8EE34A"/>
    <w:rsid w:val="3EAAFF5C"/>
    <w:rsid w:val="3EB3E1B3"/>
    <w:rsid w:val="3F01333C"/>
    <w:rsid w:val="3F0A5337"/>
    <w:rsid w:val="3F156D1B"/>
    <w:rsid w:val="3F263932"/>
    <w:rsid w:val="3F2660D9"/>
    <w:rsid w:val="3F6BA2C0"/>
    <w:rsid w:val="3F7689AD"/>
    <w:rsid w:val="3FA1F686"/>
    <w:rsid w:val="3FBA8EF5"/>
    <w:rsid w:val="3FBA9D6F"/>
    <w:rsid w:val="4007BFEC"/>
    <w:rsid w:val="40297631"/>
    <w:rsid w:val="40449596"/>
    <w:rsid w:val="40570576"/>
    <w:rsid w:val="40A82EF0"/>
    <w:rsid w:val="40A920CD"/>
    <w:rsid w:val="40B2366A"/>
    <w:rsid w:val="40C97E1A"/>
    <w:rsid w:val="40CB3BB9"/>
    <w:rsid w:val="40DEB300"/>
    <w:rsid w:val="40E63EEE"/>
    <w:rsid w:val="410711A1"/>
    <w:rsid w:val="4156F0AC"/>
    <w:rsid w:val="41C7F30A"/>
    <w:rsid w:val="41E62808"/>
    <w:rsid w:val="4233B8EC"/>
    <w:rsid w:val="4234AE6F"/>
    <w:rsid w:val="42549ED7"/>
    <w:rsid w:val="428627EE"/>
    <w:rsid w:val="42891E47"/>
    <w:rsid w:val="428AE27E"/>
    <w:rsid w:val="42AB91CA"/>
    <w:rsid w:val="42D6ED5B"/>
    <w:rsid w:val="42E03565"/>
    <w:rsid w:val="42F69D6C"/>
    <w:rsid w:val="43069D32"/>
    <w:rsid w:val="432D18B1"/>
    <w:rsid w:val="4360B5E5"/>
    <w:rsid w:val="439B78A6"/>
    <w:rsid w:val="43A044E1"/>
    <w:rsid w:val="43A4FCF1"/>
    <w:rsid w:val="43A80168"/>
    <w:rsid w:val="43AE466E"/>
    <w:rsid w:val="43B4E05F"/>
    <w:rsid w:val="43FBE394"/>
    <w:rsid w:val="440ED2BD"/>
    <w:rsid w:val="4467EC6E"/>
    <w:rsid w:val="44991376"/>
    <w:rsid w:val="449CDCFA"/>
    <w:rsid w:val="44EAAE88"/>
    <w:rsid w:val="44EBBA8E"/>
    <w:rsid w:val="44F8CD2D"/>
    <w:rsid w:val="451AD45B"/>
    <w:rsid w:val="4531B9E3"/>
    <w:rsid w:val="45372C69"/>
    <w:rsid w:val="453D43D7"/>
    <w:rsid w:val="454159C8"/>
    <w:rsid w:val="4548EEFD"/>
    <w:rsid w:val="4556D83D"/>
    <w:rsid w:val="457AD936"/>
    <w:rsid w:val="4585345D"/>
    <w:rsid w:val="45945F03"/>
    <w:rsid w:val="45C7F5E9"/>
    <w:rsid w:val="4603C697"/>
    <w:rsid w:val="46401E73"/>
    <w:rsid w:val="4641A47A"/>
    <w:rsid w:val="4665D15A"/>
    <w:rsid w:val="4693982E"/>
    <w:rsid w:val="4699F56B"/>
    <w:rsid w:val="46A52518"/>
    <w:rsid w:val="46A74DE6"/>
    <w:rsid w:val="46BDE07C"/>
    <w:rsid w:val="46C6968E"/>
    <w:rsid w:val="46CF3F12"/>
    <w:rsid w:val="471CC799"/>
    <w:rsid w:val="473D2111"/>
    <w:rsid w:val="475DD0DC"/>
    <w:rsid w:val="475E74F2"/>
    <w:rsid w:val="47A41778"/>
    <w:rsid w:val="47A7F22C"/>
    <w:rsid w:val="47AB094F"/>
    <w:rsid w:val="47C18619"/>
    <w:rsid w:val="47C9063B"/>
    <w:rsid w:val="47CCDE08"/>
    <w:rsid w:val="47F0095C"/>
    <w:rsid w:val="480FBDEE"/>
    <w:rsid w:val="48130C90"/>
    <w:rsid w:val="482A1FC0"/>
    <w:rsid w:val="483B1712"/>
    <w:rsid w:val="48AAA172"/>
    <w:rsid w:val="48AEDE29"/>
    <w:rsid w:val="48B95059"/>
    <w:rsid w:val="48BE304B"/>
    <w:rsid w:val="48DA5BC1"/>
    <w:rsid w:val="48E9F239"/>
    <w:rsid w:val="492B2029"/>
    <w:rsid w:val="493B39B0"/>
    <w:rsid w:val="494EBDB5"/>
    <w:rsid w:val="49831399"/>
    <w:rsid w:val="49D4238C"/>
    <w:rsid w:val="4A172A6E"/>
    <w:rsid w:val="4A21715A"/>
    <w:rsid w:val="4A566CE6"/>
    <w:rsid w:val="4A86D916"/>
    <w:rsid w:val="4AADBBB7"/>
    <w:rsid w:val="4ABBF2E8"/>
    <w:rsid w:val="4AC08733"/>
    <w:rsid w:val="4ACE6D56"/>
    <w:rsid w:val="4B429F92"/>
    <w:rsid w:val="4B4ED452"/>
    <w:rsid w:val="4B772339"/>
    <w:rsid w:val="4BBC643B"/>
    <w:rsid w:val="4C004592"/>
    <w:rsid w:val="4C123888"/>
    <w:rsid w:val="4C1A0A1B"/>
    <w:rsid w:val="4C3DEF63"/>
    <w:rsid w:val="4C44E0E0"/>
    <w:rsid w:val="4C584719"/>
    <w:rsid w:val="4C5CACD4"/>
    <w:rsid w:val="4C7198E4"/>
    <w:rsid w:val="4C778D48"/>
    <w:rsid w:val="4C78DA59"/>
    <w:rsid w:val="4C84A5AB"/>
    <w:rsid w:val="4CB48266"/>
    <w:rsid w:val="4CBF0EBA"/>
    <w:rsid w:val="4CE49BE0"/>
    <w:rsid w:val="4D0BC6AF"/>
    <w:rsid w:val="4D0CB7EF"/>
    <w:rsid w:val="4D380EC9"/>
    <w:rsid w:val="4DF6D857"/>
    <w:rsid w:val="4DFD981E"/>
    <w:rsid w:val="4DFE643E"/>
    <w:rsid w:val="4E0BAC19"/>
    <w:rsid w:val="4E1CD531"/>
    <w:rsid w:val="4E64A34F"/>
    <w:rsid w:val="4E759D7B"/>
    <w:rsid w:val="4E8B5F84"/>
    <w:rsid w:val="4E8E9967"/>
    <w:rsid w:val="4EBF91CC"/>
    <w:rsid w:val="4EEC0F21"/>
    <w:rsid w:val="4EF716CA"/>
    <w:rsid w:val="4F0B086E"/>
    <w:rsid w:val="4F0E688C"/>
    <w:rsid w:val="4F1040FE"/>
    <w:rsid w:val="4F58DE4B"/>
    <w:rsid w:val="4F62CA28"/>
    <w:rsid w:val="4F72E37D"/>
    <w:rsid w:val="4F7602C2"/>
    <w:rsid w:val="4FB5ECEF"/>
    <w:rsid w:val="4FC725BD"/>
    <w:rsid w:val="4FD09659"/>
    <w:rsid w:val="4FD98504"/>
    <w:rsid w:val="4FFA90A8"/>
    <w:rsid w:val="500A62D8"/>
    <w:rsid w:val="500ACB1C"/>
    <w:rsid w:val="50280415"/>
    <w:rsid w:val="505A19C4"/>
    <w:rsid w:val="505EA554"/>
    <w:rsid w:val="5066167C"/>
    <w:rsid w:val="50CE5F75"/>
    <w:rsid w:val="50D30F9C"/>
    <w:rsid w:val="50D4A839"/>
    <w:rsid w:val="50D5AB46"/>
    <w:rsid w:val="510E9CE1"/>
    <w:rsid w:val="513E5E23"/>
    <w:rsid w:val="51401150"/>
    <w:rsid w:val="515EC272"/>
    <w:rsid w:val="51A052DC"/>
    <w:rsid w:val="51F49218"/>
    <w:rsid w:val="524A92FB"/>
    <w:rsid w:val="524E3C6C"/>
    <w:rsid w:val="526DB9E0"/>
    <w:rsid w:val="526E1A50"/>
    <w:rsid w:val="5270B95F"/>
    <w:rsid w:val="52766BDA"/>
    <w:rsid w:val="5281283F"/>
    <w:rsid w:val="5288CB6B"/>
    <w:rsid w:val="529802A7"/>
    <w:rsid w:val="52AB2C5A"/>
    <w:rsid w:val="52B1C93D"/>
    <w:rsid w:val="53192E29"/>
    <w:rsid w:val="5336D441"/>
    <w:rsid w:val="5370014C"/>
    <w:rsid w:val="5397932C"/>
    <w:rsid w:val="53A2B76F"/>
    <w:rsid w:val="53A3C03B"/>
    <w:rsid w:val="53CDF8F7"/>
    <w:rsid w:val="53D201DE"/>
    <w:rsid w:val="53D75228"/>
    <w:rsid w:val="53DC3980"/>
    <w:rsid w:val="53E66F68"/>
    <w:rsid w:val="54165220"/>
    <w:rsid w:val="543AB505"/>
    <w:rsid w:val="5440FF17"/>
    <w:rsid w:val="5441E336"/>
    <w:rsid w:val="54598E86"/>
    <w:rsid w:val="546353FB"/>
    <w:rsid w:val="546D9C1C"/>
    <w:rsid w:val="548687F2"/>
    <w:rsid w:val="548ED4FD"/>
    <w:rsid w:val="549A4BD9"/>
    <w:rsid w:val="54B70094"/>
    <w:rsid w:val="54BF5ED3"/>
    <w:rsid w:val="54CCF714"/>
    <w:rsid w:val="54D47BF5"/>
    <w:rsid w:val="54E12322"/>
    <w:rsid w:val="54FB9DE1"/>
    <w:rsid w:val="551BF454"/>
    <w:rsid w:val="553AFF7B"/>
    <w:rsid w:val="556E638C"/>
    <w:rsid w:val="55946DB7"/>
    <w:rsid w:val="559548AF"/>
    <w:rsid w:val="5599A5E1"/>
    <w:rsid w:val="55B2480E"/>
    <w:rsid w:val="55E29B77"/>
    <w:rsid w:val="55E50C53"/>
    <w:rsid w:val="55F1B113"/>
    <w:rsid w:val="561E41E5"/>
    <w:rsid w:val="562BF847"/>
    <w:rsid w:val="562EB316"/>
    <w:rsid w:val="56321D66"/>
    <w:rsid w:val="5633647C"/>
    <w:rsid w:val="5644FACE"/>
    <w:rsid w:val="564B5C59"/>
    <w:rsid w:val="564F2ABC"/>
    <w:rsid w:val="56EEA731"/>
    <w:rsid w:val="571CB33D"/>
    <w:rsid w:val="5723E291"/>
    <w:rsid w:val="573DCE4D"/>
    <w:rsid w:val="575326BE"/>
    <w:rsid w:val="575E0652"/>
    <w:rsid w:val="576ECEEE"/>
    <w:rsid w:val="577A3A65"/>
    <w:rsid w:val="57A4B21C"/>
    <w:rsid w:val="57AA8D16"/>
    <w:rsid w:val="57BCB97C"/>
    <w:rsid w:val="57C9F29A"/>
    <w:rsid w:val="57D650AB"/>
    <w:rsid w:val="57E50FD0"/>
    <w:rsid w:val="57EDAEBA"/>
    <w:rsid w:val="57F993A5"/>
    <w:rsid w:val="581E311E"/>
    <w:rsid w:val="583C7DCD"/>
    <w:rsid w:val="5852122A"/>
    <w:rsid w:val="586E5692"/>
    <w:rsid w:val="5870B383"/>
    <w:rsid w:val="5876FD16"/>
    <w:rsid w:val="5893A24C"/>
    <w:rsid w:val="589FF582"/>
    <w:rsid w:val="58A98B61"/>
    <w:rsid w:val="58ADAAF4"/>
    <w:rsid w:val="58C8309A"/>
    <w:rsid w:val="58D8F772"/>
    <w:rsid w:val="58F7D736"/>
    <w:rsid w:val="59624C2E"/>
    <w:rsid w:val="597476D4"/>
    <w:rsid w:val="5978C2AB"/>
    <w:rsid w:val="59FFA509"/>
    <w:rsid w:val="5A394868"/>
    <w:rsid w:val="5A3F1753"/>
    <w:rsid w:val="5A546F11"/>
    <w:rsid w:val="5A74E1EA"/>
    <w:rsid w:val="5A82258F"/>
    <w:rsid w:val="5ABF24A5"/>
    <w:rsid w:val="5AC1E50E"/>
    <w:rsid w:val="5AD70613"/>
    <w:rsid w:val="5ADDBE45"/>
    <w:rsid w:val="5AE57DA1"/>
    <w:rsid w:val="5AFC33A7"/>
    <w:rsid w:val="5B0CFDFD"/>
    <w:rsid w:val="5B2969AD"/>
    <w:rsid w:val="5B4509CF"/>
    <w:rsid w:val="5B4ACE32"/>
    <w:rsid w:val="5BDE9E64"/>
    <w:rsid w:val="5BEB104C"/>
    <w:rsid w:val="5BF7CBD3"/>
    <w:rsid w:val="5BF93EC2"/>
    <w:rsid w:val="5C270D07"/>
    <w:rsid w:val="5C2789ED"/>
    <w:rsid w:val="5C52889A"/>
    <w:rsid w:val="5C574674"/>
    <w:rsid w:val="5C85E85E"/>
    <w:rsid w:val="5C95AEBA"/>
    <w:rsid w:val="5C9F16FD"/>
    <w:rsid w:val="5CAA9F3A"/>
    <w:rsid w:val="5CD05357"/>
    <w:rsid w:val="5CFBF334"/>
    <w:rsid w:val="5D3FBDFB"/>
    <w:rsid w:val="5D449E68"/>
    <w:rsid w:val="5D549C52"/>
    <w:rsid w:val="5D71AD61"/>
    <w:rsid w:val="5D82E5AE"/>
    <w:rsid w:val="5DC03D9B"/>
    <w:rsid w:val="5DED5460"/>
    <w:rsid w:val="5E1EF2A8"/>
    <w:rsid w:val="5E2CD448"/>
    <w:rsid w:val="5E3A03B3"/>
    <w:rsid w:val="5E5C57CE"/>
    <w:rsid w:val="5E6E53CC"/>
    <w:rsid w:val="5E8A7179"/>
    <w:rsid w:val="5E9B7D6B"/>
    <w:rsid w:val="5EA15382"/>
    <w:rsid w:val="5EC9806D"/>
    <w:rsid w:val="5F2525AF"/>
    <w:rsid w:val="5F41038E"/>
    <w:rsid w:val="5F6D0E2B"/>
    <w:rsid w:val="5F740DC6"/>
    <w:rsid w:val="5F94D62F"/>
    <w:rsid w:val="5FAC7ACA"/>
    <w:rsid w:val="5FB52EE2"/>
    <w:rsid w:val="5FCC2F89"/>
    <w:rsid w:val="5FF141E4"/>
    <w:rsid w:val="6046BDDB"/>
    <w:rsid w:val="605EBED3"/>
    <w:rsid w:val="60748F82"/>
    <w:rsid w:val="6074FCD5"/>
    <w:rsid w:val="608C122D"/>
    <w:rsid w:val="6096A036"/>
    <w:rsid w:val="6099F997"/>
    <w:rsid w:val="60C1060B"/>
    <w:rsid w:val="60DA5335"/>
    <w:rsid w:val="60DE95DC"/>
    <w:rsid w:val="60E15C59"/>
    <w:rsid w:val="60E9338C"/>
    <w:rsid w:val="60F32628"/>
    <w:rsid w:val="61163FA0"/>
    <w:rsid w:val="61334460"/>
    <w:rsid w:val="6139DB29"/>
    <w:rsid w:val="6182D137"/>
    <w:rsid w:val="61A9105F"/>
    <w:rsid w:val="62239928"/>
    <w:rsid w:val="62396718"/>
    <w:rsid w:val="624A9F6B"/>
    <w:rsid w:val="625B6D65"/>
    <w:rsid w:val="6291D395"/>
    <w:rsid w:val="62967BF5"/>
    <w:rsid w:val="62AA10EF"/>
    <w:rsid w:val="62ABEFC9"/>
    <w:rsid w:val="62B68E3F"/>
    <w:rsid w:val="62B6BC85"/>
    <w:rsid w:val="62E9DA18"/>
    <w:rsid w:val="62F52CFB"/>
    <w:rsid w:val="63047BED"/>
    <w:rsid w:val="63667217"/>
    <w:rsid w:val="63A4BEAC"/>
    <w:rsid w:val="63AC775E"/>
    <w:rsid w:val="63B36EBF"/>
    <w:rsid w:val="63C88942"/>
    <w:rsid w:val="63D845EE"/>
    <w:rsid w:val="63DBDA1F"/>
    <w:rsid w:val="63E2979E"/>
    <w:rsid w:val="640470E2"/>
    <w:rsid w:val="6410295D"/>
    <w:rsid w:val="644C6690"/>
    <w:rsid w:val="64665276"/>
    <w:rsid w:val="6470BA04"/>
    <w:rsid w:val="6483ADF4"/>
    <w:rsid w:val="648D29B0"/>
    <w:rsid w:val="64A95FA5"/>
    <w:rsid w:val="64C786F3"/>
    <w:rsid w:val="6513CB5D"/>
    <w:rsid w:val="6562859E"/>
    <w:rsid w:val="6564AA42"/>
    <w:rsid w:val="657028D0"/>
    <w:rsid w:val="65C0215F"/>
    <w:rsid w:val="65C118AA"/>
    <w:rsid w:val="65C92687"/>
    <w:rsid w:val="65D1FDEE"/>
    <w:rsid w:val="661C21FB"/>
    <w:rsid w:val="66244F44"/>
    <w:rsid w:val="665337E0"/>
    <w:rsid w:val="665D6948"/>
    <w:rsid w:val="665E4FC4"/>
    <w:rsid w:val="66774ED0"/>
    <w:rsid w:val="66C43476"/>
    <w:rsid w:val="66D73163"/>
    <w:rsid w:val="66DC8B1D"/>
    <w:rsid w:val="66DD11F5"/>
    <w:rsid w:val="66F54C40"/>
    <w:rsid w:val="670CE408"/>
    <w:rsid w:val="67371F09"/>
    <w:rsid w:val="674524D8"/>
    <w:rsid w:val="679894CB"/>
    <w:rsid w:val="6799B892"/>
    <w:rsid w:val="679D6C1D"/>
    <w:rsid w:val="67ACBD0E"/>
    <w:rsid w:val="67CBAFCD"/>
    <w:rsid w:val="67F7031D"/>
    <w:rsid w:val="6801AA80"/>
    <w:rsid w:val="683F9940"/>
    <w:rsid w:val="6847E7B0"/>
    <w:rsid w:val="6873C4DA"/>
    <w:rsid w:val="6885DF31"/>
    <w:rsid w:val="68A2EBA7"/>
    <w:rsid w:val="68A7FFD4"/>
    <w:rsid w:val="68E43C17"/>
    <w:rsid w:val="690BCDA3"/>
    <w:rsid w:val="690DD780"/>
    <w:rsid w:val="6995D32A"/>
    <w:rsid w:val="699BFAC7"/>
    <w:rsid w:val="69C2A364"/>
    <w:rsid w:val="6A39F019"/>
    <w:rsid w:val="6A40646E"/>
    <w:rsid w:val="6A581695"/>
    <w:rsid w:val="6A9074FD"/>
    <w:rsid w:val="6AA1ED6F"/>
    <w:rsid w:val="6AA28362"/>
    <w:rsid w:val="6ABFE85D"/>
    <w:rsid w:val="6AF6645E"/>
    <w:rsid w:val="6B894589"/>
    <w:rsid w:val="6B9DB22B"/>
    <w:rsid w:val="6BA7BF79"/>
    <w:rsid w:val="6BC342FD"/>
    <w:rsid w:val="6BE151A8"/>
    <w:rsid w:val="6BF11DC7"/>
    <w:rsid w:val="6C175A78"/>
    <w:rsid w:val="6C381178"/>
    <w:rsid w:val="6C9405C5"/>
    <w:rsid w:val="6CCB77EF"/>
    <w:rsid w:val="6D2E2B8B"/>
    <w:rsid w:val="6D304248"/>
    <w:rsid w:val="6D6E1923"/>
    <w:rsid w:val="6D762FF1"/>
    <w:rsid w:val="6DBE247D"/>
    <w:rsid w:val="6DD0F30D"/>
    <w:rsid w:val="6DE051CD"/>
    <w:rsid w:val="6DF74F37"/>
    <w:rsid w:val="6E03E1EC"/>
    <w:rsid w:val="6E4507A9"/>
    <w:rsid w:val="6E60FC38"/>
    <w:rsid w:val="6E8FDFF2"/>
    <w:rsid w:val="6EFD3372"/>
    <w:rsid w:val="6F08283D"/>
    <w:rsid w:val="6F162AFC"/>
    <w:rsid w:val="6F1697BF"/>
    <w:rsid w:val="6F30CFEF"/>
    <w:rsid w:val="6F32CEC4"/>
    <w:rsid w:val="6F8D7DA3"/>
    <w:rsid w:val="6FAD9BCD"/>
    <w:rsid w:val="6FAFC609"/>
    <w:rsid w:val="70086F5B"/>
    <w:rsid w:val="700C2E2B"/>
    <w:rsid w:val="70182712"/>
    <w:rsid w:val="70490AB0"/>
    <w:rsid w:val="704C6749"/>
    <w:rsid w:val="7074E5B4"/>
    <w:rsid w:val="7075EEDE"/>
    <w:rsid w:val="70B42149"/>
    <w:rsid w:val="70EBECE0"/>
    <w:rsid w:val="71804D75"/>
    <w:rsid w:val="71898019"/>
    <w:rsid w:val="7197A672"/>
    <w:rsid w:val="719F754E"/>
    <w:rsid w:val="71A2806B"/>
    <w:rsid w:val="71B04AFD"/>
    <w:rsid w:val="71B3889C"/>
    <w:rsid w:val="71C19F91"/>
    <w:rsid w:val="71C32797"/>
    <w:rsid w:val="71C4BE94"/>
    <w:rsid w:val="71CC1E10"/>
    <w:rsid w:val="72285C7D"/>
    <w:rsid w:val="7232FF38"/>
    <w:rsid w:val="72370E41"/>
    <w:rsid w:val="723EA6B1"/>
    <w:rsid w:val="7281439D"/>
    <w:rsid w:val="7281A94C"/>
    <w:rsid w:val="72A47635"/>
    <w:rsid w:val="72A8D045"/>
    <w:rsid w:val="72B608DF"/>
    <w:rsid w:val="732B2DC5"/>
    <w:rsid w:val="7335E1CE"/>
    <w:rsid w:val="736218E0"/>
    <w:rsid w:val="737CFB75"/>
    <w:rsid w:val="73834F7F"/>
    <w:rsid w:val="73B6727B"/>
    <w:rsid w:val="73F3EDCA"/>
    <w:rsid w:val="744F31FF"/>
    <w:rsid w:val="747CFFC7"/>
    <w:rsid w:val="74865445"/>
    <w:rsid w:val="748CD96A"/>
    <w:rsid w:val="74B3B74A"/>
    <w:rsid w:val="74B6D53E"/>
    <w:rsid w:val="74BA14D8"/>
    <w:rsid w:val="74FB5C88"/>
    <w:rsid w:val="74FF97E0"/>
    <w:rsid w:val="75093B13"/>
    <w:rsid w:val="7511BF8C"/>
    <w:rsid w:val="754A3879"/>
    <w:rsid w:val="756B4A10"/>
    <w:rsid w:val="758D132C"/>
    <w:rsid w:val="75A2A367"/>
    <w:rsid w:val="75BF8FD6"/>
    <w:rsid w:val="75E93065"/>
    <w:rsid w:val="761699E3"/>
    <w:rsid w:val="7635922A"/>
    <w:rsid w:val="764632C0"/>
    <w:rsid w:val="764F19E2"/>
    <w:rsid w:val="7657E067"/>
    <w:rsid w:val="765C5D0A"/>
    <w:rsid w:val="768503F2"/>
    <w:rsid w:val="76BACADE"/>
    <w:rsid w:val="76F7E962"/>
    <w:rsid w:val="770003E4"/>
    <w:rsid w:val="77164F46"/>
    <w:rsid w:val="772E8CE2"/>
    <w:rsid w:val="774699FE"/>
    <w:rsid w:val="7749323A"/>
    <w:rsid w:val="775490FF"/>
    <w:rsid w:val="7778DAAC"/>
    <w:rsid w:val="77B8410C"/>
    <w:rsid w:val="77B8E589"/>
    <w:rsid w:val="77DD4F74"/>
    <w:rsid w:val="780316ED"/>
    <w:rsid w:val="782588EB"/>
    <w:rsid w:val="7832BB24"/>
    <w:rsid w:val="7834FBDF"/>
    <w:rsid w:val="783D41FD"/>
    <w:rsid w:val="783DD25A"/>
    <w:rsid w:val="785D17FC"/>
    <w:rsid w:val="789232AC"/>
    <w:rsid w:val="789FEBE0"/>
    <w:rsid w:val="78B01597"/>
    <w:rsid w:val="79251D55"/>
    <w:rsid w:val="79317CCF"/>
    <w:rsid w:val="7938D0C6"/>
    <w:rsid w:val="79693D52"/>
    <w:rsid w:val="79823DCE"/>
    <w:rsid w:val="7992E87F"/>
    <w:rsid w:val="79C6B42A"/>
    <w:rsid w:val="79F478D1"/>
    <w:rsid w:val="7A25463E"/>
    <w:rsid w:val="7A2E9D69"/>
    <w:rsid w:val="7A4A1892"/>
    <w:rsid w:val="7A51187D"/>
    <w:rsid w:val="7AB11F77"/>
    <w:rsid w:val="7AB7B122"/>
    <w:rsid w:val="7ABC0271"/>
    <w:rsid w:val="7AC01315"/>
    <w:rsid w:val="7ACF5A0E"/>
    <w:rsid w:val="7AEA6BAC"/>
    <w:rsid w:val="7AF059B7"/>
    <w:rsid w:val="7AF36F90"/>
    <w:rsid w:val="7B0DAF78"/>
    <w:rsid w:val="7B2D2C32"/>
    <w:rsid w:val="7B3FCCFB"/>
    <w:rsid w:val="7B423D94"/>
    <w:rsid w:val="7B617442"/>
    <w:rsid w:val="7B693E4E"/>
    <w:rsid w:val="7BA22E1D"/>
    <w:rsid w:val="7BB60756"/>
    <w:rsid w:val="7BCF46FD"/>
    <w:rsid w:val="7C28B67F"/>
    <w:rsid w:val="7C2A8CD7"/>
    <w:rsid w:val="7C4BC4ED"/>
    <w:rsid w:val="7CA671E0"/>
    <w:rsid w:val="7CBACB0D"/>
    <w:rsid w:val="7CDAAFF5"/>
    <w:rsid w:val="7CF7055E"/>
    <w:rsid w:val="7CFE68EC"/>
    <w:rsid w:val="7D013B76"/>
    <w:rsid w:val="7D08C917"/>
    <w:rsid w:val="7D1B2347"/>
    <w:rsid w:val="7D22AABF"/>
    <w:rsid w:val="7D89E301"/>
    <w:rsid w:val="7DD1471E"/>
    <w:rsid w:val="7DD37F9C"/>
    <w:rsid w:val="7DE90B0B"/>
    <w:rsid w:val="7E1D7B5A"/>
    <w:rsid w:val="7E35FB55"/>
    <w:rsid w:val="7E4D678B"/>
    <w:rsid w:val="7E510FB4"/>
    <w:rsid w:val="7E9D369A"/>
    <w:rsid w:val="7EA65E0F"/>
    <w:rsid w:val="7EC4E1E4"/>
    <w:rsid w:val="7ED68D3F"/>
    <w:rsid w:val="7F095535"/>
    <w:rsid w:val="7F2306E3"/>
    <w:rsid w:val="7F406DFE"/>
    <w:rsid w:val="7F55CE0A"/>
    <w:rsid w:val="7F7CB13B"/>
    <w:rsid w:val="7F890C44"/>
    <w:rsid w:val="7F97532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41510B6"/>
  <w15:chartTrackingRefBased/>
  <w15:docId w15:val="{643C2BFE-4110-D749-A636-0C59D9B57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CA7004"/>
    <w:pPr>
      <w:widowControl w:val="0"/>
      <w:jc w:val="both"/>
    </w:pPr>
  </w:style>
  <w:style w:type="paragraph" w:styleId="Cmsor1">
    <w:name w:val="heading 1"/>
    <w:basedOn w:val="Norml"/>
    <w:next w:val="Norml"/>
    <w:link w:val="Cmsor1Char"/>
    <w:uiPriority w:val="9"/>
    <w:qFormat/>
    <w:pPr>
      <w:keepNext/>
      <w:spacing w:before="280" w:after="80"/>
      <w:outlineLvl w:val="0"/>
    </w:pPr>
    <w:rPr>
      <w:rFonts w:asciiTheme="majorHAnsi" w:eastAsiaTheme="majorEastAsia" w:hAnsiTheme="majorHAnsi" w:cstheme="majorBidi"/>
      <w:sz w:val="32"/>
      <w:szCs w:val="32"/>
    </w:rPr>
  </w:style>
  <w:style w:type="paragraph" w:styleId="Cmsor2">
    <w:name w:val="heading 2"/>
    <w:basedOn w:val="Norml"/>
    <w:next w:val="Norml"/>
    <w:link w:val="Cmsor2Char"/>
    <w:uiPriority w:val="9"/>
    <w:unhideWhenUsed/>
    <w:qFormat/>
    <w:pPr>
      <w:keepNext/>
      <w:spacing w:before="160" w:after="80"/>
      <w:outlineLvl w:val="1"/>
    </w:pPr>
    <w:rPr>
      <w:rFonts w:asciiTheme="majorHAnsi" w:eastAsiaTheme="majorEastAsia" w:hAnsiTheme="majorHAnsi" w:cstheme="majorBidi"/>
      <w:sz w:val="28"/>
      <w:szCs w:val="28"/>
    </w:rPr>
  </w:style>
  <w:style w:type="paragraph" w:styleId="Cmsor3">
    <w:name w:val="heading 3"/>
    <w:basedOn w:val="Norml"/>
    <w:next w:val="Norml"/>
    <w:link w:val="Cmsor3Char"/>
    <w:uiPriority w:val="9"/>
    <w:unhideWhenUsed/>
    <w:qFormat/>
    <w:pPr>
      <w:keepNext/>
      <w:spacing w:before="160" w:after="80"/>
      <w:outlineLvl w:val="2"/>
    </w:pPr>
    <w:rPr>
      <w:rFonts w:asciiTheme="majorHAnsi" w:eastAsiaTheme="majorEastAsia" w:hAnsiTheme="majorHAnsi" w:cstheme="majorBidi"/>
      <w:sz w:val="24"/>
      <w:szCs w:val="24"/>
    </w:rPr>
  </w:style>
  <w:style w:type="paragraph" w:styleId="Cmsor4">
    <w:name w:val="heading 4"/>
    <w:basedOn w:val="Norml"/>
    <w:next w:val="Norml"/>
    <w:link w:val="Cmsor4Char"/>
    <w:uiPriority w:val="9"/>
    <w:unhideWhenUsed/>
    <w:qFormat/>
    <w:pPr>
      <w:keepNext/>
      <w:spacing w:before="80" w:after="40"/>
      <w:outlineLvl w:val="3"/>
    </w:pPr>
    <w:rPr>
      <w:rFonts w:asciiTheme="majorHAnsi" w:eastAsiaTheme="majorEastAsia" w:hAnsiTheme="majorHAnsi" w:cstheme="majorBidi"/>
    </w:rPr>
  </w:style>
  <w:style w:type="paragraph" w:styleId="Cmsor5">
    <w:name w:val="heading 5"/>
    <w:basedOn w:val="Norml"/>
    <w:next w:val="Norml"/>
    <w:link w:val="Cmsor5Char"/>
    <w:uiPriority w:val="9"/>
    <w:unhideWhenUsed/>
    <w:qFormat/>
    <w:pPr>
      <w:keepNext/>
      <w:spacing w:before="80" w:after="40"/>
      <w:ind w:leftChars="100" w:left="220"/>
      <w:outlineLvl w:val="4"/>
    </w:pPr>
    <w:rPr>
      <w:rFonts w:asciiTheme="majorHAnsi" w:eastAsiaTheme="majorEastAsia" w:hAnsiTheme="majorHAnsi" w:cstheme="majorBidi"/>
    </w:rPr>
  </w:style>
  <w:style w:type="paragraph" w:styleId="Cmsor6">
    <w:name w:val="heading 6"/>
    <w:basedOn w:val="Norml"/>
    <w:next w:val="Norml"/>
    <w:link w:val="Cmsor6Char"/>
    <w:uiPriority w:val="9"/>
    <w:unhideWhenUsed/>
    <w:qFormat/>
    <w:pPr>
      <w:keepNext/>
      <w:spacing w:before="80" w:after="40"/>
      <w:ind w:leftChars="200" w:left="440"/>
      <w:outlineLvl w:val="5"/>
    </w:pPr>
    <w:rPr>
      <w:rFonts w:asciiTheme="majorHAnsi" w:eastAsiaTheme="majorEastAsia" w:hAnsiTheme="majorHAnsi" w:cstheme="majorBidi"/>
    </w:rPr>
  </w:style>
  <w:style w:type="paragraph" w:styleId="Cmsor7">
    <w:name w:val="heading 7"/>
    <w:basedOn w:val="Norml"/>
    <w:next w:val="Norml"/>
    <w:link w:val="Cmsor7Char"/>
    <w:uiPriority w:val="9"/>
    <w:unhideWhenUsed/>
    <w:qFormat/>
    <w:pPr>
      <w:keepNext/>
      <w:spacing w:before="80" w:after="40"/>
      <w:ind w:leftChars="300" w:left="660"/>
      <w:outlineLvl w:val="6"/>
    </w:pPr>
    <w:rPr>
      <w:rFonts w:asciiTheme="majorHAnsi" w:eastAsiaTheme="majorEastAsia" w:hAnsiTheme="majorHAnsi" w:cstheme="majorBidi"/>
    </w:rPr>
  </w:style>
  <w:style w:type="paragraph" w:styleId="Cmsor8">
    <w:name w:val="heading 8"/>
    <w:basedOn w:val="Norml"/>
    <w:next w:val="Norml"/>
    <w:link w:val="Cmsor8Char"/>
    <w:uiPriority w:val="9"/>
    <w:unhideWhenUsed/>
    <w:qFormat/>
    <w:pPr>
      <w:keepNext/>
      <w:spacing w:before="80" w:after="40"/>
      <w:ind w:leftChars="400" w:left="880"/>
      <w:outlineLvl w:val="7"/>
    </w:pPr>
    <w:rPr>
      <w:rFonts w:asciiTheme="majorHAnsi" w:eastAsiaTheme="majorEastAsia" w:hAnsiTheme="majorHAnsi" w:cstheme="majorBidi"/>
    </w:rPr>
  </w:style>
  <w:style w:type="paragraph" w:styleId="Cmsor9">
    <w:name w:val="heading 9"/>
    <w:basedOn w:val="Norml"/>
    <w:next w:val="Norml"/>
    <w:link w:val="Cmsor9Char"/>
    <w:uiPriority w:val="9"/>
    <w:unhideWhenUsed/>
    <w:qFormat/>
    <w:pPr>
      <w:keepNext/>
      <w:spacing w:before="80" w:after="40"/>
      <w:ind w:leftChars="500" w:left="1100"/>
      <w:outlineLvl w:val="8"/>
    </w:pPr>
    <w:rPr>
      <w:rFonts w:asciiTheme="majorHAnsi" w:eastAsiaTheme="majorEastAsia" w:hAnsiTheme="majorHAnsi" w:cstheme="majorBidi"/>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Pr>
      <w:rFonts w:asciiTheme="majorHAnsi" w:eastAsiaTheme="majorEastAsia" w:hAnsiTheme="majorHAnsi" w:cstheme="majorBidi"/>
      <w:sz w:val="32"/>
      <w:szCs w:val="32"/>
    </w:rPr>
  </w:style>
  <w:style w:type="character" w:customStyle="1" w:styleId="Cmsor2Char">
    <w:name w:val="Címsor 2 Char"/>
    <w:basedOn w:val="Bekezdsalapbettpusa"/>
    <w:link w:val="Cmsor2"/>
    <w:uiPriority w:val="9"/>
    <w:rPr>
      <w:rFonts w:asciiTheme="majorHAnsi" w:eastAsiaTheme="majorEastAsia" w:hAnsiTheme="majorHAnsi" w:cstheme="majorBidi"/>
      <w:sz w:val="28"/>
      <w:szCs w:val="28"/>
    </w:rPr>
  </w:style>
  <w:style w:type="character" w:customStyle="1" w:styleId="Cmsor3Char">
    <w:name w:val="Címsor 3 Char"/>
    <w:basedOn w:val="Bekezdsalapbettpusa"/>
    <w:link w:val="Cmsor3"/>
    <w:uiPriority w:val="9"/>
    <w:rPr>
      <w:rFonts w:asciiTheme="majorHAnsi" w:eastAsiaTheme="majorEastAsia" w:hAnsiTheme="majorHAnsi" w:cstheme="majorBidi"/>
      <w:sz w:val="24"/>
      <w:szCs w:val="24"/>
    </w:rPr>
  </w:style>
  <w:style w:type="character" w:customStyle="1" w:styleId="Cmsor4Char">
    <w:name w:val="Címsor 4 Char"/>
    <w:basedOn w:val="Bekezdsalapbettpusa"/>
    <w:link w:val="Cmsor4"/>
    <w:uiPriority w:val="9"/>
    <w:rPr>
      <w:rFonts w:asciiTheme="majorHAnsi" w:eastAsiaTheme="majorEastAsia" w:hAnsiTheme="majorHAnsi" w:cstheme="majorBidi"/>
    </w:rPr>
  </w:style>
  <w:style w:type="character" w:customStyle="1" w:styleId="Cmsor5Char">
    <w:name w:val="Címsor 5 Char"/>
    <w:basedOn w:val="Bekezdsalapbettpusa"/>
    <w:link w:val="Cmsor5"/>
    <w:uiPriority w:val="9"/>
    <w:rPr>
      <w:rFonts w:asciiTheme="majorHAnsi" w:eastAsiaTheme="majorEastAsia" w:hAnsiTheme="majorHAnsi" w:cstheme="majorBidi"/>
    </w:rPr>
  </w:style>
  <w:style w:type="character" w:customStyle="1" w:styleId="Cmsor6Char">
    <w:name w:val="Címsor 6 Char"/>
    <w:basedOn w:val="Bekezdsalapbettpusa"/>
    <w:link w:val="Cmsor6"/>
    <w:uiPriority w:val="9"/>
    <w:rPr>
      <w:rFonts w:asciiTheme="majorHAnsi" w:eastAsiaTheme="majorEastAsia" w:hAnsiTheme="majorHAnsi" w:cstheme="majorBidi"/>
    </w:rPr>
  </w:style>
  <w:style w:type="character" w:customStyle="1" w:styleId="Cmsor7Char">
    <w:name w:val="Címsor 7 Char"/>
    <w:basedOn w:val="Bekezdsalapbettpusa"/>
    <w:link w:val="Cmsor7"/>
    <w:uiPriority w:val="9"/>
    <w:rPr>
      <w:rFonts w:asciiTheme="majorHAnsi" w:eastAsiaTheme="majorEastAsia" w:hAnsiTheme="majorHAnsi" w:cstheme="majorBidi"/>
    </w:rPr>
  </w:style>
  <w:style w:type="character" w:customStyle="1" w:styleId="Cmsor8Char">
    <w:name w:val="Címsor 8 Char"/>
    <w:basedOn w:val="Bekezdsalapbettpusa"/>
    <w:link w:val="Cmsor8"/>
    <w:uiPriority w:val="9"/>
    <w:rPr>
      <w:rFonts w:asciiTheme="majorHAnsi" w:eastAsiaTheme="majorEastAsia" w:hAnsiTheme="majorHAnsi" w:cstheme="majorBidi"/>
    </w:rPr>
  </w:style>
  <w:style w:type="character" w:customStyle="1" w:styleId="Cmsor9Char">
    <w:name w:val="Címsor 9 Char"/>
    <w:basedOn w:val="Bekezdsalapbettpusa"/>
    <w:link w:val="Cmsor9"/>
    <w:uiPriority w:val="9"/>
    <w:rPr>
      <w:rFonts w:asciiTheme="majorHAnsi" w:eastAsiaTheme="majorEastAsia" w:hAnsiTheme="majorHAnsi" w:cstheme="majorBidi"/>
    </w:rPr>
  </w:style>
  <w:style w:type="character" w:customStyle="1" w:styleId="CmChar">
    <w:name w:val="Cím Char"/>
    <w:basedOn w:val="Bekezdsalapbettpusa"/>
    <w:link w:val="Cm"/>
    <w:uiPriority w:val="10"/>
    <w:rPr>
      <w:rFonts w:asciiTheme="majorHAnsi" w:eastAsiaTheme="majorEastAsia" w:hAnsiTheme="majorHAnsi" w:cstheme="majorBidi"/>
      <w:sz w:val="56"/>
      <w:szCs w:val="56"/>
    </w:rPr>
  </w:style>
  <w:style w:type="paragraph" w:styleId="Cm">
    <w:name w:val="Title"/>
    <w:basedOn w:val="Norml"/>
    <w:next w:val="Norml"/>
    <w:link w:val="CmChar"/>
    <w:uiPriority w:val="10"/>
    <w:qFormat/>
    <w:pPr>
      <w:spacing w:after="80" w:line="240" w:lineRule="auto"/>
      <w:contextualSpacing/>
      <w:jc w:val="center"/>
    </w:pPr>
    <w:rPr>
      <w:rFonts w:asciiTheme="majorHAnsi" w:eastAsiaTheme="majorEastAsia" w:hAnsiTheme="majorHAnsi" w:cstheme="majorBidi"/>
      <w:sz w:val="56"/>
      <w:szCs w:val="56"/>
    </w:rPr>
  </w:style>
  <w:style w:type="character" w:customStyle="1" w:styleId="AlcmChar">
    <w:name w:val="Alcím Char"/>
    <w:basedOn w:val="Bekezdsalapbettpusa"/>
    <w:link w:val="Alcm"/>
    <w:uiPriority w:val="11"/>
    <w:rPr>
      <w:rFonts w:asciiTheme="majorHAnsi" w:eastAsia="majorEastAsia" w:hAnsiTheme="majorHAnsi" w:cstheme="majorBidi"/>
      <w:color w:val="595959" w:themeColor="text1" w:themeTint="A6"/>
      <w:sz w:val="28"/>
      <w:szCs w:val="28"/>
    </w:rPr>
  </w:style>
  <w:style w:type="paragraph" w:styleId="Alcm">
    <w:name w:val="Subtitle"/>
    <w:basedOn w:val="Norml"/>
    <w:next w:val="Norml"/>
    <w:link w:val="AlcmChar"/>
    <w:uiPriority w:val="11"/>
    <w:qFormat/>
    <w:pPr>
      <w:jc w:val="center"/>
      <w:outlineLvl w:val="1"/>
    </w:pPr>
    <w:rPr>
      <w:rFonts w:asciiTheme="majorHAnsi" w:eastAsia="majorEastAsia" w:hAnsiTheme="majorHAnsi" w:cstheme="majorBidi"/>
      <w:color w:val="595959" w:themeColor="text1" w:themeTint="A6"/>
      <w:sz w:val="28"/>
      <w:szCs w:val="28"/>
    </w:rPr>
  </w:style>
  <w:style w:type="character" w:styleId="Erskiemels">
    <w:name w:val="Intense Emphasis"/>
    <w:basedOn w:val="Bekezdsalapbettpusa"/>
    <w:uiPriority w:val="21"/>
    <w:qFormat/>
    <w:rPr>
      <w:i/>
      <w:iCs/>
      <w:color w:val="0F4761" w:themeColor="accent1" w:themeShade="BF"/>
    </w:rPr>
  </w:style>
  <w:style w:type="character" w:customStyle="1" w:styleId="IdzetChar">
    <w:name w:val="Idézet Char"/>
    <w:basedOn w:val="Bekezdsalapbettpusa"/>
    <w:link w:val="Idzet"/>
    <w:uiPriority w:val="29"/>
    <w:rPr>
      <w:i/>
      <w:iCs/>
      <w:color w:val="404040" w:themeColor="text1" w:themeTint="BF"/>
    </w:rPr>
  </w:style>
  <w:style w:type="paragraph" w:styleId="Idzet">
    <w:name w:val="Quote"/>
    <w:basedOn w:val="Norml"/>
    <w:next w:val="Norml"/>
    <w:link w:val="IdzetChar"/>
    <w:uiPriority w:val="29"/>
    <w:qFormat/>
    <w:pPr>
      <w:spacing w:before="160"/>
      <w:jc w:val="center"/>
    </w:pPr>
    <w:rPr>
      <w:i/>
      <w:iCs/>
      <w:color w:val="404040" w:themeColor="text1" w:themeTint="BF"/>
    </w:rPr>
  </w:style>
  <w:style w:type="character" w:customStyle="1" w:styleId="KiemeltidzetChar">
    <w:name w:val="Kiemelt idézet Char"/>
    <w:basedOn w:val="Bekezdsalapbettpusa"/>
    <w:link w:val="Kiemeltidzet"/>
    <w:uiPriority w:val="30"/>
    <w:rPr>
      <w:i/>
      <w:iCs/>
      <w:color w:val="0F4761" w:themeColor="accent1" w:themeShade="BF"/>
    </w:rPr>
  </w:style>
  <w:style w:type="paragraph" w:styleId="Kiemeltidzet">
    <w:name w:val="Intense Quote"/>
    <w:basedOn w:val="Norml"/>
    <w:next w:val="Norml"/>
    <w:link w:val="Kiemeltidzet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Ershivatkozs">
    <w:name w:val="Intense Reference"/>
    <w:basedOn w:val="Bekezdsalapbettpusa"/>
    <w:uiPriority w:val="32"/>
    <w:qFormat/>
    <w:rPr>
      <w:b/>
      <w:bCs/>
      <w:smallCaps/>
      <w:color w:val="0F4761" w:themeColor="accent1" w:themeShade="BF"/>
      <w:spacing w:val="5"/>
    </w:rPr>
  </w:style>
  <w:style w:type="paragraph" w:styleId="Listaszerbekezds">
    <w:name w:val="List Paragraph"/>
    <w:basedOn w:val="Norml"/>
    <w:uiPriority w:val="34"/>
    <w:qFormat/>
    <w:pPr>
      <w:ind w:left="720"/>
    </w:pPr>
  </w:style>
  <w:style w:type="paragraph" w:styleId="lfej">
    <w:name w:val="header"/>
    <w:basedOn w:val="Norml"/>
    <w:uiPriority w:val="99"/>
    <w:unhideWhenUsed/>
    <w:rsid w:val="3DFCF1C7"/>
    <w:pPr>
      <w:tabs>
        <w:tab w:val="center" w:pos="4513"/>
        <w:tab w:val="right" w:pos="9026"/>
      </w:tabs>
    </w:pPr>
  </w:style>
  <w:style w:type="paragraph" w:styleId="llb">
    <w:name w:val="footer"/>
    <w:basedOn w:val="Norml"/>
    <w:uiPriority w:val="99"/>
    <w:unhideWhenUsed/>
    <w:rsid w:val="3DFCF1C7"/>
    <w:pPr>
      <w:tabs>
        <w:tab w:val="center" w:pos="4513"/>
        <w:tab w:val="right" w:pos="9026"/>
      </w:tabs>
    </w:pPr>
  </w:style>
  <w:style w:type="table" w:styleId="Rcsostblzat">
    <w:name w:val="Table Grid"/>
    <w:basedOn w:val="Normltblzat"/>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Jegyzetszveg">
    <w:name w:val="annotation text"/>
    <w:basedOn w:val="Norml"/>
    <w:link w:val="JegyzetszvegChar"/>
    <w:uiPriority w:val="99"/>
    <w:semiHidden/>
    <w:unhideWhenUsed/>
    <w:pPr>
      <w:jc w:val="left"/>
    </w:pPr>
  </w:style>
  <w:style w:type="character" w:customStyle="1" w:styleId="JegyzetszvegChar">
    <w:name w:val="Jegyzetszöveg Char"/>
    <w:basedOn w:val="Bekezdsalapbettpusa"/>
    <w:link w:val="Jegyzetszveg"/>
    <w:uiPriority w:val="99"/>
    <w:semiHidden/>
  </w:style>
  <w:style w:type="character" w:styleId="Jegyzethivatkozs">
    <w:name w:val="annotation reference"/>
    <w:basedOn w:val="Bekezdsalapbettpusa"/>
    <w:uiPriority w:val="99"/>
    <w:semiHidden/>
    <w:unhideWhenUsed/>
    <w:rPr>
      <w:sz w:val="18"/>
      <w:szCs w:val="18"/>
    </w:rPr>
  </w:style>
  <w:style w:type="paragraph" w:styleId="Vltozat">
    <w:name w:val="Revision"/>
    <w:hidden/>
    <w:uiPriority w:val="99"/>
    <w:semiHidden/>
    <w:rsid w:val="005737D9"/>
    <w:pPr>
      <w:spacing w:after="0" w:line="240" w:lineRule="auto"/>
    </w:pPr>
  </w:style>
  <w:style w:type="character" w:styleId="Sorszma">
    <w:name w:val="line number"/>
    <w:basedOn w:val="Bekezdsalapbettpusa"/>
    <w:uiPriority w:val="99"/>
    <w:semiHidden/>
    <w:unhideWhenUsed/>
    <w:rsid w:val="00CA7004"/>
    <w:rPr>
      <w:rFonts w:ascii="Times New Roman" w:hAnsi="Times New Roman"/>
      <w:sz w:val="20"/>
    </w:rPr>
  </w:style>
  <w:style w:type="paragraph" w:customStyle="1" w:styleId="EndNoteBibliographyTitle">
    <w:name w:val="EndNote Bibliography Title"/>
    <w:basedOn w:val="Norml"/>
    <w:link w:val="EndNoteBibliographyTitle0"/>
    <w:rsid w:val="003D4257"/>
    <w:pPr>
      <w:spacing w:after="0"/>
      <w:jc w:val="center"/>
    </w:pPr>
    <w:rPr>
      <w:rFonts w:ascii="Yu Mincho Regular" w:hAnsi="Yu Mincho Regular"/>
      <w:noProof/>
    </w:rPr>
  </w:style>
  <w:style w:type="character" w:customStyle="1" w:styleId="EndNoteBibliographyTitle0">
    <w:name w:val="EndNote Bibliography Title (文字)"/>
    <w:basedOn w:val="Bekezdsalapbettpusa"/>
    <w:link w:val="EndNoteBibliographyTitle"/>
    <w:rsid w:val="003D4257"/>
    <w:rPr>
      <w:rFonts w:ascii="Yu Mincho Regular" w:hAnsi="Yu Mincho Regular"/>
      <w:noProof/>
    </w:rPr>
  </w:style>
  <w:style w:type="paragraph" w:customStyle="1" w:styleId="EndNoteBibliography">
    <w:name w:val="EndNote Bibliography"/>
    <w:basedOn w:val="Norml"/>
    <w:link w:val="EndNoteBibliography0"/>
    <w:rsid w:val="003D4257"/>
    <w:pPr>
      <w:spacing w:line="240" w:lineRule="auto"/>
    </w:pPr>
    <w:rPr>
      <w:rFonts w:ascii="Yu Mincho Regular" w:hAnsi="Yu Mincho Regular"/>
      <w:noProof/>
    </w:rPr>
  </w:style>
  <w:style w:type="character" w:customStyle="1" w:styleId="EndNoteBibliography0">
    <w:name w:val="EndNote Bibliography (文字)"/>
    <w:basedOn w:val="Bekezdsalapbettpusa"/>
    <w:link w:val="EndNoteBibliography"/>
    <w:rsid w:val="003D4257"/>
    <w:rPr>
      <w:rFonts w:ascii="Yu Mincho Regular" w:hAnsi="Yu Mincho Regular"/>
      <w:noProof/>
    </w:rPr>
  </w:style>
  <w:style w:type="character" w:styleId="Hiperhivatkozs">
    <w:name w:val="Hyperlink"/>
    <w:basedOn w:val="Bekezdsalapbettpusa"/>
    <w:uiPriority w:val="99"/>
    <w:unhideWhenUsed/>
    <w:rsid w:val="308E3D52"/>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Yu Gothic Light" panose="020B0300000000000000"/>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Regular" panose="02020400000000000000"/>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3E3C93-7E0F-4DA9-B5A2-E7B678F56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14</Words>
  <Characters>9760</Characters>
  <Application>Microsoft Office Word</Application>
  <DocSecurity>0</DocSecurity>
  <Lines>81</Lines>
  <Paragraphs>22</Paragraphs>
  <ScaleCrop>false</ScaleCrop>
  <Company/>
  <LinksUpToDate>false</LinksUpToDate>
  <CharactersWithSpaces>1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ki Kato</dc:creator>
  <cp:lastModifiedBy>Pethő Lilla</cp:lastModifiedBy>
  <cp:revision>2</cp:revision>
  <dcterms:created xsi:type="dcterms:W3CDTF">2025-10-09T07:44:00Z</dcterms:created>
  <dcterms:modified xsi:type="dcterms:W3CDTF">2025-10-09T07:44:00Z</dcterms:modified>
</cp:coreProperties>
</file>